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96FA4" w14:textId="157408EA" w:rsidR="001A5C0C" w:rsidRDefault="00B64E03" w:rsidP="001A5C0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3245DC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2C6A13">
        <w:rPr>
          <w:rFonts w:ascii="Times New Roman" w:hAnsi="Times New Roman" w:cs="Times New Roman"/>
          <w:sz w:val="24"/>
          <w:szCs w:val="24"/>
        </w:rPr>
        <w:t xml:space="preserve">Bivariate </w:t>
      </w:r>
      <w:r>
        <w:rPr>
          <w:rFonts w:ascii="Times New Roman" w:hAnsi="Times New Roman" w:cs="Times New Roman"/>
          <w:sz w:val="24"/>
          <w:szCs w:val="24"/>
        </w:rPr>
        <w:t>analysis</w:t>
      </w:r>
      <w:r w:rsidRPr="002C6A13">
        <w:rPr>
          <w:rFonts w:ascii="Times New Roman" w:hAnsi="Times New Roman" w:cs="Times New Roman"/>
          <w:sz w:val="24"/>
          <w:szCs w:val="24"/>
        </w:rPr>
        <w:t xml:space="preserve"> showing</w:t>
      </w:r>
      <w:r w:rsidR="00B03808">
        <w:rPr>
          <w:rFonts w:ascii="Times New Roman" w:hAnsi="Times New Roman" w:cs="Times New Roman"/>
          <w:sz w:val="24"/>
          <w:szCs w:val="24"/>
        </w:rPr>
        <w:t xml:space="preserve"> </w:t>
      </w:r>
      <w:r w:rsidR="00217BEB">
        <w:rPr>
          <w:rFonts w:ascii="Times New Roman" w:hAnsi="Times New Roman" w:cs="Times New Roman"/>
          <w:sz w:val="24"/>
          <w:szCs w:val="24"/>
        </w:rPr>
        <w:t>mean</w:t>
      </w:r>
      <w:r w:rsidRPr="002C6A13">
        <w:rPr>
          <w:rFonts w:ascii="Times New Roman" w:hAnsi="Times New Roman" w:cs="Times New Roman"/>
          <w:sz w:val="24"/>
          <w:szCs w:val="24"/>
        </w:rPr>
        <w:t xml:space="preserve"> direct, indirect, and total costs </w:t>
      </w:r>
      <w:r w:rsidR="00E869D1">
        <w:rPr>
          <w:rFonts w:ascii="Times New Roman" w:hAnsi="Times New Roman" w:cs="Times New Roman"/>
          <w:sz w:val="24"/>
          <w:szCs w:val="24"/>
        </w:rPr>
        <w:t xml:space="preserve">per year </w:t>
      </w:r>
      <w:r w:rsidR="00BC6EDE">
        <w:rPr>
          <w:rFonts w:ascii="Times New Roman" w:hAnsi="Times New Roman" w:cs="Times New Roman"/>
          <w:sz w:val="24"/>
          <w:szCs w:val="24"/>
        </w:rPr>
        <w:t>(</w:t>
      </w:r>
      <w:r w:rsidR="00B03808">
        <w:rPr>
          <w:rFonts w:ascii="Times New Roman" w:hAnsi="Times New Roman" w:cs="Times New Roman"/>
          <w:sz w:val="24"/>
          <w:szCs w:val="24"/>
        </w:rPr>
        <w:t xml:space="preserve">2019 </w:t>
      </w:r>
      <w:r w:rsidR="00BC6EDE">
        <w:rPr>
          <w:rFonts w:ascii="Times New Roman" w:hAnsi="Times New Roman" w:cs="Times New Roman"/>
          <w:sz w:val="24"/>
          <w:szCs w:val="24"/>
        </w:rPr>
        <w:t xml:space="preserve">USD) </w:t>
      </w:r>
      <w:r w:rsidRPr="002C6A13">
        <w:rPr>
          <w:rFonts w:ascii="Times New Roman" w:hAnsi="Times New Roman" w:cs="Times New Roman"/>
          <w:sz w:val="24"/>
          <w:szCs w:val="24"/>
        </w:rPr>
        <w:t xml:space="preserve">by participants </w:t>
      </w:r>
      <w:r>
        <w:rPr>
          <w:rFonts w:ascii="Times New Roman" w:hAnsi="Times New Roman" w:cs="Times New Roman"/>
          <w:sz w:val="24"/>
          <w:szCs w:val="24"/>
        </w:rPr>
        <w:t xml:space="preserve">characteristics </w:t>
      </w:r>
      <w:r w:rsidRPr="00236B6D">
        <w:rPr>
          <w:rFonts w:ascii="Times New Roman" w:hAnsi="Times New Roman" w:cs="Times New Roman"/>
          <w:sz w:val="24"/>
          <w:szCs w:val="24"/>
          <w:u w:val="single"/>
        </w:rPr>
        <w:t xml:space="preserve">irrespective of service delivery </w:t>
      </w:r>
      <w:proofErr w:type="gramStart"/>
      <w:r w:rsidRPr="00236B6D">
        <w:rPr>
          <w:rFonts w:ascii="Times New Roman" w:hAnsi="Times New Roman" w:cs="Times New Roman"/>
          <w:sz w:val="24"/>
          <w:szCs w:val="24"/>
          <w:u w:val="single"/>
        </w:rPr>
        <w:t>model</w:t>
      </w:r>
      <w:proofErr w:type="gramEnd"/>
      <w:r w:rsidRPr="004747C8" w:rsidDel="00921E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Y="2161"/>
        <w:tblW w:w="9634" w:type="dxa"/>
        <w:tblLayout w:type="fixed"/>
        <w:tblLook w:val="04A0" w:firstRow="1" w:lastRow="0" w:firstColumn="1" w:lastColumn="0" w:noHBand="0" w:noVBand="1"/>
      </w:tblPr>
      <w:tblGrid>
        <w:gridCol w:w="1554"/>
        <w:gridCol w:w="1085"/>
        <w:gridCol w:w="1609"/>
        <w:gridCol w:w="1134"/>
        <w:gridCol w:w="1417"/>
        <w:gridCol w:w="1134"/>
        <w:gridCol w:w="1701"/>
      </w:tblGrid>
      <w:tr w:rsidR="00E873EE" w:rsidRPr="00A3204F" w14:paraId="30A63B63" w14:textId="77777777" w:rsidTr="00E873EE">
        <w:trPr>
          <w:trHeight w:val="263"/>
        </w:trPr>
        <w:tc>
          <w:tcPr>
            <w:tcW w:w="1554" w:type="dxa"/>
            <w:vMerge w:val="restart"/>
          </w:tcPr>
          <w:p w14:paraId="79D9FE42" w14:textId="77777777" w:rsidR="00E873EE" w:rsidRPr="00A3204F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2694" w:type="dxa"/>
            <w:gridSpan w:val="2"/>
          </w:tcPr>
          <w:p w14:paraId="3AFC2310" w14:textId="77777777" w:rsidR="00E873EE" w:rsidRPr="00A3204F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Direct costs </w:t>
            </w:r>
          </w:p>
        </w:tc>
        <w:tc>
          <w:tcPr>
            <w:tcW w:w="2551" w:type="dxa"/>
            <w:gridSpan w:val="2"/>
          </w:tcPr>
          <w:p w14:paraId="75D9E4AA" w14:textId="77777777" w:rsidR="00E873EE" w:rsidRPr="00A3204F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ndirect costs</w:t>
            </w:r>
          </w:p>
        </w:tc>
        <w:tc>
          <w:tcPr>
            <w:tcW w:w="2835" w:type="dxa"/>
            <w:gridSpan w:val="2"/>
          </w:tcPr>
          <w:p w14:paraId="43265561" w14:textId="77777777" w:rsidR="00E873EE" w:rsidRPr="00A3204F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A3204F">
              <w:rPr>
                <w:rFonts w:cstheme="minorHAnsi"/>
                <w:b/>
                <w:bCs/>
              </w:rPr>
              <w:t>Total costs</w:t>
            </w:r>
          </w:p>
        </w:tc>
      </w:tr>
      <w:tr w:rsidR="00E873EE" w:rsidRPr="00A3204F" w14:paraId="3C83D88C" w14:textId="77777777" w:rsidTr="00E873EE">
        <w:trPr>
          <w:trHeight w:val="263"/>
        </w:trPr>
        <w:tc>
          <w:tcPr>
            <w:tcW w:w="1554" w:type="dxa"/>
            <w:vMerge/>
          </w:tcPr>
          <w:p w14:paraId="744113F0" w14:textId="77777777" w:rsidR="00E873EE" w:rsidRPr="00A3204F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8080" w:type="dxa"/>
            <w:gridSpan w:val="6"/>
          </w:tcPr>
          <w:p w14:paraId="7FA6C942" w14:textId="77777777" w:rsidR="00E873EE" w:rsidRPr="00A3204F" w:rsidRDefault="00E873EE" w:rsidP="00E873E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i/>
                <w:iCs/>
              </w:rPr>
              <w:t>Mean costs (SD)</w:t>
            </w:r>
          </w:p>
        </w:tc>
      </w:tr>
      <w:tr w:rsidR="00E873EE" w:rsidRPr="00AB7EB0" w14:paraId="0F7131A0" w14:textId="77777777" w:rsidTr="00E873EE">
        <w:trPr>
          <w:trHeight w:val="155"/>
        </w:trPr>
        <w:tc>
          <w:tcPr>
            <w:tcW w:w="1554" w:type="dxa"/>
          </w:tcPr>
          <w:p w14:paraId="2917382B" w14:textId="77777777" w:rsidR="00E873EE" w:rsidRPr="00AB7EB0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AB7EB0">
              <w:rPr>
                <w:rFonts w:cstheme="minorHAnsi"/>
                <w:b/>
                <w:bCs/>
              </w:rPr>
              <w:t>Items</w:t>
            </w:r>
          </w:p>
        </w:tc>
        <w:tc>
          <w:tcPr>
            <w:tcW w:w="1085" w:type="dxa"/>
          </w:tcPr>
          <w:p w14:paraId="7AD2A422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7DEF965F" w14:textId="77777777" w:rsidR="00E873EE" w:rsidRPr="00AB7EB0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ean diff [CI]</w:t>
            </w:r>
          </w:p>
        </w:tc>
        <w:tc>
          <w:tcPr>
            <w:tcW w:w="1134" w:type="dxa"/>
          </w:tcPr>
          <w:p w14:paraId="6B68BB9C" w14:textId="77777777" w:rsidR="00E873EE" w:rsidRPr="00AB7EB0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2BF24EAD" w14:textId="77777777" w:rsidR="00E873EE" w:rsidRPr="00AB7EB0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ean diff [CI]</w:t>
            </w:r>
          </w:p>
        </w:tc>
        <w:tc>
          <w:tcPr>
            <w:tcW w:w="1134" w:type="dxa"/>
          </w:tcPr>
          <w:p w14:paraId="09C11832" w14:textId="77777777" w:rsidR="00E873EE" w:rsidRPr="00AB7EB0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701" w:type="dxa"/>
          </w:tcPr>
          <w:p w14:paraId="4FC9E55E" w14:textId="77777777" w:rsidR="00E873EE" w:rsidRPr="00AB7EB0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ean diff [CI]</w:t>
            </w:r>
          </w:p>
        </w:tc>
      </w:tr>
      <w:tr w:rsidR="00E873EE" w:rsidRPr="00A3204F" w14:paraId="132AEBC1" w14:textId="77777777" w:rsidTr="00E873EE">
        <w:trPr>
          <w:trHeight w:val="574"/>
        </w:trPr>
        <w:tc>
          <w:tcPr>
            <w:tcW w:w="1554" w:type="dxa"/>
          </w:tcPr>
          <w:p w14:paraId="04897EE0" w14:textId="77777777" w:rsidR="00E873EE" w:rsidRPr="006E6B9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6E6B9C">
              <w:rPr>
                <w:rFonts w:cstheme="minorHAnsi"/>
                <w:b/>
                <w:bCs/>
                <w:sz w:val="16"/>
                <w:szCs w:val="16"/>
              </w:rPr>
              <w:t>Sex</w:t>
            </w:r>
          </w:p>
          <w:p w14:paraId="29D5103F" w14:textId="77777777" w:rsidR="00E873EE" w:rsidRPr="006E6B9C" w:rsidRDefault="00E873EE" w:rsidP="00E873E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 xml:space="preserve">Female </w:t>
            </w:r>
          </w:p>
          <w:p w14:paraId="6DDD158E" w14:textId="77777777" w:rsidR="00E873EE" w:rsidRPr="006E6B9C" w:rsidRDefault="00E873EE" w:rsidP="00E873E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085" w:type="dxa"/>
          </w:tcPr>
          <w:p w14:paraId="5590CC2A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2EF55089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E65B21">
              <w:rPr>
                <w:rFonts w:cstheme="minorHAnsi"/>
                <w:sz w:val="16"/>
                <w:szCs w:val="16"/>
              </w:rPr>
              <w:t>7.66 [14.8 ]</w:t>
            </w:r>
          </w:p>
          <w:p w14:paraId="141F531E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E65B21">
              <w:rPr>
                <w:rFonts w:cstheme="minorHAnsi"/>
                <w:sz w:val="16"/>
                <w:szCs w:val="16"/>
              </w:rPr>
              <w:t>10.6 [22.6]</w:t>
            </w:r>
          </w:p>
        </w:tc>
        <w:tc>
          <w:tcPr>
            <w:tcW w:w="1609" w:type="dxa"/>
          </w:tcPr>
          <w:p w14:paraId="10C453FC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56D692DB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E65B21">
              <w:rPr>
                <w:rFonts w:cstheme="minorHAnsi"/>
                <w:sz w:val="16"/>
                <w:szCs w:val="16"/>
              </w:rPr>
              <w:t>-2.90[-5.80-0.00]</w:t>
            </w:r>
          </w:p>
        </w:tc>
        <w:tc>
          <w:tcPr>
            <w:tcW w:w="1134" w:type="dxa"/>
          </w:tcPr>
          <w:p w14:paraId="00CCD120" w14:textId="77777777" w:rsidR="00E873EE" w:rsidRPr="00800D70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4C7F6BE0" w14:textId="77777777" w:rsidR="00E873EE" w:rsidRPr="00800D70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800D70">
              <w:rPr>
                <w:rFonts w:cstheme="minorHAnsi"/>
                <w:sz w:val="16"/>
                <w:szCs w:val="16"/>
              </w:rPr>
              <w:t>15.7 [</w:t>
            </w:r>
            <w:r>
              <w:rPr>
                <w:rFonts w:cstheme="minorHAnsi"/>
                <w:sz w:val="16"/>
                <w:szCs w:val="16"/>
              </w:rPr>
              <w:t>34.8</w:t>
            </w:r>
            <w:r w:rsidRPr="00800D70">
              <w:rPr>
                <w:rFonts w:cstheme="minorHAnsi"/>
                <w:sz w:val="16"/>
                <w:szCs w:val="16"/>
              </w:rPr>
              <w:t>]</w:t>
            </w:r>
          </w:p>
          <w:p w14:paraId="4F5A5381" w14:textId="77777777" w:rsidR="00E873EE" w:rsidRPr="00800D70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800D70">
              <w:rPr>
                <w:rFonts w:cstheme="minorHAnsi"/>
                <w:sz w:val="16"/>
                <w:szCs w:val="16"/>
              </w:rPr>
              <w:t>16.5 [</w:t>
            </w:r>
            <w:r>
              <w:rPr>
                <w:rFonts w:cstheme="minorHAnsi"/>
                <w:sz w:val="16"/>
                <w:szCs w:val="16"/>
              </w:rPr>
              <w:t>26.5</w:t>
            </w:r>
            <w:r w:rsidRPr="00800D70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417" w:type="dxa"/>
          </w:tcPr>
          <w:p w14:paraId="57426D14" w14:textId="77777777" w:rsidR="00E873EE" w:rsidRPr="00800D70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2A5F83B7" w14:textId="77777777" w:rsidR="00E873EE" w:rsidRPr="00800D70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800D70">
              <w:rPr>
                <w:rFonts w:cstheme="minorHAnsi"/>
                <w:sz w:val="16"/>
                <w:szCs w:val="16"/>
              </w:rPr>
              <w:t>-0.74 [-5.97-4.49]</w:t>
            </w:r>
          </w:p>
        </w:tc>
        <w:tc>
          <w:tcPr>
            <w:tcW w:w="1134" w:type="dxa"/>
          </w:tcPr>
          <w:p w14:paraId="2D4CC917" w14:textId="77777777" w:rsidR="00E873EE" w:rsidRPr="00FE4E0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75CB4760" w14:textId="77777777" w:rsidR="00E873EE" w:rsidRPr="00FE4E0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.6[26.0]</w:t>
            </w:r>
          </w:p>
          <w:p w14:paraId="127E2DC8" w14:textId="77777777" w:rsidR="00E873EE" w:rsidRPr="00FE4E0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.1[40.3]</w:t>
            </w:r>
          </w:p>
        </w:tc>
        <w:tc>
          <w:tcPr>
            <w:tcW w:w="1701" w:type="dxa"/>
          </w:tcPr>
          <w:p w14:paraId="0DAF0788" w14:textId="77777777" w:rsidR="00E873EE" w:rsidRPr="005D0A88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0EC0B6E3" w14:textId="77777777" w:rsidR="00E873EE" w:rsidRPr="00236B6D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236B6D">
              <w:rPr>
                <w:rFonts w:cstheme="minorHAnsi"/>
                <w:b/>
                <w:bCs/>
                <w:sz w:val="16"/>
                <w:szCs w:val="16"/>
              </w:rPr>
              <w:t>-7.54[-12.7- -2.40]</w:t>
            </w:r>
            <w:r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  <w:p w14:paraId="1234EB13" w14:textId="77777777" w:rsidR="00E873EE" w:rsidRPr="00236B6D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</w:tr>
      <w:tr w:rsidR="00E873EE" w:rsidRPr="00A3204F" w14:paraId="35E43D62" w14:textId="77777777" w:rsidTr="00E873EE">
        <w:trPr>
          <w:trHeight w:val="538"/>
        </w:trPr>
        <w:tc>
          <w:tcPr>
            <w:tcW w:w="1554" w:type="dxa"/>
          </w:tcPr>
          <w:p w14:paraId="70A31943" w14:textId="77777777" w:rsidR="00E873EE" w:rsidRPr="006E6B9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E6B9C">
              <w:rPr>
                <w:rFonts w:cstheme="minorHAnsi"/>
                <w:b/>
                <w:bCs/>
                <w:sz w:val="16"/>
                <w:szCs w:val="16"/>
              </w:rPr>
              <w:t xml:space="preserve">Age </w:t>
            </w:r>
          </w:p>
          <w:p w14:paraId="3C0D0A7D" w14:textId="77777777" w:rsidR="00E873EE" w:rsidRPr="006E6B9C" w:rsidRDefault="00E873EE" w:rsidP="00E873EE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 xml:space="preserve">≤42 yrs. </w:t>
            </w:r>
          </w:p>
          <w:p w14:paraId="5B582DA8" w14:textId="77777777" w:rsidR="00E873EE" w:rsidRPr="006E6B9C" w:rsidRDefault="00E873EE" w:rsidP="00E873E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>&gt;42</w:t>
            </w:r>
          </w:p>
        </w:tc>
        <w:tc>
          <w:tcPr>
            <w:tcW w:w="1085" w:type="dxa"/>
          </w:tcPr>
          <w:p w14:paraId="60DC7479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046D3C1F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E65B21">
              <w:rPr>
                <w:rFonts w:cstheme="minorHAnsi"/>
                <w:sz w:val="16"/>
                <w:szCs w:val="16"/>
              </w:rPr>
              <w:t>8.71 [17.5]</w:t>
            </w:r>
          </w:p>
          <w:p w14:paraId="6DA835E5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E65B21">
              <w:rPr>
                <w:rFonts w:cstheme="minorHAnsi"/>
                <w:sz w:val="16"/>
                <w:szCs w:val="16"/>
              </w:rPr>
              <w:t>8.71 [18.6]</w:t>
            </w:r>
          </w:p>
        </w:tc>
        <w:tc>
          <w:tcPr>
            <w:tcW w:w="1609" w:type="dxa"/>
          </w:tcPr>
          <w:p w14:paraId="69287AB7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50F8A74E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3[-2.84-2.78]</w:t>
            </w:r>
          </w:p>
          <w:p w14:paraId="6E373998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7A96963" w14:textId="77777777" w:rsidR="00E873EE" w:rsidRPr="002B361B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93CEDD5" w14:textId="77777777" w:rsidR="00E873EE" w:rsidRPr="002B361B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2B361B">
              <w:rPr>
                <w:rFonts w:cstheme="minorHAnsi"/>
                <w:sz w:val="16"/>
                <w:szCs w:val="16"/>
              </w:rPr>
              <w:t>16.1 [</w:t>
            </w:r>
            <w:r>
              <w:rPr>
                <w:rFonts w:cstheme="minorHAnsi"/>
                <w:sz w:val="16"/>
                <w:szCs w:val="16"/>
              </w:rPr>
              <w:t>30.0</w:t>
            </w:r>
            <w:r w:rsidRPr="002B361B">
              <w:rPr>
                <w:rFonts w:cstheme="minorHAnsi"/>
                <w:sz w:val="16"/>
                <w:szCs w:val="16"/>
              </w:rPr>
              <w:t>]</w:t>
            </w:r>
          </w:p>
          <w:p w14:paraId="517CC950" w14:textId="77777777" w:rsidR="00E873EE" w:rsidRPr="002B361B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2B361B">
              <w:rPr>
                <w:rFonts w:cstheme="minorHAnsi"/>
                <w:sz w:val="16"/>
                <w:szCs w:val="16"/>
              </w:rPr>
              <w:t>15.9 [</w:t>
            </w:r>
            <w:r>
              <w:rPr>
                <w:rFonts w:cstheme="minorHAnsi"/>
                <w:sz w:val="16"/>
                <w:szCs w:val="16"/>
              </w:rPr>
              <w:t>33.9</w:t>
            </w:r>
            <w:r w:rsidRPr="002B361B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417" w:type="dxa"/>
          </w:tcPr>
          <w:p w14:paraId="3B43E019" w14:textId="77777777" w:rsidR="00E873EE" w:rsidRPr="002B361B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35F8F759" w14:textId="77777777" w:rsidR="00E873EE" w:rsidRPr="002B361B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2B361B">
              <w:rPr>
                <w:rFonts w:cstheme="minorHAnsi"/>
                <w:sz w:val="16"/>
                <w:szCs w:val="16"/>
              </w:rPr>
              <w:t>0.15 [-4.92-5.23]</w:t>
            </w:r>
          </w:p>
        </w:tc>
        <w:tc>
          <w:tcPr>
            <w:tcW w:w="1134" w:type="dxa"/>
          </w:tcPr>
          <w:p w14:paraId="2B35EA20" w14:textId="77777777" w:rsidR="00E873EE" w:rsidRPr="00FE4E0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4E638A77" w14:textId="77777777" w:rsidR="00E873EE" w:rsidRPr="00FE4E0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.7[31.4]</w:t>
            </w:r>
          </w:p>
          <w:p w14:paraId="5BC3E3F3" w14:textId="77777777" w:rsidR="00E873EE" w:rsidRPr="00FE4E0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FE4E0C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FE4E0C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9</w:t>
            </w:r>
            <w:r w:rsidRPr="00FE4E0C">
              <w:rPr>
                <w:rFonts w:cstheme="minorHAnsi"/>
                <w:sz w:val="16"/>
                <w:szCs w:val="16"/>
              </w:rPr>
              <w:t>[</w:t>
            </w:r>
            <w:r>
              <w:rPr>
                <w:rFonts w:cstheme="minorHAnsi"/>
                <w:sz w:val="16"/>
                <w:szCs w:val="16"/>
              </w:rPr>
              <w:t>32.9</w:t>
            </w:r>
            <w:r w:rsidRPr="00FE4E0C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701" w:type="dxa"/>
          </w:tcPr>
          <w:p w14:paraId="050CD0A0" w14:textId="77777777" w:rsidR="00E873EE" w:rsidRPr="00FE4E0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57AC3A74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8[-4.31-5.68]</w:t>
            </w:r>
          </w:p>
          <w:p w14:paraId="054B540E" w14:textId="77777777" w:rsidR="00E873EE" w:rsidRPr="00FE4E0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</w:tr>
      <w:tr w:rsidR="00E873EE" w:rsidRPr="00A3204F" w14:paraId="3E7F6735" w14:textId="77777777" w:rsidTr="00E873EE">
        <w:trPr>
          <w:trHeight w:val="805"/>
        </w:trPr>
        <w:tc>
          <w:tcPr>
            <w:tcW w:w="1554" w:type="dxa"/>
          </w:tcPr>
          <w:p w14:paraId="10139718" w14:textId="77777777" w:rsidR="00E873EE" w:rsidRPr="006E6B9C" w:rsidRDefault="00E873EE" w:rsidP="00E873EE">
            <w:pPr>
              <w:rPr>
                <w:b/>
                <w:bCs/>
                <w:sz w:val="16"/>
                <w:szCs w:val="16"/>
              </w:rPr>
            </w:pPr>
            <w:r w:rsidRPr="006E6B9C">
              <w:rPr>
                <w:b/>
                <w:bCs/>
                <w:sz w:val="16"/>
                <w:szCs w:val="16"/>
              </w:rPr>
              <w:t>Education</w:t>
            </w:r>
          </w:p>
          <w:p w14:paraId="5A9839ED" w14:textId="77777777" w:rsidR="00E873EE" w:rsidRPr="006E6B9C" w:rsidRDefault="00E873EE" w:rsidP="00E873EE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>None</w:t>
            </w:r>
          </w:p>
          <w:p w14:paraId="1CF31A82" w14:textId="77777777" w:rsidR="00E873EE" w:rsidRPr="006E6B9C" w:rsidRDefault="00E873EE" w:rsidP="00E873EE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>Primary</w:t>
            </w:r>
          </w:p>
          <w:p w14:paraId="354CA5CC" w14:textId="77777777" w:rsidR="00E873EE" w:rsidRPr="006E6B9C" w:rsidRDefault="00E873EE" w:rsidP="00E873E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>≥</w:t>
            </w:r>
            <w:r w:rsidRPr="006E6B9C">
              <w:rPr>
                <w:sz w:val="16"/>
                <w:szCs w:val="16"/>
              </w:rPr>
              <w:t>Secondary</w:t>
            </w:r>
          </w:p>
        </w:tc>
        <w:tc>
          <w:tcPr>
            <w:tcW w:w="1085" w:type="dxa"/>
          </w:tcPr>
          <w:p w14:paraId="58816244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76A3BEC4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E65B21">
              <w:rPr>
                <w:rFonts w:cstheme="minorHAnsi"/>
                <w:sz w:val="16"/>
                <w:szCs w:val="16"/>
              </w:rPr>
              <w:t>5.13 [10.3]</w:t>
            </w:r>
          </w:p>
          <w:p w14:paraId="02DA4CE8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E65B21">
              <w:rPr>
                <w:rFonts w:cstheme="minorHAnsi"/>
                <w:sz w:val="16"/>
                <w:szCs w:val="16"/>
              </w:rPr>
              <w:t>9.47 [19.5]</w:t>
            </w:r>
          </w:p>
          <w:p w14:paraId="0BC522BF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E65B21">
              <w:rPr>
                <w:rFonts w:cstheme="minorHAnsi"/>
                <w:sz w:val="16"/>
                <w:szCs w:val="16"/>
              </w:rPr>
              <w:t>15.6 [23.6]</w:t>
            </w:r>
          </w:p>
        </w:tc>
        <w:tc>
          <w:tcPr>
            <w:tcW w:w="1609" w:type="dxa"/>
          </w:tcPr>
          <w:p w14:paraId="24D2B14A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41E81B52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E65B21">
              <w:rPr>
                <w:rFonts w:cstheme="minorHAnsi"/>
                <w:sz w:val="16"/>
                <w:szCs w:val="16"/>
              </w:rPr>
              <w:t>Ref</w:t>
            </w:r>
          </w:p>
          <w:p w14:paraId="006CF345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E65B21">
              <w:rPr>
                <w:rFonts w:cstheme="minorHAnsi"/>
                <w:b/>
                <w:bCs/>
                <w:sz w:val="16"/>
                <w:szCs w:val="16"/>
              </w:rPr>
              <w:t>4.34[1.08-7.59]</w:t>
            </w:r>
            <w:r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  <w:p w14:paraId="6EBD4B05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E65B21">
              <w:rPr>
                <w:rFonts w:cstheme="minorHAnsi"/>
                <w:b/>
                <w:bCs/>
                <w:sz w:val="16"/>
                <w:szCs w:val="16"/>
              </w:rPr>
              <w:t>10.5[3.91-17.1]</w:t>
            </w:r>
            <w:r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6EF3FE6B" w14:textId="77777777" w:rsidR="00E873EE" w:rsidRPr="005B412B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21744124" w14:textId="77777777" w:rsidR="00E873EE" w:rsidRPr="005B412B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5B412B">
              <w:rPr>
                <w:rFonts w:cstheme="minorHAnsi"/>
                <w:sz w:val="16"/>
                <w:szCs w:val="16"/>
              </w:rPr>
              <w:t>13.2 [23.3]</w:t>
            </w:r>
          </w:p>
          <w:p w14:paraId="03F3B5B5" w14:textId="77777777" w:rsidR="00E873EE" w:rsidRPr="005B412B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5B412B">
              <w:rPr>
                <w:rFonts w:cstheme="minorHAnsi"/>
                <w:sz w:val="16"/>
                <w:szCs w:val="16"/>
              </w:rPr>
              <w:t>15.8 [32.8]</w:t>
            </w:r>
          </w:p>
          <w:p w14:paraId="378E9A00" w14:textId="77777777" w:rsidR="00E873EE" w:rsidRPr="005B412B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5B412B">
              <w:rPr>
                <w:rFonts w:cstheme="minorHAnsi"/>
                <w:sz w:val="16"/>
                <w:szCs w:val="16"/>
              </w:rPr>
              <w:t>33.9 [48.8]</w:t>
            </w:r>
          </w:p>
        </w:tc>
        <w:tc>
          <w:tcPr>
            <w:tcW w:w="1417" w:type="dxa"/>
          </w:tcPr>
          <w:p w14:paraId="74B6C325" w14:textId="77777777" w:rsidR="00E873EE" w:rsidRPr="005D0A88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226957C8" w14:textId="77777777" w:rsidR="00E873EE" w:rsidRPr="00236B6D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236B6D">
              <w:rPr>
                <w:rFonts w:cstheme="minorHAnsi"/>
                <w:sz w:val="16"/>
                <w:szCs w:val="16"/>
              </w:rPr>
              <w:t>Ref</w:t>
            </w:r>
          </w:p>
          <w:p w14:paraId="3E595884" w14:textId="77777777" w:rsidR="00E873EE" w:rsidRPr="00236B6D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236B6D">
              <w:rPr>
                <w:rFonts w:cstheme="minorHAnsi"/>
                <w:sz w:val="16"/>
                <w:szCs w:val="16"/>
              </w:rPr>
              <w:t>2.59 [-3.27-8.45]</w:t>
            </w:r>
          </w:p>
          <w:p w14:paraId="04A59706" w14:textId="77777777" w:rsidR="00E873EE" w:rsidRPr="00236B6D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236B6D">
              <w:rPr>
                <w:rFonts w:cstheme="minorHAnsi"/>
                <w:b/>
                <w:bCs/>
                <w:sz w:val="16"/>
                <w:szCs w:val="16"/>
              </w:rPr>
              <w:t>20.7[8.29-33.2]**</w:t>
            </w:r>
          </w:p>
        </w:tc>
        <w:tc>
          <w:tcPr>
            <w:tcW w:w="1134" w:type="dxa"/>
          </w:tcPr>
          <w:p w14:paraId="5F9F7734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03ACDE4F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17.1[25.6]</w:t>
            </w:r>
          </w:p>
          <w:p w14:paraId="19D93D11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21.7[33.0]</w:t>
            </w:r>
          </w:p>
          <w:p w14:paraId="3E0869C7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36.6[42.7]</w:t>
            </w:r>
          </w:p>
        </w:tc>
        <w:tc>
          <w:tcPr>
            <w:tcW w:w="1701" w:type="dxa"/>
          </w:tcPr>
          <w:p w14:paraId="63CEBE66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0D6B375C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  <w:p w14:paraId="653771E7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57[-1.22-10.4]</w:t>
            </w:r>
          </w:p>
          <w:p w14:paraId="1B198E93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483903">
              <w:rPr>
                <w:rFonts w:cstheme="minorHAnsi"/>
                <w:b/>
                <w:bCs/>
                <w:sz w:val="16"/>
                <w:szCs w:val="16"/>
              </w:rPr>
              <w:t>19.5[7.79-31.2]</w:t>
            </w:r>
            <w:r w:rsidRPr="00236B6D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</w:tc>
      </w:tr>
      <w:tr w:rsidR="00E873EE" w:rsidRPr="00A3204F" w14:paraId="714AB8FB" w14:textId="77777777" w:rsidTr="00E873EE">
        <w:trPr>
          <w:trHeight w:val="444"/>
        </w:trPr>
        <w:tc>
          <w:tcPr>
            <w:tcW w:w="1554" w:type="dxa"/>
          </w:tcPr>
          <w:p w14:paraId="38A732DF" w14:textId="77777777" w:rsidR="00E873EE" w:rsidRPr="006E6B9C" w:rsidRDefault="00E873EE" w:rsidP="00E873EE">
            <w:pPr>
              <w:rPr>
                <w:b/>
                <w:bCs/>
                <w:sz w:val="16"/>
                <w:szCs w:val="16"/>
              </w:rPr>
            </w:pPr>
            <w:r w:rsidRPr="006E6B9C">
              <w:rPr>
                <w:b/>
                <w:bCs/>
                <w:sz w:val="16"/>
                <w:szCs w:val="16"/>
              </w:rPr>
              <w:t>Marital status</w:t>
            </w:r>
          </w:p>
          <w:p w14:paraId="01576DF5" w14:textId="77777777" w:rsidR="00E873EE" w:rsidRPr="006E6B9C" w:rsidRDefault="00E873EE" w:rsidP="00E873EE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>Single</w:t>
            </w:r>
          </w:p>
          <w:p w14:paraId="1221F46C" w14:textId="77777777" w:rsidR="00E873EE" w:rsidRPr="006E6B9C" w:rsidRDefault="00E873EE" w:rsidP="00E873EE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>Married</w:t>
            </w:r>
          </w:p>
          <w:p w14:paraId="3BAA915A" w14:textId="1F87FA54" w:rsidR="00E873EE" w:rsidRPr="006E6B9C" w:rsidRDefault="00E873EE" w:rsidP="00E873E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>Separat</w:t>
            </w:r>
            <w:r w:rsidR="00FD1F05">
              <w:rPr>
                <w:sz w:val="16"/>
                <w:szCs w:val="16"/>
              </w:rPr>
              <w:t>ed</w:t>
            </w:r>
            <w:r w:rsidRPr="006E6B9C">
              <w:rPr>
                <w:sz w:val="16"/>
                <w:szCs w:val="16"/>
              </w:rPr>
              <w:t>/Divorce</w:t>
            </w:r>
            <w:r>
              <w:rPr>
                <w:sz w:val="16"/>
                <w:szCs w:val="16"/>
              </w:rPr>
              <w:t>d</w:t>
            </w:r>
            <w:r w:rsidRPr="006E6B9C">
              <w:rPr>
                <w:sz w:val="16"/>
                <w:szCs w:val="16"/>
              </w:rPr>
              <w:t>/Widow</w:t>
            </w:r>
          </w:p>
        </w:tc>
        <w:tc>
          <w:tcPr>
            <w:tcW w:w="1085" w:type="dxa"/>
          </w:tcPr>
          <w:p w14:paraId="1996FEEE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50BEA85B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E65B21">
              <w:rPr>
                <w:rFonts w:cstheme="minorHAnsi"/>
                <w:sz w:val="16"/>
                <w:szCs w:val="16"/>
              </w:rPr>
              <w:t>10.4 [17.5]</w:t>
            </w:r>
          </w:p>
          <w:p w14:paraId="3D4D983B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E65B21">
              <w:rPr>
                <w:rFonts w:cstheme="minorHAnsi"/>
                <w:sz w:val="16"/>
                <w:szCs w:val="16"/>
              </w:rPr>
              <w:t>8.23 [17.9]</w:t>
            </w:r>
          </w:p>
          <w:p w14:paraId="64D5DBDC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E65B21">
              <w:rPr>
                <w:rFonts w:cstheme="minorHAnsi"/>
                <w:sz w:val="16"/>
                <w:szCs w:val="16"/>
              </w:rPr>
              <w:t>8.66 [18.8]</w:t>
            </w:r>
          </w:p>
        </w:tc>
        <w:tc>
          <w:tcPr>
            <w:tcW w:w="1609" w:type="dxa"/>
          </w:tcPr>
          <w:p w14:paraId="7B606B3F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3CFF5868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E65B21">
              <w:rPr>
                <w:rFonts w:cstheme="minorHAnsi"/>
                <w:sz w:val="16"/>
                <w:szCs w:val="16"/>
              </w:rPr>
              <w:t>Ref</w:t>
            </w:r>
          </w:p>
          <w:p w14:paraId="2AEF65D3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E65B21">
              <w:rPr>
                <w:rFonts w:cstheme="minorHAnsi"/>
                <w:sz w:val="16"/>
                <w:szCs w:val="16"/>
              </w:rPr>
              <w:t>-2.18[-6.12-1.76]</w:t>
            </w:r>
          </w:p>
          <w:p w14:paraId="3D22138A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E65B21">
              <w:rPr>
                <w:rFonts w:cstheme="minorHAnsi"/>
                <w:sz w:val="16"/>
                <w:szCs w:val="16"/>
              </w:rPr>
              <w:t>-1.75[-6.02-2.52]</w:t>
            </w:r>
          </w:p>
        </w:tc>
        <w:tc>
          <w:tcPr>
            <w:tcW w:w="1134" w:type="dxa"/>
          </w:tcPr>
          <w:p w14:paraId="5F545E56" w14:textId="77777777" w:rsidR="00E873EE" w:rsidRPr="006263D7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42B3F4D7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.9 [26.6]</w:t>
            </w:r>
          </w:p>
          <w:p w14:paraId="0CC4AFA7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.7 [29.1]</w:t>
            </w:r>
          </w:p>
          <w:p w14:paraId="70936172" w14:textId="77777777" w:rsidR="00E873EE" w:rsidRPr="006263D7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.9 [38.9]</w:t>
            </w:r>
          </w:p>
        </w:tc>
        <w:tc>
          <w:tcPr>
            <w:tcW w:w="1417" w:type="dxa"/>
          </w:tcPr>
          <w:p w14:paraId="610E5310" w14:textId="77777777" w:rsidR="00E873EE" w:rsidRPr="00CF2E2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7D95885E" w14:textId="77777777" w:rsidR="00E873EE" w:rsidRPr="00CF2E2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CF2E2C">
              <w:rPr>
                <w:rFonts w:cstheme="minorHAnsi"/>
                <w:sz w:val="16"/>
                <w:szCs w:val="16"/>
              </w:rPr>
              <w:t>Ref</w:t>
            </w:r>
          </w:p>
          <w:p w14:paraId="6C9D6C24" w14:textId="77777777" w:rsidR="00E873EE" w:rsidRPr="00CF2E2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CF2E2C">
              <w:rPr>
                <w:rFonts w:cstheme="minorHAnsi"/>
                <w:sz w:val="16"/>
                <w:szCs w:val="16"/>
              </w:rPr>
              <w:t>0.85 [-6.35-8.04}</w:t>
            </w:r>
          </w:p>
          <w:p w14:paraId="6E4A93CA" w14:textId="77777777" w:rsidR="00E873EE" w:rsidRPr="00CF2E2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CF2E2C">
              <w:rPr>
                <w:rFonts w:cstheme="minorHAnsi"/>
                <w:sz w:val="16"/>
                <w:szCs w:val="16"/>
              </w:rPr>
              <w:t>-0.98 [-8.82-6.84]</w:t>
            </w:r>
          </w:p>
        </w:tc>
        <w:tc>
          <w:tcPr>
            <w:tcW w:w="1134" w:type="dxa"/>
          </w:tcPr>
          <w:p w14:paraId="3E14B02F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3AB7C208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.7[34.1]</w:t>
            </w:r>
          </w:p>
          <w:p w14:paraId="369B8745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.5[32.5]</w:t>
            </w:r>
          </w:p>
          <w:p w14:paraId="07A13E28" w14:textId="77777777" w:rsidR="00E873EE" w:rsidRPr="00FE4E0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.6[30.3]</w:t>
            </w:r>
          </w:p>
        </w:tc>
        <w:tc>
          <w:tcPr>
            <w:tcW w:w="1701" w:type="dxa"/>
          </w:tcPr>
          <w:p w14:paraId="4FDA4113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02FF46C1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  <w:p w14:paraId="164A0D38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2.18[-9.18-4.81]</w:t>
            </w:r>
          </w:p>
          <w:p w14:paraId="31E9CC2D" w14:textId="77777777" w:rsidR="00E873EE" w:rsidRPr="00FE4E0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7.09[-14.7-0.49]</w:t>
            </w:r>
          </w:p>
        </w:tc>
      </w:tr>
      <w:tr w:rsidR="00E873EE" w:rsidRPr="00A3204F" w14:paraId="0BFFA16A" w14:textId="77777777" w:rsidTr="00E873EE">
        <w:trPr>
          <w:trHeight w:val="1050"/>
        </w:trPr>
        <w:tc>
          <w:tcPr>
            <w:tcW w:w="1554" w:type="dxa"/>
          </w:tcPr>
          <w:p w14:paraId="5AA75ED5" w14:textId="77777777" w:rsidR="00E873EE" w:rsidRPr="006E6B9C" w:rsidRDefault="00E873EE" w:rsidP="00E873EE">
            <w:pPr>
              <w:rPr>
                <w:b/>
                <w:bCs/>
                <w:sz w:val="16"/>
                <w:szCs w:val="16"/>
              </w:rPr>
            </w:pPr>
            <w:r w:rsidRPr="006E6B9C">
              <w:rPr>
                <w:b/>
                <w:bCs/>
                <w:sz w:val="16"/>
                <w:szCs w:val="16"/>
              </w:rPr>
              <w:t>Occupation</w:t>
            </w:r>
          </w:p>
          <w:p w14:paraId="61EDEFB6" w14:textId="77777777" w:rsidR="00E873EE" w:rsidRPr="006E6B9C" w:rsidRDefault="00E873EE" w:rsidP="00E873EE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>Farming</w:t>
            </w:r>
          </w:p>
          <w:p w14:paraId="00120D43" w14:textId="77777777" w:rsidR="00E873EE" w:rsidRPr="006E6B9C" w:rsidRDefault="00E873EE" w:rsidP="00E873EE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 xml:space="preserve">Small business </w:t>
            </w:r>
          </w:p>
          <w:p w14:paraId="4F936548" w14:textId="77777777" w:rsidR="00E873EE" w:rsidRPr="006E6B9C" w:rsidRDefault="00E873EE" w:rsidP="00E873EE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>Laborer</w:t>
            </w:r>
          </w:p>
          <w:p w14:paraId="64A15FDC" w14:textId="77777777" w:rsidR="00E873EE" w:rsidRPr="006E6B9C" w:rsidRDefault="00E873EE" w:rsidP="00E873EE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mal Job</w:t>
            </w:r>
          </w:p>
        </w:tc>
        <w:tc>
          <w:tcPr>
            <w:tcW w:w="1085" w:type="dxa"/>
          </w:tcPr>
          <w:p w14:paraId="1DE76732" w14:textId="77777777" w:rsidR="00E873EE" w:rsidRPr="00F43927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</w:p>
          <w:p w14:paraId="516EAEB2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84 [19.4]</w:t>
            </w:r>
          </w:p>
          <w:p w14:paraId="1E30D216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83 [17.3]</w:t>
            </w:r>
          </w:p>
          <w:p w14:paraId="51F84D4A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66 [9.45]</w:t>
            </w:r>
          </w:p>
          <w:p w14:paraId="3DB9EBAC" w14:textId="77777777" w:rsidR="00E873EE" w:rsidRPr="00F43927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.8 [33.7]</w:t>
            </w:r>
          </w:p>
        </w:tc>
        <w:tc>
          <w:tcPr>
            <w:tcW w:w="1609" w:type="dxa"/>
          </w:tcPr>
          <w:p w14:paraId="2092EC85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3F886549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E65B21">
              <w:rPr>
                <w:rFonts w:cstheme="minorHAnsi"/>
                <w:sz w:val="16"/>
                <w:szCs w:val="16"/>
              </w:rPr>
              <w:t>Ref</w:t>
            </w:r>
          </w:p>
          <w:p w14:paraId="6EA2797C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E65B21">
              <w:rPr>
                <w:rFonts w:cstheme="minorHAnsi"/>
                <w:sz w:val="16"/>
                <w:szCs w:val="16"/>
              </w:rPr>
              <w:t>-0.01 [-3.56-3.54]</w:t>
            </w:r>
          </w:p>
          <w:p w14:paraId="6A1B6D53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E65B21">
              <w:rPr>
                <w:rFonts w:cstheme="minorHAnsi"/>
                <w:sz w:val="16"/>
                <w:szCs w:val="16"/>
              </w:rPr>
              <w:t>-3.18 [-8.06-.1.70]</w:t>
            </w:r>
          </w:p>
          <w:p w14:paraId="393DFCEB" w14:textId="77777777" w:rsidR="00E873EE" w:rsidRPr="009C1895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9C1895">
              <w:rPr>
                <w:rFonts w:cstheme="minorHAnsi"/>
                <w:b/>
                <w:bCs/>
                <w:sz w:val="16"/>
                <w:szCs w:val="16"/>
              </w:rPr>
              <w:t>15.0[2.25-27.8]</w:t>
            </w:r>
            <w:r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1A1C8F33" w14:textId="77777777" w:rsidR="00E873EE" w:rsidRPr="00063ED7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54AE6A79" w14:textId="77777777" w:rsidR="00E873EE" w:rsidRPr="00063ED7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63ED7">
              <w:rPr>
                <w:rFonts w:cstheme="minorHAnsi"/>
                <w:sz w:val="16"/>
                <w:szCs w:val="16"/>
              </w:rPr>
              <w:t>16.6 [35.0]</w:t>
            </w:r>
          </w:p>
          <w:p w14:paraId="423780B8" w14:textId="77777777" w:rsidR="00E873EE" w:rsidRPr="00063ED7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63ED7">
              <w:rPr>
                <w:rFonts w:cstheme="minorHAnsi"/>
                <w:sz w:val="16"/>
                <w:szCs w:val="16"/>
              </w:rPr>
              <w:t>15.3 [25.0]</w:t>
            </w:r>
          </w:p>
          <w:p w14:paraId="6651E7BC" w14:textId="77777777" w:rsidR="00E873EE" w:rsidRPr="00063ED7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63ED7">
              <w:rPr>
                <w:rFonts w:cstheme="minorHAnsi"/>
                <w:sz w:val="16"/>
                <w:szCs w:val="16"/>
              </w:rPr>
              <w:t>13.8 [18.4]</w:t>
            </w:r>
          </w:p>
          <w:p w14:paraId="6F340FC7" w14:textId="77777777" w:rsidR="00E873EE" w:rsidRPr="00063ED7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063ED7">
              <w:rPr>
                <w:rFonts w:cstheme="minorHAnsi"/>
                <w:sz w:val="16"/>
                <w:szCs w:val="16"/>
              </w:rPr>
              <w:t>32.1 [35.2]</w:t>
            </w:r>
          </w:p>
        </w:tc>
        <w:tc>
          <w:tcPr>
            <w:tcW w:w="1417" w:type="dxa"/>
          </w:tcPr>
          <w:p w14:paraId="3B4E487E" w14:textId="77777777" w:rsidR="00E873EE" w:rsidRPr="00F43927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</w:p>
          <w:p w14:paraId="453FE5B6" w14:textId="77777777" w:rsidR="00E873EE" w:rsidRPr="00F61514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F61514">
              <w:rPr>
                <w:rFonts w:cstheme="minorHAnsi"/>
                <w:sz w:val="16"/>
                <w:szCs w:val="16"/>
              </w:rPr>
              <w:t>Ref</w:t>
            </w:r>
          </w:p>
          <w:p w14:paraId="3F5C4C16" w14:textId="77777777" w:rsidR="00E873EE" w:rsidRPr="00F61514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  <w:r w:rsidRPr="00F61514">
              <w:rPr>
                <w:rFonts w:cstheme="minorHAnsi"/>
                <w:sz w:val="16"/>
                <w:szCs w:val="16"/>
              </w:rPr>
              <w:t>1.</w:t>
            </w:r>
            <w:r>
              <w:rPr>
                <w:rFonts w:cstheme="minorHAnsi"/>
                <w:sz w:val="16"/>
                <w:szCs w:val="16"/>
              </w:rPr>
              <w:t xml:space="preserve">25 </w:t>
            </w:r>
            <w:r w:rsidRPr="00F61514">
              <w:rPr>
                <w:rFonts w:cstheme="minorHAnsi"/>
                <w:sz w:val="16"/>
                <w:szCs w:val="16"/>
              </w:rPr>
              <w:t>[</w:t>
            </w:r>
            <w:r>
              <w:rPr>
                <w:rFonts w:cstheme="minorHAnsi"/>
                <w:sz w:val="16"/>
                <w:szCs w:val="16"/>
              </w:rPr>
              <w:t>-7.32-4.81</w:t>
            </w:r>
            <w:r w:rsidRPr="00F61514">
              <w:rPr>
                <w:rFonts w:cstheme="minorHAnsi"/>
                <w:sz w:val="16"/>
                <w:szCs w:val="16"/>
              </w:rPr>
              <w:t>]</w:t>
            </w:r>
          </w:p>
          <w:p w14:paraId="52DFC115" w14:textId="77777777" w:rsidR="00E873EE" w:rsidRPr="00F61514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-2.74 </w:t>
            </w:r>
            <w:r w:rsidRPr="00F61514">
              <w:rPr>
                <w:rFonts w:cstheme="minorHAnsi"/>
                <w:sz w:val="16"/>
                <w:szCs w:val="16"/>
              </w:rPr>
              <w:t>[-1</w:t>
            </w:r>
            <w:r>
              <w:rPr>
                <w:rFonts w:cstheme="minorHAnsi"/>
                <w:sz w:val="16"/>
                <w:szCs w:val="16"/>
              </w:rPr>
              <w:t>1.0-5.52</w:t>
            </w:r>
            <w:r w:rsidRPr="00F61514">
              <w:rPr>
                <w:rFonts w:cstheme="minorHAnsi"/>
                <w:sz w:val="16"/>
                <w:szCs w:val="16"/>
              </w:rPr>
              <w:t>]</w:t>
            </w:r>
          </w:p>
          <w:p w14:paraId="6CFF1B57" w14:textId="77777777" w:rsidR="00E873EE" w:rsidRPr="00F43927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  <w:r w:rsidRPr="00F61514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F61514">
              <w:rPr>
                <w:rFonts w:cstheme="minorHAnsi"/>
                <w:sz w:val="16"/>
                <w:szCs w:val="16"/>
              </w:rPr>
              <w:t>5.</w:t>
            </w:r>
            <w:r>
              <w:rPr>
                <w:rFonts w:cstheme="minorHAnsi"/>
                <w:sz w:val="16"/>
                <w:szCs w:val="16"/>
              </w:rPr>
              <w:t xml:space="preserve">5 </w:t>
            </w:r>
            <w:r w:rsidRPr="00F61514">
              <w:rPr>
                <w:rFonts w:cstheme="minorHAnsi"/>
                <w:sz w:val="16"/>
                <w:szCs w:val="16"/>
              </w:rPr>
              <w:t>[-</w:t>
            </w:r>
            <w:r>
              <w:rPr>
                <w:rFonts w:cstheme="minorHAnsi"/>
                <w:sz w:val="16"/>
                <w:szCs w:val="16"/>
              </w:rPr>
              <w:t>7.57-38.5</w:t>
            </w:r>
            <w:r w:rsidRPr="00F61514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134" w:type="dxa"/>
          </w:tcPr>
          <w:p w14:paraId="11C8DB35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618E4ACE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22.1[35.1]</w:t>
            </w:r>
          </w:p>
          <w:p w14:paraId="2AD8B6C6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21.4[30.0]</w:t>
            </w:r>
          </w:p>
          <w:p w14:paraId="56E8A005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18.4[20.4]</w:t>
            </w:r>
          </w:p>
          <w:p w14:paraId="354FD4B5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51.9[61.0]</w:t>
            </w:r>
          </w:p>
        </w:tc>
        <w:tc>
          <w:tcPr>
            <w:tcW w:w="1701" w:type="dxa"/>
          </w:tcPr>
          <w:p w14:paraId="529FE504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5B21AC4F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  <w:p w14:paraId="35DC3515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62[-7.02-5.77]</w:t>
            </w:r>
          </w:p>
          <w:p w14:paraId="5BED2D0F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3.68[-12.5-5.11]</w:t>
            </w:r>
          </w:p>
          <w:p w14:paraId="34E68EC3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483903">
              <w:rPr>
                <w:rFonts w:cstheme="minorHAnsi"/>
                <w:b/>
                <w:bCs/>
                <w:sz w:val="16"/>
                <w:szCs w:val="16"/>
              </w:rPr>
              <w:t>29.8[6.85-52.8]</w:t>
            </w:r>
            <w:r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</w:tr>
      <w:tr w:rsidR="00E873EE" w:rsidRPr="00A3204F" w14:paraId="48A68D77" w14:textId="77777777" w:rsidTr="00E873EE">
        <w:trPr>
          <w:trHeight w:val="840"/>
        </w:trPr>
        <w:tc>
          <w:tcPr>
            <w:tcW w:w="1554" w:type="dxa"/>
          </w:tcPr>
          <w:p w14:paraId="68E0196D" w14:textId="77777777" w:rsidR="00E873EE" w:rsidRPr="006E6B9C" w:rsidRDefault="00E873EE" w:rsidP="00E873EE">
            <w:pPr>
              <w:rPr>
                <w:b/>
                <w:bCs/>
                <w:sz w:val="16"/>
                <w:szCs w:val="16"/>
              </w:rPr>
            </w:pPr>
            <w:r w:rsidRPr="006E6B9C">
              <w:rPr>
                <w:b/>
                <w:bCs/>
                <w:sz w:val="16"/>
                <w:szCs w:val="16"/>
              </w:rPr>
              <w:t>Income level</w:t>
            </w:r>
          </w:p>
          <w:p w14:paraId="783C5418" w14:textId="77777777" w:rsidR="00E873EE" w:rsidRPr="006E6B9C" w:rsidRDefault="00E873EE" w:rsidP="00E873EE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>&lt;100,000</w:t>
            </w:r>
          </w:p>
          <w:p w14:paraId="3D731355" w14:textId="77777777" w:rsidR="00E873EE" w:rsidRPr="006E6B9C" w:rsidRDefault="00E873EE" w:rsidP="00E873EE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>&gt;100,000-300,000</w:t>
            </w:r>
          </w:p>
          <w:p w14:paraId="02B96C0A" w14:textId="77777777" w:rsidR="00E873EE" w:rsidRPr="006E6B9C" w:rsidRDefault="00E873EE" w:rsidP="00E873EE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>&gt;300,000</w:t>
            </w:r>
          </w:p>
        </w:tc>
        <w:tc>
          <w:tcPr>
            <w:tcW w:w="1085" w:type="dxa"/>
          </w:tcPr>
          <w:p w14:paraId="1E726C0A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26A77C26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7.88 [18.5]</w:t>
            </w:r>
          </w:p>
          <w:p w14:paraId="02529759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9.29 [14.8]</w:t>
            </w:r>
          </w:p>
          <w:p w14:paraId="3584E722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11.2 [21.4]</w:t>
            </w:r>
          </w:p>
        </w:tc>
        <w:tc>
          <w:tcPr>
            <w:tcW w:w="1609" w:type="dxa"/>
          </w:tcPr>
          <w:p w14:paraId="46A3C6DD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410F005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Ref</w:t>
            </w:r>
          </w:p>
          <w:p w14:paraId="68D49A39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1.41 [-1.85-4.67]</w:t>
            </w:r>
          </w:p>
          <w:p w14:paraId="3F2D7591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3.29 [-0.85-7.43]</w:t>
            </w:r>
          </w:p>
        </w:tc>
        <w:tc>
          <w:tcPr>
            <w:tcW w:w="1134" w:type="dxa"/>
          </w:tcPr>
          <w:p w14:paraId="4E0414FD" w14:textId="77777777" w:rsidR="00E873EE" w:rsidRPr="002A43B7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0DA61B89" w14:textId="77777777" w:rsidR="00E873EE" w:rsidRPr="002A43B7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2A43B7">
              <w:rPr>
                <w:rFonts w:cstheme="minorHAnsi"/>
                <w:sz w:val="16"/>
                <w:szCs w:val="16"/>
              </w:rPr>
              <w:t>10.3 [28.1]</w:t>
            </w:r>
          </w:p>
          <w:p w14:paraId="387B0048" w14:textId="77777777" w:rsidR="00E873EE" w:rsidRPr="002A43B7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2A43B7">
              <w:rPr>
                <w:rFonts w:cstheme="minorHAnsi"/>
                <w:sz w:val="16"/>
                <w:szCs w:val="16"/>
              </w:rPr>
              <w:t>19.0 [35.1]</w:t>
            </w:r>
          </w:p>
          <w:p w14:paraId="61C695C2" w14:textId="77777777" w:rsidR="00E873EE" w:rsidRPr="002A43B7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2A43B7">
              <w:rPr>
                <w:rFonts w:cstheme="minorHAnsi"/>
                <w:sz w:val="16"/>
                <w:szCs w:val="16"/>
              </w:rPr>
              <w:t>38.5 [32.4]</w:t>
            </w:r>
          </w:p>
        </w:tc>
        <w:tc>
          <w:tcPr>
            <w:tcW w:w="1417" w:type="dxa"/>
          </w:tcPr>
          <w:p w14:paraId="1A6C17E2" w14:textId="77777777" w:rsidR="00E873EE" w:rsidRPr="00E7494B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3FDCFBDD" w14:textId="77777777" w:rsidR="00E873EE" w:rsidRPr="00E7494B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E7494B">
              <w:rPr>
                <w:rFonts w:cstheme="minorHAnsi"/>
                <w:sz w:val="16"/>
                <w:szCs w:val="16"/>
              </w:rPr>
              <w:t>Ref</w:t>
            </w:r>
          </w:p>
          <w:p w14:paraId="1BB7210F" w14:textId="77777777" w:rsidR="00E873EE" w:rsidRPr="00DF07F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DF07FE">
              <w:rPr>
                <w:rFonts w:cstheme="minorHAnsi"/>
                <w:b/>
                <w:bCs/>
                <w:sz w:val="16"/>
                <w:szCs w:val="16"/>
              </w:rPr>
              <w:t>8.69[3.12-14.3]**</w:t>
            </w:r>
          </w:p>
          <w:p w14:paraId="5B7BF2C5" w14:textId="77777777" w:rsidR="00E873EE" w:rsidRPr="00E7494B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DF07FE">
              <w:rPr>
                <w:rFonts w:cstheme="minorHAnsi"/>
                <w:b/>
                <w:bCs/>
                <w:sz w:val="16"/>
                <w:szCs w:val="16"/>
              </w:rPr>
              <w:t>28.2[20.4-35.9]**</w:t>
            </w:r>
          </w:p>
        </w:tc>
        <w:tc>
          <w:tcPr>
            <w:tcW w:w="1134" w:type="dxa"/>
          </w:tcPr>
          <w:p w14:paraId="3D1D63DB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2B8C9ECD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.3[32.5]</w:t>
            </w:r>
          </w:p>
          <w:p w14:paraId="4CB4FAEF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.6[22.7]</w:t>
            </w:r>
          </w:p>
          <w:p w14:paraId="560B8235" w14:textId="77777777" w:rsidR="00E873EE" w:rsidRPr="00FE4E0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0.1[38.7]</w:t>
            </w:r>
          </w:p>
        </w:tc>
        <w:tc>
          <w:tcPr>
            <w:tcW w:w="1701" w:type="dxa"/>
          </w:tcPr>
          <w:p w14:paraId="128F0DDD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5138C43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Ref</w:t>
            </w:r>
          </w:p>
          <w:p w14:paraId="29F8A9ED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483903">
              <w:rPr>
                <w:rFonts w:cstheme="minorHAnsi"/>
                <w:b/>
                <w:bCs/>
                <w:sz w:val="16"/>
                <w:szCs w:val="16"/>
              </w:rPr>
              <w:t>6.36[0.72-11.98]</w:t>
            </w:r>
            <w:r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  <w:p w14:paraId="439BBCCB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b/>
                <w:bCs/>
                <w:sz w:val="16"/>
                <w:szCs w:val="16"/>
              </w:rPr>
              <w:t>23.8[16.7-30.9]</w:t>
            </w:r>
            <w:r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</w:tc>
      </w:tr>
      <w:tr w:rsidR="00E873EE" w:rsidRPr="00A3204F" w14:paraId="34EF85DC" w14:textId="77777777" w:rsidTr="00E873EE">
        <w:trPr>
          <w:trHeight w:val="652"/>
        </w:trPr>
        <w:tc>
          <w:tcPr>
            <w:tcW w:w="1554" w:type="dxa"/>
          </w:tcPr>
          <w:p w14:paraId="388DE047" w14:textId="77777777" w:rsidR="00E873EE" w:rsidRPr="006E6B9C" w:rsidRDefault="00E873EE" w:rsidP="00E873EE">
            <w:pPr>
              <w:rPr>
                <w:b/>
                <w:bCs/>
                <w:sz w:val="16"/>
                <w:szCs w:val="16"/>
              </w:rPr>
            </w:pPr>
            <w:r w:rsidRPr="006E6B9C">
              <w:rPr>
                <w:b/>
                <w:bCs/>
                <w:sz w:val="16"/>
                <w:szCs w:val="16"/>
              </w:rPr>
              <w:t>Location</w:t>
            </w:r>
          </w:p>
          <w:p w14:paraId="35E1D9A9" w14:textId="77777777" w:rsidR="00E873EE" w:rsidRPr="006E6B9C" w:rsidRDefault="00E873EE" w:rsidP="00E873EE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 xml:space="preserve">Rural </w:t>
            </w:r>
          </w:p>
          <w:p w14:paraId="34680861" w14:textId="77777777" w:rsidR="00E873EE" w:rsidRPr="006E6B9C" w:rsidRDefault="00E873EE" w:rsidP="00E873EE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 xml:space="preserve">Urban </w:t>
            </w:r>
          </w:p>
        </w:tc>
        <w:tc>
          <w:tcPr>
            <w:tcW w:w="1085" w:type="dxa"/>
          </w:tcPr>
          <w:p w14:paraId="16163EDE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6E768504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E65B21">
              <w:rPr>
                <w:rFonts w:cstheme="minorHAnsi"/>
                <w:sz w:val="16"/>
                <w:szCs w:val="16"/>
              </w:rPr>
              <w:t>9.11 [19.8]</w:t>
            </w:r>
          </w:p>
          <w:p w14:paraId="53D9D766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E65B21">
              <w:rPr>
                <w:rFonts w:cstheme="minorHAnsi"/>
                <w:sz w:val="16"/>
                <w:szCs w:val="16"/>
              </w:rPr>
              <w:t>7.34 [7.34]</w:t>
            </w:r>
          </w:p>
        </w:tc>
        <w:tc>
          <w:tcPr>
            <w:tcW w:w="1609" w:type="dxa"/>
          </w:tcPr>
          <w:p w14:paraId="67294216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34D9449F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E65B21">
              <w:rPr>
                <w:rFonts w:cstheme="minorHAnsi"/>
                <w:sz w:val="16"/>
                <w:szCs w:val="16"/>
              </w:rPr>
              <w:t>Ref</w:t>
            </w:r>
          </w:p>
          <w:p w14:paraId="0E2A608E" w14:textId="77777777" w:rsidR="00E873EE" w:rsidRPr="00E65B2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E65B21">
              <w:rPr>
                <w:rFonts w:cstheme="minorHAnsi"/>
                <w:sz w:val="16"/>
                <w:szCs w:val="16"/>
              </w:rPr>
              <w:t>1.77 [-1.63-5.17]</w:t>
            </w:r>
          </w:p>
        </w:tc>
        <w:tc>
          <w:tcPr>
            <w:tcW w:w="1134" w:type="dxa"/>
          </w:tcPr>
          <w:p w14:paraId="0AC6E46E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0B361652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.4 [34.1]</w:t>
            </w:r>
          </w:p>
          <w:p w14:paraId="350310C5" w14:textId="77777777" w:rsidR="00E873EE" w:rsidRPr="007F227B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.4 [20.5]</w:t>
            </w:r>
          </w:p>
        </w:tc>
        <w:tc>
          <w:tcPr>
            <w:tcW w:w="1417" w:type="dxa"/>
          </w:tcPr>
          <w:p w14:paraId="51A72C42" w14:textId="77777777" w:rsidR="00E873EE" w:rsidRPr="00E53A90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559BFE3" w14:textId="77777777" w:rsidR="00E873EE" w:rsidRPr="00E53A90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E53A90">
              <w:rPr>
                <w:rFonts w:cstheme="minorHAnsi"/>
                <w:sz w:val="16"/>
                <w:szCs w:val="16"/>
              </w:rPr>
              <w:t>Ref</w:t>
            </w:r>
          </w:p>
          <w:p w14:paraId="2F232E20" w14:textId="4C1E2278" w:rsidR="00E873EE" w:rsidRPr="00681517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681517">
              <w:rPr>
                <w:rFonts w:cstheme="minorHAnsi"/>
                <w:b/>
                <w:bCs/>
                <w:sz w:val="16"/>
                <w:szCs w:val="16"/>
              </w:rPr>
              <w:t>7.02[0.74-13.3]</w:t>
            </w:r>
            <w:r w:rsidR="00583CB9" w:rsidRPr="00681517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73AD401D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5881851B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.4[35.0]</w:t>
            </w:r>
          </w:p>
          <w:p w14:paraId="7BDC3E49" w14:textId="77777777" w:rsidR="00E873EE" w:rsidRPr="00FE4E0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.0[17.0]</w:t>
            </w:r>
          </w:p>
        </w:tc>
        <w:tc>
          <w:tcPr>
            <w:tcW w:w="1701" w:type="dxa"/>
          </w:tcPr>
          <w:p w14:paraId="4B4E82C9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DFC340F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  <w:p w14:paraId="6F65F186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483903">
              <w:rPr>
                <w:rFonts w:cstheme="minorHAnsi"/>
                <w:b/>
                <w:bCs/>
                <w:sz w:val="16"/>
                <w:szCs w:val="16"/>
              </w:rPr>
              <w:t>9.36[3.34-15.4]</w:t>
            </w:r>
            <w:r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</w:tc>
      </w:tr>
      <w:tr w:rsidR="00E873EE" w:rsidRPr="00A3204F" w14:paraId="2FBFB10F" w14:textId="77777777" w:rsidTr="00E873EE">
        <w:trPr>
          <w:trHeight w:val="1509"/>
        </w:trPr>
        <w:tc>
          <w:tcPr>
            <w:tcW w:w="1554" w:type="dxa"/>
          </w:tcPr>
          <w:p w14:paraId="63EF1D37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6E6B9C">
              <w:rPr>
                <w:rFonts w:cstheme="minorHAnsi"/>
                <w:b/>
                <w:bCs/>
                <w:sz w:val="16"/>
                <w:szCs w:val="16"/>
              </w:rPr>
              <w:t xml:space="preserve">Socio-economic status </w:t>
            </w:r>
          </w:p>
          <w:p w14:paraId="6740AE14" w14:textId="77777777" w:rsidR="00E873EE" w:rsidRPr="006E6B9C" w:rsidRDefault="00E873EE" w:rsidP="00E873E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>1 (Lowest)</w:t>
            </w:r>
          </w:p>
          <w:p w14:paraId="37633312" w14:textId="77777777" w:rsidR="00E873EE" w:rsidRPr="006E6B9C" w:rsidRDefault="00E873EE" w:rsidP="00E873E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>2</w:t>
            </w:r>
          </w:p>
          <w:p w14:paraId="73AB1267" w14:textId="77777777" w:rsidR="00E873EE" w:rsidRPr="006E6B9C" w:rsidRDefault="00E873EE" w:rsidP="00E873E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>3</w:t>
            </w:r>
          </w:p>
          <w:p w14:paraId="04EDE398" w14:textId="77777777" w:rsidR="00E873EE" w:rsidRPr="006E6B9C" w:rsidRDefault="00E873EE" w:rsidP="00E873E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>4</w:t>
            </w:r>
          </w:p>
          <w:p w14:paraId="35410088" w14:textId="77777777" w:rsidR="00E873EE" w:rsidRPr="006E6B9C" w:rsidRDefault="00E873EE" w:rsidP="00E873EE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>5 (Highest)</w:t>
            </w:r>
          </w:p>
        </w:tc>
        <w:tc>
          <w:tcPr>
            <w:tcW w:w="1085" w:type="dxa"/>
          </w:tcPr>
          <w:p w14:paraId="19BE31BB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3086A1FC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38010C3A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5.45[14.6]</w:t>
            </w:r>
          </w:p>
          <w:p w14:paraId="1B3ED215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8.00[14.1]</w:t>
            </w:r>
          </w:p>
          <w:p w14:paraId="540E2E45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10.0[27.1]</w:t>
            </w:r>
          </w:p>
          <w:p w14:paraId="3F11E136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9.99[18.6]</w:t>
            </w:r>
          </w:p>
          <w:p w14:paraId="2BF9ADC9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11.9[17.9]</w:t>
            </w:r>
          </w:p>
        </w:tc>
        <w:tc>
          <w:tcPr>
            <w:tcW w:w="1609" w:type="dxa"/>
          </w:tcPr>
          <w:p w14:paraId="248CB157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447C2EB9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6B193A0F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483903">
              <w:rPr>
                <w:rFonts w:cstheme="minorHAnsi"/>
                <w:b/>
                <w:bCs/>
                <w:sz w:val="16"/>
                <w:szCs w:val="16"/>
              </w:rPr>
              <w:t>Ref</w:t>
            </w:r>
          </w:p>
          <w:p w14:paraId="41D53CE6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2.54[-1.53-6.62]</w:t>
            </w:r>
          </w:p>
          <w:p w14:paraId="2C8E0950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4.57[-0.16-9.31]</w:t>
            </w:r>
          </w:p>
          <w:p w14:paraId="60082005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483903">
              <w:rPr>
                <w:rFonts w:cstheme="minorHAnsi"/>
                <w:b/>
                <w:bCs/>
                <w:sz w:val="16"/>
                <w:szCs w:val="16"/>
              </w:rPr>
              <w:t>4.53[0.37-8.69]</w:t>
            </w:r>
            <w:r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  <w:p w14:paraId="32C1577A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483903">
              <w:rPr>
                <w:rFonts w:cstheme="minorHAnsi"/>
                <w:b/>
                <w:bCs/>
                <w:sz w:val="16"/>
                <w:szCs w:val="16"/>
              </w:rPr>
              <w:t>6.42[2.29-10.5]**</w:t>
            </w:r>
          </w:p>
        </w:tc>
        <w:tc>
          <w:tcPr>
            <w:tcW w:w="1134" w:type="dxa"/>
          </w:tcPr>
          <w:p w14:paraId="3E45C03B" w14:textId="77777777" w:rsidR="00E873EE" w:rsidRPr="005447D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4EC7A44" w14:textId="77777777" w:rsidR="00E873EE" w:rsidRPr="005447D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4F1B4C95" w14:textId="77777777" w:rsidR="00E873EE" w:rsidRPr="005447D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5447D1">
              <w:rPr>
                <w:rFonts w:cstheme="minorHAnsi"/>
                <w:sz w:val="16"/>
                <w:szCs w:val="16"/>
              </w:rPr>
              <w:t>13.7 [30.7]</w:t>
            </w:r>
          </w:p>
          <w:p w14:paraId="6555CDB6" w14:textId="77777777" w:rsidR="00E873EE" w:rsidRPr="005447D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5447D1">
              <w:rPr>
                <w:rFonts w:cstheme="minorHAnsi"/>
                <w:sz w:val="16"/>
                <w:szCs w:val="16"/>
              </w:rPr>
              <w:t>14.3 [29.4]</w:t>
            </w:r>
          </w:p>
          <w:p w14:paraId="27C1BA4D" w14:textId="77777777" w:rsidR="00E873EE" w:rsidRPr="005447D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5447D1">
              <w:rPr>
                <w:rFonts w:cstheme="minorHAnsi"/>
                <w:sz w:val="16"/>
                <w:szCs w:val="16"/>
              </w:rPr>
              <w:t>13.9 [19.5]</w:t>
            </w:r>
          </w:p>
          <w:p w14:paraId="4E14E720" w14:textId="77777777" w:rsidR="00E873EE" w:rsidRPr="005447D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5447D1">
              <w:rPr>
                <w:rFonts w:cstheme="minorHAnsi"/>
                <w:sz w:val="16"/>
                <w:szCs w:val="16"/>
              </w:rPr>
              <w:t>18.5 [38.4]</w:t>
            </w:r>
          </w:p>
          <w:p w14:paraId="12F39796" w14:textId="77777777" w:rsidR="00E873EE" w:rsidRPr="005447D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5447D1">
              <w:rPr>
                <w:rFonts w:cstheme="minorHAnsi"/>
                <w:sz w:val="16"/>
                <w:szCs w:val="16"/>
              </w:rPr>
              <w:t>20.2 [35.7]</w:t>
            </w:r>
          </w:p>
        </w:tc>
        <w:tc>
          <w:tcPr>
            <w:tcW w:w="1417" w:type="dxa"/>
          </w:tcPr>
          <w:p w14:paraId="260B0A9E" w14:textId="77777777" w:rsidR="00E873EE" w:rsidRPr="009C1895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0A320EC" w14:textId="77777777" w:rsidR="00E873EE" w:rsidRPr="009C1895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5D32C930" w14:textId="77777777" w:rsidR="00E873EE" w:rsidRPr="009C1895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9C1895">
              <w:rPr>
                <w:rFonts w:cstheme="minorHAnsi"/>
                <w:sz w:val="16"/>
                <w:szCs w:val="16"/>
              </w:rPr>
              <w:t>Ref</w:t>
            </w:r>
          </w:p>
          <w:p w14:paraId="005D0CE9" w14:textId="77777777" w:rsidR="00E873EE" w:rsidRPr="009C1895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9C1895">
              <w:rPr>
                <w:rFonts w:cstheme="minorHAnsi"/>
                <w:sz w:val="16"/>
                <w:szCs w:val="16"/>
              </w:rPr>
              <w:t>0.55 [-6.81-7.92]</w:t>
            </w:r>
          </w:p>
          <w:p w14:paraId="0CC4EB4A" w14:textId="77777777" w:rsidR="00E873EE" w:rsidRPr="009C1895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9C1895">
              <w:rPr>
                <w:rFonts w:cstheme="minorHAnsi"/>
                <w:sz w:val="16"/>
                <w:szCs w:val="16"/>
              </w:rPr>
              <w:t>0.21 [-8.39-8.81]</w:t>
            </w:r>
          </w:p>
          <w:p w14:paraId="7983228A" w14:textId="77777777" w:rsidR="00E873EE" w:rsidRPr="009C1895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9C1895">
              <w:rPr>
                <w:rFonts w:cstheme="minorHAnsi"/>
                <w:sz w:val="16"/>
                <w:szCs w:val="16"/>
              </w:rPr>
              <w:t>4.79 [-2.71-12.3]</w:t>
            </w:r>
          </w:p>
          <w:p w14:paraId="36D0FA3D" w14:textId="77777777" w:rsidR="00E873EE" w:rsidRPr="009C1895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9C1895">
              <w:rPr>
                <w:rFonts w:cstheme="minorHAnsi"/>
                <w:sz w:val="16"/>
                <w:szCs w:val="16"/>
              </w:rPr>
              <w:t>6.49 [-1.08-14.1]</w:t>
            </w:r>
          </w:p>
        </w:tc>
        <w:tc>
          <w:tcPr>
            <w:tcW w:w="1134" w:type="dxa"/>
          </w:tcPr>
          <w:p w14:paraId="0A1CD94B" w14:textId="77777777" w:rsidR="00E873EE" w:rsidRPr="00FE4E0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0FC8D1A4" w14:textId="77777777" w:rsidR="00E873EE" w:rsidRPr="00FE4E0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261F2751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.3[27.9]</w:t>
            </w:r>
          </w:p>
          <w:p w14:paraId="143424BF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.8[27.9]</w:t>
            </w:r>
          </w:p>
          <w:p w14:paraId="2F727074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.7[38.6]</w:t>
            </w:r>
          </w:p>
          <w:p w14:paraId="5450ED67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.6[33.9]</w:t>
            </w:r>
          </w:p>
          <w:p w14:paraId="3FB06B66" w14:textId="77777777" w:rsidR="00E873EE" w:rsidRPr="00FE4E0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.9[34.9]</w:t>
            </w:r>
          </w:p>
        </w:tc>
        <w:tc>
          <w:tcPr>
            <w:tcW w:w="1701" w:type="dxa"/>
          </w:tcPr>
          <w:p w14:paraId="6E14FFDE" w14:textId="77777777" w:rsidR="00E873EE" w:rsidRPr="00FE4E0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36A8E35B" w14:textId="77777777" w:rsidR="00E873EE" w:rsidRPr="00FE4E0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0826EFB5" w14:textId="77777777" w:rsidR="00E873EE" w:rsidRPr="00FE4E0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FE4E0C">
              <w:rPr>
                <w:rFonts w:cstheme="minorHAnsi"/>
                <w:sz w:val="16"/>
                <w:szCs w:val="16"/>
              </w:rPr>
              <w:t>Ref</w:t>
            </w:r>
          </w:p>
          <w:p w14:paraId="58C69778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44[-3.82-10.7]</w:t>
            </w:r>
          </w:p>
          <w:p w14:paraId="55ADB095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37[-2.01-14.8]</w:t>
            </w:r>
          </w:p>
          <w:p w14:paraId="035C23BE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26[-0.16-14.7]</w:t>
            </w:r>
          </w:p>
          <w:p w14:paraId="00D3DAD0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483903">
              <w:rPr>
                <w:rFonts w:cstheme="minorHAnsi"/>
                <w:b/>
                <w:bCs/>
                <w:sz w:val="16"/>
                <w:szCs w:val="16"/>
              </w:rPr>
              <w:t>10.5[3.14-17.9]**</w:t>
            </w:r>
          </w:p>
          <w:p w14:paraId="5A7E062C" w14:textId="77777777" w:rsidR="00E873EE" w:rsidRPr="00FE4E0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</w:tr>
      <w:tr w:rsidR="00E873EE" w:rsidRPr="00A3204F" w14:paraId="158C2065" w14:textId="77777777" w:rsidTr="00E873EE">
        <w:trPr>
          <w:trHeight w:val="745"/>
        </w:trPr>
        <w:tc>
          <w:tcPr>
            <w:tcW w:w="1554" w:type="dxa"/>
          </w:tcPr>
          <w:p w14:paraId="67F8610B" w14:textId="77777777" w:rsidR="00E873EE" w:rsidRPr="006E6B9C" w:rsidRDefault="00E873EE" w:rsidP="00E873EE">
            <w:pPr>
              <w:rPr>
                <w:b/>
                <w:bCs/>
                <w:sz w:val="16"/>
                <w:szCs w:val="16"/>
              </w:rPr>
            </w:pPr>
            <w:r w:rsidRPr="006E6B9C">
              <w:rPr>
                <w:b/>
                <w:bCs/>
                <w:sz w:val="16"/>
                <w:szCs w:val="16"/>
              </w:rPr>
              <w:t>Years on ART</w:t>
            </w:r>
          </w:p>
          <w:p w14:paraId="3EAFBF9C" w14:textId="77777777" w:rsidR="00E873EE" w:rsidRPr="006E6B9C" w:rsidRDefault="00E873EE" w:rsidP="00E873EE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>≤</w:t>
            </w:r>
            <w:r w:rsidRPr="006E6B9C">
              <w:rPr>
                <w:sz w:val="16"/>
                <w:szCs w:val="16"/>
              </w:rPr>
              <w:t xml:space="preserve"> 1 year</w:t>
            </w:r>
          </w:p>
          <w:p w14:paraId="77568AA0" w14:textId="77777777" w:rsidR="00E873EE" w:rsidRPr="006E6B9C" w:rsidRDefault="00E873EE" w:rsidP="00E873EE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>1 – 5 years</w:t>
            </w:r>
          </w:p>
          <w:p w14:paraId="4E111CDA" w14:textId="77777777" w:rsidR="00E873EE" w:rsidRPr="006E6B9C" w:rsidRDefault="00E873EE" w:rsidP="00E873EE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>&gt; 5 years</w:t>
            </w:r>
          </w:p>
        </w:tc>
        <w:tc>
          <w:tcPr>
            <w:tcW w:w="1085" w:type="dxa"/>
          </w:tcPr>
          <w:p w14:paraId="018CB370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0DCC73CE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8.66 [13.0]</w:t>
            </w:r>
          </w:p>
          <w:p w14:paraId="77836E71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8.58 [17.8]</w:t>
            </w:r>
          </w:p>
          <w:p w14:paraId="0830CAC5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8.66 [18.5]</w:t>
            </w:r>
          </w:p>
        </w:tc>
        <w:tc>
          <w:tcPr>
            <w:tcW w:w="1609" w:type="dxa"/>
          </w:tcPr>
          <w:p w14:paraId="52DF9E0A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67BEC17E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Ref</w:t>
            </w:r>
          </w:p>
          <w:p w14:paraId="1C11F324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-0.08 [-7.09-6.94]</w:t>
            </w:r>
          </w:p>
          <w:p w14:paraId="77A962EC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0.00 [-7.14-7.14]</w:t>
            </w:r>
          </w:p>
        </w:tc>
        <w:tc>
          <w:tcPr>
            <w:tcW w:w="1134" w:type="dxa"/>
          </w:tcPr>
          <w:p w14:paraId="3844F670" w14:textId="77777777" w:rsidR="00E873EE" w:rsidRPr="00F92E42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48AF0685" w14:textId="77777777" w:rsidR="00E873EE" w:rsidRPr="00F92E42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F92E42">
              <w:rPr>
                <w:rFonts w:cstheme="minorHAnsi"/>
                <w:sz w:val="16"/>
                <w:szCs w:val="16"/>
              </w:rPr>
              <w:t>19.9 [34.8]</w:t>
            </w:r>
          </w:p>
          <w:p w14:paraId="7D9A025E" w14:textId="77777777" w:rsidR="00E873EE" w:rsidRPr="00F92E42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F92E42">
              <w:rPr>
                <w:rFonts w:cstheme="minorHAnsi"/>
                <w:sz w:val="16"/>
                <w:szCs w:val="16"/>
              </w:rPr>
              <w:t>14.4 [26.6]</w:t>
            </w:r>
          </w:p>
          <w:p w14:paraId="1859B920" w14:textId="77777777" w:rsidR="00E873EE" w:rsidRPr="00F92E42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F92E42">
              <w:rPr>
                <w:rFonts w:cstheme="minorHAnsi"/>
                <w:sz w:val="16"/>
                <w:szCs w:val="16"/>
              </w:rPr>
              <w:t>17.1 [35.4]</w:t>
            </w:r>
          </w:p>
        </w:tc>
        <w:tc>
          <w:tcPr>
            <w:tcW w:w="1417" w:type="dxa"/>
          </w:tcPr>
          <w:p w14:paraId="451FC688" w14:textId="77777777" w:rsidR="00E873EE" w:rsidRPr="00F92E42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6F103B4D" w14:textId="77777777" w:rsidR="00E873EE" w:rsidRPr="00F92E42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F92E42">
              <w:rPr>
                <w:rFonts w:cstheme="minorHAnsi"/>
                <w:sz w:val="16"/>
                <w:szCs w:val="16"/>
              </w:rPr>
              <w:t>Ref</w:t>
            </w:r>
          </w:p>
          <w:p w14:paraId="5CBFE864" w14:textId="77777777" w:rsidR="00E873EE" w:rsidRPr="00F92E42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F92E42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F92E42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52</w:t>
            </w:r>
            <w:r w:rsidRPr="00F92E42">
              <w:rPr>
                <w:rFonts w:cstheme="minorHAnsi"/>
                <w:sz w:val="16"/>
                <w:szCs w:val="16"/>
              </w:rPr>
              <w:t>[-</w:t>
            </w:r>
            <w:r>
              <w:rPr>
                <w:rFonts w:cstheme="minorHAnsi"/>
                <w:sz w:val="16"/>
                <w:szCs w:val="16"/>
              </w:rPr>
              <w:t>17</w:t>
            </w:r>
            <w:r w:rsidRPr="00F92E42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6</w:t>
            </w:r>
            <w:r w:rsidRPr="00F92E42">
              <w:rPr>
                <w:rFonts w:cstheme="minorHAnsi"/>
                <w:sz w:val="16"/>
                <w:szCs w:val="16"/>
              </w:rPr>
              <w:t>-6.</w:t>
            </w:r>
            <w:r>
              <w:rPr>
                <w:rFonts w:cstheme="minorHAnsi"/>
                <w:sz w:val="16"/>
                <w:szCs w:val="16"/>
              </w:rPr>
              <w:t>52</w:t>
            </w:r>
            <w:r w:rsidRPr="00F92E42">
              <w:rPr>
                <w:rFonts w:cstheme="minorHAnsi"/>
                <w:sz w:val="16"/>
                <w:szCs w:val="16"/>
              </w:rPr>
              <w:t>]</w:t>
            </w:r>
          </w:p>
          <w:p w14:paraId="49432210" w14:textId="77777777" w:rsidR="00E873EE" w:rsidRPr="00F92E42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F92E42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 xml:space="preserve">2.82 </w:t>
            </w:r>
            <w:r w:rsidRPr="00F92E42">
              <w:rPr>
                <w:rFonts w:cstheme="minorHAnsi"/>
                <w:sz w:val="16"/>
                <w:szCs w:val="16"/>
              </w:rPr>
              <w:t>[-</w:t>
            </w:r>
            <w:r>
              <w:rPr>
                <w:rFonts w:cstheme="minorHAnsi"/>
                <w:sz w:val="16"/>
                <w:szCs w:val="16"/>
              </w:rPr>
              <w:t>15.1</w:t>
            </w:r>
            <w:r w:rsidRPr="00F92E42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9.42</w:t>
            </w:r>
            <w:r w:rsidRPr="00F92E42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134" w:type="dxa"/>
          </w:tcPr>
          <w:p w14:paraId="2F7EA292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282F7DF4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.7[34.2]</w:t>
            </w:r>
          </w:p>
          <w:p w14:paraId="40FFB4FC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.6[29.3]</w:t>
            </w:r>
          </w:p>
          <w:p w14:paraId="2CCEFBFE" w14:textId="77777777" w:rsidR="00E873EE" w:rsidRPr="00FE4E0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.7[35.3]</w:t>
            </w:r>
          </w:p>
        </w:tc>
        <w:tc>
          <w:tcPr>
            <w:tcW w:w="1701" w:type="dxa"/>
          </w:tcPr>
          <w:p w14:paraId="1BA60DF3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4C71F27A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  <w:p w14:paraId="4A700BEF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6.11[-18.6-6.39]</w:t>
            </w:r>
          </w:p>
          <w:p w14:paraId="4786B2F4" w14:textId="77777777" w:rsidR="00E873EE" w:rsidRPr="00FE4E0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4.96[-17.7-7.76]</w:t>
            </w:r>
          </w:p>
        </w:tc>
      </w:tr>
      <w:tr w:rsidR="00E873EE" w:rsidRPr="00A3204F" w14:paraId="31310467" w14:textId="77777777" w:rsidTr="00E873EE">
        <w:trPr>
          <w:trHeight w:val="450"/>
        </w:trPr>
        <w:tc>
          <w:tcPr>
            <w:tcW w:w="1554" w:type="dxa"/>
          </w:tcPr>
          <w:p w14:paraId="3BC38FCB" w14:textId="77777777" w:rsidR="00E873EE" w:rsidRDefault="00E873EE" w:rsidP="00E873EE">
            <w:pPr>
              <w:rPr>
                <w:b/>
                <w:bCs/>
                <w:sz w:val="16"/>
                <w:szCs w:val="16"/>
              </w:rPr>
            </w:pPr>
            <w:r w:rsidRPr="006E6B9C">
              <w:rPr>
                <w:b/>
                <w:bCs/>
                <w:sz w:val="16"/>
                <w:szCs w:val="16"/>
              </w:rPr>
              <w:t>Number of visits</w:t>
            </w:r>
          </w:p>
          <w:p w14:paraId="58703510" w14:textId="77777777" w:rsidR="00E873EE" w:rsidRPr="005B54D3" w:rsidRDefault="00E873EE" w:rsidP="00E873EE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5B54D3">
              <w:rPr>
                <w:sz w:val="16"/>
                <w:szCs w:val="16"/>
              </w:rPr>
              <w:t>4</w:t>
            </w:r>
          </w:p>
          <w:p w14:paraId="63B08A3E" w14:textId="77777777" w:rsidR="00E873EE" w:rsidRPr="005B54D3" w:rsidRDefault="00E873EE" w:rsidP="00E873EE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5B54D3">
              <w:rPr>
                <w:sz w:val="16"/>
                <w:szCs w:val="16"/>
              </w:rPr>
              <w:t>6</w:t>
            </w:r>
          </w:p>
          <w:p w14:paraId="06B447CA" w14:textId="77777777" w:rsidR="00E873EE" w:rsidRPr="005B54D3" w:rsidRDefault="00E873EE" w:rsidP="00E873EE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  <w:r w:rsidRPr="005B54D3">
              <w:rPr>
                <w:sz w:val="16"/>
                <w:szCs w:val="16"/>
              </w:rPr>
              <w:t>12</w:t>
            </w:r>
          </w:p>
        </w:tc>
        <w:tc>
          <w:tcPr>
            <w:tcW w:w="1085" w:type="dxa"/>
          </w:tcPr>
          <w:p w14:paraId="4D32CD00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30EF50D1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4.93 [12.7]</w:t>
            </w:r>
          </w:p>
          <w:p w14:paraId="67FC3744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9.07 [17.6]</w:t>
            </w:r>
          </w:p>
          <w:p w14:paraId="51E127A2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12.1 [23.1]</w:t>
            </w:r>
          </w:p>
        </w:tc>
        <w:tc>
          <w:tcPr>
            <w:tcW w:w="1609" w:type="dxa"/>
          </w:tcPr>
          <w:p w14:paraId="45BA5C53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974BA44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Ref</w:t>
            </w:r>
          </w:p>
          <w:p w14:paraId="2E1A7B93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483903">
              <w:rPr>
                <w:rFonts w:cstheme="minorHAnsi"/>
                <w:b/>
                <w:bCs/>
                <w:sz w:val="16"/>
                <w:szCs w:val="16"/>
              </w:rPr>
              <w:t>4.13[0.72-7.52]</w:t>
            </w:r>
            <w:r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  <w:p w14:paraId="49038B12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b/>
                <w:bCs/>
                <w:sz w:val="16"/>
                <w:szCs w:val="16"/>
              </w:rPr>
              <w:t>7.15[3.04-11.3]**</w:t>
            </w:r>
          </w:p>
        </w:tc>
        <w:tc>
          <w:tcPr>
            <w:tcW w:w="1134" w:type="dxa"/>
          </w:tcPr>
          <w:p w14:paraId="27FB151F" w14:textId="77777777" w:rsidR="00E873EE" w:rsidRPr="002F7DFB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66660919" w14:textId="77777777" w:rsidR="00E873EE" w:rsidRPr="002F7DFB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2F7DFB">
              <w:rPr>
                <w:rFonts w:cstheme="minorHAnsi"/>
                <w:sz w:val="16"/>
                <w:szCs w:val="16"/>
              </w:rPr>
              <w:t>6.84 [17.9]</w:t>
            </w:r>
          </w:p>
          <w:p w14:paraId="7377DED1" w14:textId="77777777" w:rsidR="00E873EE" w:rsidRPr="002F7DFB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2F7DFB">
              <w:rPr>
                <w:rFonts w:cstheme="minorHAnsi"/>
                <w:sz w:val="16"/>
                <w:szCs w:val="16"/>
              </w:rPr>
              <w:t>17.1 [31.5]</w:t>
            </w:r>
          </w:p>
          <w:p w14:paraId="58ABF6DA" w14:textId="77777777" w:rsidR="00E873EE" w:rsidRPr="002F7DFB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2F7DFB">
              <w:rPr>
                <w:rFonts w:cstheme="minorHAnsi"/>
                <w:sz w:val="16"/>
                <w:szCs w:val="16"/>
              </w:rPr>
              <w:t>23.8 [41.6]</w:t>
            </w:r>
          </w:p>
        </w:tc>
        <w:tc>
          <w:tcPr>
            <w:tcW w:w="1417" w:type="dxa"/>
          </w:tcPr>
          <w:p w14:paraId="5829FE02" w14:textId="77777777" w:rsidR="00E873EE" w:rsidRPr="002F7DFB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5E027362" w14:textId="77777777" w:rsidR="00E873EE" w:rsidRPr="002F7DFB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2F7DFB">
              <w:rPr>
                <w:rFonts w:cstheme="minorHAnsi"/>
                <w:sz w:val="16"/>
                <w:szCs w:val="16"/>
              </w:rPr>
              <w:t>Ref</w:t>
            </w:r>
          </w:p>
          <w:p w14:paraId="1F115C95" w14:textId="77777777" w:rsidR="00E873EE" w:rsidRPr="002F7DFB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2F7DFB">
              <w:rPr>
                <w:rFonts w:cstheme="minorHAnsi"/>
                <w:b/>
                <w:bCs/>
                <w:sz w:val="16"/>
                <w:szCs w:val="16"/>
              </w:rPr>
              <w:t>10.2[4.14-16.3]**</w:t>
            </w:r>
          </w:p>
          <w:p w14:paraId="78197BC5" w14:textId="77777777" w:rsidR="00E873EE" w:rsidRPr="002F7DFB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2F7DFB">
              <w:rPr>
                <w:rFonts w:cstheme="minorHAnsi"/>
                <w:b/>
                <w:bCs/>
                <w:sz w:val="16"/>
                <w:szCs w:val="16"/>
              </w:rPr>
              <w:t>16.9[9.58-24.3]**</w:t>
            </w:r>
          </w:p>
        </w:tc>
        <w:tc>
          <w:tcPr>
            <w:tcW w:w="1134" w:type="dxa"/>
          </w:tcPr>
          <w:p w14:paraId="04AE24E3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27C9D6BB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.4[17.7]</w:t>
            </w:r>
          </w:p>
          <w:p w14:paraId="053F9B9B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.2[34.5]</w:t>
            </w:r>
          </w:p>
          <w:p w14:paraId="74412A59" w14:textId="77777777" w:rsidR="00E873EE" w:rsidRPr="00FE4E0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.8[35.7]</w:t>
            </w:r>
          </w:p>
        </w:tc>
        <w:tc>
          <w:tcPr>
            <w:tcW w:w="1701" w:type="dxa"/>
          </w:tcPr>
          <w:p w14:paraId="03029C82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63AEA97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  <w:p w14:paraId="6D4661A5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483903">
              <w:rPr>
                <w:rFonts w:cstheme="minorHAnsi"/>
                <w:b/>
                <w:bCs/>
                <w:sz w:val="16"/>
                <w:szCs w:val="16"/>
              </w:rPr>
              <w:t>12.8[6.83-18.8</w:t>
            </w:r>
            <w:r>
              <w:rPr>
                <w:rFonts w:cstheme="minorHAnsi"/>
                <w:b/>
                <w:bCs/>
                <w:sz w:val="16"/>
                <w:szCs w:val="16"/>
              </w:rPr>
              <w:t>**</w:t>
            </w:r>
            <w:r w:rsidRPr="00483903">
              <w:rPr>
                <w:rFonts w:cstheme="minorHAnsi"/>
                <w:b/>
                <w:bCs/>
                <w:sz w:val="16"/>
                <w:szCs w:val="16"/>
              </w:rPr>
              <w:t>]</w:t>
            </w:r>
          </w:p>
          <w:p w14:paraId="401CF007" w14:textId="77777777" w:rsidR="00E873EE" w:rsidRPr="00FE4E0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b/>
                <w:bCs/>
                <w:sz w:val="16"/>
                <w:szCs w:val="16"/>
              </w:rPr>
              <w:t>18.4[11.2-25.6]</w:t>
            </w:r>
            <w:r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</w:tc>
      </w:tr>
      <w:tr w:rsidR="00E873EE" w:rsidRPr="00A3204F" w14:paraId="5A944581" w14:textId="77777777" w:rsidTr="00E873EE">
        <w:trPr>
          <w:trHeight w:val="218"/>
        </w:trPr>
        <w:tc>
          <w:tcPr>
            <w:tcW w:w="1554" w:type="dxa"/>
          </w:tcPr>
          <w:p w14:paraId="40829E50" w14:textId="77777777" w:rsidR="00E873EE" w:rsidRDefault="00E873EE" w:rsidP="00E873EE">
            <w:pPr>
              <w:rPr>
                <w:b/>
                <w:bCs/>
                <w:sz w:val="16"/>
                <w:szCs w:val="16"/>
              </w:rPr>
            </w:pPr>
            <w:r w:rsidRPr="006E6B9C">
              <w:rPr>
                <w:b/>
                <w:bCs/>
                <w:sz w:val="16"/>
                <w:szCs w:val="16"/>
              </w:rPr>
              <w:t>Insurance</w:t>
            </w:r>
          </w:p>
          <w:p w14:paraId="6E00340F" w14:textId="77777777" w:rsidR="00E873EE" w:rsidRPr="00483903" w:rsidRDefault="00E873EE" w:rsidP="00E873EE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483903">
              <w:rPr>
                <w:sz w:val="16"/>
                <w:szCs w:val="16"/>
              </w:rPr>
              <w:t>Yes</w:t>
            </w:r>
          </w:p>
          <w:p w14:paraId="18DA0ADA" w14:textId="77777777" w:rsidR="00E873EE" w:rsidRPr="00483903" w:rsidRDefault="00E873EE" w:rsidP="00E873EE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  <w:r w:rsidRPr="00483903">
              <w:rPr>
                <w:sz w:val="16"/>
                <w:szCs w:val="16"/>
              </w:rPr>
              <w:t>No</w:t>
            </w:r>
          </w:p>
        </w:tc>
        <w:tc>
          <w:tcPr>
            <w:tcW w:w="1085" w:type="dxa"/>
          </w:tcPr>
          <w:p w14:paraId="7FDF1A25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2CFAEC30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9.36 [16.3]</w:t>
            </w:r>
          </w:p>
          <w:p w14:paraId="3143B2E6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8.75 [18.3]</w:t>
            </w:r>
          </w:p>
        </w:tc>
        <w:tc>
          <w:tcPr>
            <w:tcW w:w="1609" w:type="dxa"/>
          </w:tcPr>
          <w:p w14:paraId="0D32E3A5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7453EC5B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Ref</w:t>
            </w:r>
          </w:p>
          <w:p w14:paraId="529F60D5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83903">
              <w:rPr>
                <w:rFonts w:cstheme="minorHAnsi"/>
                <w:sz w:val="16"/>
                <w:szCs w:val="16"/>
              </w:rPr>
              <w:t>0.67 [-4.48-5.81]</w:t>
            </w:r>
          </w:p>
        </w:tc>
        <w:tc>
          <w:tcPr>
            <w:tcW w:w="1134" w:type="dxa"/>
          </w:tcPr>
          <w:p w14:paraId="4752BC4C" w14:textId="77777777" w:rsidR="00E873EE" w:rsidRPr="00003DD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4C0E7F2F" w14:textId="77777777" w:rsidR="00E873EE" w:rsidRPr="00003DD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03DD1">
              <w:rPr>
                <w:rFonts w:cstheme="minorHAnsi"/>
                <w:sz w:val="16"/>
                <w:szCs w:val="16"/>
              </w:rPr>
              <w:t>22.7 [37.8]</w:t>
            </w:r>
          </w:p>
          <w:p w14:paraId="6332042A" w14:textId="77777777" w:rsidR="00E873EE" w:rsidRPr="00003DD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03DD1">
              <w:rPr>
                <w:rFonts w:cstheme="minorHAnsi"/>
                <w:sz w:val="16"/>
                <w:szCs w:val="16"/>
              </w:rPr>
              <w:t>15.3 [31.3]</w:t>
            </w:r>
          </w:p>
        </w:tc>
        <w:tc>
          <w:tcPr>
            <w:tcW w:w="1417" w:type="dxa"/>
          </w:tcPr>
          <w:p w14:paraId="10D6B426" w14:textId="77777777" w:rsidR="00E873EE" w:rsidRPr="00003DD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7C9D712" w14:textId="77777777" w:rsidR="00E873EE" w:rsidRPr="00003DD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03DD1">
              <w:rPr>
                <w:rFonts w:cstheme="minorHAnsi"/>
                <w:sz w:val="16"/>
                <w:szCs w:val="16"/>
              </w:rPr>
              <w:t>Ref</w:t>
            </w:r>
          </w:p>
          <w:p w14:paraId="354C8908" w14:textId="77777777" w:rsidR="00E873EE" w:rsidRPr="00003DD1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03DD1">
              <w:rPr>
                <w:rFonts w:cstheme="minorHAnsi"/>
                <w:sz w:val="16"/>
                <w:szCs w:val="16"/>
              </w:rPr>
              <w:t>7.31 [-2.02-16.6]</w:t>
            </w:r>
          </w:p>
        </w:tc>
        <w:tc>
          <w:tcPr>
            <w:tcW w:w="1134" w:type="dxa"/>
          </w:tcPr>
          <w:p w14:paraId="5431DA49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7900F51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.9[36.6]</w:t>
            </w:r>
          </w:p>
          <w:p w14:paraId="0CA86661" w14:textId="77777777" w:rsidR="00E873EE" w:rsidRPr="00FE4E0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.7[31.7]</w:t>
            </w:r>
          </w:p>
        </w:tc>
        <w:tc>
          <w:tcPr>
            <w:tcW w:w="1701" w:type="dxa"/>
          </w:tcPr>
          <w:p w14:paraId="336C4372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5B644CB2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  <w:p w14:paraId="31DF322A" w14:textId="77777777" w:rsidR="00E873EE" w:rsidRPr="00FE4E0C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19[-1.95-16.3]</w:t>
            </w:r>
          </w:p>
        </w:tc>
      </w:tr>
      <w:tr w:rsidR="00E873EE" w:rsidRPr="00A3204F" w14:paraId="41AAF5AD" w14:textId="77777777" w:rsidTr="00E873EE">
        <w:trPr>
          <w:trHeight w:val="218"/>
        </w:trPr>
        <w:tc>
          <w:tcPr>
            <w:tcW w:w="1554" w:type="dxa"/>
          </w:tcPr>
          <w:p w14:paraId="053B5450" w14:textId="77777777" w:rsidR="00E873EE" w:rsidRDefault="00E873EE" w:rsidP="00E873EE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ub</w:t>
            </w:r>
          </w:p>
          <w:p w14:paraId="501E2A7F" w14:textId="77777777" w:rsidR="00E873EE" w:rsidRPr="00483903" w:rsidRDefault="00E873EE" w:rsidP="00E873EE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483903">
              <w:rPr>
                <w:sz w:val="16"/>
                <w:szCs w:val="16"/>
              </w:rPr>
              <w:t>Clinic</w:t>
            </w:r>
          </w:p>
          <w:p w14:paraId="30513523" w14:textId="77777777" w:rsidR="00E873EE" w:rsidRPr="00483903" w:rsidRDefault="00E873EE" w:rsidP="00E873EE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  <w:r w:rsidRPr="00483903">
              <w:rPr>
                <w:sz w:val="16"/>
                <w:szCs w:val="16"/>
              </w:rPr>
              <w:t>Club</w:t>
            </w:r>
          </w:p>
        </w:tc>
        <w:tc>
          <w:tcPr>
            <w:tcW w:w="1085" w:type="dxa"/>
          </w:tcPr>
          <w:p w14:paraId="367041E1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0B9C1721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.6 [21.0]</w:t>
            </w:r>
          </w:p>
          <w:p w14:paraId="7E2FFDEA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17 [10.7]</w:t>
            </w:r>
          </w:p>
        </w:tc>
        <w:tc>
          <w:tcPr>
            <w:tcW w:w="1609" w:type="dxa"/>
          </w:tcPr>
          <w:p w14:paraId="122CEB4D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604BB506" w14:textId="77777777" w:rsidR="00E873EE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  <w:p w14:paraId="536C8F08" w14:textId="77777777" w:rsidR="00E873EE" w:rsidRPr="00483903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483903">
              <w:rPr>
                <w:rFonts w:cstheme="minorHAnsi"/>
                <w:b/>
                <w:bCs/>
                <w:sz w:val="16"/>
                <w:szCs w:val="16"/>
              </w:rPr>
              <w:t>7.49[4.67-10.3]**</w:t>
            </w:r>
          </w:p>
        </w:tc>
        <w:tc>
          <w:tcPr>
            <w:tcW w:w="1134" w:type="dxa"/>
          </w:tcPr>
          <w:p w14:paraId="06B7F64F" w14:textId="77777777" w:rsidR="00E873EE" w:rsidRPr="00B12AA2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5A70E45A" w14:textId="77777777" w:rsidR="00E873EE" w:rsidRPr="00B12AA2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B12AA2">
              <w:rPr>
                <w:rFonts w:cstheme="minorHAnsi"/>
                <w:sz w:val="16"/>
                <w:szCs w:val="16"/>
              </w:rPr>
              <w:t>20.9 [36.7]</w:t>
            </w:r>
          </w:p>
          <w:p w14:paraId="37F53E9E" w14:textId="77777777" w:rsidR="00E873EE" w:rsidRPr="00B12AA2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B12AA2">
              <w:rPr>
                <w:rFonts w:cstheme="minorHAnsi"/>
                <w:sz w:val="16"/>
                <w:szCs w:val="16"/>
              </w:rPr>
              <w:t>8.23 [20.1]</w:t>
            </w:r>
          </w:p>
        </w:tc>
        <w:tc>
          <w:tcPr>
            <w:tcW w:w="1417" w:type="dxa"/>
          </w:tcPr>
          <w:p w14:paraId="566FF8C8" w14:textId="77777777" w:rsidR="00E873EE" w:rsidRPr="00B12AA2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20A7F224" w14:textId="77777777" w:rsidR="00E873EE" w:rsidRPr="00B12AA2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B12AA2">
              <w:rPr>
                <w:rFonts w:cstheme="minorHAnsi"/>
                <w:b/>
                <w:bCs/>
                <w:sz w:val="16"/>
                <w:szCs w:val="16"/>
              </w:rPr>
              <w:t>Ref</w:t>
            </w:r>
          </w:p>
          <w:p w14:paraId="66010E9E" w14:textId="77777777" w:rsidR="00E873EE" w:rsidRPr="00B12AA2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B12AA2">
              <w:rPr>
                <w:rFonts w:cstheme="minorHAnsi"/>
                <w:b/>
                <w:bCs/>
                <w:sz w:val="16"/>
                <w:szCs w:val="16"/>
              </w:rPr>
              <w:t>12.6[7.53-17.8]**</w:t>
            </w:r>
          </w:p>
        </w:tc>
        <w:tc>
          <w:tcPr>
            <w:tcW w:w="1134" w:type="dxa"/>
          </w:tcPr>
          <w:p w14:paraId="519A9E70" w14:textId="77777777" w:rsidR="00E873EE" w:rsidRPr="00AE483A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33BCFCC4" w14:textId="77777777" w:rsidR="00E873EE" w:rsidRPr="00AE483A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E483A">
              <w:rPr>
                <w:rFonts w:cstheme="minorHAnsi"/>
                <w:sz w:val="16"/>
                <w:szCs w:val="16"/>
              </w:rPr>
              <w:t>32.2[45.7]</w:t>
            </w:r>
          </w:p>
          <w:p w14:paraId="7439A904" w14:textId="77777777" w:rsidR="00E873EE" w:rsidRPr="00AE483A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E483A">
              <w:rPr>
                <w:rFonts w:cstheme="minorHAnsi"/>
                <w:sz w:val="16"/>
                <w:szCs w:val="16"/>
              </w:rPr>
              <w:t>12.4[25.2]</w:t>
            </w:r>
          </w:p>
        </w:tc>
        <w:tc>
          <w:tcPr>
            <w:tcW w:w="1701" w:type="dxa"/>
          </w:tcPr>
          <w:p w14:paraId="6315F909" w14:textId="77777777" w:rsidR="00E873EE" w:rsidRPr="00AE483A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5CFFAE67" w14:textId="77777777" w:rsidR="00E873EE" w:rsidRPr="00AE483A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E483A">
              <w:rPr>
                <w:rFonts w:cstheme="minorHAnsi"/>
                <w:sz w:val="16"/>
                <w:szCs w:val="16"/>
              </w:rPr>
              <w:t>Ref</w:t>
            </w:r>
          </w:p>
          <w:p w14:paraId="57D280FB" w14:textId="77777777" w:rsidR="00E873EE" w:rsidRPr="00AE483A" w:rsidRDefault="00E873EE" w:rsidP="00E873E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1257AD">
              <w:rPr>
                <w:rFonts w:cstheme="minorHAnsi"/>
                <w:sz w:val="16"/>
                <w:szCs w:val="16"/>
              </w:rPr>
              <w:t>19.7</w:t>
            </w:r>
            <w:r w:rsidRPr="00236B6D">
              <w:rPr>
                <w:rFonts w:cstheme="minorHAnsi"/>
                <w:sz w:val="16"/>
                <w:szCs w:val="16"/>
              </w:rPr>
              <w:t>[13.4 – 26.1]</w:t>
            </w:r>
            <w:r>
              <w:rPr>
                <w:rFonts w:cstheme="minorHAnsi"/>
                <w:sz w:val="16"/>
                <w:szCs w:val="16"/>
              </w:rPr>
              <w:t>**</w:t>
            </w:r>
          </w:p>
        </w:tc>
      </w:tr>
    </w:tbl>
    <w:p w14:paraId="59DCF12D" w14:textId="6339E94A" w:rsidR="000E79DA" w:rsidRPr="00626946" w:rsidRDefault="000E79DA" w:rsidP="00FC243B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 w:rsidRPr="00626946">
        <w:rPr>
          <w:rFonts w:cstheme="minorHAnsi"/>
          <w:sz w:val="16"/>
          <w:szCs w:val="16"/>
        </w:rPr>
        <w:t xml:space="preserve">Table S1 highlights </w:t>
      </w:r>
      <w:r w:rsidR="009D3ADA">
        <w:rPr>
          <w:rFonts w:cstheme="minorHAnsi"/>
          <w:sz w:val="16"/>
          <w:szCs w:val="16"/>
        </w:rPr>
        <w:t>the bi</w:t>
      </w:r>
      <w:r w:rsidR="006520B6">
        <w:rPr>
          <w:rFonts w:cstheme="minorHAnsi"/>
          <w:sz w:val="16"/>
          <w:szCs w:val="16"/>
        </w:rPr>
        <w:t xml:space="preserve">variate associations of </w:t>
      </w:r>
      <w:r w:rsidR="00F905D0" w:rsidRPr="00626946">
        <w:rPr>
          <w:rFonts w:cstheme="minorHAnsi"/>
          <w:sz w:val="16"/>
          <w:szCs w:val="16"/>
        </w:rPr>
        <w:t>direct</w:t>
      </w:r>
      <w:r w:rsidR="00F905D0">
        <w:rPr>
          <w:rFonts w:cstheme="minorHAnsi"/>
          <w:sz w:val="16"/>
          <w:szCs w:val="16"/>
        </w:rPr>
        <w:t xml:space="preserve">, </w:t>
      </w:r>
      <w:proofErr w:type="gramStart"/>
      <w:r w:rsidR="00F905D0">
        <w:rPr>
          <w:rFonts w:cstheme="minorHAnsi"/>
          <w:sz w:val="16"/>
          <w:szCs w:val="16"/>
        </w:rPr>
        <w:t>indirect</w:t>
      </w:r>
      <w:proofErr w:type="gramEnd"/>
      <w:r w:rsidR="00F905D0">
        <w:rPr>
          <w:rFonts w:cstheme="minorHAnsi"/>
          <w:sz w:val="16"/>
          <w:szCs w:val="16"/>
        </w:rPr>
        <w:t xml:space="preserve"> and total costs </w:t>
      </w:r>
      <w:r w:rsidR="004D1CA0">
        <w:rPr>
          <w:rFonts w:cstheme="minorHAnsi"/>
          <w:sz w:val="16"/>
          <w:szCs w:val="16"/>
        </w:rPr>
        <w:t>incurred per year</w:t>
      </w:r>
      <w:r w:rsidR="007724FE">
        <w:rPr>
          <w:rFonts w:cstheme="minorHAnsi"/>
          <w:sz w:val="16"/>
          <w:szCs w:val="16"/>
        </w:rPr>
        <w:t xml:space="preserve"> by pa</w:t>
      </w:r>
      <w:r w:rsidR="00B05D14">
        <w:rPr>
          <w:rFonts w:cstheme="minorHAnsi"/>
          <w:sz w:val="16"/>
          <w:szCs w:val="16"/>
        </w:rPr>
        <w:t>rticipant</w:t>
      </w:r>
      <w:r w:rsidR="007724FE">
        <w:rPr>
          <w:rFonts w:cstheme="minorHAnsi"/>
          <w:sz w:val="16"/>
          <w:szCs w:val="16"/>
        </w:rPr>
        <w:t xml:space="preserve"> charac</w:t>
      </w:r>
      <w:r w:rsidR="009B11B6">
        <w:rPr>
          <w:rFonts w:cstheme="minorHAnsi"/>
          <w:sz w:val="16"/>
          <w:szCs w:val="16"/>
        </w:rPr>
        <w:t xml:space="preserve">teristics. </w:t>
      </w:r>
      <w:r w:rsidR="00E01128">
        <w:rPr>
          <w:rFonts w:cstheme="minorHAnsi"/>
          <w:sz w:val="16"/>
          <w:szCs w:val="16"/>
        </w:rPr>
        <w:t xml:space="preserve">The costs presented are the mean </w:t>
      </w:r>
      <w:r w:rsidR="00367B19">
        <w:rPr>
          <w:rFonts w:cstheme="minorHAnsi"/>
          <w:sz w:val="16"/>
          <w:szCs w:val="16"/>
        </w:rPr>
        <w:t xml:space="preserve">annual </w:t>
      </w:r>
      <w:r w:rsidR="00E01128">
        <w:rPr>
          <w:rFonts w:cstheme="minorHAnsi"/>
          <w:sz w:val="16"/>
          <w:szCs w:val="16"/>
        </w:rPr>
        <w:t>costs</w:t>
      </w:r>
      <w:r w:rsidR="00045FB0">
        <w:rPr>
          <w:rFonts w:cstheme="minorHAnsi"/>
          <w:sz w:val="16"/>
          <w:szCs w:val="16"/>
        </w:rPr>
        <w:t xml:space="preserve"> with standard deviation </w:t>
      </w:r>
      <w:r w:rsidR="005748F8">
        <w:rPr>
          <w:rFonts w:cstheme="minorHAnsi"/>
          <w:sz w:val="16"/>
          <w:szCs w:val="16"/>
        </w:rPr>
        <w:t xml:space="preserve">and the </w:t>
      </w:r>
      <w:r w:rsidR="003E1A77">
        <w:rPr>
          <w:rFonts w:cstheme="minorHAnsi"/>
          <w:sz w:val="16"/>
          <w:szCs w:val="16"/>
        </w:rPr>
        <w:t xml:space="preserve">difference in mean annual costs with confidence </w:t>
      </w:r>
      <w:proofErr w:type="gramStart"/>
      <w:r w:rsidR="003E1A77">
        <w:rPr>
          <w:rFonts w:cstheme="minorHAnsi"/>
          <w:sz w:val="16"/>
          <w:szCs w:val="16"/>
        </w:rPr>
        <w:t>interval</w:t>
      </w:r>
      <w:r w:rsidR="00C144B6">
        <w:rPr>
          <w:rFonts w:cstheme="minorHAnsi"/>
          <w:sz w:val="16"/>
          <w:szCs w:val="16"/>
        </w:rPr>
        <w:t>s</w:t>
      </w:r>
      <w:proofErr w:type="gramEnd"/>
    </w:p>
    <w:p w14:paraId="7DE2C36F" w14:textId="59D42E50" w:rsidR="00867744" w:rsidRDefault="00FC243B" w:rsidP="00FC243B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16"/>
          <w:szCs w:val="16"/>
        </w:rPr>
      </w:pPr>
      <w:r>
        <w:rPr>
          <w:rFonts w:cstheme="minorHAnsi"/>
          <w:b/>
          <w:bCs/>
          <w:sz w:val="16"/>
          <w:szCs w:val="16"/>
        </w:rPr>
        <w:t xml:space="preserve">Legend: </w:t>
      </w:r>
    </w:p>
    <w:p w14:paraId="40CB3EFF" w14:textId="49764189" w:rsidR="00FC243B" w:rsidRDefault="00FC243B" w:rsidP="00FC243B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 w:rsidRPr="006E7639">
        <w:rPr>
          <w:rFonts w:cstheme="minorHAnsi"/>
          <w:b/>
          <w:bCs/>
          <w:sz w:val="16"/>
          <w:szCs w:val="16"/>
        </w:rPr>
        <w:t>bold</w:t>
      </w:r>
      <w:r w:rsidRPr="006E7639">
        <w:rPr>
          <w:rFonts w:cstheme="minorHAnsi"/>
          <w:sz w:val="16"/>
          <w:szCs w:val="16"/>
        </w:rPr>
        <w:t xml:space="preserve"> = coefficients with significant p values</w:t>
      </w:r>
      <w:r w:rsidR="00367B19">
        <w:rPr>
          <w:rFonts w:cstheme="minorHAnsi"/>
          <w:sz w:val="16"/>
          <w:szCs w:val="16"/>
        </w:rPr>
        <w:t xml:space="preserve">; </w:t>
      </w:r>
      <w:r w:rsidRPr="006E7639">
        <w:rPr>
          <w:rFonts w:cstheme="minorHAnsi"/>
          <w:sz w:val="16"/>
          <w:szCs w:val="16"/>
        </w:rPr>
        <w:t xml:space="preserve">* </w:t>
      </w:r>
      <w:r>
        <w:rPr>
          <w:rFonts w:cstheme="minorHAnsi"/>
          <w:sz w:val="16"/>
          <w:szCs w:val="16"/>
        </w:rPr>
        <w:t xml:space="preserve">= p values </w:t>
      </w:r>
      <w:r w:rsidRPr="006E7639">
        <w:rPr>
          <w:rFonts w:cstheme="minorHAnsi"/>
          <w:sz w:val="16"/>
          <w:szCs w:val="16"/>
        </w:rPr>
        <w:t>&lt;</w:t>
      </w:r>
      <w:r>
        <w:rPr>
          <w:rFonts w:cstheme="minorHAnsi"/>
          <w:sz w:val="16"/>
          <w:szCs w:val="16"/>
        </w:rPr>
        <w:t xml:space="preserve"> </w:t>
      </w:r>
      <w:r w:rsidRPr="006E7639">
        <w:rPr>
          <w:rFonts w:cstheme="minorHAnsi"/>
          <w:sz w:val="16"/>
          <w:szCs w:val="16"/>
        </w:rPr>
        <w:t xml:space="preserve">0.05 </w:t>
      </w:r>
      <w:r>
        <w:rPr>
          <w:rFonts w:cstheme="minorHAnsi"/>
          <w:sz w:val="16"/>
          <w:szCs w:val="16"/>
        </w:rPr>
        <w:t xml:space="preserve">; </w:t>
      </w:r>
      <w:r w:rsidRPr="006E7639">
        <w:rPr>
          <w:rFonts w:cstheme="minorHAnsi"/>
          <w:sz w:val="16"/>
          <w:szCs w:val="16"/>
        </w:rPr>
        <w:t xml:space="preserve">** </w:t>
      </w:r>
      <w:r>
        <w:rPr>
          <w:rFonts w:cstheme="minorHAnsi"/>
          <w:sz w:val="16"/>
          <w:szCs w:val="16"/>
        </w:rPr>
        <w:t xml:space="preserve">= p values &lt; </w:t>
      </w:r>
      <w:r w:rsidRPr="006E7639">
        <w:rPr>
          <w:rFonts w:cstheme="minorHAnsi"/>
          <w:sz w:val="16"/>
          <w:szCs w:val="16"/>
        </w:rPr>
        <w:t>0.0</w:t>
      </w:r>
      <w:r>
        <w:rPr>
          <w:rFonts w:cstheme="minorHAnsi"/>
          <w:sz w:val="16"/>
          <w:szCs w:val="16"/>
        </w:rPr>
        <w:t>1; ***=p values &lt;0.001</w:t>
      </w:r>
    </w:p>
    <w:p w14:paraId="41A8735C" w14:textId="76ABFFD5" w:rsidR="001E1628" w:rsidRPr="006E7639" w:rsidRDefault="00CD5AF9" w:rsidP="00FC243B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 xml:space="preserve">Mean diff = </w:t>
      </w:r>
      <w:r w:rsidR="00D55B0A">
        <w:rPr>
          <w:rFonts w:cstheme="minorHAnsi"/>
          <w:sz w:val="16"/>
          <w:szCs w:val="16"/>
        </w:rPr>
        <w:t>Difference in mean costs</w:t>
      </w:r>
    </w:p>
    <w:p w14:paraId="21CEDCC0" w14:textId="084B64CE" w:rsidR="00601A1D" w:rsidRDefault="005107DC" w:rsidP="002777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3245D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112D7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245D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3245DC" w:rsidRPr="00236B6D">
        <w:rPr>
          <w:rFonts w:ascii="Times New Roman" w:hAnsi="Times New Roman" w:cs="Times New Roman"/>
          <w:sz w:val="24"/>
          <w:szCs w:val="24"/>
        </w:rPr>
        <w:t xml:space="preserve">Multivariate Linear regression showing difference in mean </w:t>
      </w:r>
      <w:r w:rsidR="008554A6">
        <w:rPr>
          <w:rFonts w:ascii="Times New Roman" w:hAnsi="Times New Roman" w:cs="Times New Roman"/>
          <w:sz w:val="24"/>
          <w:szCs w:val="24"/>
        </w:rPr>
        <w:t>costs</w:t>
      </w:r>
      <w:r w:rsidR="008554A6" w:rsidRPr="00236B6D">
        <w:rPr>
          <w:rFonts w:ascii="Times New Roman" w:hAnsi="Times New Roman" w:cs="Times New Roman"/>
          <w:sz w:val="24"/>
          <w:szCs w:val="24"/>
        </w:rPr>
        <w:t xml:space="preserve"> </w:t>
      </w:r>
      <w:r w:rsidR="00B05D14">
        <w:rPr>
          <w:rFonts w:ascii="Times New Roman" w:hAnsi="Times New Roman" w:cs="Times New Roman"/>
          <w:sz w:val="24"/>
          <w:szCs w:val="24"/>
        </w:rPr>
        <w:t>per year</w:t>
      </w:r>
      <w:r w:rsidR="00F73F7A">
        <w:rPr>
          <w:rFonts w:ascii="Times New Roman" w:hAnsi="Times New Roman" w:cs="Times New Roman"/>
          <w:sz w:val="24"/>
          <w:szCs w:val="24"/>
        </w:rPr>
        <w:t xml:space="preserve"> (</w:t>
      </w:r>
      <w:r w:rsidR="00AD2489">
        <w:rPr>
          <w:rFonts w:ascii="Times New Roman" w:hAnsi="Times New Roman" w:cs="Times New Roman"/>
          <w:sz w:val="24"/>
          <w:szCs w:val="24"/>
        </w:rPr>
        <w:t xml:space="preserve">2019 </w:t>
      </w:r>
      <w:r w:rsidR="00F73F7A">
        <w:rPr>
          <w:rFonts w:ascii="Times New Roman" w:hAnsi="Times New Roman" w:cs="Times New Roman"/>
          <w:sz w:val="24"/>
          <w:szCs w:val="24"/>
        </w:rPr>
        <w:t>USD)</w:t>
      </w:r>
      <w:r w:rsidR="00B05D14">
        <w:rPr>
          <w:rFonts w:ascii="Times New Roman" w:hAnsi="Times New Roman" w:cs="Times New Roman"/>
          <w:sz w:val="24"/>
          <w:szCs w:val="24"/>
        </w:rPr>
        <w:t xml:space="preserve"> </w:t>
      </w:r>
      <w:r w:rsidR="008554A6">
        <w:rPr>
          <w:rFonts w:ascii="Times New Roman" w:hAnsi="Times New Roman" w:cs="Times New Roman"/>
          <w:sz w:val="24"/>
          <w:szCs w:val="24"/>
        </w:rPr>
        <w:t>between clinic</w:t>
      </w:r>
      <w:r w:rsidR="00E742B4">
        <w:rPr>
          <w:rFonts w:ascii="Times New Roman" w:hAnsi="Times New Roman" w:cs="Times New Roman"/>
          <w:sz w:val="24"/>
          <w:szCs w:val="24"/>
        </w:rPr>
        <w:t>s</w:t>
      </w:r>
      <w:r w:rsidR="008554A6">
        <w:rPr>
          <w:rFonts w:ascii="Times New Roman" w:hAnsi="Times New Roman" w:cs="Times New Roman"/>
          <w:sz w:val="24"/>
          <w:szCs w:val="24"/>
        </w:rPr>
        <w:t xml:space="preserve"> and club</w:t>
      </w:r>
      <w:r w:rsidR="00E742B4">
        <w:rPr>
          <w:rFonts w:ascii="Times New Roman" w:hAnsi="Times New Roman" w:cs="Times New Roman"/>
          <w:sz w:val="24"/>
          <w:szCs w:val="24"/>
        </w:rPr>
        <w:t>s</w:t>
      </w:r>
      <w:r w:rsidR="008554A6">
        <w:rPr>
          <w:rFonts w:ascii="Times New Roman" w:hAnsi="Times New Roman" w:cs="Times New Roman"/>
          <w:sz w:val="24"/>
          <w:szCs w:val="24"/>
        </w:rPr>
        <w:t xml:space="preserve"> </w:t>
      </w:r>
      <w:r w:rsidR="003245DC" w:rsidRPr="00236B6D">
        <w:rPr>
          <w:rFonts w:ascii="Times New Roman" w:hAnsi="Times New Roman" w:cs="Times New Roman"/>
          <w:sz w:val="24"/>
          <w:szCs w:val="24"/>
        </w:rPr>
        <w:t xml:space="preserve">by participants </w:t>
      </w:r>
      <w:proofErr w:type="gramStart"/>
      <w:r w:rsidR="003245DC" w:rsidRPr="00236B6D">
        <w:rPr>
          <w:rFonts w:ascii="Times New Roman" w:hAnsi="Times New Roman" w:cs="Times New Roman"/>
          <w:sz w:val="24"/>
          <w:szCs w:val="24"/>
        </w:rPr>
        <w:t>characteristics</w:t>
      </w:r>
      <w:proofErr w:type="gramEnd"/>
      <w:r w:rsidR="00601A1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CA28EC" w14:textId="168532E7" w:rsidR="006E47DA" w:rsidRDefault="006E47D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page" w:tblpX="1891" w:tblpY="2491"/>
        <w:tblW w:w="9776" w:type="dxa"/>
        <w:tblLayout w:type="fixed"/>
        <w:tblLook w:val="04A0" w:firstRow="1" w:lastRow="0" w:firstColumn="1" w:lastColumn="0" w:noHBand="0" w:noVBand="1"/>
      </w:tblPr>
      <w:tblGrid>
        <w:gridCol w:w="1554"/>
        <w:gridCol w:w="1135"/>
        <w:gridCol w:w="1559"/>
        <w:gridCol w:w="1134"/>
        <w:gridCol w:w="1559"/>
        <w:gridCol w:w="1134"/>
        <w:gridCol w:w="1701"/>
      </w:tblGrid>
      <w:tr w:rsidR="002C1AA6" w:rsidRPr="00AB7EB0" w14:paraId="7F4E1B1A" w14:textId="58533F57" w:rsidTr="00626946">
        <w:trPr>
          <w:trHeight w:val="155"/>
        </w:trPr>
        <w:tc>
          <w:tcPr>
            <w:tcW w:w="1554" w:type="dxa"/>
          </w:tcPr>
          <w:p w14:paraId="07018D0F" w14:textId="771CAE0F" w:rsidR="002C1AA6" w:rsidRPr="00AB7EB0" w:rsidRDefault="002C1AA6" w:rsidP="004928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AB7EB0">
              <w:rPr>
                <w:rFonts w:cstheme="minorHAnsi"/>
                <w:b/>
                <w:bCs/>
              </w:rPr>
              <w:t>Items</w:t>
            </w:r>
          </w:p>
        </w:tc>
        <w:tc>
          <w:tcPr>
            <w:tcW w:w="2694" w:type="dxa"/>
            <w:gridSpan w:val="2"/>
          </w:tcPr>
          <w:p w14:paraId="1B479FF6" w14:textId="4F66FAC4" w:rsidR="002C1AA6" w:rsidDel="006F6D97" w:rsidRDefault="002C1AA6" w:rsidP="00DF2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irect</w:t>
            </w:r>
            <w:r w:rsidDel="006F6D97"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t>costs</w:t>
            </w:r>
          </w:p>
        </w:tc>
        <w:tc>
          <w:tcPr>
            <w:tcW w:w="2693" w:type="dxa"/>
            <w:gridSpan w:val="2"/>
          </w:tcPr>
          <w:p w14:paraId="36D48931" w14:textId="3CAF196E" w:rsidR="002C1AA6" w:rsidRDefault="002C1AA6" w:rsidP="00DF2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ndirect</w:t>
            </w:r>
            <w:r w:rsidRPr="00DF274A" w:rsidDel="006F6D97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626946">
              <w:rPr>
                <w:rFonts w:cstheme="minorHAnsi"/>
                <w:b/>
                <w:bCs/>
              </w:rPr>
              <w:t>costs</w:t>
            </w:r>
          </w:p>
        </w:tc>
        <w:tc>
          <w:tcPr>
            <w:tcW w:w="2835" w:type="dxa"/>
            <w:gridSpan w:val="2"/>
          </w:tcPr>
          <w:p w14:paraId="0CB1D73B" w14:textId="2E16736B" w:rsidR="002C1AA6" w:rsidRDefault="002C1AA6" w:rsidP="00DF2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otal costs</w:t>
            </w:r>
          </w:p>
        </w:tc>
      </w:tr>
      <w:tr w:rsidR="002C1AA6" w:rsidRPr="00AB7EB0" w14:paraId="5F66C85D" w14:textId="77777777" w:rsidTr="00626946">
        <w:trPr>
          <w:trHeight w:val="155"/>
        </w:trPr>
        <w:tc>
          <w:tcPr>
            <w:tcW w:w="1554" w:type="dxa"/>
          </w:tcPr>
          <w:p w14:paraId="0E50A577" w14:textId="77777777" w:rsidR="002C1AA6" w:rsidRPr="00AB7EB0" w:rsidRDefault="002C1AA6" w:rsidP="002C1AA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5" w:type="dxa"/>
          </w:tcPr>
          <w:p w14:paraId="7FF4DBC4" w14:textId="77777777" w:rsidR="002C1AA6" w:rsidRDefault="002C1AA6" w:rsidP="002C1A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Mean </w:t>
            </w:r>
            <w:proofErr w:type="gramStart"/>
            <w:r>
              <w:rPr>
                <w:rFonts w:cstheme="minorHAnsi"/>
                <w:b/>
                <w:bCs/>
              </w:rPr>
              <w:t>diff</w:t>
            </w:r>
            <w:proofErr w:type="gramEnd"/>
          </w:p>
          <w:p w14:paraId="401BD137" w14:textId="73FC400B" w:rsidR="002C1AA6" w:rsidRDefault="002C1AA6" w:rsidP="002C1A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SD)</w:t>
            </w:r>
          </w:p>
        </w:tc>
        <w:tc>
          <w:tcPr>
            <w:tcW w:w="1559" w:type="dxa"/>
            <w:vAlign w:val="center"/>
          </w:tcPr>
          <w:p w14:paraId="0B750CAC" w14:textId="246F5DD7" w:rsidR="002C1AA6" w:rsidRDefault="002C1AA6" w:rsidP="002C1A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Coeff [CI]</w:t>
            </w:r>
            <w:r w:rsidDel="002C1AA6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134" w:type="dxa"/>
          </w:tcPr>
          <w:p w14:paraId="62227214" w14:textId="77777777" w:rsidR="002C1AA6" w:rsidRDefault="002C1AA6" w:rsidP="002C1A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Mean </w:t>
            </w:r>
            <w:proofErr w:type="gramStart"/>
            <w:r>
              <w:rPr>
                <w:rFonts w:cstheme="minorHAnsi"/>
                <w:b/>
                <w:bCs/>
              </w:rPr>
              <w:t>diff</w:t>
            </w:r>
            <w:proofErr w:type="gramEnd"/>
          </w:p>
          <w:p w14:paraId="15EE265F" w14:textId="5E7F6472" w:rsidR="002C1AA6" w:rsidRDefault="002C1AA6" w:rsidP="002C1A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SD)</w:t>
            </w:r>
          </w:p>
        </w:tc>
        <w:tc>
          <w:tcPr>
            <w:tcW w:w="1559" w:type="dxa"/>
            <w:vAlign w:val="center"/>
          </w:tcPr>
          <w:p w14:paraId="2473D9C9" w14:textId="5F6FC284" w:rsidR="002C1AA6" w:rsidRDefault="002C1AA6" w:rsidP="002C1A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Coeff [CI]</w:t>
            </w:r>
            <w:r w:rsidDel="002C1AA6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134" w:type="dxa"/>
          </w:tcPr>
          <w:p w14:paraId="44D63D6B" w14:textId="77777777" w:rsidR="002C1AA6" w:rsidRDefault="002C1AA6" w:rsidP="002C1A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Mean </w:t>
            </w:r>
            <w:proofErr w:type="gramStart"/>
            <w:r>
              <w:rPr>
                <w:rFonts w:cstheme="minorHAnsi"/>
                <w:b/>
                <w:bCs/>
              </w:rPr>
              <w:t>diff</w:t>
            </w:r>
            <w:proofErr w:type="gramEnd"/>
          </w:p>
          <w:p w14:paraId="2592CAB3" w14:textId="69FF0D5B" w:rsidR="002C1AA6" w:rsidRDefault="002C1AA6" w:rsidP="002C1A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SD)</w:t>
            </w:r>
          </w:p>
        </w:tc>
        <w:tc>
          <w:tcPr>
            <w:tcW w:w="1701" w:type="dxa"/>
            <w:vAlign w:val="center"/>
          </w:tcPr>
          <w:p w14:paraId="46E87895" w14:textId="5D8631BF" w:rsidR="002C1AA6" w:rsidRDefault="002C1AA6" w:rsidP="002C1A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Coeff [CI]</w:t>
            </w:r>
            <w:r w:rsidDel="002C1AA6">
              <w:rPr>
                <w:rFonts w:cstheme="minorHAnsi"/>
                <w:b/>
                <w:bCs/>
              </w:rPr>
              <w:t xml:space="preserve"> </w:t>
            </w:r>
          </w:p>
        </w:tc>
      </w:tr>
      <w:tr w:rsidR="006F6D97" w:rsidRPr="00A3204F" w14:paraId="16AE0BAF" w14:textId="7A5D106B" w:rsidTr="00626946">
        <w:trPr>
          <w:trHeight w:val="584"/>
        </w:trPr>
        <w:tc>
          <w:tcPr>
            <w:tcW w:w="1554" w:type="dxa"/>
          </w:tcPr>
          <w:p w14:paraId="7272BE50" w14:textId="77777777" w:rsidR="006F6D97" w:rsidRPr="006E6B9C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6E6B9C">
              <w:rPr>
                <w:rFonts w:cstheme="minorHAnsi"/>
                <w:b/>
                <w:bCs/>
                <w:sz w:val="16"/>
                <w:szCs w:val="16"/>
              </w:rPr>
              <w:t>Sex</w:t>
            </w:r>
          </w:p>
          <w:p w14:paraId="36FBE54B" w14:textId="77777777" w:rsidR="006F6D97" w:rsidRPr="006E6B9C" w:rsidRDefault="006F6D97" w:rsidP="0049286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 xml:space="preserve">Female </w:t>
            </w:r>
          </w:p>
          <w:p w14:paraId="78984D2D" w14:textId="77777777" w:rsidR="006F6D97" w:rsidRPr="006E6B9C" w:rsidRDefault="006F6D97" w:rsidP="0049286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5" w:type="dxa"/>
          </w:tcPr>
          <w:p w14:paraId="787FC781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28DBB3C" w14:textId="77777777" w:rsidR="002C1AA6" w:rsidRDefault="002C1AA6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84 (29.1)</w:t>
            </w:r>
          </w:p>
          <w:p w14:paraId="5E61609E" w14:textId="5AB5AA09" w:rsidR="002C1AA6" w:rsidRDefault="002C1AA6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14 (47.2)</w:t>
            </w:r>
          </w:p>
        </w:tc>
        <w:tc>
          <w:tcPr>
            <w:tcW w:w="1559" w:type="dxa"/>
          </w:tcPr>
          <w:p w14:paraId="05D5BCE0" w14:textId="0635F0BE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73BB84DC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7BE4E18E" w14:textId="77777777" w:rsidR="006F6D97" w:rsidRPr="00FE4E0C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2[-7.81-8.24]</w:t>
            </w:r>
          </w:p>
        </w:tc>
        <w:tc>
          <w:tcPr>
            <w:tcW w:w="1134" w:type="dxa"/>
          </w:tcPr>
          <w:p w14:paraId="4E76D881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63CED18" w14:textId="77777777" w:rsidR="00C7672D" w:rsidRDefault="00C7672D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.9 (69.5)</w:t>
            </w:r>
          </w:p>
          <w:p w14:paraId="5B4818FF" w14:textId="3486B581" w:rsidR="00C7672D" w:rsidRDefault="00C7672D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.4 (55.1)</w:t>
            </w:r>
          </w:p>
        </w:tc>
        <w:tc>
          <w:tcPr>
            <w:tcW w:w="1559" w:type="dxa"/>
          </w:tcPr>
          <w:p w14:paraId="4AA995D0" w14:textId="6C42D73C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66E53157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67B50A9F" w14:textId="01A2BC36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1[-10.3-13.7]</w:t>
            </w:r>
          </w:p>
        </w:tc>
        <w:tc>
          <w:tcPr>
            <w:tcW w:w="1134" w:type="dxa"/>
          </w:tcPr>
          <w:p w14:paraId="0E58B2AC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7DDAA5FD" w14:textId="77777777" w:rsidR="0081773E" w:rsidRDefault="00091084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.</w:t>
            </w:r>
            <w:r w:rsidR="00821DDC">
              <w:rPr>
                <w:rFonts w:cstheme="minorHAnsi"/>
                <w:sz w:val="16"/>
                <w:szCs w:val="16"/>
              </w:rPr>
              <w:t>3 (78.2</w:t>
            </w:r>
            <w:r w:rsidR="007A78F9">
              <w:rPr>
                <w:rFonts w:cstheme="minorHAnsi"/>
                <w:sz w:val="16"/>
                <w:szCs w:val="16"/>
              </w:rPr>
              <w:t>)</w:t>
            </w:r>
          </w:p>
          <w:p w14:paraId="6D187F25" w14:textId="4879BD5E" w:rsidR="007A78F9" w:rsidRPr="00E25F8C" w:rsidRDefault="007A78F9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</w:t>
            </w:r>
            <w:r w:rsidR="0046172F">
              <w:rPr>
                <w:rFonts w:cstheme="minorHAnsi"/>
                <w:sz w:val="16"/>
                <w:szCs w:val="16"/>
              </w:rPr>
              <w:t>.4 (85.3)</w:t>
            </w:r>
          </w:p>
        </w:tc>
        <w:tc>
          <w:tcPr>
            <w:tcW w:w="1701" w:type="dxa"/>
          </w:tcPr>
          <w:p w14:paraId="7829601C" w14:textId="0B76F16C" w:rsidR="006F6D97" w:rsidRPr="00E25F8C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66590AE1" w14:textId="77777777" w:rsidR="006F6D97" w:rsidRPr="004717C8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5F4BD028" w14:textId="01034B8F" w:rsidR="006F6D97" w:rsidRPr="004717C8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717C8">
              <w:rPr>
                <w:rFonts w:cstheme="minorHAnsi"/>
                <w:sz w:val="16"/>
                <w:szCs w:val="16"/>
              </w:rPr>
              <w:t>1.73[-14.4-17.9]</w:t>
            </w:r>
          </w:p>
        </w:tc>
      </w:tr>
      <w:tr w:rsidR="006F6D97" w:rsidRPr="00A3204F" w14:paraId="705DB7A5" w14:textId="3A6F08FE" w:rsidTr="00626946">
        <w:trPr>
          <w:trHeight w:val="538"/>
        </w:trPr>
        <w:tc>
          <w:tcPr>
            <w:tcW w:w="1554" w:type="dxa"/>
          </w:tcPr>
          <w:p w14:paraId="3EA79EC6" w14:textId="77777777" w:rsidR="006F6D97" w:rsidRPr="006E6B9C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E6B9C">
              <w:rPr>
                <w:rFonts w:cstheme="minorHAnsi"/>
                <w:b/>
                <w:bCs/>
                <w:sz w:val="16"/>
                <w:szCs w:val="16"/>
              </w:rPr>
              <w:t xml:space="preserve">Age </w:t>
            </w:r>
          </w:p>
          <w:p w14:paraId="3F82F12A" w14:textId="77777777" w:rsidR="006F6D97" w:rsidRPr="006E6B9C" w:rsidRDefault="006F6D97" w:rsidP="0049286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 xml:space="preserve">≤42 yrs. </w:t>
            </w:r>
          </w:p>
          <w:p w14:paraId="1D6AACEE" w14:textId="77777777" w:rsidR="006F6D97" w:rsidRPr="006E6B9C" w:rsidRDefault="006F6D97" w:rsidP="0049286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>&gt;42</w:t>
            </w:r>
          </w:p>
        </w:tc>
        <w:tc>
          <w:tcPr>
            <w:tcW w:w="1135" w:type="dxa"/>
          </w:tcPr>
          <w:p w14:paraId="617E11DD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D72BC8F" w14:textId="77777777" w:rsidR="00C330C9" w:rsidRDefault="00C330C9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68 (37.0)</w:t>
            </w:r>
          </w:p>
          <w:p w14:paraId="06316D5D" w14:textId="5E165A48" w:rsidR="00C330C9" w:rsidRDefault="00C330C9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69 (</w:t>
            </w:r>
            <w:r w:rsidR="006F3DAA">
              <w:rPr>
                <w:rFonts w:cstheme="minorHAnsi"/>
                <w:sz w:val="16"/>
                <w:szCs w:val="16"/>
              </w:rPr>
              <w:t>36.6)</w:t>
            </w:r>
          </w:p>
        </w:tc>
        <w:tc>
          <w:tcPr>
            <w:tcW w:w="1559" w:type="dxa"/>
          </w:tcPr>
          <w:p w14:paraId="2078E3AE" w14:textId="58C4850F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58C34D0C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576FA019" w14:textId="77777777" w:rsidR="006F6D97" w:rsidRPr="00FE4E0C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5[-3.90-5.80]</w:t>
            </w:r>
          </w:p>
        </w:tc>
        <w:tc>
          <w:tcPr>
            <w:tcW w:w="1134" w:type="dxa"/>
          </w:tcPr>
          <w:p w14:paraId="0DC4E741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648EA1EB" w14:textId="77777777" w:rsidR="00C7672D" w:rsidRDefault="00C7672D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.6 (63.4)</w:t>
            </w:r>
          </w:p>
          <w:p w14:paraId="62E80DBE" w14:textId="2F48BF14" w:rsidR="00C7672D" w:rsidRDefault="00C7672D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.3 (67.1)</w:t>
            </w:r>
          </w:p>
        </w:tc>
        <w:tc>
          <w:tcPr>
            <w:tcW w:w="1559" w:type="dxa"/>
          </w:tcPr>
          <w:p w14:paraId="5B1B22C8" w14:textId="77F3E6BE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3B123138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33F077F9" w14:textId="43F6F920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47[-0.58-17.5]</w:t>
            </w:r>
          </w:p>
        </w:tc>
        <w:tc>
          <w:tcPr>
            <w:tcW w:w="1134" w:type="dxa"/>
          </w:tcPr>
          <w:p w14:paraId="3E35FA46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50D5943" w14:textId="77777777" w:rsidR="00222097" w:rsidRDefault="00613CC6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.6 (</w:t>
            </w:r>
            <w:r w:rsidR="006A5D55">
              <w:rPr>
                <w:rFonts w:cstheme="minorHAnsi"/>
                <w:sz w:val="16"/>
                <w:szCs w:val="16"/>
              </w:rPr>
              <w:t>79.0)</w:t>
            </w:r>
          </w:p>
          <w:p w14:paraId="2BF0D640" w14:textId="1D3D4278" w:rsidR="006A5D55" w:rsidRPr="00E25F8C" w:rsidRDefault="000610FD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.0 (</w:t>
            </w:r>
            <w:r w:rsidR="00FE643D">
              <w:rPr>
                <w:rFonts w:cstheme="minorHAnsi"/>
                <w:sz w:val="16"/>
                <w:szCs w:val="16"/>
              </w:rPr>
              <w:t>83.8)</w:t>
            </w:r>
          </w:p>
        </w:tc>
        <w:tc>
          <w:tcPr>
            <w:tcW w:w="1701" w:type="dxa"/>
          </w:tcPr>
          <w:p w14:paraId="76765D0D" w14:textId="5FD29025" w:rsidR="006F6D97" w:rsidRPr="00E25F8C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35DCAD17" w14:textId="77777777" w:rsidR="006F6D97" w:rsidRPr="004717C8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717C8">
              <w:rPr>
                <w:rFonts w:cstheme="minorHAnsi"/>
                <w:sz w:val="16"/>
                <w:szCs w:val="16"/>
              </w:rPr>
              <w:t>Ref</w:t>
            </w:r>
          </w:p>
          <w:p w14:paraId="50B8CF0A" w14:textId="6DE929FD" w:rsidR="006F6D97" w:rsidRPr="004717C8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717C8">
              <w:rPr>
                <w:rFonts w:cstheme="minorHAnsi"/>
                <w:sz w:val="16"/>
                <w:szCs w:val="16"/>
              </w:rPr>
              <w:t>9.36[-1.87-20.6]</w:t>
            </w:r>
          </w:p>
        </w:tc>
      </w:tr>
      <w:tr w:rsidR="006F6D97" w:rsidRPr="00A3204F" w14:paraId="5422C289" w14:textId="509E25DA" w:rsidTr="00626946">
        <w:trPr>
          <w:trHeight w:val="805"/>
        </w:trPr>
        <w:tc>
          <w:tcPr>
            <w:tcW w:w="1554" w:type="dxa"/>
          </w:tcPr>
          <w:p w14:paraId="565B299B" w14:textId="77777777" w:rsidR="006F6D97" w:rsidRPr="006E6B9C" w:rsidRDefault="006F6D97" w:rsidP="00492861">
            <w:pPr>
              <w:rPr>
                <w:b/>
                <w:bCs/>
                <w:sz w:val="16"/>
                <w:szCs w:val="16"/>
              </w:rPr>
            </w:pPr>
            <w:r w:rsidRPr="006E6B9C">
              <w:rPr>
                <w:b/>
                <w:bCs/>
                <w:sz w:val="16"/>
                <w:szCs w:val="16"/>
              </w:rPr>
              <w:t>Education</w:t>
            </w:r>
          </w:p>
          <w:p w14:paraId="0257F21C" w14:textId="77777777" w:rsidR="006F6D97" w:rsidRPr="006E6B9C" w:rsidRDefault="006F6D97" w:rsidP="0049286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>None</w:t>
            </w:r>
          </w:p>
          <w:p w14:paraId="02EFC4A3" w14:textId="77777777" w:rsidR="006F6D97" w:rsidRPr="006E6B9C" w:rsidRDefault="006F6D97" w:rsidP="0049286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>Primary</w:t>
            </w:r>
          </w:p>
          <w:p w14:paraId="435757FD" w14:textId="77777777" w:rsidR="006F6D97" w:rsidRPr="006E6B9C" w:rsidRDefault="006F6D97" w:rsidP="0049286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>≥</w:t>
            </w:r>
            <w:r w:rsidRPr="006E6B9C">
              <w:rPr>
                <w:sz w:val="16"/>
                <w:szCs w:val="16"/>
              </w:rPr>
              <w:t>Secondary</w:t>
            </w:r>
          </w:p>
        </w:tc>
        <w:tc>
          <w:tcPr>
            <w:tcW w:w="1135" w:type="dxa"/>
          </w:tcPr>
          <w:p w14:paraId="6285EDA3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DEA9F1E" w14:textId="77777777" w:rsidR="00FD68AB" w:rsidRDefault="00FD68AB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15 (20.8)</w:t>
            </w:r>
          </w:p>
          <w:p w14:paraId="4EEDACA3" w14:textId="77777777" w:rsidR="00FD68AB" w:rsidRDefault="00FD68AB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75 (39.</w:t>
            </w:r>
            <w:r w:rsidR="00FE4015">
              <w:rPr>
                <w:rFonts w:cstheme="minorHAnsi"/>
                <w:sz w:val="16"/>
                <w:szCs w:val="16"/>
              </w:rPr>
              <w:t>0)</w:t>
            </w:r>
          </w:p>
          <w:p w14:paraId="1696987F" w14:textId="56687CBF" w:rsidR="00FE4015" w:rsidRDefault="00FE4015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.6 (47.5)</w:t>
            </w:r>
          </w:p>
        </w:tc>
        <w:tc>
          <w:tcPr>
            <w:tcW w:w="1559" w:type="dxa"/>
          </w:tcPr>
          <w:p w14:paraId="08D76D49" w14:textId="313D4541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4B883654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4398FFD2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2.79[-7.69-2.11]</w:t>
            </w:r>
          </w:p>
          <w:p w14:paraId="5F9AE3D1" w14:textId="2787B38F" w:rsidR="006F6D97" w:rsidRPr="00236B6D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DF274A">
              <w:rPr>
                <w:rFonts w:cstheme="minorHAnsi"/>
                <w:b/>
                <w:bCs/>
                <w:sz w:val="16"/>
                <w:szCs w:val="16"/>
              </w:rPr>
              <w:t>-17.3[-31.4- -3.13]*</w:t>
            </w:r>
          </w:p>
        </w:tc>
        <w:tc>
          <w:tcPr>
            <w:tcW w:w="1134" w:type="dxa"/>
          </w:tcPr>
          <w:p w14:paraId="76D7C8C2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3932A9B4" w14:textId="77777777" w:rsidR="002705BC" w:rsidRDefault="00FC49FC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26946">
              <w:rPr>
                <w:rFonts w:cstheme="minorHAnsi"/>
                <w:sz w:val="16"/>
                <w:szCs w:val="16"/>
              </w:rPr>
              <w:t>14.6 (</w:t>
            </w:r>
            <w:r w:rsidR="00607932">
              <w:rPr>
                <w:rFonts w:cstheme="minorHAnsi"/>
                <w:sz w:val="16"/>
                <w:szCs w:val="16"/>
              </w:rPr>
              <w:t>46.5)</w:t>
            </w:r>
          </w:p>
          <w:p w14:paraId="4254223B" w14:textId="77777777" w:rsidR="00607932" w:rsidRDefault="00E27293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.6 (</w:t>
            </w:r>
            <w:r w:rsidR="003A2BC0">
              <w:rPr>
                <w:rFonts w:cstheme="minorHAnsi"/>
                <w:sz w:val="16"/>
                <w:szCs w:val="16"/>
              </w:rPr>
              <w:t>65.8)</w:t>
            </w:r>
          </w:p>
          <w:p w14:paraId="4B91C7A4" w14:textId="61ABD7CA" w:rsidR="003A2BC0" w:rsidRPr="00626946" w:rsidRDefault="005F7DEC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</w:t>
            </w:r>
            <w:r w:rsidR="00241B2F">
              <w:rPr>
                <w:rFonts w:cstheme="minorHAnsi"/>
                <w:sz w:val="16"/>
                <w:szCs w:val="16"/>
              </w:rPr>
              <w:t>.9 (</w:t>
            </w:r>
            <w:r w:rsidR="0075048D">
              <w:rPr>
                <w:rFonts w:cstheme="minorHAnsi"/>
                <w:sz w:val="16"/>
                <w:szCs w:val="16"/>
              </w:rPr>
              <w:t>107.4</w:t>
            </w:r>
            <w:r w:rsidR="00CE5155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74C01AE9" w14:textId="7B6422A3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08D55821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7BA2AAA6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78[-6.71-12.3]</w:t>
            </w:r>
          </w:p>
          <w:p w14:paraId="498C9A28" w14:textId="2A799925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24[-38.3-54.8]</w:t>
            </w:r>
          </w:p>
        </w:tc>
        <w:tc>
          <w:tcPr>
            <w:tcW w:w="1134" w:type="dxa"/>
          </w:tcPr>
          <w:p w14:paraId="2A59973B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52B77A92" w14:textId="77777777" w:rsidR="00FE643D" w:rsidRDefault="005C64DD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</w:t>
            </w:r>
            <w:r w:rsidR="007F3B16">
              <w:rPr>
                <w:rFonts w:cstheme="minorHAnsi"/>
                <w:sz w:val="16"/>
                <w:szCs w:val="16"/>
              </w:rPr>
              <w:t>.5 (54.2)</w:t>
            </w:r>
          </w:p>
          <w:p w14:paraId="3D44B748" w14:textId="77777777" w:rsidR="007F3B16" w:rsidRDefault="003E1140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.0 (</w:t>
            </w:r>
            <w:r w:rsidR="00487B76">
              <w:rPr>
                <w:rFonts w:cstheme="minorHAnsi"/>
                <w:sz w:val="16"/>
                <w:szCs w:val="16"/>
              </w:rPr>
              <w:t>83.6)</w:t>
            </w:r>
          </w:p>
          <w:p w14:paraId="3D670A4C" w14:textId="690C483D" w:rsidR="00487B76" w:rsidRPr="00E25F8C" w:rsidRDefault="00D64B56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2.9 (</w:t>
            </w:r>
            <w:r w:rsidR="002C0BE7">
              <w:rPr>
                <w:rFonts w:cstheme="minorHAnsi"/>
                <w:sz w:val="16"/>
                <w:szCs w:val="16"/>
              </w:rPr>
              <w:t>125.4)</w:t>
            </w:r>
          </w:p>
        </w:tc>
        <w:tc>
          <w:tcPr>
            <w:tcW w:w="1701" w:type="dxa"/>
          </w:tcPr>
          <w:p w14:paraId="24FCB890" w14:textId="515823ED" w:rsidR="006F6D97" w:rsidRPr="00E25F8C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0E41244A" w14:textId="77777777" w:rsidR="006F6D97" w:rsidRPr="004717C8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717C8">
              <w:rPr>
                <w:rFonts w:cstheme="minorHAnsi"/>
                <w:sz w:val="16"/>
                <w:szCs w:val="16"/>
              </w:rPr>
              <w:t>Ref</w:t>
            </w:r>
          </w:p>
          <w:p w14:paraId="7419D24B" w14:textId="77777777" w:rsidR="006F6D97" w:rsidRPr="004717C8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717C8">
              <w:rPr>
                <w:rFonts w:cstheme="minorHAnsi"/>
                <w:sz w:val="16"/>
                <w:szCs w:val="16"/>
              </w:rPr>
              <w:t>-0.18[-11.5-11.2]</w:t>
            </w:r>
          </w:p>
          <w:p w14:paraId="5E1F053E" w14:textId="1DA575EB" w:rsidR="006F6D97" w:rsidRPr="004717C8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4717C8">
              <w:rPr>
                <w:rFonts w:cstheme="minorHAnsi"/>
                <w:sz w:val="16"/>
                <w:szCs w:val="16"/>
              </w:rPr>
              <w:t>-9.05[-61.6-43.5]</w:t>
            </w:r>
          </w:p>
        </w:tc>
      </w:tr>
      <w:tr w:rsidR="006F6D97" w:rsidRPr="00A3204F" w14:paraId="5B6941D8" w14:textId="2FEDAAF0" w:rsidTr="00626946">
        <w:trPr>
          <w:trHeight w:val="444"/>
        </w:trPr>
        <w:tc>
          <w:tcPr>
            <w:tcW w:w="1554" w:type="dxa"/>
          </w:tcPr>
          <w:p w14:paraId="548DD40A" w14:textId="77777777" w:rsidR="006F6D97" w:rsidRPr="006E6B9C" w:rsidRDefault="006F6D97" w:rsidP="00492861">
            <w:pPr>
              <w:rPr>
                <w:b/>
                <w:bCs/>
                <w:sz w:val="16"/>
                <w:szCs w:val="16"/>
              </w:rPr>
            </w:pPr>
            <w:r w:rsidRPr="006E6B9C">
              <w:rPr>
                <w:b/>
                <w:bCs/>
                <w:sz w:val="16"/>
                <w:szCs w:val="16"/>
              </w:rPr>
              <w:t>Marital status</w:t>
            </w:r>
          </w:p>
          <w:p w14:paraId="600C6E67" w14:textId="77777777" w:rsidR="006F6D97" w:rsidRPr="006E6B9C" w:rsidRDefault="006F6D97" w:rsidP="0049286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>Single</w:t>
            </w:r>
          </w:p>
          <w:p w14:paraId="57F45F66" w14:textId="77777777" w:rsidR="006F6D97" w:rsidRPr="006E6B9C" w:rsidRDefault="006F6D97" w:rsidP="0049286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>Married</w:t>
            </w:r>
          </w:p>
          <w:p w14:paraId="54FCC12B" w14:textId="462837E7" w:rsidR="006F6D97" w:rsidRPr="006E6B9C" w:rsidRDefault="006F6D97" w:rsidP="0049286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>Separat</w:t>
            </w:r>
            <w:r>
              <w:rPr>
                <w:sz w:val="16"/>
                <w:szCs w:val="16"/>
              </w:rPr>
              <w:t>ed</w:t>
            </w:r>
            <w:r w:rsidRPr="006E6B9C">
              <w:rPr>
                <w:sz w:val="16"/>
                <w:szCs w:val="16"/>
              </w:rPr>
              <w:t>/Divorce</w:t>
            </w:r>
            <w:r>
              <w:rPr>
                <w:sz w:val="16"/>
                <w:szCs w:val="16"/>
              </w:rPr>
              <w:t>d</w:t>
            </w:r>
            <w:r w:rsidRPr="006E6B9C">
              <w:rPr>
                <w:sz w:val="16"/>
                <w:szCs w:val="16"/>
              </w:rPr>
              <w:t>/Widow</w:t>
            </w:r>
          </w:p>
        </w:tc>
        <w:tc>
          <w:tcPr>
            <w:tcW w:w="1135" w:type="dxa"/>
          </w:tcPr>
          <w:p w14:paraId="17F902ED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58C15790" w14:textId="77777777" w:rsidR="00FE4015" w:rsidRDefault="00FE4015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77 (34.4)</w:t>
            </w:r>
          </w:p>
          <w:p w14:paraId="04138908" w14:textId="77777777" w:rsidR="00FE4015" w:rsidRDefault="00FE4015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28 (36.5)</w:t>
            </w:r>
          </w:p>
          <w:p w14:paraId="7E72593D" w14:textId="57CCAA37" w:rsidR="00FE4015" w:rsidRDefault="00FE4015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33 (37.5)</w:t>
            </w:r>
          </w:p>
        </w:tc>
        <w:tc>
          <w:tcPr>
            <w:tcW w:w="1559" w:type="dxa"/>
          </w:tcPr>
          <w:p w14:paraId="7F8B64C9" w14:textId="2A64F75C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21A66EE1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08F86AF5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23[-0.52-15.0]</w:t>
            </w:r>
          </w:p>
          <w:p w14:paraId="3D2BFBD7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99[-0.20-16.2]</w:t>
            </w:r>
          </w:p>
        </w:tc>
        <w:tc>
          <w:tcPr>
            <w:tcW w:w="1134" w:type="dxa"/>
          </w:tcPr>
          <w:p w14:paraId="4CAB2860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23DD2588" w14:textId="77777777" w:rsidR="00CE5155" w:rsidRDefault="00CE5155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88 (</w:t>
            </w:r>
            <w:r w:rsidR="000D7DDA">
              <w:rPr>
                <w:rFonts w:cstheme="minorHAnsi"/>
                <w:sz w:val="16"/>
                <w:szCs w:val="16"/>
              </w:rPr>
              <w:t>53.6)</w:t>
            </w:r>
          </w:p>
          <w:p w14:paraId="37447C73" w14:textId="77777777" w:rsidR="000D7DDA" w:rsidRDefault="009F0994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.7 (</w:t>
            </w:r>
            <w:r w:rsidR="00D30B5F">
              <w:rPr>
                <w:rFonts w:cstheme="minorHAnsi"/>
                <w:sz w:val="16"/>
                <w:szCs w:val="16"/>
              </w:rPr>
              <w:t>59.6)</w:t>
            </w:r>
          </w:p>
          <w:p w14:paraId="76321C4C" w14:textId="23F07DD6" w:rsidR="00D30B5F" w:rsidRDefault="002B5F26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.7 (</w:t>
            </w:r>
            <w:r w:rsidR="003B789D">
              <w:rPr>
                <w:rFonts w:cstheme="minorHAnsi"/>
                <w:sz w:val="16"/>
                <w:szCs w:val="16"/>
              </w:rPr>
              <w:t>77.5)</w:t>
            </w:r>
          </w:p>
        </w:tc>
        <w:tc>
          <w:tcPr>
            <w:tcW w:w="1559" w:type="dxa"/>
          </w:tcPr>
          <w:p w14:paraId="15F4D738" w14:textId="32A4C54E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6CF12A5A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7AF2A292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1.71[-13.3-9.88]</w:t>
            </w:r>
          </w:p>
          <w:p w14:paraId="56CDD007" w14:textId="4953C030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1.96[-15.4-11.5]</w:t>
            </w:r>
          </w:p>
        </w:tc>
        <w:tc>
          <w:tcPr>
            <w:tcW w:w="1134" w:type="dxa"/>
          </w:tcPr>
          <w:p w14:paraId="49C0164E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0D2029EC" w14:textId="77777777" w:rsidR="002C0BE7" w:rsidRDefault="00A87F43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</w:t>
            </w:r>
            <w:r w:rsidR="00FF5535">
              <w:rPr>
                <w:rFonts w:cstheme="minorHAnsi"/>
                <w:sz w:val="16"/>
                <w:szCs w:val="16"/>
              </w:rPr>
              <w:t>.0 (70.3)</w:t>
            </w:r>
          </w:p>
          <w:p w14:paraId="7430348B" w14:textId="77777777" w:rsidR="00FF5535" w:rsidRDefault="007F4C9D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.4 (</w:t>
            </w:r>
            <w:r w:rsidR="005B454C">
              <w:rPr>
                <w:rFonts w:cstheme="minorHAnsi"/>
                <w:sz w:val="16"/>
                <w:szCs w:val="16"/>
              </w:rPr>
              <w:t>77.1)</w:t>
            </w:r>
          </w:p>
          <w:p w14:paraId="4A3A70D6" w14:textId="388A5B4F" w:rsidR="005B454C" w:rsidRPr="00E25F8C" w:rsidRDefault="00A57B7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.2 (</w:t>
            </w:r>
            <w:r w:rsidR="007E2782">
              <w:rPr>
                <w:rFonts w:cstheme="minorHAnsi"/>
                <w:sz w:val="16"/>
                <w:szCs w:val="16"/>
              </w:rPr>
              <w:t>91.4)</w:t>
            </w:r>
          </w:p>
        </w:tc>
        <w:tc>
          <w:tcPr>
            <w:tcW w:w="1701" w:type="dxa"/>
          </w:tcPr>
          <w:p w14:paraId="6FA976C9" w14:textId="3502DF39" w:rsidR="006F6D97" w:rsidRPr="00E25F8C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533EE29F" w14:textId="77777777" w:rsidR="006F6D97" w:rsidRPr="004717C8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717C8">
              <w:rPr>
                <w:rFonts w:cstheme="minorHAnsi"/>
                <w:sz w:val="16"/>
                <w:szCs w:val="16"/>
              </w:rPr>
              <w:t>Ref</w:t>
            </w:r>
          </w:p>
          <w:p w14:paraId="2E88D34A" w14:textId="77777777" w:rsidR="006F6D97" w:rsidRPr="004717C8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717C8">
              <w:rPr>
                <w:rFonts w:cstheme="minorHAnsi"/>
                <w:sz w:val="16"/>
                <w:szCs w:val="16"/>
              </w:rPr>
              <w:t>5.12[-11.4-21.7]</w:t>
            </w:r>
          </w:p>
          <w:p w14:paraId="4BC392F4" w14:textId="521E9C71" w:rsidR="006F6D97" w:rsidRPr="004717C8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717C8">
              <w:rPr>
                <w:rFonts w:cstheme="minorHAnsi"/>
                <w:sz w:val="16"/>
                <w:szCs w:val="16"/>
              </w:rPr>
              <w:t>6.18[-11.6-23.9]</w:t>
            </w:r>
          </w:p>
        </w:tc>
      </w:tr>
      <w:tr w:rsidR="006F6D97" w:rsidRPr="00A3204F" w14:paraId="7BC41222" w14:textId="1B554289" w:rsidTr="00626946">
        <w:trPr>
          <w:trHeight w:val="1050"/>
        </w:trPr>
        <w:tc>
          <w:tcPr>
            <w:tcW w:w="1554" w:type="dxa"/>
          </w:tcPr>
          <w:p w14:paraId="700FD408" w14:textId="77777777" w:rsidR="006F6D97" w:rsidRPr="006E6B9C" w:rsidRDefault="006F6D97" w:rsidP="00492861">
            <w:pPr>
              <w:rPr>
                <w:b/>
                <w:bCs/>
                <w:sz w:val="16"/>
                <w:szCs w:val="16"/>
              </w:rPr>
            </w:pPr>
            <w:r w:rsidRPr="006E6B9C">
              <w:rPr>
                <w:b/>
                <w:bCs/>
                <w:sz w:val="16"/>
                <w:szCs w:val="16"/>
              </w:rPr>
              <w:t>Occupation</w:t>
            </w:r>
          </w:p>
          <w:p w14:paraId="2A462B92" w14:textId="77777777" w:rsidR="006F6D97" w:rsidRPr="006E6B9C" w:rsidRDefault="006F6D97" w:rsidP="0049286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>Farming</w:t>
            </w:r>
          </w:p>
          <w:p w14:paraId="610252D5" w14:textId="77777777" w:rsidR="006F6D97" w:rsidRPr="006E6B9C" w:rsidRDefault="006F6D97" w:rsidP="0049286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 xml:space="preserve">Small business </w:t>
            </w:r>
          </w:p>
          <w:p w14:paraId="3130AA91" w14:textId="77777777" w:rsidR="006F6D97" w:rsidRPr="006E6B9C" w:rsidRDefault="006F6D97" w:rsidP="0049286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>Laborer</w:t>
            </w:r>
          </w:p>
          <w:p w14:paraId="330C59D0" w14:textId="77777777" w:rsidR="006F6D97" w:rsidRPr="006E6B9C" w:rsidRDefault="006F6D97" w:rsidP="0049286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mal Job</w:t>
            </w:r>
          </w:p>
        </w:tc>
        <w:tc>
          <w:tcPr>
            <w:tcW w:w="1135" w:type="dxa"/>
          </w:tcPr>
          <w:p w14:paraId="22315063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2B9F7A8C" w14:textId="77777777" w:rsidR="00FE4015" w:rsidRDefault="00BD2C09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70 (42.5)</w:t>
            </w:r>
          </w:p>
          <w:p w14:paraId="4F658AEE" w14:textId="77777777" w:rsidR="00BD2C09" w:rsidRDefault="00BD2C09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91 (33.9)</w:t>
            </w:r>
          </w:p>
          <w:p w14:paraId="264DB073" w14:textId="77777777" w:rsidR="00BD2C09" w:rsidRDefault="00BD2C09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59 (17.9)</w:t>
            </w:r>
          </w:p>
          <w:p w14:paraId="53C74FE1" w14:textId="5ABC4189" w:rsidR="00BD2C09" w:rsidRDefault="00BD2C09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.5 (</w:t>
            </w:r>
            <w:r w:rsidR="000F7D4B">
              <w:rPr>
                <w:rFonts w:cstheme="minorHAnsi"/>
                <w:sz w:val="16"/>
                <w:szCs w:val="16"/>
              </w:rPr>
              <w:t>76.4)</w:t>
            </w:r>
          </w:p>
        </w:tc>
        <w:tc>
          <w:tcPr>
            <w:tcW w:w="1559" w:type="dxa"/>
          </w:tcPr>
          <w:p w14:paraId="7BDE51EE" w14:textId="03D66AAE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AFA21B5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08EBD52E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6[-7.40-8.93]</w:t>
            </w:r>
          </w:p>
          <w:p w14:paraId="5A5DF092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66[-4.14-7.47]</w:t>
            </w:r>
          </w:p>
          <w:p w14:paraId="60E2E6FB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18.2[-42.9-6.58]</w:t>
            </w:r>
          </w:p>
        </w:tc>
        <w:tc>
          <w:tcPr>
            <w:tcW w:w="1134" w:type="dxa"/>
          </w:tcPr>
          <w:p w14:paraId="48ECC250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4685D697" w14:textId="77777777" w:rsidR="007E7906" w:rsidRDefault="007E7906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.0 (</w:t>
            </w:r>
            <w:r w:rsidR="00022CA9">
              <w:rPr>
                <w:rFonts w:cstheme="minorHAnsi"/>
                <w:sz w:val="16"/>
                <w:szCs w:val="16"/>
              </w:rPr>
              <w:t>76.2)</w:t>
            </w:r>
          </w:p>
          <w:p w14:paraId="183AEA8A" w14:textId="77777777" w:rsidR="00022CA9" w:rsidRDefault="00D34845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.7 (</w:t>
            </w:r>
            <w:r w:rsidR="00AB7FCD">
              <w:rPr>
                <w:rFonts w:cstheme="minorHAnsi"/>
                <w:sz w:val="16"/>
                <w:szCs w:val="16"/>
              </w:rPr>
              <w:t>48.9)</w:t>
            </w:r>
          </w:p>
          <w:p w14:paraId="3126D27C" w14:textId="77777777" w:rsidR="00AB7FCD" w:rsidRDefault="00AB7FCD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.2 (</w:t>
            </w:r>
            <w:r w:rsidR="00F72E22">
              <w:rPr>
                <w:rFonts w:cstheme="minorHAnsi"/>
                <w:sz w:val="16"/>
                <w:szCs w:val="16"/>
              </w:rPr>
              <w:t>33.7)</w:t>
            </w:r>
          </w:p>
          <w:p w14:paraId="3EEF50A4" w14:textId="5C96F33F" w:rsidR="002F5EC9" w:rsidRDefault="00C330CE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.2</w:t>
            </w:r>
          </w:p>
        </w:tc>
        <w:tc>
          <w:tcPr>
            <w:tcW w:w="1559" w:type="dxa"/>
          </w:tcPr>
          <w:p w14:paraId="2D00C2BC" w14:textId="7B747D14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13B8336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33256B16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D5786B">
              <w:rPr>
                <w:rFonts w:cstheme="minorHAnsi"/>
                <w:sz w:val="16"/>
                <w:szCs w:val="16"/>
              </w:rPr>
              <w:t>4.54[-4.39-13.5]</w:t>
            </w:r>
          </w:p>
          <w:p w14:paraId="3D89F4DF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3.33[-13.6-6.98]</w:t>
            </w:r>
          </w:p>
          <w:p w14:paraId="05338DC0" w14:textId="7083EC98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32.5[-65.4-0.39]</w:t>
            </w:r>
          </w:p>
        </w:tc>
        <w:tc>
          <w:tcPr>
            <w:tcW w:w="1134" w:type="dxa"/>
          </w:tcPr>
          <w:p w14:paraId="7D9C86DE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55531469" w14:textId="77777777" w:rsidR="007E2782" w:rsidRDefault="009A5A9D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.6 (</w:t>
            </w:r>
            <w:r w:rsidR="003F2BA8">
              <w:rPr>
                <w:rFonts w:cstheme="minorHAnsi"/>
                <w:sz w:val="16"/>
                <w:szCs w:val="16"/>
              </w:rPr>
              <w:t>95.4)</w:t>
            </w:r>
          </w:p>
          <w:p w14:paraId="3F6AB835" w14:textId="77777777" w:rsidR="003F2BA8" w:rsidRDefault="003F2BA8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.3 (</w:t>
            </w:r>
            <w:r w:rsidR="00252420">
              <w:rPr>
                <w:rFonts w:cstheme="minorHAnsi"/>
                <w:sz w:val="16"/>
                <w:szCs w:val="16"/>
              </w:rPr>
              <w:t>68.1)</w:t>
            </w:r>
          </w:p>
          <w:p w14:paraId="7CDF2226" w14:textId="77777777" w:rsidR="00252420" w:rsidRDefault="00E70B51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.8 (</w:t>
            </w:r>
            <w:r w:rsidR="00FF5C26">
              <w:rPr>
                <w:rFonts w:cstheme="minorHAnsi"/>
                <w:sz w:val="16"/>
                <w:szCs w:val="16"/>
              </w:rPr>
              <w:t>37.2)</w:t>
            </w:r>
          </w:p>
          <w:p w14:paraId="23B1803D" w14:textId="51F280E9" w:rsidR="00FF5C26" w:rsidRPr="00E25F8C" w:rsidRDefault="00FF5C26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2</w:t>
            </w:r>
            <w:r w:rsidR="006F3A6D">
              <w:rPr>
                <w:rFonts w:cstheme="minorHAnsi"/>
                <w:sz w:val="16"/>
                <w:szCs w:val="16"/>
              </w:rPr>
              <w:t>.0</w:t>
            </w:r>
          </w:p>
        </w:tc>
        <w:tc>
          <w:tcPr>
            <w:tcW w:w="1701" w:type="dxa"/>
          </w:tcPr>
          <w:p w14:paraId="7B647DBA" w14:textId="3F07A77F" w:rsidR="006F6D97" w:rsidRPr="00E25F8C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5938513D" w14:textId="77777777" w:rsidR="006F6D97" w:rsidRPr="004717C8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717C8">
              <w:rPr>
                <w:rFonts w:cstheme="minorHAnsi"/>
                <w:sz w:val="16"/>
                <w:szCs w:val="16"/>
              </w:rPr>
              <w:t>Ref</w:t>
            </w:r>
          </w:p>
          <w:p w14:paraId="609176FC" w14:textId="77777777" w:rsidR="006F6D97" w:rsidRPr="004717C8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717C8">
              <w:rPr>
                <w:rFonts w:cstheme="minorHAnsi"/>
                <w:sz w:val="16"/>
                <w:szCs w:val="16"/>
              </w:rPr>
              <w:t>3.55[-9.05-16.2]</w:t>
            </w:r>
          </w:p>
          <w:p w14:paraId="478E9BFB" w14:textId="77777777" w:rsidR="006F6D97" w:rsidRPr="004717C8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717C8">
              <w:rPr>
                <w:rFonts w:cstheme="minorHAnsi"/>
                <w:sz w:val="16"/>
                <w:szCs w:val="16"/>
              </w:rPr>
              <w:t>-2.87[-15.3-9.34]</w:t>
            </w:r>
          </w:p>
          <w:p w14:paraId="30E6510B" w14:textId="4502BE61" w:rsidR="006F6D97" w:rsidRPr="00E25F8C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DF274A">
              <w:rPr>
                <w:rFonts w:cstheme="minorHAnsi"/>
                <w:b/>
                <w:bCs/>
                <w:sz w:val="16"/>
                <w:szCs w:val="16"/>
              </w:rPr>
              <w:t>-53.2[-99.9- -6.55]*</w:t>
            </w:r>
          </w:p>
        </w:tc>
      </w:tr>
      <w:tr w:rsidR="006F6D97" w:rsidRPr="00A3204F" w14:paraId="6E9A8F2A" w14:textId="42CAB90F" w:rsidTr="00626946">
        <w:trPr>
          <w:trHeight w:val="652"/>
        </w:trPr>
        <w:tc>
          <w:tcPr>
            <w:tcW w:w="1554" w:type="dxa"/>
          </w:tcPr>
          <w:p w14:paraId="4C9ABAF3" w14:textId="77777777" w:rsidR="006F6D97" w:rsidRPr="006E6B9C" w:rsidRDefault="006F6D97" w:rsidP="00492861">
            <w:pPr>
              <w:rPr>
                <w:b/>
                <w:bCs/>
                <w:sz w:val="16"/>
                <w:szCs w:val="16"/>
              </w:rPr>
            </w:pPr>
            <w:r w:rsidRPr="006E6B9C">
              <w:rPr>
                <w:b/>
                <w:bCs/>
                <w:sz w:val="16"/>
                <w:szCs w:val="16"/>
              </w:rPr>
              <w:t>Location</w:t>
            </w:r>
          </w:p>
          <w:p w14:paraId="6702D524" w14:textId="77777777" w:rsidR="006F6D97" w:rsidRPr="006E6B9C" w:rsidRDefault="006F6D97" w:rsidP="0049286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 xml:space="preserve">Rural </w:t>
            </w:r>
          </w:p>
          <w:p w14:paraId="72B7B040" w14:textId="77777777" w:rsidR="006F6D97" w:rsidRPr="006E6B9C" w:rsidRDefault="006F6D97" w:rsidP="0049286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 xml:space="preserve">Urban </w:t>
            </w:r>
          </w:p>
        </w:tc>
        <w:tc>
          <w:tcPr>
            <w:tcW w:w="1135" w:type="dxa"/>
          </w:tcPr>
          <w:p w14:paraId="769E22F8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36CC8195" w14:textId="77777777" w:rsidR="000F7D4B" w:rsidRDefault="000F7D4B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26946">
              <w:rPr>
                <w:rFonts w:cstheme="minorHAnsi"/>
                <w:sz w:val="16"/>
                <w:szCs w:val="16"/>
              </w:rPr>
              <w:t>7.80 (41.2)</w:t>
            </w:r>
          </w:p>
          <w:p w14:paraId="43AE4491" w14:textId="425AD2D5" w:rsidR="000F7D4B" w:rsidRPr="00626946" w:rsidRDefault="000F7D4B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60 (18.5)</w:t>
            </w:r>
          </w:p>
        </w:tc>
        <w:tc>
          <w:tcPr>
            <w:tcW w:w="1559" w:type="dxa"/>
          </w:tcPr>
          <w:p w14:paraId="0BF16FDA" w14:textId="20504D32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485CC78D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2A603F65" w14:textId="77777777" w:rsidR="006F6D97" w:rsidRPr="00236B6D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236B6D">
              <w:rPr>
                <w:rFonts w:cstheme="minorHAnsi"/>
                <w:sz w:val="16"/>
                <w:szCs w:val="16"/>
              </w:rPr>
              <w:t>5.69[-1.34-12.7]</w:t>
            </w:r>
          </w:p>
        </w:tc>
        <w:tc>
          <w:tcPr>
            <w:tcW w:w="1134" w:type="dxa"/>
          </w:tcPr>
          <w:p w14:paraId="7DC21141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4AAF3EE6" w14:textId="77777777" w:rsidR="00972C9E" w:rsidRDefault="00997EDC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</w:t>
            </w:r>
            <w:r w:rsidR="009915BB">
              <w:rPr>
                <w:rFonts w:cstheme="minorHAnsi"/>
                <w:sz w:val="16"/>
                <w:szCs w:val="16"/>
              </w:rPr>
              <w:t>.2 (</w:t>
            </w:r>
            <w:r w:rsidR="000E2545">
              <w:rPr>
                <w:rFonts w:cstheme="minorHAnsi"/>
                <w:sz w:val="16"/>
                <w:szCs w:val="16"/>
              </w:rPr>
              <w:t>71.2)</w:t>
            </w:r>
          </w:p>
          <w:p w14:paraId="4E0181BB" w14:textId="524D6F32" w:rsidR="000E2545" w:rsidRDefault="0025793B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52 (</w:t>
            </w:r>
            <w:r w:rsidR="00010B13">
              <w:rPr>
                <w:rFonts w:cstheme="minorHAnsi"/>
                <w:sz w:val="16"/>
                <w:szCs w:val="16"/>
              </w:rPr>
              <w:t>41.0)</w:t>
            </w:r>
          </w:p>
        </w:tc>
        <w:tc>
          <w:tcPr>
            <w:tcW w:w="1559" w:type="dxa"/>
          </w:tcPr>
          <w:p w14:paraId="10187E67" w14:textId="7DF57E76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6B60093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496CD0FE" w14:textId="5F40C1FF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.2[-0.99-21.4]</w:t>
            </w:r>
          </w:p>
        </w:tc>
        <w:tc>
          <w:tcPr>
            <w:tcW w:w="1134" w:type="dxa"/>
          </w:tcPr>
          <w:p w14:paraId="78A37298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58A57345" w14:textId="77777777" w:rsidR="006F3A6D" w:rsidRDefault="003F1522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.</w:t>
            </w:r>
            <w:r w:rsidR="00A51137">
              <w:rPr>
                <w:rFonts w:cstheme="minorHAnsi"/>
                <w:sz w:val="16"/>
                <w:szCs w:val="16"/>
              </w:rPr>
              <w:t>5 (89.0)</w:t>
            </w:r>
          </w:p>
          <w:p w14:paraId="47147DC0" w14:textId="6233DEE8" w:rsidR="00A51137" w:rsidRPr="00E25F8C" w:rsidRDefault="00561875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.6 (50.9)</w:t>
            </w:r>
          </w:p>
        </w:tc>
        <w:tc>
          <w:tcPr>
            <w:tcW w:w="1701" w:type="dxa"/>
          </w:tcPr>
          <w:p w14:paraId="154E730C" w14:textId="6B917A7A" w:rsidR="006F6D97" w:rsidRPr="00E25F8C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7DA044BC" w14:textId="77777777" w:rsidR="006F6D97" w:rsidRPr="004717C8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717C8">
              <w:rPr>
                <w:rFonts w:cstheme="minorHAnsi"/>
                <w:sz w:val="16"/>
                <w:szCs w:val="16"/>
              </w:rPr>
              <w:t>Ref</w:t>
            </w:r>
          </w:p>
          <w:p w14:paraId="762A3E1A" w14:textId="0879D50A" w:rsidR="006F6D97" w:rsidRPr="00E25F8C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DF274A">
              <w:rPr>
                <w:rFonts w:cstheme="minorHAnsi"/>
                <w:b/>
                <w:bCs/>
                <w:sz w:val="16"/>
                <w:szCs w:val="16"/>
              </w:rPr>
              <w:t>15.4[0.82-29.9]*</w:t>
            </w:r>
          </w:p>
        </w:tc>
      </w:tr>
      <w:tr w:rsidR="006F6D97" w:rsidRPr="00A3204F" w14:paraId="6AFA3315" w14:textId="68CAA6FD" w:rsidTr="00626946">
        <w:trPr>
          <w:trHeight w:val="1399"/>
        </w:trPr>
        <w:tc>
          <w:tcPr>
            <w:tcW w:w="1554" w:type="dxa"/>
          </w:tcPr>
          <w:p w14:paraId="4E25A6F1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6E6B9C">
              <w:rPr>
                <w:rFonts w:cstheme="minorHAnsi"/>
                <w:b/>
                <w:bCs/>
                <w:sz w:val="16"/>
                <w:szCs w:val="16"/>
              </w:rPr>
              <w:t xml:space="preserve">Socio-economic status </w:t>
            </w:r>
          </w:p>
          <w:p w14:paraId="1582502F" w14:textId="77777777" w:rsidR="006F6D97" w:rsidRPr="006E6B9C" w:rsidRDefault="006F6D97" w:rsidP="0049286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>1 (Lowest)</w:t>
            </w:r>
          </w:p>
          <w:p w14:paraId="434ACC61" w14:textId="77777777" w:rsidR="006F6D97" w:rsidRPr="006E6B9C" w:rsidRDefault="006F6D97" w:rsidP="0049286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>2</w:t>
            </w:r>
          </w:p>
          <w:p w14:paraId="278F6CA6" w14:textId="77777777" w:rsidR="006F6D97" w:rsidRPr="006E6B9C" w:rsidRDefault="006F6D97" w:rsidP="0049286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>3</w:t>
            </w:r>
          </w:p>
          <w:p w14:paraId="4447D3C0" w14:textId="77777777" w:rsidR="006F6D97" w:rsidRPr="006E6B9C" w:rsidRDefault="006F6D97" w:rsidP="0049286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>4</w:t>
            </w:r>
          </w:p>
          <w:p w14:paraId="1293567A" w14:textId="77777777" w:rsidR="006F6D97" w:rsidRPr="006E6B9C" w:rsidRDefault="006F6D97" w:rsidP="0049286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>5 (Highest)</w:t>
            </w:r>
          </w:p>
        </w:tc>
        <w:tc>
          <w:tcPr>
            <w:tcW w:w="1135" w:type="dxa"/>
          </w:tcPr>
          <w:p w14:paraId="0EAA74EC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04E091EC" w14:textId="77777777" w:rsidR="000F7D4B" w:rsidRDefault="000F7D4B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3D580BD0" w14:textId="77777777" w:rsidR="000F7D4B" w:rsidRDefault="002A3F86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15 (29.7)</w:t>
            </w:r>
          </w:p>
          <w:p w14:paraId="51FA7544" w14:textId="77777777" w:rsidR="002A3F86" w:rsidRDefault="002A3F86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82 (29.4)</w:t>
            </w:r>
          </w:p>
          <w:p w14:paraId="460F9250" w14:textId="77777777" w:rsidR="002A3F86" w:rsidRDefault="002A3F86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07 (57.6)</w:t>
            </w:r>
          </w:p>
          <w:p w14:paraId="0BA598C0" w14:textId="77777777" w:rsidR="002A3F86" w:rsidRDefault="002A3F86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.0  (36.2)</w:t>
            </w:r>
          </w:p>
          <w:p w14:paraId="1E9639D0" w14:textId="2D791D0D" w:rsidR="002A3F86" w:rsidRDefault="002A3F86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.2 (33.8)</w:t>
            </w:r>
          </w:p>
        </w:tc>
        <w:tc>
          <w:tcPr>
            <w:tcW w:w="1559" w:type="dxa"/>
          </w:tcPr>
          <w:p w14:paraId="3969451C" w14:textId="0F893A82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68D2542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3FDAFF89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4F8A0B34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01[-3.67-9.69]</w:t>
            </w:r>
          </w:p>
          <w:p w14:paraId="7DDC9AF6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49[-14.4-13.4]</w:t>
            </w:r>
          </w:p>
          <w:p w14:paraId="1331BDBD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1.87[-9.24-5.50]</w:t>
            </w:r>
          </w:p>
          <w:p w14:paraId="7648C490" w14:textId="77777777" w:rsidR="006F6D97" w:rsidRPr="00FE4E0C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7[-6.64-8.17]</w:t>
            </w:r>
          </w:p>
        </w:tc>
        <w:tc>
          <w:tcPr>
            <w:tcW w:w="1134" w:type="dxa"/>
          </w:tcPr>
          <w:p w14:paraId="1524BF86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0F93EEB0" w14:textId="77777777" w:rsidR="00010B13" w:rsidRDefault="00010B13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53992757" w14:textId="77777777" w:rsidR="00010B13" w:rsidRDefault="006B0942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.7 (</w:t>
            </w:r>
            <w:r w:rsidR="00BC23B3">
              <w:rPr>
                <w:rFonts w:cstheme="minorHAnsi"/>
                <w:sz w:val="16"/>
                <w:szCs w:val="16"/>
              </w:rPr>
              <w:t>62.6)</w:t>
            </w:r>
          </w:p>
          <w:p w14:paraId="5A564D8F" w14:textId="77777777" w:rsidR="00BC23B3" w:rsidRDefault="00BC23B3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  <w:r w:rsidR="008F37E4">
              <w:rPr>
                <w:rFonts w:cstheme="minorHAnsi"/>
                <w:sz w:val="16"/>
                <w:szCs w:val="16"/>
              </w:rPr>
              <w:t>.7 (61.2)</w:t>
            </w:r>
          </w:p>
          <w:p w14:paraId="6F701ED1" w14:textId="77777777" w:rsidR="008F37E4" w:rsidRDefault="00260BCA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02 (</w:t>
            </w:r>
            <w:r w:rsidR="00AE7385">
              <w:rPr>
                <w:rFonts w:cstheme="minorHAnsi"/>
                <w:sz w:val="16"/>
                <w:szCs w:val="16"/>
              </w:rPr>
              <w:t>41.2)</w:t>
            </w:r>
          </w:p>
          <w:p w14:paraId="4E294A8A" w14:textId="77777777" w:rsidR="00AE7385" w:rsidRDefault="00673D0A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.4 (</w:t>
            </w:r>
            <w:r w:rsidR="00162D4D">
              <w:rPr>
                <w:rFonts w:cstheme="minorHAnsi"/>
                <w:sz w:val="16"/>
                <w:szCs w:val="16"/>
              </w:rPr>
              <w:t>74.8)</w:t>
            </w:r>
          </w:p>
          <w:p w14:paraId="2751A988" w14:textId="4F90804B" w:rsidR="00162D4D" w:rsidRDefault="0021618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.5 (</w:t>
            </w:r>
            <w:r w:rsidR="0083030B">
              <w:rPr>
                <w:rFonts w:cstheme="minorHAnsi"/>
                <w:sz w:val="16"/>
                <w:szCs w:val="16"/>
              </w:rPr>
              <w:t>71.3)</w:t>
            </w:r>
          </w:p>
        </w:tc>
        <w:tc>
          <w:tcPr>
            <w:tcW w:w="1559" w:type="dxa"/>
          </w:tcPr>
          <w:p w14:paraId="525F2F20" w14:textId="2ADACF5B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289FB026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1356D43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49AD5372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57[-13.2-12.0]</w:t>
            </w:r>
          </w:p>
          <w:p w14:paraId="1967076C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70[-12.7-11.3]</w:t>
            </w:r>
          </w:p>
          <w:p w14:paraId="209466E5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7.85[-20.4-4.73]</w:t>
            </w:r>
          </w:p>
          <w:p w14:paraId="60A9BE66" w14:textId="783C1C8E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3.22[-18.5-12.1]</w:t>
            </w:r>
          </w:p>
        </w:tc>
        <w:tc>
          <w:tcPr>
            <w:tcW w:w="1134" w:type="dxa"/>
          </w:tcPr>
          <w:p w14:paraId="2DDAF70F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237AD399" w14:textId="77777777" w:rsidR="00697A3D" w:rsidRDefault="00697A3D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099B8491" w14:textId="77777777" w:rsidR="00AA0D93" w:rsidRDefault="005D2EC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</w:t>
            </w:r>
            <w:r w:rsidR="006153CB">
              <w:rPr>
                <w:rFonts w:cstheme="minorHAnsi"/>
                <w:sz w:val="16"/>
                <w:szCs w:val="16"/>
              </w:rPr>
              <w:t>.7 (</w:t>
            </w:r>
            <w:r w:rsidR="00862913">
              <w:rPr>
                <w:rFonts w:cstheme="minorHAnsi"/>
                <w:sz w:val="16"/>
                <w:szCs w:val="16"/>
              </w:rPr>
              <w:t>75.1)</w:t>
            </w:r>
          </w:p>
          <w:p w14:paraId="00BC6339" w14:textId="77777777" w:rsidR="00862913" w:rsidRDefault="00083633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.5 (</w:t>
            </w:r>
            <w:r w:rsidR="00584DD7">
              <w:rPr>
                <w:rFonts w:cstheme="minorHAnsi"/>
                <w:sz w:val="16"/>
                <w:szCs w:val="16"/>
              </w:rPr>
              <w:t>70.9)</w:t>
            </w:r>
          </w:p>
          <w:p w14:paraId="172FCDA0" w14:textId="77777777" w:rsidR="00584DD7" w:rsidRDefault="00E7544F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.2 (</w:t>
            </w:r>
            <w:r w:rsidR="00D20C75">
              <w:rPr>
                <w:rFonts w:cstheme="minorHAnsi"/>
                <w:sz w:val="16"/>
                <w:szCs w:val="16"/>
              </w:rPr>
              <w:t>82.8)</w:t>
            </w:r>
          </w:p>
          <w:p w14:paraId="66A9AF7D" w14:textId="77777777" w:rsidR="00680C53" w:rsidRDefault="00680C53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.0 (</w:t>
            </w:r>
            <w:r w:rsidR="00DD4B86">
              <w:rPr>
                <w:rFonts w:cstheme="minorHAnsi"/>
                <w:sz w:val="16"/>
                <w:szCs w:val="16"/>
              </w:rPr>
              <w:t>86.6)</w:t>
            </w:r>
          </w:p>
          <w:p w14:paraId="5974D7F1" w14:textId="14D1BC3C" w:rsidR="00DD4B86" w:rsidRPr="00E25F8C" w:rsidRDefault="003329DD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.2 (</w:t>
            </w:r>
            <w:r w:rsidR="0057021B">
              <w:rPr>
                <w:rFonts w:cstheme="minorHAnsi"/>
                <w:sz w:val="16"/>
                <w:szCs w:val="16"/>
              </w:rPr>
              <w:t>88.7)</w:t>
            </w:r>
          </w:p>
        </w:tc>
        <w:tc>
          <w:tcPr>
            <w:tcW w:w="1701" w:type="dxa"/>
          </w:tcPr>
          <w:p w14:paraId="44EE941C" w14:textId="78290A16" w:rsidR="006F6D97" w:rsidRPr="00E25F8C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0FB4C7D9" w14:textId="77777777" w:rsidR="006F6D97" w:rsidRPr="004717C8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256382DC" w14:textId="77777777" w:rsidR="006F6D97" w:rsidRPr="004717C8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717C8">
              <w:rPr>
                <w:rFonts w:cstheme="minorHAnsi"/>
                <w:sz w:val="16"/>
                <w:szCs w:val="16"/>
              </w:rPr>
              <w:t>Ref</w:t>
            </w:r>
          </w:p>
          <w:p w14:paraId="75A00025" w14:textId="77777777" w:rsidR="006F6D97" w:rsidRPr="004717C8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717C8">
              <w:rPr>
                <w:rFonts w:cstheme="minorHAnsi"/>
                <w:sz w:val="16"/>
                <w:szCs w:val="16"/>
              </w:rPr>
              <w:t>3.23[-11.8-18.3]</w:t>
            </w:r>
          </w:p>
          <w:p w14:paraId="16327D8F" w14:textId="77777777" w:rsidR="006F6D97" w:rsidRPr="004717C8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717C8">
              <w:rPr>
                <w:rFonts w:cstheme="minorHAnsi"/>
                <w:sz w:val="16"/>
                <w:szCs w:val="16"/>
              </w:rPr>
              <w:t>-1.48[-22.8-19.8]</w:t>
            </w:r>
          </w:p>
          <w:p w14:paraId="2A07A301" w14:textId="77777777" w:rsidR="006F6D97" w:rsidRPr="004717C8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717C8">
              <w:rPr>
                <w:rFonts w:cstheme="minorHAnsi"/>
                <w:sz w:val="16"/>
                <w:szCs w:val="16"/>
              </w:rPr>
              <w:t>-9.39[-25.5-6.75]</w:t>
            </w:r>
          </w:p>
          <w:p w14:paraId="41751B31" w14:textId="02051EDB" w:rsidR="006F6D97" w:rsidRPr="004717C8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717C8">
              <w:rPr>
                <w:rFonts w:cstheme="minorHAnsi"/>
                <w:sz w:val="16"/>
                <w:szCs w:val="16"/>
              </w:rPr>
              <w:t>-2.03[-20.9-16.9]</w:t>
            </w:r>
          </w:p>
        </w:tc>
      </w:tr>
      <w:tr w:rsidR="006F6D97" w:rsidRPr="00A3204F" w14:paraId="1FE2CCBA" w14:textId="54240DE6" w:rsidTr="00626946">
        <w:trPr>
          <w:trHeight w:val="745"/>
        </w:trPr>
        <w:tc>
          <w:tcPr>
            <w:tcW w:w="1554" w:type="dxa"/>
          </w:tcPr>
          <w:p w14:paraId="2BF89239" w14:textId="77777777" w:rsidR="006F6D97" w:rsidRPr="006E6B9C" w:rsidRDefault="006F6D97" w:rsidP="00492861">
            <w:pPr>
              <w:rPr>
                <w:b/>
                <w:bCs/>
                <w:sz w:val="16"/>
                <w:szCs w:val="16"/>
              </w:rPr>
            </w:pPr>
            <w:r w:rsidRPr="006E6B9C">
              <w:rPr>
                <w:b/>
                <w:bCs/>
                <w:sz w:val="16"/>
                <w:szCs w:val="16"/>
              </w:rPr>
              <w:t>Years on ART</w:t>
            </w:r>
          </w:p>
          <w:p w14:paraId="7A0E4F86" w14:textId="77777777" w:rsidR="006F6D97" w:rsidRPr="006E6B9C" w:rsidRDefault="006F6D97" w:rsidP="0049286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>≤</w:t>
            </w:r>
            <w:r w:rsidRPr="006E6B9C">
              <w:rPr>
                <w:sz w:val="16"/>
                <w:szCs w:val="16"/>
              </w:rPr>
              <w:t xml:space="preserve"> 1 year</w:t>
            </w:r>
          </w:p>
          <w:p w14:paraId="120DB813" w14:textId="77777777" w:rsidR="006F6D97" w:rsidRPr="006E6B9C" w:rsidRDefault="006F6D97" w:rsidP="0049286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>1 – 5 years</w:t>
            </w:r>
          </w:p>
          <w:p w14:paraId="335B7610" w14:textId="77777777" w:rsidR="006F6D97" w:rsidRPr="006E6B9C" w:rsidRDefault="006F6D97" w:rsidP="0049286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>&gt; 5 years</w:t>
            </w:r>
          </w:p>
        </w:tc>
        <w:tc>
          <w:tcPr>
            <w:tcW w:w="1135" w:type="dxa"/>
          </w:tcPr>
          <w:p w14:paraId="096CB60E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2AEE235A" w14:textId="77777777" w:rsidR="00D7781C" w:rsidRDefault="00D7781C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1 (37.4)</w:t>
            </w:r>
          </w:p>
          <w:p w14:paraId="28C960C1" w14:textId="77777777" w:rsidR="00D7781C" w:rsidRDefault="00D7781C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07 (36.1)</w:t>
            </w:r>
          </w:p>
          <w:p w14:paraId="70903042" w14:textId="173D9214" w:rsidR="00D7781C" w:rsidRDefault="00D7781C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74 (36.6)</w:t>
            </w:r>
          </w:p>
        </w:tc>
        <w:tc>
          <w:tcPr>
            <w:tcW w:w="1559" w:type="dxa"/>
          </w:tcPr>
          <w:p w14:paraId="56CD1063" w14:textId="043496F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3FA983C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0FAEE95A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1.32[-8.68-6.04]</w:t>
            </w:r>
          </w:p>
          <w:p w14:paraId="443AD3F9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3.61[-11.9-4.65]</w:t>
            </w:r>
          </w:p>
        </w:tc>
        <w:tc>
          <w:tcPr>
            <w:tcW w:w="1134" w:type="dxa"/>
          </w:tcPr>
          <w:p w14:paraId="6B57CC2C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ED6B1D0" w14:textId="77777777" w:rsidR="0083030B" w:rsidRDefault="003A592E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.9 (</w:t>
            </w:r>
            <w:r w:rsidR="000466E2">
              <w:rPr>
                <w:rFonts w:cstheme="minorHAnsi"/>
                <w:sz w:val="16"/>
                <w:szCs w:val="16"/>
              </w:rPr>
              <w:t>98.2)</w:t>
            </w:r>
          </w:p>
          <w:p w14:paraId="0F288356" w14:textId="77777777" w:rsidR="000466E2" w:rsidRDefault="00E309C6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  <w:r w:rsidR="00F96BA5">
              <w:rPr>
                <w:rFonts w:cstheme="minorHAnsi"/>
                <w:sz w:val="16"/>
                <w:szCs w:val="16"/>
              </w:rPr>
              <w:t>.3 (54.3)</w:t>
            </w:r>
          </w:p>
          <w:p w14:paraId="210D4DC1" w14:textId="38425CC4" w:rsidR="00F96BA5" w:rsidRDefault="00247CD9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.1 (</w:t>
            </w:r>
            <w:r w:rsidR="00352628">
              <w:rPr>
                <w:rFonts w:cstheme="minorHAnsi"/>
                <w:sz w:val="16"/>
                <w:szCs w:val="16"/>
              </w:rPr>
              <w:t>70.0)</w:t>
            </w:r>
          </w:p>
        </w:tc>
        <w:tc>
          <w:tcPr>
            <w:tcW w:w="1559" w:type="dxa"/>
          </w:tcPr>
          <w:p w14:paraId="35206AB9" w14:textId="02E18739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37AB0DDB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383F4B73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70[-16.00-21.4]</w:t>
            </w:r>
          </w:p>
          <w:p w14:paraId="07C88F9A" w14:textId="6F3E39CA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24[-20.7-20.2]</w:t>
            </w:r>
          </w:p>
        </w:tc>
        <w:tc>
          <w:tcPr>
            <w:tcW w:w="1134" w:type="dxa"/>
          </w:tcPr>
          <w:p w14:paraId="2CC099A4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5EB0AAFF" w14:textId="77777777" w:rsidR="0057021B" w:rsidRDefault="001A5601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.</w:t>
            </w:r>
            <w:r w:rsidR="00E3119C">
              <w:rPr>
                <w:rFonts w:cstheme="minorHAnsi"/>
                <w:sz w:val="16"/>
                <w:szCs w:val="16"/>
              </w:rPr>
              <w:t>5 (</w:t>
            </w:r>
            <w:r w:rsidR="008B31AE">
              <w:rPr>
                <w:rFonts w:cstheme="minorHAnsi"/>
                <w:sz w:val="16"/>
                <w:szCs w:val="16"/>
              </w:rPr>
              <w:t>101.6)</w:t>
            </w:r>
          </w:p>
          <w:p w14:paraId="2ADE99E1" w14:textId="77777777" w:rsidR="008B31AE" w:rsidRDefault="008B31AE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.6 (</w:t>
            </w:r>
            <w:r w:rsidR="003B7874">
              <w:rPr>
                <w:rFonts w:cstheme="minorHAnsi"/>
                <w:sz w:val="16"/>
                <w:szCs w:val="16"/>
              </w:rPr>
              <w:t>68.8)</w:t>
            </w:r>
          </w:p>
          <w:p w14:paraId="28216259" w14:textId="015483E9" w:rsidR="00CE4401" w:rsidRPr="00E25F8C" w:rsidRDefault="00CE4401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.1 (</w:t>
            </w:r>
            <w:r w:rsidR="00FF606D">
              <w:rPr>
                <w:rFonts w:cstheme="minorHAnsi"/>
                <w:sz w:val="16"/>
                <w:szCs w:val="16"/>
              </w:rPr>
              <w:t>87.8)</w:t>
            </w:r>
          </w:p>
        </w:tc>
        <w:tc>
          <w:tcPr>
            <w:tcW w:w="1701" w:type="dxa"/>
          </w:tcPr>
          <w:p w14:paraId="197D6199" w14:textId="728D0C65" w:rsidR="006F6D97" w:rsidRPr="00E25F8C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7A15DA3C" w14:textId="77777777" w:rsidR="006F6D97" w:rsidRPr="004717C8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717C8">
              <w:rPr>
                <w:rFonts w:cstheme="minorHAnsi"/>
                <w:sz w:val="16"/>
                <w:szCs w:val="16"/>
              </w:rPr>
              <w:t>Ref</w:t>
            </w:r>
          </w:p>
          <w:p w14:paraId="336234B9" w14:textId="77777777" w:rsidR="006F6D97" w:rsidRPr="004717C8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717C8">
              <w:rPr>
                <w:rFonts w:cstheme="minorHAnsi"/>
                <w:sz w:val="16"/>
                <w:szCs w:val="16"/>
              </w:rPr>
              <w:t>1.71[-16.3-19.7]</w:t>
            </w:r>
          </w:p>
          <w:p w14:paraId="06360D18" w14:textId="598D59AC" w:rsidR="006F6D97" w:rsidRPr="004717C8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717C8">
              <w:rPr>
                <w:rFonts w:cstheme="minorHAnsi"/>
                <w:sz w:val="16"/>
                <w:szCs w:val="16"/>
              </w:rPr>
              <w:t>-3.79[-24.2-16.6]</w:t>
            </w:r>
          </w:p>
        </w:tc>
      </w:tr>
      <w:tr w:rsidR="006F6D97" w:rsidRPr="00A3204F" w14:paraId="26CA68E7" w14:textId="71549EDF" w:rsidTr="00626946">
        <w:trPr>
          <w:trHeight w:val="450"/>
        </w:trPr>
        <w:tc>
          <w:tcPr>
            <w:tcW w:w="1554" w:type="dxa"/>
          </w:tcPr>
          <w:p w14:paraId="0C2A63F6" w14:textId="77777777" w:rsidR="006F6D97" w:rsidRDefault="006F6D97" w:rsidP="00492861">
            <w:pPr>
              <w:rPr>
                <w:b/>
                <w:bCs/>
                <w:sz w:val="16"/>
                <w:szCs w:val="16"/>
              </w:rPr>
            </w:pPr>
            <w:r w:rsidRPr="006E6B9C">
              <w:rPr>
                <w:b/>
                <w:bCs/>
                <w:sz w:val="16"/>
                <w:szCs w:val="16"/>
              </w:rPr>
              <w:t>Number of visits</w:t>
            </w:r>
          </w:p>
          <w:p w14:paraId="51499C86" w14:textId="77777777" w:rsidR="006F6D97" w:rsidRPr="005B54D3" w:rsidRDefault="006F6D97" w:rsidP="0049286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5B54D3">
              <w:rPr>
                <w:sz w:val="16"/>
                <w:szCs w:val="16"/>
              </w:rPr>
              <w:t>4</w:t>
            </w:r>
          </w:p>
          <w:p w14:paraId="10069773" w14:textId="77777777" w:rsidR="006F6D97" w:rsidRPr="005B54D3" w:rsidRDefault="006F6D97" w:rsidP="0049286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5B54D3">
              <w:rPr>
                <w:sz w:val="16"/>
                <w:szCs w:val="16"/>
              </w:rPr>
              <w:t>6</w:t>
            </w:r>
          </w:p>
          <w:p w14:paraId="67ECD74A" w14:textId="77777777" w:rsidR="006F6D97" w:rsidRPr="005B54D3" w:rsidRDefault="006F6D97" w:rsidP="0049286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  <w:r w:rsidRPr="005B54D3">
              <w:rPr>
                <w:sz w:val="16"/>
                <w:szCs w:val="16"/>
              </w:rPr>
              <w:t>12</w:t>
            </w:r>
          </w:p>
        </w:tc>
        <w:tc>
          <w:tcPr>
            <w:tcW w:w="1135" w:type="dxa"/>
          </w:tcPr>
          <w:p w14:paraId="65F74E12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2991614D" w14:textId="77777777" w:rsidR="00D7781C" w:rsidRDefault="00D7781C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30 (34.6)</w:t>
            </w:r>
          </w:p>
          <w:p w14:paraId="097F560A" w14:textId="77777777" w:rsidR="00D7781C" w:rsidRDefault="00D7781C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28 (38.7)</w:t>
            </w:r>
          </w:p>
          <w:p w14:paraId="7BBA27B3" w14:textId="5619A933" w:rsidR="00D7781C" w:rsidRPr="00236B6D" w:rsidRDefault="00D7781C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39 (58.8)</w:t>
            </w:r>
          </w:p>
        </w:tc>
        <w:tc>
          <w:tcPr>
            <w:tcW w:w="1559" w:type="dxa"/>
          </w:tcPr>
          <w:p w14:paraId="040C1AC9" w14:textId="66984C76" w:rsidR="006F6D97" w:rsidRPr="00236B6D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5F6C4FE2" w14:textId="77777777" w:rsidR="006F6D97" w:rsidRPr="00236B6D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59417A26" w14:textId="77777777" w:rsidR="006F6D97" w:rsidRPr="00236B6D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236B6D">
              <w:rPr>
                <w:rFonts w:cstheme="minorHAnsi"/>
                <w:sz w:val="16"/>
                <w:szCs w:val="16"/>
              </w:rPr>
              <w:t>-4.33[-10.8-2.15]</w:t>
            </w:r>
          </w:p>
          <w:p w14:paraId="3FF7F6F8" w14:textId="77777777" w:rsidR="006F6D97" w:rsidRPr="00236B6D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236B6D">
              <w:rPr>
                <w:rFonts w:cstheme="minorHAnsi"/>
                <w:sz w:val="16"/>
                <w:szCs w:val="16"/>
              </w:rPr>
              <w:t>-6.67[-15.0-1.67]</w:t>
            </w:r>
          </w:p>
        </w:tc>
        <w:tc>
          <w:tcPr>
            <w:tcW w:w="1134" w:type="dxa"/>
          </w:tcPr>
          <w:p w14:paraId="34C30546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7DA60A1" w14:textId="77777777" w:rsidR="00187354" w:rsidRDefault="00E00E1C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2 (</w:t>
            </w:r>
            <w:r w:rsidR="00DB470E">
              <w:rPr>
                <w:rFonts w:cstheme="minorHAnsi"/>
                <w:sz w:val="16"/>
                <w:szCs w:val="16"/>
              </w:rPr>
              <w:t>48.4)</w:t>
            </w:r>
          </w:p>
          <w:p w14:paraId="71A396A9" w14:textId="77777777" w:rsidR="00DB470E" w:rsidRDefault="000C20E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</w:t>
            </w:r>
            <w:r w:rsidR="006A5660">
              <w:rPr>
                <w:rFonts w:cstheme="minorHAnsi"/>
                <w:sz w:val="16"/>
                <w:szCs w:val="16"/>
              </w:rPr>
              <w:t>45 (71.0)</w:t>
            </w:r>
          </w:p>
          <w:p w14:paraId="6423081C" w14:textId="3BDC106F" w:rsidR="006A5660" w:rsidRDefault="00B25241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.8</w:t>
            </w:r>
            <w:r w:rsidR="00031A92">
              <w:rPr>
                <w:rFonts w:cstheme="minorHAnsi"/>
                <w:sz w:val="16"/>
                <w:szCs w:val="16"/>
              </w:rPr>
              <w:t xml:space="preserve"> (</w:t>
            </w:r>
            <w:r w:rsidR="00EC16F6">
              <w:rPr>
                <w:rFonts w:cstheme="minorHAnsi"/>
                <w:sz w:val="16"/>
                <w:szCs w:val="16"/>
              </w:rPr>
              <w:t>107.6)</w:t>
            </w:r>
          </w:p>
        </w:tc>
        <w:tc>
          <w:tcPr>
            <w:tcW w:w="1559" w:type="dxa"/>
          </w:tcPr>
          <w:p w14:paraId="413BF15F" w14:textId="166CB9DD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33A78E12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3E022A19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-9.09[-17.9-0.30]*</w:t>
            </w:r>
          </w:p>
          <w:p w14:paraId="4DB68948" w14:textId="7415C796" w:rsidR="006F6D97" w:rsidRPr="00236B6D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-15.5[-29.3- -1.61]*</w:t>
            </w:r>
          </w:p>
        </w:tc>
        <w:tc>
          <w:tcPr>
            <w:tcW w:w="1134" w:type="dxa"/>
          </w:tcPr>
          <w:p w14:paraId="704D7C62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6FE23C6C" w14:textId="77777777" w:rsidR="00FF606D" w:rsidRDefault="00E32971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45 (</w:t>
            </w:r>
            <w:r w:rsidR="00BA0275">
              <w:rPr>
                <w:rFonts w:cstheme="minorHAnsi"/>
                <w:sz w:val="16"/>
                <w:szCs w:val="16"/>
              </w:rPr>
              <w:t>63.4)</w:t>
            </w:r>
          </w:p>
          <w:p w14:paraId="215F98E9" w14:textId="77777777" w:rsidR="004E279F" w:rsidRDefault="00E34FC8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.2 (</w:t>
            </w:r>
            <w:r w:rsidR="001B7D48">
              <w:rPr>
                <w:rFonts w:cstheme="minorHAnsi"/>
                <w:sz w:val="16"/>
                <w:szCs w:val="16"/>
              </w:rPr>
              <w:t>88.6)</w:t>
            </w:r>
          </w:p>
          <w:p w14:paraId="19E56713" w14:textId="1FA48770" w:rsidR="001B7D48" w:rsidRPr="00E25F8C" w:rsidRDefault="001B7D48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.7 (</w:t>
            </w:r>
            <w:r w:rsidR="00450073">
              <w:rPr>
                <w:rFonts w:cstheme="minorHAnsi"/>
                <w:sz w:val="16"/>
                <w:szCs w:val="16"/>
              </w:rPr>
              <w:t>132.8)</w:t>
            </w:r>
          </w:p>
        </w:tc>
        <w:tc>
          <w:tcPr>
            <w:tcW w:w="1701" w:type="dxa"/>
          </w:tcPr>
          <w:p w14:paraId="1EB60BBB" w14:textId="23C6BA4A" w:rsidR="006F6D97" w:rsidRPr="00E25F8C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48ECBC28" w14:textId="77777777" w:rsidR="006F6D97" w:rsidRPr="004717C8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4717C8">
              <w:rPr>
                <w:rFonts w:cstheme="minorHAnsi"/>
                <w:sz w:val="16"/>
                <w:szCs w:val="16"/>
              </w:rPr>
              <w:t>Ref</w:t>
            </w:r>
          </w:p>
          <w:p w14:paraId="3CFB1F5A" w14:textId="77777777" w:rsidR="006F6D97" w:rsidRPr="00DF274A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DF274A">
              <w:rPr>
                <w:rFonts w:cstheme="minorHAnsi"/>
                <w:b/>
                <w:bCs/>
                <w:sz w:val="16"/>
                <w:szCs w:val="16"/>
              </w:rPr>
              <w:t>-13.2[-24.6- -1.71]*</w:t>
            </w:r>
          </w:p>
          <w:p w14:paraId="565FB770" w14:textId="08EE8ADA" w:rsidR="006F6D97" w:rsidRPr="00E25F8C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DF274A">
              <w:rPr>
                <w:rFonts w:cstheme="minorHAnsi"/>
                <w:b/>
                <w:bCs/>
                <w:sz w:val="16"/>
                <w:szCs w:val="16"/>
              </w:rPr>
              <w:t>-21.4[-37.6- -5.25]**</w:t>
            </w:r>
          </w:p>
        </w:tc>
      </w:tr>
      <w:tr w:rsidR="006F6D97" w:rsidRPr="00A3204F" w14:paraId="680A1234" w14:textId="658EEDD0" w:rsidTr="00626946">
        <w:trPr>
          <w:trHeight w:val="218"/>
        </w:trPr>
        <w:tc>
          <w:tcPr>
            <w:tcW w:w="1554" w:type="dxa"/>
          </w:tcPr>
          <w:p w14:paraId="3E273378" w14:textId="77777777" w:rsidR="006F6D97" w:rsidRDefault="006F6D97" w:rsidP="00492861">
            <w:pPr>
              <w:rPr>
                <w:b/>
                <w:bCs/>
                <w:sz w:val="16"/>
                <w:szCs w:val="16"/>
              </w:rPr>
            </w:pPr>
            <w:r w:rsidRPr="006E6B9C">
              <w:rPr>
                <w:b/>
                <w:bCs/>
                <w:sz w:val="16"/>
                <w:szCs w:val="16"/>
              </w:rPr>
              <w:t>Insurance</w:t>
            </w:r>
          </w:p>
          <w:p w14:paraId="00EE5C5D" w14:textId="77777777" w:rsidR="006F6D97" w:rsidRPr="00483903" w:rsidRDefault="006F6D97" w:rsidP="0049286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483903">
              <w:rPr>
                <w:sz w:val="16"/>
                <w:szCs w:val="16"/>
              </w:rPr>
              <w:t>Yes</w:t>
            </w:r>
          </w:p>
          <w:p w14:paraId="535A0020" w14:textId="77777777" w:rsidR="006F6D97" w:rsidRPr="00483903" w:rsidRDefault="006F6D97" w:rsidP="0049286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  <w:r w:rsidRPr="00483903">
              <w:rPr>
                <w:sz w:val="16"/>
                <w:szCs w:val="16"/>
              </w:rPr>
              <w:t>No</w:t>
            </w:r>
          </w:p>
        </w:tc>
        <w:tc>
          <w:tcPr>
            <w:tcW w:w="1135" w:type="dxa"/>
          </w:tcPr>
          <w:p w14:paraId="4309FEB1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11960F2" w14:textId="77777777" w:rsidR="003038CC" w:rsidRDefault="003038CC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.9 (31.4)</w:t>
            </w:r>
          </w:p>
          <w:p w14:paraId="0F208BC4" w14:textId="0F718F76" w:rsidR="00512E4E" w:rsidRDefault="00512E4E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11 (36.8)</w:t>
            </w:r>
          </w:p>
        </w:tc>
        <w:tc>
          <w:tcPr>
            <w:tcW w:w="1559" w:type="dxa"/>
          </w:tcPr>
          <w:p w14:paraId="3EC3A923" w14:textId="2F920041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733C7D07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72956329" w14:textId="77777777" w:rsidR="006F6D97" w:rsidRPr="001257AD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2[-8.61-9.06]</w:t>
            </w:r>
          </w:p>
        </w:tc>
        <w:tc>
          <w:tcPr>
            <w:tcW w:w="1134" w:type="dxa"/>
          </w:tcPr>
          <w:p w14:paraId="111F92B6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2EB5B787" w14:textId="77777777" w:rsidR="00EC16F6" w:rsidRDefault="007F7AC1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80 (</w:t>
            </w:r>
            <w:r w:rsidR="00572B8C">
              <w:rPr>
                <w:rFonts w:cstheme="minorHAnsi"/>
                <w:sz w:val="16"/>
                <w:szCs w:val="16"/>
              </w:rPr>
              <w:t>77.9)</w:t>
            </w:r>
          </w:p>
          <w:p w14:paraId="6CC34502" w14:textId="3F2238E8" w:rsidR="00572B8C" w:rsidRDefault="00D405B0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</w:t>
            </w:r>
            <w:r w:rsidR="00E637AE">
              <w:rPr>
                <w:rFonts w:cstheme="minorHAnsi"/>
                <w:sz w:val="16"/>
                <w:szCs w:val="16"/>
              </w:rPr>
              <w:t>.2 (</w:t>
            </w:r>
            <w:r w:rsidR="00BB0BE8">
              <w:rPr>
                <w:rFonts w:cstheme="minorHAnsi"/>
                <w:sz w:val="16"/>
                <w:szCs w:val="16"/>
              </w:rPr>
              <w:t>63.2)</w:t>
            </w:r>
          </w:p>
        </w:tc>
        <w:tc>
          <w:tcPr>
            <w:tcW w:w="1559" w:type="dxa"/>
          </w:tcPr>
          <w:p w14:paraId="0296C2C7" w14:textId="2EFAF62F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6CBAF461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45330501" w14:textId="5B3E0DE6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11.7[-42.4-18.9]</w:t>
            </w:r>
          </w:p>
        </w:tc>
        <w:tc>
          <w:tcPr>
            <w:tcW w:w="1134" w:type="dxa"/>
          </w:tcPr>
          <w:p w14:paraId="3B0E308D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5360D108" w14:textId="77777777" w:rsidR="00450073" w:rsidRDefault="00AF135A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.2 (</w:t>
            </w:r>
            <w:r w:rsidR="00502871">
              <w:rPr>
                <w:rFonts w:cstheme="minorHAnsi"/>
                <w:sz w:val="16"/>
                <w:szCs w:val="16"/>
              </w:rPr>
              <w:t>90.4)</w:t>
            </w:r>
          </w:p>
          <w:p w14:paraId="4E132379" w14:textId="6C1168DC" w:rsidR="00502871" w:rsidRDefault="007E0911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.</w:t>
            </w:r>
            <w:r w:rsidR="00551625">
              <w:rPr>
                <w:rFonts w:cstheme="minorHAnsi"/>
                <w:sz w:val="16"/>
                <w:szCs w:val="16"/>
              </w:rPr>
              <w:t>0 (</w:t>
            </w:r>
            <w:r w:rsidR="004F51B2">
              <w:rPr>
                <w:rFonts w:cstheme="minorHAnsi"/>
                <w:sz w:val="16"/>
                <w:szCs w:val="16"/>
              </w:rPr>
              <w:t>79.7)</w:t>
            </w:r>
          </w:p>
        </w:tc>
        <w:tc>
          <w:tcPr>
            <w:tcW w:w="1701" w:type="dxa"/>
          </w:tcPr>
          <w:p w14:paraId="425187CA" w14:textId="10B0149A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4CD32BDF" w14:textId="77777777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f</w:t>
            </w:r>
          </w:p>
          <w:p w14:paraId="374626DF" w14:textId="5C46DB88" w:rsidR="006F6D97" w:rsidRDefault="006F6D97" w:rsidP="00492861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10.6[-44.7-23.5]</w:t>
            </w:r>
          </w:p>
        </w:tc>
      </w:tr>
    </w:tbl>
    <w:p w14:paraId="4DEEC742" w14:textId="77777777" w:rsidR="00F346BC" w:rsidRDefault="00F346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19586A" w14:textId="46BA627B" w:rsidR="007767C7" w:rsidRPr="002F40D4" w:rsidRDefault="007767C7" w:rsidP="007767C7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 w:rsidRPr="002F40D4">
        <w:rPr>
          <w:rFonts w:cstheme="minorHAnsi"/>
          <w:sz w:val="16"/>
          <w:szCs w:val="16"/>
        </w:rPr>
        <w:t>Table S</w:t>
      </w:r>
      <w:r>
        <w:rPr>
          <w:rFonts w:cstheme="minorHAnsi"/>
          <w:sz w:val="16"/>
          <w:szCs w:val="16"/>
        </w:rPr>
        <w:t>2</w:t>
      </w:r>
      <w:r w:rsidRPr="002F40D4">
        <w:rPr>
          <w:rFonts w:cstheme="minorHAnsi"/>
          <w:sz w:val="16"/>
          <w:szCs w:val="16"/>
        </w:rPr>
        <w:t xml:space="preserve"> highlights </w:t>
      </w:r>
      <w:r>
        <w:rPr>
          <w:rFonts w:cstheme="minorHAnsi"/>
          <w:sz w:val="16"/>
          <w:szCs w:val="16"/>
        </w:rPr>
        <w:t xml:space="preserve">the </w:t>
      </w:r>
      <w:r w:rsidR="00691DB9">
        <w:rPr>
          <w:rFonts w:cstheme="minorHAnsi"/>
          <w:sz w:val="16"/>
          <w:szCs w:val="16"/>
        </w:rPr>
        <w:t>mult</w:t>
      </w:r>
      <w:r>
        <w:rPr>
          <w:rFonts w:cstheme="minorHAnsi"/>
          <w:sz w:val="16"/>
          <w:szCs w:val="16"/>
        </w:rPr>
        <w:t>ivariate association</w:t>
      </w:r>
      <w:r w:rsidR="000114A3">
        <w:rPr>
          <w:rFonts w:cstheme="minorHAnsi"/>
          <w:sz w:val="16"/>
          <w:szCs w:val="16"/>
        </w:rPr>
        <w:t xml:space="preserve"> estimates</w:t>
      </w:r>
      <w:r w:rsidR="00127155">
        <w:rPr>
          <w:rFonts w:cstheme="minorHAnsi"/>
          <w:sz w:val="16"/>
          <w:szCs w:val="16"/>
        </w:rPr>
        <w:t xml:space="preserve"> </w:t>
      </w:r>
      <w:r w:rsidR="003B3404">
        <w:rPr>
          <w:rFonts w:cstheme="minorHAnsi"/>
          <w:sz w:val="16"/>
          <w:szCs w:val="16"/>
        </w:rPr>
        <w:t xml:space="preserve">of </w:t>
      </w:r>
      <w:r w:rsidR="009158F6">
        <w:rPr>
          <w:rFonts w:cstheme="minorHAnsi"/>
          <w:sz w:val="16"/>
          <w:szCs w:val="16"/>
        </w:rPr>
        <w:t>the difference in mean cost</w:t>
      </w:r>
      <w:r w:rsidR="00A06689">
        <w:rPr>
          <w:rFonts w:cstheme="minorHAnsi"/>
          <w:sz w:val="16"/>
          <w:szCs w:val="16"/>
        </w:rPr>
        <w:t xml:space="preserve">s </w:t>
      </w:r>
      <w:r w:rsidR="001D117E">
        <w:rPr>
          <w:rFonts w:cstheme="minorHAnsi"/>
          <w:sz w:val="16"/>
          <w:szCs w:val="16"/>
        </w:rPr>
        <w:t>(</w:t>
      </w:r>
      <w:proofErr w:type="gramStart"/>
      <w:r w:rsidR="00A06689">
        <w:rPr>
          <w:rFonts w:cstheme="minorHAnsi"/>
          <w:sz w:val="16"/>
          <w:szCs w:val="16"/>
        </w:rPr>
        <w:t>i.e.</w:t>
      </w:r>
      <w:proofErr w:type="gramEnd"/>
      <w:r>
        <w:rPr>
          <w:rFonts w:cstheme="minorHAnsi"/>
          <w:sz w:val="16"/>
          <w:szCs w:val="16"/>
        </w:rPr>
        <w:t xml:space="preserve"> </w:t>
      </w:r>
      <w:r w:rsidRPr="002F40D4">
        <w:rPr>
          <w:rFonts w:cstheme="minorHAnsi"/>
          <w:sz w:val="16"/>
          <w:szCs w:val="16"/>
        </w:rPr>
        <w:t>direct</w:t>
      </w:r>
      <w:r>
        <w:rPr>
          <w:rFonts w:cstheme="minorHAnsi"/>
          <w:sz w:val="16"/>
          <w:szCs w:val="16"/>
        </w:rPr>
        <w:t>, indirect and total costs incurred per year</w:t>
      </w:r>
      <w:r w:rsidR="001D117E">
        <w:rPr>
          <w:rFonts w:cstheme="minorHAnsi"/>
          <w:sz w:val="16"/>
          <w:szCs w:val="16"/>
        </w:rPr>
        <w:t>)</w:t>
      </w:r>
      <w:r w:rsidR="0087063A">
        <w:rPr>
          <w:rFonts w:cstheme="minorHAnsi"/>
          <w:sz w:val="16"/>
          <w:szCs w:val="16"/>
        </w:rPr>
        <w:t xml:space="preserve"> between clinic</w:t>
      </w:r>
      <w:r w:rsidR="008B52E7">
        <w:rPr>
          <w:rFonts w:cstheme="minorHAnsi"/>
          <w:sz w:val="16"/>
          <w:szCs w:val="16"/>
        </w:rPr>
        <w:t>s</w:t>
      </w:r>
      <w:r w:rsidR="0087063A">
        <w:rPr>
          <w:rFonts w:cstheme="minorHAnsi"/>
          <w:sz w:val="16"/>
          <w:szCs w:val="16"/>
        </w:rPr>
        <w:t xml:space="preserve"> and </w:t>
      </w:r>
      <w:r w:rsidR="008B52E7">
        <w:rPr>
          <w:rFonts w:cstheme="minorHAnsi"/>
          <w:sz w:val="16"/>
          <w:szCs w:val="16"/>
        </w:rPr>
        <w:t>clubs</w:t>
      </w:r>
      <w:r>
        <w:rPr>
          <w:rFonts w:cstheme="minorHAnsi"/>
          <w:sz w:val="16"/>
          <w:szCs w:val="16"/>
        </w:rPr>
        <w:t xml:space="preserve"> by pa</w:t>
      </w:r>
      <w:r w:rsidR="00B05D14">
        <w:rPr>
          <w:rFonts w:cstheme="minorHAnsi"/>
          <w:sz w:val="16"/>
          <w:szCs w:val="16"/>
        </w:rPr>
        <w:t>rticipant</w:t>
      </w:r>
      <w:r>
        <w:rPr>
          <w:rFonts w:cstheme="minorHAnsi"/>
          <w:sz w:val="16"/>
          <w:szCs w:val="16"/>
        </w:rPr>
        <w:t xml:space="preserve"> characteristics. The </w:t>
      </w:r>
      <w:r w:rsidR="00050EDB">
        <w:rPr>
          <w:rFonts w:cstheme="minorHAnsi"/>
          <w:sz w:val="16"/>
          <w:szCs w:val="16"/>
        </w:rPr>
        <w:t xml:space="preserve">estimates </w:t>
      </w:r>
      <w:r>
        <w:rPr>
          <w:rFonts w:cstheme="minorHAnsi"/>
          <w:sz w:val="16"/>
          <w:szCs w:val="16"/>
        </w:rPr>
        <w:t xml:space="preserve">presented are the </w:t>
      </w:r>
      <w:r w:rsidR="008D0E2D">
        <w:rPr>
          <w:rFonts w:cstheme="minorHAnsi"/>
          <w:sz w:val="16"/>
          <w:szCs w:val="16"/>
        </w:rPr>
        <w:t>coefficient</w:t>
      </w:r>
      <w:r w:rsidR="00561EF3">
        <w:rPr>
          <w:rFonts w:cstheme="minorHAnsi"/>
          <w:sz w:val="16"/>
          <w:szCs w:val="16"/>
        </w:rPr>
        <w:t>s</w:t>
      </w:r>
      <w:r>
        <w:rPr>
          <w:rFonts w:cstheme="minorHAnsi"/>
          <w:sz w:val="16"/>
          <w:szCs w:val="16"/>
        </w:rPr>
        <w:t xml:space="preserve"> with confidence intervals</w:t>
      </w:r>
      <w:r w:rsidR="00561EF3">
        <w:rPr>
          <w:rFonts w:cstheme="minorHAnsi"/>
          <w:sz w:val="16"/>
          <w:szCs w:val="16"/>
        </w:rPr>
        <w:t xml:space="preserve"> showing the strength of association</w:t>
      </w:r>
      <w:r w:rsidR="00166093">
        <w:rPr>
          <w:rFonts w:cstheme="minorHAnsi"/>
          <w:sz w:val="16"/>
          <w:szCs w:val="16"/>
        </w:rPr>
        <w:t xml:space="preserve"> between each cost type and </w:t>
      </w:r>
      <w:r w:rsidR="00885B4E">
        <w:rPr>
          <w:rFonts w:cstheme="minorHAnsi"/>
          <w:sz w:val="16"/>
          <w:szCs w:val="16"/>
        </w:rPr>
        <w:t>e</w:t>
      </w:r>
      <w:r w:rsidR="00FE495C">
        <w:rPr>
          <w:rFonts w:cstheme="minorHAnsi"/>
          <w:sz w:val="16"/>
          <w:szCs w:val="16"/>
        </w:rPr>
        <w:t>ach</w:t>
      </w:r>
      <w:r w:rsidR="00885B4E">
        <w:rPr>
          <w:rFonts w:cstheme="minorHAnsi"/>
          <w:sz w:val="16"/>
          <w:szCs w:val="16"/>
        </w:rPr>
        <w:t xml:space="preserve"> pa</w:t>
      </w:r>
      <w:r w:rsidR="00B05D14">
        <w:rPr>
          <w:rFonts w:cstheme="minorHAnsi"/>
          <w:sz w:val="16"/>
          <w:szCs w:val="16"/>
        </w:rPr>
        <w:t>rticipant</w:t>
      </w:r>
      <w:r w:rsidR="00885B4E">
        <w:rPr>
          <w:rFonts w:cstheme="minorHAnsi"/>
          <w:sz w:val="16"/>
          <w:szCs w:val="16"/>
        </w:rPr>
        <w:t xml:space="preserve"> </w:t>
      </w:r>
      <w:proofErr w:type="spellStart"/>
      <w:r w:rsidR="00885B4E">
        <w:rPr>
          <w:rFonts w:cstheme="minorHAnsi"/>
          <w:sz w:val="16"/>
          <w:szCs w:val="16"/>
        </w:rPr>
        <w:t>chahracteristic</w:t>
      </w:r>
      <w:proofErr w:type="spellEnd"/>
      <w:r w:rsidR="00FE495C">
        <w:rPr>
          <w:rFonts w:cstheme="minorHAnsi"/>
          <w:sz w:val="16"/>
          <w:szCs w:val="16"/>
        </w:rPr>
        <w:t>.</w:t>
      </w:r>
    </w:p>
    <w:p w14:paraId="36D644C7" w14:textId="77777777" w:rsidR="007767C7" w:rsidRDefault="007767C7" w:rsidP="009C3AB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16"/>
          <w:szCs w:val="16"/>
        </w:rPr>
      </w:pPr>
    </w:p>
    <w:p w14:paraId="22079C34" w14:textId="19002D4B" w:rsidR="007767C7" w:rsidRDefault="009C3ABD" w:rsidP="009C3AB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16"/>
          <w:szCs w:val="16"/>
        </w:rPr>
      </w:pPr>
      <w:r>
        <w:rPr>
          <w:rFonts w:cstheme="minorHAnsi"/>
          <w:b/>
          <w:bCs/>
          <w:sz w:val="16"/>
          <w:szCs w:val="16"/>
        </w:rPr>
        <w:t xml:space="preserve">Legend: </w:t>
      </w:r>
    </w:p>
    <w:p w14:paraId="05C8E951" w14:textId="072C52FE" w:rsidR="009C3ABD" w:rsidRPr="006E7639" w:rsidRDefault="009C3ABD" w:rsidP="009C3ABD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 w:rsidRPr="006E7639">
        <w:rPr>
          <w:rFonts w:cstheme="minorHAnsi"/>
          <w:b/>
          <w:bCs/>
          <w:sz w:val="16"/>
          <w:szCs w:val="16"/>
        </w:rPr>
        <w:t>bold</w:t>
      </w:r>
      <w:r w:rsidRPr="006E7639">
        <w:rPr>
          <w:rFonts w:cstheme="minorHAnsi"/>
          <w:sz w:val="16"/>
          <w:szCs w:val="16"/>
        </w:rPr>
        <w:t xml:space="preserve"> = coefficients with significant p values</w:t>
      </w:r>
      <w:r w:rsidR="00EB454B">
        <w:rPr>
          <w:rFonts w:cstheme="minorHAnsi"/>
          <w:sz w:val="16"/>
          <w:szCs w:val="16"/>
        </w:rPr>
        <w:t xml:space="preserve">; </w:t>
      </w:r>
      <w:r w:rsidRPr="006E7639">
        <w:rPr>
          <w:rFonts w:cstheme="minorHAnsi"/>
          <w:sz w:val="16"/>
          <w:szCs w:val="16"/>
        </w:rPr>
        <w:t xml:space="preserve">* </w:t>
      </w:r>
      <w:r>
        <w:rPr>
          <w:rFonts w:cstheme="minorHAnsi"/>
          <w:sz w:val="16"/>
          <w:szCs w:val="16"/>
        </w:rPr>
        <w:t xml:space="preserve">= p values </w:t>
      </w:r>
      <w:r w:rsidRPr="006E7639">
        <w:rPr>
          <w:rFonts w:cstheme="minorHAnsi"/>
          <w:sz w:val="16"/>
          <w:szCs w:val="16"/>
        </w:rPr>
        <w:t>&lt;</w:t>
      </w:r>
      <w:r>
        <w:rPr>
          <w:rFonts w:cstheme="minorHAnsi"/>
          <w:sz w:val="16"/>
          <w:szCs w:val="16"/>
        </w:rPr>
        <w:t xml:space="preserve"> </w:t>
      </w:r>
      <w:r w:rsidRPr="006E7639">
        <w:rPr>
          <w:rFonts w:cstheme="minorHAnsi"/>
          <w:sz w:val="16"/>
          <w:szCs w:val="16"/>
        </w:rPr>
        <w:t xml:space="preserve">0.05 </w:t>
      </w:r>
      <w:r>
        <w:rPr>
          <w:rFonts w:cstheme="minorHAnsi"/>
          <w:sz w:val="16"/>
          <w:szCs w:val="16"/>
        </w:rPr>
        <w:t xml:space="preserve">; </w:t>
      </w:r>
      <w:r w:rsidRPr="006E7639">
        <w:rPr>
          <w:rFonts w:cstheme="minorHAnsi"/>
          <w:sz w:val="16"/>
          <w:szCs w:val="16"/>
        </w:rPr>
        <w:t xml:space="preserve">** </w:t>
      </w:r>
      <w:r>
        <w:rPr>
          <w:rFonts w:cstheme="minorHAnsi"/>
          <w:sz w:val="16"/>
          <w:szCs w:val="16"/>
        </w:rPr>
        <w:t xml:space="preserve">= p values &lt; </w:t>
      </w:r>
      <w:r w:rsidRPr="006E7639">
        <w:rPr>
          <w:rFonts w:cstheme="minorHAnsi"/>
          <w:sz w:val="16"/>
          <w:szCs w:val="16"/>
        </w:rPr>
        <w:t>0.0</w:t>
      </w:r>
      <w:r>
        <w:rPr>
          <w:rFonts w:cstheme="minorHAnsi"/>
          <w:sz w:val="16"/>
          <w:szCs w:val="16"/>
        </w:rPr>
        <w:t>1; ***=p values &lt;0.001</w:t>
      </w:r>
    </w:p>
    <w:p w14:paraId="74D42212" w14:textId="77777777" w:rsidR="00F346BC" w:rsidRDefault="00F346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B23E2D" w14:textId="77777777" w:rsidR="00F346BC" w:rsidRDefault="00F346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44AB1C" w14:textId="2835BAF6" w:rsidR="00921E7B" w:rsidRPr="002B3741" w:rsidRDefault="00921E7B" w:rsidP="00DF274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B374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743E1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B374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2B3741">
        <w:rPr>
          <w:rFonts w:ascii="Times New Roman" w:hAnsi="Times New Roman" w:cs="Times New Roman"/>
          <w:sz w:val="24"/>
          <w:szCs w:val="24"/>
          <w:lang w:val="en-GB"/>
        </w:rPr>
        <w:t xml:space="preserve">OAXACA decomposition showing the percentage of variations in Total costs </w:t>
      </w:r>
      <w:r w:rsidR="00594B59">
        <w:rPr>
          <w:rFonts w:ascii="Times New Roman" w:hAnsi="Times New Roman" w:cs="Times New Roman"/>
          <w:sz w:val="24"/>
          <w:szCs w:val="24"/>
          <w:lang w:val="en-GB"/>
        </w:rPr>
        <w:t>per year (</w:t>
      </w:r>
      <w:r w:rsidR="00FF475A">
        <w:rPr>
          <w:rFonts w:ascii="Times New Roman" w:hAnsi="Times New Roman" w:cs="Times New Roman"/>
          <w:sz w:val="24"/>
          <w:szCs w:val="24"/>
          <w:lang w:val="en-GB"/>
        </w:rPr>
        <w:t xml:space="preserve">in 2019 </w:t>
      </w:r>
      <w:r w:rsidR="00594B59">
        <w:rPr>
          <w:rFonts w:ascii="Times New Roman" w:hAnsi="Times New Roman" w:cs="Times New Roman"/>
          <w:sz w:val="24"/>
          <w:szCs w:val="24"/>
          <w:lang w:val="en-GB"/>
        </w:rPr>
        <w:t xml:space="preserve">USD) </w:t>
      </w:r>
      <w:r w:rsidRPr="002B3741">
        <w:rPr>
          <w:rFonts w:ascii="Times New Roman" w:hAnsi="Times New Roman" w:cs="Times New Roman"/>
          <w:sz w:val="24"/>
          <w:szCs w:val="24"/>
          <w:lang w:val="en-GB"/>
        </w:rPr>
        <w:t>attributable to participant</w:t>
      </w:r>
      <w:r w:rsidR="00E25F8C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B37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2B3741">
        <w:rPr>
          <w:rFonts w:ascii="Times New Roman" w:hAnsi="Times New Roman" w:cs="Times New Roman"/>
          <w:sz w:val="24"/>
          <w:szCs w:val="24"/>
          <w:lang w:val="en-GB"/>
        </w:rPr>
        <w:t>characteristics</w:t>
      </w:r>
      <w:proofErr w:type="gramEnd"/>
    </w:p>
    <w:p w14:paraId="607D3FE6" w14:textId="42C08929" w:rsidR="00300F85" w:rsidRPr="00DF274A" w:rsidRDefault="00300F85" w:rsidP="00921E7B"/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993"/>
        <w:gridCol w:w="874"/>
        <w:gridCol w:w="993"/>
        <w:gridCol w:w="2527"/>
        <w:gridCol w:w="1701"/>
      </w:tblGrid>
      <w:tr w:rsidR="00921E7B" w:rsidRPr="009F7F68" w14:paraId="67CBEC58" w14:textId="77777777" w:rsidTr="00DF274A">
        <w:trPr>
          <w:trHeight w:val="300"/>
        </w:trPr>
        <w:tc>
          <w:tcPr>
            <w:tcW w:w="9351" w:type="dxa"/>
            <w:gridSpan w:val="6"/>
            <w:shd w:val="clear" w:color="auto" w:fill="auto"/>
            <w:noWrap/>
            <w:vAlign w:val="bottom"/>
            <w:hideMark/>
          </w:tcPr>
          <w:p w14:paraId="3AF1C2D3" w14:textId="77777777" w:rsidR="00921E7B" w:rsidRPr="00DF274A" w:rsidRDefault="00921E7B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274A">
              <w:rPr>
                <w:rFonts w:ascii="Calibri" w:eastAsia="Times New Roman" w:hAnsi="Calibri" w:cs="Calibri"/>
                <w:b/>
                <w:bCs/>
                <w:color w:val="000000"/>
              </w:rPr>
              <w:t>Summary of decomposition results:</w:t>
            </w:r>
          </w:p>
        </w:tc>
      </w:tr>
      <w:tr w:rsidR="00F15B49" w:rsidRPr="00F26CFF" w14:paraId="79A20854" w14:textId="77777777" w:rsidTr="00DF274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5C4CEAF0" w14:textId="69000605" w:rsidR="00F15B49" w:rsidRPr="00F26CFF" w:rsidRDefault="00F15B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ariation</w:t>
            </w:r>
            <w:r w:rsidRPr="00F26CFF">
              <w:rPr>
                <w:rFonts w:ascii="Calibri" w:eastAsia="Times New Roman" w:hAnsi="Calibri" w:cs="Calibri"/>
                <w:color w:val="000000"/>
              </w:rPr>
              <w:t xml:space="preserve"> due to </w:t>
            </w:r>
            <w:r>
              <w:rPr>
                <w:rFonts w:ascii="Calibri" w:eastAsia="Times New Roman" w:hAnsi="Calibri" w:cs="Calibri"/>
                <w:color w:val="000000"/>
              </w:rPr>
              <w:t>participants characteristics</w:t>
            </w:r>
            <w:r w:rsidRPr="00F26CFF">
              <w:rPr>
                <w:rFonts w:ascii="Calibri" w:eastAsia="Times New Roman" w:hAnsi="Calibri" w:cs="Calibri"/>
                <w:color w:val="000000"/>
              </w:rPr>
              <w:t xml:space="preserve">  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DDD0EF" w14:textId="77777777" w:rsidR="00F15B49" w:rsidRPr="00F26CFF" w:rsidRDefault="00F15B49" w:rsidP="009F7F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>0,719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1A51FD8" w14:textId="77777777" w:rsidR="00F15B49" w:rsidRPr="00F26CFF" w:rsidRDefault="00F15B49" w:rsidP="009F7F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274A">
              <w:rPr>
                <w:rFonts w:ascii="Calibri" w:eastAsia="Times New Roman" w:hAnsi="Calibri" w:cs="Calibri"/>
                <w:color w:val="000000"/>
                <w:highlight w:val="lightGray"/>
              </w:rPr>
              <w:t>4,8%</w:t>
            </w:r>
          </w:p>
        </w:tc>
        <w:tc>
          <w:tcPr>
            <w:tcW w:w="5221" w:type="dxa"/>
            <w:gridSpan w:val="3"/>
            <w:shd w:val="clear" w:color="auto" w:fill="auto"/>
            <w:noWrap/>
            <w:vAlign w:val="bottom"/>
            <w:hideMark/>
          </w:tcPr>
          <w:p w14:paraId="0D3D097F" w14:textId="77777777" w:rsidR="00F15B49" w:rsidRPr="00F26CFF" w:rsidRDefault="00F15B49" w:rsidP="009F7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% of variation in total costs attributable </w:t>
            </w:r>
            <w:r w:rsidRPr="00F26CFF">
              <w:rPr>
                <w:rFonts w:ascii="Calibri" w:eastAsia="Times New Roman" w:hAnsi="Calibri" w:cs="Calibri"/>
                <w:color w:val="000000"/>
              </w:rPr>
              <w:t xml:space="preserve">to differences in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participant characteristics </w:t>
            </w:r>
            <w:r w:rsidRPr="00F26CFF">
              <w:rPr>
                <w:rFonts w:ascii="Calibri" w:eastAsia="Times New Roman" w:hAnsi="Calibri" w:cs="Calibri"/>
                <w:color w:val="000000"/>
              </w:rPr>
              <w:t xml:space="preserve">included in the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regression </w:t>
            </w:r>
            <w:r w:rsidRPr="00F26CFF">
              <w:rPr>
                <w:rFonts w:ascii="Calibri" w:eastAsia="Times New Roman" w:hAnsi="Calibri" w:cs="Calibri"/>
                <w:color w:val="000000"/>
              </w:rPr>
              <w:t>model across intervention groups</w:t>
            </w:r>
          </w:p>
        </w:tc>
      </w:tr>
      <w:tr w:rsidR="00F15B49" w:rsidRPr="00F26CFF" w14:paraId="26B2AEBA" w14:textId="77777777" w:rsidTr="00DF274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58266B63" w14:textId="234B0C06" w:rsidR="00F15B49" w:rsidRPr="00F26CFF" w:rsidRDefault="00F15B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7B6626">
              <w:rPr>
                <w:rFonts w:ascii="Calibri" w:eastAsia="Times New Roman" w:hAnsi="Calibri" w:cs="Calibri"/>
                <w:color w:val="000000"/>
              </w:rPr>
              <w:t>Variation due</w:t>
            </w:r>
            <w:r w:rsidRPr="00F26CFF">
              <w:rPr>
                <w:rFonts w:ascii="Calibri" w:eastAsia="Times New Roman" w:hAnsi="Calibri" w:cs="Calibri"/>
                <w:color w:val="000000"/>
              </w:rPr>
              <w:t xml:space="preserve"> to coefficients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F28BF5" w14:textId="77777777" w:rsidR="00F15B49" w:rsidRPr="00F26CFF" w:rsidRDefault="00F15B49" w:rsidP="009F7F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>12,427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7F00B6B" w14:textId="77777777" w:rsidR="00F15B49" w:rsidRPr="00F26CFF" w:rsidRDefault="00F15B49" w:rsidP="009F7F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>83,4%</w:t>
            </w:r>
          </w:p>
        </w:tc>
        <w:tc>
          <w:tcPr>
            <w:tcW w:w="5221" w:type="dxa"/>
            <w:gridSpan w:val="3"/>
            <w:shd w:val="clear" w:color="auto" w:fill="auto"/>
            <w:noWrap/>
            <w:vAlign w:val="bottom"/>
            <w:hideMark/>
          </w:tcPr>
          <w:p w14:paraId="5CF10DFE" w14:textId="0B8422AE" w:rsidR="00F15B49" w:rsidRPr="00F26CFF" w:rsidRDefault="00F15B49" w:rsidP="009F7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% of variation in total costs attributable </w:t>
            </w:r>
            <w:r w:rsidRPr="00F26CFF">
              <w:rPr>
                <w:rFonts w:ascii="Calibri" w:eastAsia="Times New Roman" w:hAnsi="Calibri" w:cs="Calibri"/>
                <w:color w:val="000000"/>
              </w:rPr>
              <w:t xml:space="preserve">to differences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unexplained by differences in participant characteristics </w:t>
            </w:r>
            <w:r w:rsidRPr="00F26CFF">
              <w:rPr>
                <w:rFonts w:ascii="Calibri" w:eastAsia="Times New Roman" w:hAnsi="Calibri" w:cs="Calibri"/>
                <w:color w:val="000000"/>
              </w:rPr>
              <w:t xml:space="preserve">included </w:t>
            </w: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Pr="00F26CFF">
              <w:rPr>
                <w:rFonts w:ascii="Calibri" w:eastAsia="Times New Roman" w:hAnsi="Calibri" w:cs="Calibri"/>
                <w:color w:val="000000"/>
              </w:rPr>
              <w:t xml:space="preserve">n the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regression </w:t>
            </w:r>
            <w:r w:rsidRPr="00F26CFF">
              <w:rPr>
                <w:rFonts w:ascii="Calibri" w:eastAsia="Times New Roman" w:hAnsi="Calibri" w:cs="Calibri"/>
                <w:color w:val="000000"/>
              </w:rPr>
              <w:t xml:space="preserve">model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e.g.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due to effect of the </w:t>
            </w:r>
            <w:r w:rsidRPr="00F26CFF">
              <w:rPr>
                <w:rFonts w:ascii="Calibri" w:eastAsia="Times New Roman" w:hAnsi="Calibri" w:cs="Calibri"/>
                <w:color w:val="000000"/>
              </w:rPr>
              <w:t xml:space="preserve">intervention </w:t>
            </w:r>
          </w:p>
        </w:tc>
      </w:tr>
      <w:tr w:rsidR="00F15B49" w:rsidRPr="00F26CFF" w14:paraId="77739DC2" w14:textId="77777777" w:rsidTr="00DF274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2FE5ED2A" w14:textId="4D9C2C57" w:rsidR="00F15B49" w:rsidRPr="00F26CFF" w:rsidRDefault="003936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Variation </w:t>
            </w:r>
            <w:r w:rsidR="00F15B49" w:rsidRPr="00F26CFF">
              <w:rPr>
                <w:rFonts w:ascii="Calibri" w:eastAsia="Times New Roman" w:hAnsi="Calibri" w:cs="Calibri"/>
                <w:color w:val="000000"/>
              </w:rPr>
              <w:t>due to interac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C824B3" w14:textId="77777777" w:rsidR="00F15B49" w:rsidRPr="00F26CFF" w:rsidRDefault="00F15B49" w:rsidP="009F7F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>1,75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334A298" w14:textId="77777777" w:rsidR="00F15B49" w:rsidRPr="00F26CFF" w:rsidRDefault="00F15B49" w:rsidP="009F7F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>11,8%</w:t>
            </w:r>
          </w:p>
        </w:tc>
        <w:tc>
          <w:tcPr>
            <w:tcW w:w="5221" w:type="dxa"/>
            <w:gridSpan w:val="3"/>
            <w:shd w:val="clear" w:color="auto" w:fill="auto"/>
            <w:noWrap/>
            <w:vAlign w:val="bottom"/>
            <w:hideMark/>
          </w:tcPr>
          <w:p w14:paraId="7126C57F" w14:textId="77777777" w:rsidR="00F15B49" w:rsidRPr="00F26CFF" w:rsidRDefault="00F15B4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% of variation in total costs attributable </w:t>
            </w:r>
            <w:r w:rsidRPr="00F26CFF">
              <w:rPr>
                <w:rFonts w:ascii="Calibri" w:eastAsia="Times New Roman" w:hAnsi="Calibri" w:cs="Calibri"/>
                <w:color w:val="000000"/>
              </w:rPr>
              <w:t xml:space="preserve">to </w:t>
            </w:r>
            <w:r>
              <w:rPr>
                <w:rFonts w:ascii="Calibri" w:eastAsia="Times New Roman" w:hAnsi="Calibri" w:cs="Calibri"/>
                <w:color w:val="000000"/>
              </w:rPr>
              <w:t>an interaction of</w:t>
            </w:r>
            <w:r w:rsidRPr="00F26CFF">
              <w:rPr>
                <w:rFonts w:ascii="Calibri" w:eastAsia="Times New Roman" w:hAnsi="Calibri" w:cs="Calibri"/>
                <w:color w:val="000000"/>
              </w:rPr>
              <w:t xml:space="preserve"> the effect </w:t>
            </w:r>
            <w:r>
              <w:rPr>
                <w:rFonts w:ascii="Calibri" w:eastAsia="Times New Roman" w:hAnsi="Calibri" w:cs="Calibri"/>
                <w:color w:val="000000"/>
              </w:rPr>
              <w:t>of participants characteristics and</w:t>
            </w:r>
            <w:r w:rsidRPr="00F26CF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intervention effect</w:t>
            </w:r>
          </w:p>
        </w:tc>
      </w:tr>
      <w:tr w:rsidR="00921E7B" w:rsidRPr="00F26CFF" w14:paraId="7CF6548B" w14:textId="77777777" w:rsidTr="00DF274A">
        <w:trPr>
          <w:trHeight w:val="300"/>
        </w:trPr>
        <w:tc>
          <w:tcPr>
            <w:tcW w:w="9351" w:type="dxa"/>
            <w:gridSpan w:val="6"/>
            <w:shd w:val="clear" w:color="auto" w:fill="auto"/>
            <w:noWrap/>
            <w:vAlign w:val="bottom"/>
          </w:tcPr>
          <w:p w14:paraId="297808CC" w14:textId="7B5DF6F8" w:rsidR="00921E7B" w:rsidRPr="00F26CFF" w:rsidRDefault="00921E7B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19D7" w:rsidRPr="00F26CFF" w14:paraId="315926D0" w14:textId="77777777" w:rsidTr="00DF274A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11661EB" w14:textId="77777777" w:rsidR="00FB19D7" w:rsidRPr="00F26CFF" w:rsidRDefault="00FB19D7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43F8B5" w14:textId="77777777" w:rsidR="00FB19D7" w:rsidRPr="00F26CFF" w:rsidRDefault="00FB19D7" w:rsidP="009F7F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2A92BD2" w14:textId="77777777" w:rsidR="00FB19D7" w:rsidRPr="00F26CFF" w:rsidRDefault="00FB19D7" w:rsidP="009F7F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02D89F" w14:textId="77777777" w:rsidR="00FB19D7" w:rsidRPr="00F26CFF" w:rsidRDefault="00FB19D7" w:rsidP="009F7F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>0,5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2B3D5AF4" w14:textId="77777777" w:rsidR="00FB19D7" w:rsidRPr="00F26CFF" w:rsidRDefault="00FB19D7" w:rsidP="009F7F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>0,6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D6FA9C" w14:textId="77777777" w:rsidR="00FB19D7" w:rsidRPr="00F26CFF" w:rsidRDefault="00FB19D7" w:rsidP="009F7F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FB19D7" w:rsidRPr="00F26CFF" w14:paraId="3BEA0196" w14:textId="77777777" w:rsidTr="00DF274A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432C205" w14:textId="5ED8817A" w:rsidR="00FB19D7" w:rsidRPr="00F26CFF" w:rsidRDefault="00FB19D7" w:rsidP="009F7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 xml:space="preserve">Unexplained </w:t>
            </w:r>
            <w:r w:rsidR="000C06F8">
              <w:rPr>
                <w:rFonts w:ascii="Calibri" w:eastAsia="Times New Roman" w:hAnsi="Calibri" w:cs="Calibri"/>
                <w:color w:val="000000"/>
              </w:rPr>
              <w:t>varia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D89D1D" w14:textId="77777777" w:rsidR="00FB19D7" w:rsidRPr="00F26CFF" w:rsidRDefault="00FB19D7" w:rsidP="009F7F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>14,17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5102591" w14:textId="77777777" w:rsidR="00FB19D7" w:rsidRPr="00F26CFF" w:rsidRDefault="00FB19D7" w:rsidP="009F7F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>12,4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7E292F" w14:textId="77777777" w:rsidR="00FB19D7" w:rsidRPr="00F26CFF" w:rsidRDefault="00FB19D7" w:rsidP="009F7F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>13,302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0DFEAD25" w14:textId="77777777" w:rsidR="00FB19D7" w:rsidRPr="00F26CFF" w:rsidRDefault="00FB19D7" w:rsidP="009F7F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>13,06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451956" w14:textId="77777777" w:rsidR="00FB19D7" w:rsidRPr="00F26CFF" w:rsidRDefault="00FB19D7" w:rsidP="009F7F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>9,303</w:t>
            </w:r>
          </w:p>
        </w:tc>
      </w:tr>
      <w:tr w:rsidR="00FB19D7" w:rsidRPr="00F26CFF" w14:paraId="1AC76475" w14:textId="77777777" w:rsidTr="00DF274A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B4BAF63" w14:textId="2424087F" w:rsidR="00FB19D7" w:rsidRPr="00F26CFF" w:rsidRDefault="00FB19D7" w:rsidP="009F7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 xml:space="preserve">Explained </w:t>
            </w:r>
            <w:r w:rsidR="00591E15">
              <w:rPr>
                <w:rFonts w:ascii="Calibri" w:eastAsia="Times New Roman" w:hAnsi="Calibri" w:cs="Calibri"/>
                <w:color w:val="000000"/>
              </w:rPr>
              <w:t>varia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72C874" w14:textId="77777777" w:rsidR="00FB19D7" w:rsidRPr="00F26CFF" w:rsidRDefault="00FB19D7" w:rsidP="009F7F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>0,719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080F4FD" w14:textId="77777777" w:rsidR="00FB19D7" w:rsidRPr="00F26CFF" w:rsidRDefault="00FB19D7" w:rsidP="009F7F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>2,4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43687F" w14:textId="77777777" w:rsidR="00FB19D7" w:rsidRPr="00F26CFF" w:rsidRDefault="00FB19D7" w:rsidP="009F7F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>1,595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7B0CC120" w14:textId="77777777" w:rsidR="00FB19D7" w:rsidRPr="00F26CFF" w:rsidRDefault="00FB19D7" w:rsidP="009F7F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>1,8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59E588" w14:textId="77777777" w:rsidR="00FB19D7" w:rsidRPr="00F26CFF" w:rsidRDefault="00FB19D7" w:rsidP="009F7F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>5,594</w:t>
            </w:r>
          </w:p>
        </w:tc>
      </w:tr>
      <w:tr w:rsidR="00FB19D7" w:rsidRPr="00F26CFF" w14:paraId="2E5AE7FB" w14:textId="77777777" w:rsidTr="00DF274A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E658C02" w14:textId="1566C2A3" w:rsidR="00FB19D7" w:rsidRPr="00F26CFF" w:rsidRDefault="00FB19D7" w:rsidP="009F7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 xml:space="preserve">% unexplained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8FFBD0" w14:textId="77777777" w:rsidR="00FB19D7" w:rsidRPr="00F26CFF" w:rsidRDefault="00FB19D7" w:rsidP="009F7F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>95,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7BC68A1" w14:textId="77777777" w:rsidR="00FB19D7" w:rsidRPr="00F26CFF" w:rsidRDefault="00FB19D7" w:rsidP="009F7F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>83,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06AAF3" w14:textId="77777777" w:rsidR="00FB19D7" w:rsidRPr="00F26CFF" w:rsidRDefault="00FB19D7" w:rsidP="009F7F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>89,3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44D90A8A" w14:textId="77777777" w:rsidR="00FB19D7" w:rsidRPr="00F26CFF" w:rsidRDefault="00FB19D7" w:rsidP="009F7F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>87,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7616F0" w14:textId="77777777" w:rsidR="00FB19D7" w:rsidRPr="00F26CFF" w:rsidRDefault="00FB19D7" w:rsidP="009F7F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>62,4</w:t>
            </w:r>
          </w:p>
        </w:tc>
      </w:tr>
      <w:tr w:rsidR="00FB19D7" w:rsidRPr="00F26CFF" w14:paraId="4E85B076" w14:textId="77777777" w:rsidTr="00DF274A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0824626" w14:textId="22459A2B" w:rsidR="00FB19D7" w:rsidRPr="00F26CFF" w:rsidRDefault="00FB19D7" w:rsidP="009F7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 xml:space="preserve">% explained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BA1268" w14:textId="77777777" w:rsidR="00FB19D7" w:rsidRPr="00F26CFF" w:rsidRDefault="00FB19D7" w:rsidP="009F7F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F274A">
              <w:rPr>
                <w:rFonts w:ascii="Calibri" w:eastAsia="Times New Roman" w:hAnsi="Calibri" w:cs="Calibri"/>
                <w:color w:val="000000"/>
                <w:highlight w:val="lightGray"/>
              </w:rPr>
              <w:t>4,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D610A08" w14:textId="77777777" w:rsidR="00FB19D7" w:rsidRPr="00F26CFF" w:rsidRDefault="00FB19D7" w:rsidP="009F7F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>16,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CA9E42" w14:textId="77777777" w:rsidR="00FB19D7" w:rsidRPr="00F26CFF" w:rsidRDefault="00FB19D7" w:rsidP="009F7F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>10,7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3E264383" w14:textId="77777777" w:rsidR="00FB19D7" w:rsidRPr="00F26CFF" w:rsidRDefault="00FB19D7" w:rsidP="009F7F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>12,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F8C40B" w14:textId="77777777" w:rsidR="00FB19D7" w:rsidRPr="00F26CFF" w:rsidRDefault="00FB19D7" w:rsidP="009F7F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6CFF">
              <w:rPr>
                <w:rFonts w:ascii="Calibri" w:eastAsia="Times New Roman" w:hAnsi="Calibri" w:cs="Calibri"/>
                <w:color w:val="000000"/>
              </w:rPr>
              <w:t>37,6</w:t>
            </w:r>
          </w:p>
        </w:tc>
      </w:tr>
    </w:tbl>
    <w:p w14:paraId="459683B7" w14:textId="3629CDE5" w:rsidR="00FD1CA6" w:rsidRPr="00376B55" w:rsidRDefault="00FD1CA6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 w:rsidRPr="00376B55">
        <w:rPr>
          <w:rFonts w:cstheme="minorHAnsi"/>
          <w:sz w:val="16"/>
          <w:szCs w:val="16"/>
        </w:rPr>
        <w:t xml:space="preserve">Table S3 </w:t>
      </w:r>
      <w:r w:rsidR="001762BC" w:rsidRPr="00376B55">
        <w:rPr>
          <w:rFonts w:cstheme="minorHAnsi"/>
          <w:sz w:val="16"/>
          <w:szCs w:val="16"/>
        </w:rPr>
        <w:t>show</w:t>
      </w:r>
      <w:r w:rsidRPr="00376B55">
        <w:rPr>
          <w:rFonts w:cstheme="minorHAnsi"/>
          <w:sz w:val="16"/>
          <w:szCs w:val="16"/>
        </w:rPr>
        <w:t xml:space="preserve">s the </w:t>
      </w:r>
      <w:r w:rsidR="002577FB" w:rsidRPr="00376B55">
        <w:rPr>
          <w:rFonts w:cstheme="minorHAnsi"/>
          <w:sz w:val="16"/>
          <w:szCs w:val="16"/>
        </w:rPr>
        <w:t>results of the OAXACA decomposition</w:t>
      </w:r>
      <w:r w:rsidR="00FC65F1" w:rsidRPr="00376B55">
        <w:rPr>
          <w:rFonts w:cstheme="minorHAnsi"/>
          <w:sz w:val="16"/>
          <w:szCs w:val="16"/>
        </w:rPr>
        <w:t xml:space="preserve"> which </w:t>
      </w:r>
      <w:r w:rsidR="001762BC" w:rsidRPr="00376B55">
        <w:rPr>
          <w:rFonts w:cstheme="minorHAnsi"/>
          <w:sz w:val="16"/>
          <w:szCs w:val="16"/>
        </w:rPr>
        <w:t>highlights</w:t>
      </w:r>
      <w:r w:rsidR="00FC65F1" w:rsidRPr="00376B55">
        <w:rPr>
          <w:rFonts w:cstheme="minorHAnsi"/>
          <w:sz w:val="16"/>
          <w:szCs w:val="16"/>
        </w:rPr>
        <w:t xml:space="preserve"> the </w:t>
      </w:r>
      <w:r w:rsidR="001762BC" w:rsidRPr="00376B55">
        <w:rPr>
          <w:rFonts w:cstheme="minorHAnsi"/>
          <w:sz w:val="16"/>
          <w:szCs w:val="16"/>
        </w:rPr>
        <w:t>percentage</w:t>
      </w:r>
      <w:r w:rsidR="00953EA3" w:rsidRPr="00376B55">
        <w:rPr>
          <w:rFonts w:cstheme="minorHAnsi"/>
          <w:sz w:val="16"/>
          <w:szCs w:val="16"/>
        </w:rPr>
        <w:t xml:space="preserve"> of variation </w:t>
      </w:r>
      <w:r w:rsidR="000B46ED" w:rsidRPr="00376B55">
        <w:rPr>
          <w:rFonts w:cstheme="minorHAnsi"/>
          <w:sz w:val="16"/>
          <w:szCs w:val="16"/>
        </w:rPr>
        <w:t xml:space="preserve">seen </w:t>
      </w:r>
      <w:r w:rsidR="00953EA3" w:rsidRPr="00376B55">
        <w:rPr>
          <w:rFonts w:cstheme="minorHAnsi"/>
          <w:sz w:val="16"/>
          <w:szCs w:val="16"/>
        </w:rPr>
        <w:t>in total costs incurred by participant</w:t>
      </w:r>
      <w:r w:rsidR="000B46ED" w:rsidRPr="00376B55">
        <w:rPr>
          <w:rFonts w:cstheme="minorHAnsi"/>
          <w:sz w:val="16"/>
          <w:szCs w:val="16"/>
        </w:rPr>
        <w:t>s</w:t>
      </w:r>
      <w:r w:rsidR="00953EA3" w:rsidRPr="00376B55">
        <w:rPr>
          <w:rFonts w:cstheme="minorHAnsi"/>
          <w:sz w:val="16"/>
          <w:szCs w:val="16"/>
        </w:rPr>
        <w:t xml:space="preserve"> per year</w:t>
      </w:r>
      <w:r w:rsidR="000B46ED" w:rsidRPr="00376B55">
        <w:rPr>
          <w:rFonts w:cstheme="minorHAnsi"/>
          <w:sz w:val="16"/>
          <w:szCs w:val="16"/>
        </w:rPr>
        <w:t xml:space="preserve"> which is attri</w:t>
      </w:r>
      <w:r w:rsidR="00D65C00" w:rsidRPr="00376B55">
        <w:rPr>
          <w:rFonts w:cstheme="minorHAnsi"/>
          <w:sz w:val="16"/>
          <w:szCs w:val="16"/>
        </w:rPr>
        <w:t>b</w:t>
      </w:r>
      <w:r w:rsidR="000B46ED" w:rsidRPr="00376B55">
        <w:rPr>
          <w:rFonts w:cstheme="minorHAnsi"/>
          <w:sz w:val="16"/>
          <w:szCs w:val="16"/>
        </w:rPr>
        <w:t xml:space="preserve">utable to </w:t>
      </w:r>
      <w:r w:rsidR="00D929FF" w:rsidRPr="00376B55">
        <w:rPr>
          <w:rFonts w:cstheme="minorHAnsi"/>
          <w:sz w:val="16"/>
          <w:szCs w:val="16"/>
        </w:rPr>
        <w:t>participant</w:t>
      </w:r>
      <w:r w:rsidR="00D65C00" w:rsidRPr="00376B55">
        <w:rPr>
          <w:rFonts w:cstheme="minorHAnsi"/>
          <w:sz w:val="16"/>
          <w:szCs w:val="16"/>
        </w:rPr>
        <w:t>s</w:t>
      </w:r>
      <w:r w:rsidR="00D929FF" w:rsidRPr="00376B55">
        <w:rPr>
          <w:rFonts w:cstheme="minorHAnsi"/>
          <w:sz w:val="16"/>
          <w:szCs w:val="16"/>
        </w:rPr>
        <w:t xml:space="preserve"> characteristics </w:t>
      </w:r>
      <w:r w:rsidR="00D65C00" w:rsidRPr="00376B55">
        <w:rPr>
          <w:rFonts w:cstheme="minorHAnsi"/>
          <w:sz w:val="16"/>
          <w:szCs w:val="16"/>
        </w:rPr>
        <w:t>or to</w:t>
      </w:r>
      <w:r w:rsidR="00D929FF" w:rsidRPr="00376B55">
        <w:rPr>
          <w:rFonts w:cstheme="minorHAnsi"/>
          <w:sz w:val="16"/>
          <w:szCs w:val="16"/>
        </w:rPr>
        <w:t xml:space="preserve"> the </w:t>
      </w:r>
      <w:r w:rsidR="00A53881" w:rsidRPr="00376B55">
        <w:rPr>
          <w:rFonts w:cstheme="minorHAnsi"/>
          <w:sz w:val="16"/>
          <w:szCs w:val="16"/>
        </w:rPr>
        <w:t>service delivery model</w:t>
      </w:r>
      <w:r w:rsidRPr="00376B55">
        <w:rPr>
          <w:rFonts w:cstheme="minorHAnsi"/>
          <w:sz w:val="16"/>
          <w:szCs w:val="16"/>
        </w:rPr>
        <w:t xml:space="preserve">. The estimates presented </w:t>
      </w:r>
      <w:r w:rsidR="003548CC" w:rsidRPr="00376B55">
        <w:rPr>
          <w:rFonts w:cstheme="minorHAnsi"/>
          <w:sz w:val="16"/>
          <w:szCs w:val="16"/>
        </w:rPr>
        <w:t>in the second part of th</w:t>
      </w:r>
      <w:r w:rsidR="00E86BC9" w:rsidRPr="00376B55">
        <w:rPr>
          <w:rFonts w:cstheme="minorHAnsi"/>
          <w:sz w:val="16"/>
          <w:szCs w:val="16"/>
        </w:rPr>
        <w:t>e table</w:t>
      </w:r>
      <w:r w:rsidR="006E0576" w:rsidRPr="00376B55">
        <w:rPr>
          <w:rFonts w:cstheme="minorHAnsi"/>
          <w:sz w:val="16"/>
          <w:szCs w:val="16"/>
        </w:rPr>
        <w:t xml:space="preserve"> highlights </w:t>
      </w:r>
      <w:r w:rsidR="0081008E" w:rsidRPr="00376B55">
        <w:rPr>
          <w:rFonts w:cstheme="minorHAnsi"/>
          <w:sz w:val="16"/>
          <w:szCs w:val="16"/>
        </w:rPr>
        <w:t>differences in</w:t>
      </w:r>
      <w:r w:rsidR="006E0576" w:rsidRPr="00376B55">
        <w:rPr>
          <w:rFonts w:cstheme="minorHAnsi"/>
          <w:sz w:val="16"/>
          <w:szCs w:val="16"/>
        </w:rPr>
        <w:t xml:space="preserve"> </w:t>
      </w:r>
      <w:r w:rsidR="00304AC7" w:rsidRPr="00376B55">
        <w:rPr>
          <w:rFonts w:cstheme="minorHAnsi"/>
          <w:sz w:val="16"/>
          <w:szCs w:val="16"/>
        </w:rPr>
        <w:t xml:space="preserve">percentage variation </w:t>
      </w:r>
      <w:r w:rsidR="0081008E" w:rsidRPr="00376B55">
        <w:rPr>
          <w:rFonts w:cstheme="minorHAnsi"/>
          <w:sz w:val="16"/>
          <w:szCs w:val="16"/>
        </w:rPr>
        <w:t>explained</w:t>
      </w:r>
      <w:r w:rsidR="004A24CD" w:rsidRPr="00376B55">
        <w:rPr>
          <w:rFonts w:cstheme="minorHAnsi"/>
          <w:sz w:val="16"/>
          <w:szCs w:val="16"/>
        </w:rPr>
        <w:t xml:space="preserve"> or unexplained by participant</w:t>
      </w:r>
      <w:r w:rsidR="00E8565B">
        <w:rPr>
          <w:rFonts w:cstheme="minorHAnsi"/>
          <w:sz w:val="16"/>
          <w:szCs w:val="16"/>
        </w:rPr>
        <w:t>s</w:t>
      </w:r>
      <w:r w:rsidR="004A24CD" w:rsidRPr="00376B55">
        <w:rPr>
          <w:rFonts w:cstheme="minorHAnsi"/>
          <w:sz w:val="16"/>
          <w:szCs w:val="16"/>
        </w:rPr>
        <w:t xml:space="preserve"> characteristics. </w:t>
      </w:r>
      <w:r w:rsidR="00C91A69" w:rsidRPr="00376B55">
        <w:rPr>
          <w:rFonts w:cstheme="minorHAnsi"/>
          <w:sz w:val="16"/>
          <w:szCs w:val="16"/>
        </w:rPr>
        <w:t xml:space="preserve">Column ‘0’ </w:t>
      </w:r>
      <w:r w:rsidR="00AA0D17" w:rsidRPr="00376B55">
        <w:rPr>
          <w:rFonts w:cstheme="minorHAnsi"/>
          <w:sz w:val="16"/>
          <w:szCs w:val="16"/>
        </w:rPr>
        <w:t xml:space="preserve">shows </w:t>
      </w:r>
      <w:r w:rsidR="008417A3" w:rsidRPr="00376B55">
        <w:rPr>
          <w:rFonts w:cstheme="minorHAnsi"/>
          <w:sz w:val="16"/>
          <w:szCs w:val="16"/>
        </w:rPr>
        <w:t xml:space="preserve">the </w:t>
      </w:r>
      <w:r w:rsidR="002B332B" w:rsidRPr="00376B55">
        <w:rPr>
          <w:rFonts w:cstheme="minorHAnsi"/>
          <w:sz w:val="16"/>
          <w:szCs w:val="16"/>
        </w:rPr>
        <w:t xml:space="preserve">Oaxaca </w:t>
      </w:r>
      <w:r w:rsidR="00BC0F48" w:rsidRPr="00626946">
        <w:rPr>
          <w:rFonts w:cstheme="minorHAnsi"/>
          <w:sz w:val="16"/>
          <w:szCs w:val="16"/>
        </w:rPr>
        <w:t xml:space="preserve">decomposition </w:t>
      </w:r>
      <w:r w:rsidR="00C745F6" w:rsidRPr="00376B55">
        <w:rPr>
          <w:rFonts w:cstheme="minorHAnsi"/>
          <w:sz w:val="16"/>
          <w:szCs w:val="16"/>
        </w:rPr>
        <w:t xml:space="preserve">which </w:t>
      </w:r>
      <w:r w:rsidR="00BC0F48" w:rsidRPr="00626946">
        <w:rPr>
          <w:rFonts w:cstheme="minorHAnsi"/>
          <w:sz w:val="16"/>
          <w:szCs w:val="16"/>
        </w:rPr>
        <w:t>places the interaction in the unexplained</w:t>
      </w:r>
      <w:r w:rsidR="006347F5" w:rsidRPr="00376B55">
        <w:rPr>
          <w:rFonts w:cstheme="minorHAnsi"/>
          <w:sz w:val="16"/>
          <w:szCs w:val="16"/>
        </w:rPr>
        <w:t xml:space="preserve"> part, </w:t>
      </w:r>
      <w:r w:rsidR="00A81946" w:rsidRPr="00376B55">
        <w:rPr>
          <w:rFonts w:cstheme="minorHAnsi"/>
          <w:sz w:val="16"/>
          <w:szCs w:val="16"/>
        </w:rPr>
        <w:t xml:space="preserve">while in column ‘1’, the interaction </w:t>
      </w:r>
      <w:r w:rsidR="00C6046E" w:rsidRPr="00376B55">
        <w:rPr>
          <w:rFonts w:cstheme="minorHAnsi"/>
          <w:sz w:val="16"/>
          <w:szCs w:val="16"/>
        </w:rPr>
        <w:t xml:space="preserve">is placed in the explained part. </w:t>
      </w:r>
      <w:r w:rsidR="002529D6" w:rsidRPr="00376B55">
        <w:rPr>
          <w:rFonts w:cstheme="minorHAnsi"/>
          <w:sz w:val="16"/>
          <w:szCs w:val="16"/>
        </w:rPr>
        <w:t>C</w:t>
      </w:r>
      <w:r w:rsidR="003F30FE" w:rsidRPr="00376B55">
        <w:rPr>
          <w:rFonts w:cstheme="minorHAnsi"/>
          <w:sz w:val="16"/>
          <w:szCs w:val="16"/>
        </w:rPr>
        <w:t>olumn</w:t>
      </w:r>
      <w:r w:rsidR="008D4607" w:rsidRPr="00376B55">
        <w:rPr>
          <w:rFonts w:cstheme="minorHAnsi"/>
          <w:sz w:val="16"/>
          <w:szCs w:val="16"/>
        </w:rPr>
        <w:t>s</w:t>
      </w:r>
      <w:r w:rsidR="003F30FE" w:rsidRPr="00376B55">
        <w:rPr>
          <w:rFonts w:cstheme="minorHAnsi"/>
          <w:sz w:val="16"/>
          <w:szCs w:val="16"/>
        </w:rPr>
        <w:t xml:space="preserve"> ‘0</w:t>
      </w:r>
      <w:r w:rsidR="000D2C94" w:rsidRPr="00376B55">
        <w:rPr>
          <w:rFonts w:cstheme="minorHAnsi"/>
          <w:sz w:val="16"/>
          <w:szCs w:val="16"/>
        </w:rPr>
        <w:t>.5’</w:t>
      </w:r>
      <w:r w:rsidR="00143AB1" w:rsidRPr="00376B55">
        <w:rPr>
          <w:rFonts w:cstheme="minorHAnsi"/>
          <w:sz w:val="16"/>
          <w:szCs w:val="16"/>
        </w:rPr>
        <w:t xml:space="preserve"> </w:t>
      </w:r>
      <w:r w:rsidR="00A40505" w:rsidRPr="00376B55">
        <w:rPr>
          <w:rFonts w:cstheme="minorHAnsi"/>
          <w:sz w:val="16"/>
          <w:szCs w:val="16"/>
        </w:rPr>
        <w:t xml:space="preserve">and ‘0.636’ </w:t>
      </w:r>
      <w:r w:rsidR="00143AB1" w:rsidRPr="00376B55">
        <w:rPr>
          <w:rFonts w:cstheme="minorHAnsi"/>
          <w:sz w:val="16"/>
          <w:szCs w:val="16"/>
        </w:rPr>
        <w:t>shows</w:t>
      </w:r>
      <w:r w:rsidR="00A40505" w:rsidRPr="00376B55">
        <w:rPr>
          <w:rFonts w:cstheme="minorHAnsi"/>
          <w:sz w:val="16"/>
          <w:szCs w:val="16"/>
        </w:rPr>
        <w:t xml:space="preserve"> the results of other </w:t>
      </w:r>
      <w:r w:rsidR="00CC7583" w:rsidRPr="00376B55">
        <w:rPr>
          <w:rFonts w:cstheme="minorHAnsi"/>
          <w:sz w:val="16"/>
          <w:szCs w:val="16"/>
        </w:rPr>
        <w:t xml:space="preserve">decomposition types namely, </w:t>
      </w:r>
      <w:r w:rsidR="00C745F6" w:rsidRPr="00376B55">
        <w:rPr>
          <w:rFonts w:cstheme="minorHAnsi"/>
          <w:sz w:val="16"/>
          <w:szCs w:val="16"/>
        </w:rPr>
        <w:t>‘</w:t>
      </w:r>
      <w:r w:rsidR="00D84D33" w:rsidRPr="00376B55">
        <w:rPr>
          <w:rFonts w:cstheme="minorHAnsi"/>
          <w:sz w:val="16"/>
          <w:szCs w:val="16"/>
        </w:rPr>
        <w:t>C</w:t>
      </w:r>
      <w:r w:rsidR="00D74ABF" w:rsidRPr="00376B55">
        <w:rPr>
          <w:rFonts w:cstheme="minorHAnsi"/>
          <w:sz w:val="16"/>
          <w:szCs w:val="16"/>
        </w:rPr>
        <w:t>otton</w:t>
      </w:r>
      <w:r w:rsidR="00C745F6" w:rsidRPr="00376B55">
        <w:rPr>
          <w:rFonts w:cstheme="minorHAnsi"/>
          <w:sz w:val="16"/>
          <w:szCs w:val="16"/>
        </w:rPr>
        <w:t>’</w:t>
      </w:r>
      <w:r w:rsidR="00F2748F" w:rsidRPr="00376B55">
        <w:rPr>
          <w:rFonts w:cstheme="minorHAnsi"/>
          <w:sz w:val="16"/>
          <w:szCs w:val="16"/>
        </w:rPr>
        <w:t xml:space="preserve"> </w:t>
      </w:r>
      <w:r w:rsidR="00CC7583" w:rsidRPr="00376B55">
        <w:rPr>
          <w:rFonts w:cstheme="minorHAnsi"/>
          <w:sz w:val="16"/>
          <w:szCs w:val="16"/>
        </w:rPr>
        <w:t xml:space="preserve">and ‘Reimer’ </w:t>
      </w:r>
      <w:r w:rsidR="00F2748F" w:rsidRPr="00376B55">
        <w:rPr>
          <w:rFonts w:cstheme="minorHAnsi"/>
          <w:sz w:val="16"/>
          <w:szCs w:val="16"/>
        </w:rPr>
        <w:t>deco</w:t>
      </w:r>
      <w:r w:rsidR="00D67A79" w:rsidRPr="00376B55">
        <w:rPr>
          <w:rFonts w:cstheme="minorHAnsi"/>
          <w:sz w:val="16"/>
          <w:szCs w:val="16"/>
        </w:rPr>
        <w:t>mposition</w:t>
      </w:r>
      <w:r w:rsidR="00CC7583" w:rsidRPr="00376B55">
        <w:rPr>
          <w:rFonts w:cstheme="minorHAnsi"/>
          <w:sz w:val="16"/>
          <w:szCs w:val="16"/>
        </w:rPr>
        <w:t>s</w:t>
      </w:r>
      <w:r w:rsidR="00D67A79" w:rsidRPr="00376B55">
        <w:rPr>
          <w:rFonts w:cstheme="minorHAnsi"/>
          <w:sz w:val="16"/>
          <w:szCs w:val="16"/>
        </w:rPr>
        <w:t xml:space="preserve"> </w:t>
      </w:r>
      <w:r w:rsidR="00CC7583" w:rsidRPr="00376B55">
        <w:rPr>
          <w:rFonts w:cstheme="minorHAnsi"/>
          <w:sz w:val="16"/>
          <w:szCs w:val="16"/>
        </w:rPr>
        <w:t xml:space="preserve">while </w:t>
      </w:r>
      <w:r w:rsidR="00905B92" w:rsidRPr="00376B55">
        <w:rPr>
          <w:rFonts w:cstheme="minorHAnsi"/>
          <w:sz w:val="16"/>
          <w:szCs w:val="16"/>
        </w:rPr>
        <w:t xml:space="preserve">column ‘*’ </w:t>
      </w:r>
      <w:r w:rsidR="002A5DC6" w:rsidRPr="00376B55">
        <w:rPr>
          <w:rFonts w:cstheme="minorHAnsi"/>
          <w:sz w:val="16"/>
          <w:szCs w:val="16"/>
        </w:rPr>
        <w:t xml:space="preserve">highlights the </w:t>
      </w:r>
      <w:r w:rsidR="00A3213D" w:rsidRPr="00376B55">
        <w:rPr>
          <w:rFonts w:cstheme="minorHAnsi"/>
          <w:sz w:val="16"/>
          <w:szCs w:val="16"/>
        </w:rPr>
        <w:t>‘</w:t>
      </w:r>
      <w:proofErr w:type="spellStart"/>
      <w:r w:rsidR="00A35CD9" w:rsidRPr="00376B55">
        <w:rPr>
          <w:rFonts w:cstheme="minorHAnsi"/>
          <w:sz w:val="16"/>
          <w:szCs w:val="16"/>
        </w:rPr>
        <w:t>N</w:t>
      </w:r>
      <w:r w:rsidR="00A3213D" w:rsidRPr="00376B55">
        <w:rPr>
          <w:rFonts w:cstheme="minorHAnsi"/>
          <w:sz w:val="16"/>
          <w:szCs w:val="16"/>
        </w:rPr>
        <w:t>eumark</w:t>
      </w:r>
      <w:r w:rsidR="00A35CD9" w:rsidRPr="00376B55">
        <w:rPr>
          <w:rFonts w:cstheme="minorHAnsi"/>
          <w:sz w:val="16"/>
          <w:szCs w:val="16"/>
        </w:rPr>
        <w:t>’s</w:t>
      </w:r>
      <w:proofErr w:type="spellEnd"/>
      <w:r w:rsidR="00A35CD9" w:rsidRPr="00376B55">
        <w:rPr>
          <w:rFonts w:cstheme="minorHAnsi"/>
          <w:sz w:val="16"/>
          <w:szCs w:val="16"/>
        </w:rPr>
        <w:t xml:space="preserve">’ </w:t>
      </w:r>
      <w:proofErr w:type="spellStart"/>
      <w:r w:rsidR="00D77182" w:rsidRPr="00376B55">
        <w:rPr>
          <w:rFonts w:cstheme="minorHAnsi"/>
          <w:sz w:val="16"/>
          <w:szCs w:val="16"/>
        </w:rPr>
        <w:t>decompossiton</w:t>
      </w:r>
      <w:proofErr w:type="spellEnd"/>
      <w:r w:rsidR="00AE1AF4" w:rsidRPr="00376B55">
        <w:rPr>
          <w:rFonts w:cstheme="minorHAnsi"/>
          <w:sz w:val="16"/>
          <w:szCs w:val="16"/>
        </w:rPr>
        <w:t xml:space="preserve">, </w:t>
      </w:r>
      <w:r w:rsidR="00376B55" w:rsidRPr="00626946">
        <w:rPr>
          <w:rFonts w:cstheme="minorHAnsi"/>
          <w:sz w:val="16"/>
          <w:szCs w:val="16"/>
        </w:rPr>
        <w:t>which use</w:t>
      </w:r>
      <w:r w:rsidR="00376B55">
        <w:rPr>
          <w:rFonts w:cstheme="minorHAnsi"/>
          <w:sz w:val="16"/>
          <w:szCs w:val="16"/>
        </w:rPr>
        <w:t xml:space="preserve">s </w:t>
      </w:r>
      <w:r w:rsidR="00376B55" w:rsidRPr="00626946">
        <w:rPr>
          <w:rFonts w:cstheme="minorHAnsi"/>
          <w:sz w:val="16"/>
          <w:szCs w:val="16"/>
        </w:rPr>
        <w:t>coefficients from the pooled regression</w:t>
      </w:r>
      <w:r w:rsidR="00A72013">
        <w:rPr>
          <w:rFonts w:cstheme="minorHAnsi"/>
          <w:sz w:val="16"/>
          <w:szCs w:val="16"/>
        </w:rPr>
        <w:t>.</w:t>
      </w:r>
      <w:r w:rsidR="00131EE2">
        <w:rPr>
          <w:rFonts w:cstheme="minorHAnsi"/>
          <w:sz w:val="16"/>
          <w:szCs w:val="16"/>
        </w:rPr>
        <w:t xml:space="preserve"> </w:t>
      </w:r>
      <w:proofErr w:type="spellStart"/>
      <w:r w:rsidR="00131EE2">
        <w:rPr>
          <w:rFonts w:cstheme="minorHAnsi"/>
          <w:sz w:val="16"/>
          <w:szCs w:val="16"/>
        </w:rPr>
        <w:t>Which ever</w:t>
      </w:r>
      <w:proofErr w:type="spellEnd"/>
      <w:r w:rsidR="00131EE2">
        <w:rPr>
          <w:rFonts w:cstheme="minorHAnsi"/>
          <w:sz w:val="16"/>
          <w:szCs w:val="16"/>
        </w:rPr>
        <w:t xml:space="preserve"> decomposition</w:t>
      </w:r>
      <w:r w:rsidR="00CC05CA">
        <w:rPr>
          <w:rFonts w:cstheme="minorHAnsi"/>
          <w:sz w:val="16"/>
          <w:szCs w:val="16"/>
        </w:rPr>
        <w:t xml:space="preserve"> is</w:t>
      </w:r>
      <w:r w:rsidR="00131EE2">
        <w:rPr>
          <w:rFonts w:cstheme="minorHAnsi"/>
          <w:sz w:val="16"/>
          <w:szCs w:val="16"/>
        </w:rPr>
        <w:t xml:space="preserve"> considered</w:t>
      </w:r>
      <w:r w:rsidR="00604B55">
        <w:rPr>
          <w:rFonts w:cstheme="minorHAnsi"/>
          <w:sz w:val="16"/>
          <w:szCs w:val="16"/>
        </w:rPr>
        <w:t xml:space="preserve">, </w:t>
      </w:r>
      <w:r w:rsidR="004960D8">
        <w:rPr>
          <w:rFonts w:cstheme="minorHAnsi"/>
          <w:sz w:val="16"/>
          <w:szCs w:val="16"/>
        </w:rPr>
        <w:t>participant</w:t>
      </w:r>
      <w:r w:rsidR="00CC05CA">
        <w:rPr>
          <w:rFonts w:cstheme="minorHAnsi"/>
          <w:sz w:val="16"/>
          <w:szCs w:val="16"/>
        </w:rPr>
        <w:t>s</w:t>
      </w:r>
      <w:r w:rsidR="004960D8">
        <w:rPr>
          <w:rFonts w:cstheme="minorHAnsi"/>
          <w:sz w:val="16"/>
          <w:szCs w:val="16"/>
        </w:rPr>
        <w:t xml:space="preserve"> characteristics </w:t>
      </w:r>
      <w:r w:rsidR="00815163">
        <w:rPr>
          <w:rFonts w:cstheme="minorHAnsi"/>
          <w:sz w:val="16"/>
          <w:szCs w:val="16"/>
        </w:rPr>
        <w:t xml:space="preserve">explain a smaller </w:t>
      </w:r>
      <w:r w:rsidR="00604B55">
        <w:rPr>
          <w:rFonts w:cstheme="minorHAnsi"/>
          <w:sz w:val="16"/>
          <w:szCs w:val="16"/>
        </w:rPr>
        <w:t xml:space="preserve">percentage </w:t>
      </w:r>
      <w:r w:rsidR="00815163">
        <w:rPr>
          <w:rFonts w:cstheme="minorHAnsi"/>
          <w:sz w:val="16"/>
          <w:szCs w:val="16"/>
        </w:rPr>
        <w:t xml:space="preserve">of the </w:t>
      </w:r>
      <w:r w:rsidR="00604B55">
        <w:rPr>
          <w:rFonts w:cstheme="minorHAnsi"/>
          <w:sz w:val="16"/>
          <w:szCs w:val="16"/>
        </w:rPr>
        <w:t xml:space="preserve">variation </w:t>
      </w:r>
      <w:r w:rsidR="00E8565B">
        <w:rPr>
          <w:rFonts w:cstheme="minorHAnsi"/>
          <w:sz w:val="16"/>
          <w:szCs w:val="16"/>
        </w:rPr>
        <w:t>seen in mean total costs.</w:t>
      </w:r>
    </w:p>
    <w:p w14:paraId="1689D07B" w14:textId="77777777" w:rsidR="00921E7B" w:rsidRDefault="00921E7B" w:rsidP="00921E7B">
      <w:pPr>
        <w:rPr>
          <w:rFonts w:cstheme="minorHAnsi"/>
        </w:rPr>
      </w:pPr>
    </w:p>
    <w:p w14:paraId="671A9206" w14:textId="77777777" w:rsidR="0041359A" w:rsidRDefault="0041359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8066DB6" w14:textId="2A4EE37D" w:rsidR="00F57907" w:rsidRPr="00DF6706" w:rsidRDefault="00F57907" w:rsidP="00F5790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670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2F364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F670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EE5283">
        <w:rPr>
          <w:rFonts w:ascii="Times New Roman" w:hAnsi="Times New Roman" w:cs="Times New Roman"/>
          <w:sz w:val="24"/>
          <w:szCs w:val="24"/>
        </w:rPr>
        <w:t>Annual h</w:t>
      </w:r>
      <w:r w:rsidRPr="00DF6706">
        <w:rPr>
          <w:rFonts w:ascii="Times New Roman" w:hAnsi="Times New Roman" w:cs="Times New Roman"/>
          <w:sz w:val="24"/>
          <w:szCs w:val="24"/>
        </w:rPr>
        <w:t>ousehold income</w:t>
      </w:r>
      <w:r w:rsidR="00CE72E2">
        <w:rPr>
          <w:rFonts w:ascii="Times New Roman" w:hAnsi="Times New Roman" w:cs="Times New Roman"/>
          <w:sz w:val="24"/>
          <w:szCs w:val="24"/>
        </w:rPr>
        <w:t xml:space="preserve"> </w:t>
      </w:r>
      <w:r w:rsidR="005D4180">
        <w:rPr>
          <w:rFonts w:ascii="Times New Roman" w:hAnsi="Times New Roman" w:cs="Times New Roman"/>
          <w:sz w:val="24"/>
          <w:szCs w:val="24"/>
        </w:rPr>
        <w:t>and</w:t>
      </w:r>
      <w:r w:rsidR="003750D9">
        <w:rPr>
          <w:rFonts w:ascii="Times New Roman" w:hAnsi="Times New Roman" w:cs="Times New Roman"/>
          <w:sz w:val="24"/>
          <w:szCs w:val="24"/>
        </w:rPr>
        <w:t xml:space="preserve"> M</w:t>
      </w:r>
      <w:r w:rsidR="00724F9C">
        <w:rPr>
          <w:rFonts w:ascii="Times New Roman" w:hAnsi="Times New Roman" w:cs="Times New Roman"/>
          <w:sz w:val="24"/>
          <w:szCs w:val="24"/>
        </w:rPr>
        <w:t xml:space="preserve">edical </w:t>
      </w:r>
      <w:r w:rsidR="005D4180">
        <w:rPr>
          <w:rFonts w:ascii="Times New Roman" w:hAnsi="Times New Roman" w:cs="Times New Roman"/>
          <w:sz w:val="24"/>
          <w:szCs w:val="24"/>
        </w:rPr>
        <w:t>expenditure</w:t>
      </w:r>
      <w:r w:rsidR="000060EA">
        <w:rPr>
          <w:rFonts w:ascii="Times New Roman" w:hAnsi="Times New Roman" w:cs="Times New Roman"/>
          <w:sz w:val="24"/>
          <w:szCs w:val="24"/>
        </w:rPr>
        <w:t xml:space="preserve"> in </w:t>
      </w:r>
      <w:r w:rsidR="00F91437">
        <w:rPr>
          <w:rFonts w:ascii="Times New Roman" w:hAnsi="Times New Roman" w:cs="Times New Roman"/>
          <w:sz w:val="24"/>
          <w:szCs w:val="24"/>
        </w:rPr>
        <w:t xml:space="preserve">2019 </w:t>
      </w:r>
      <w:r w:rsidR="000060EA">
        <w:rPr>
          <w:rFonts w:ascii="Times New Roman" w:hAnsi="Times New Roman" w:cs="Times New Roman"/>
          <w:sz w:val="24"/>
          <w:szCs w:val="24"/>
        </w:rPr>
        <w:t>USD</w:t>
      </w:r>
      <w:r w:rsidR="00EE5283">
        <w:rPr>
          <w:rFonts w:ascii="Times New Roman" w:hAnsi="Times New Roman" w:cs="Times New Roman"/>
          <w:sz w:val="24"/>
          <w:szCs w:val="24"/>
        </w:rPr>
        <w:t>, Opportunity costs</w:t>
      </w:r>
      <w:r w:rsidR="005D4180">
        <w:rPr>
          <w:rFonts w:ascii="Times New Roman" w:hAnsi="Times New Roman" w:cs="Times New Roman"/>
          <w:sz w:val="24"/>
          <w:szCs w:val="24"/>
        </w:rPr>
        <w:t xml:space="preserve"> </w:t>
      </w:r>
      <w:r w:rsidR="00CE72E2">
        <w:rPr>
          <w:rFonts w:ascii="Times New Roman" w:hAnsi="Times New Roman" w:cs="Times New Roman"/>
          <w:sz w:val="24"/>
          <w:szCs w:val="24"/>
        </w:rPr>
        <w:t xml:space="preserve">per </w:t>
      </w:r>
      <w:r w:rsidR="00A9231A">
        <w:rPr>
          <w:rFonts w:ascii="Times New Roman" w:hAnsi="Times New Roman" w:cs="Times New Roman"/>
          <w:sz w:val="24"/>
          <w:szCs w:val="24"/>
        </w:rPr>
        <w:t>visit</w:t>
      </w:r>
      <w:r w:rsidR="00CE72E2">
        <w:rPr>
          <w:rFonts w:ascii="Times New Roman" w:hAnsi="Times New Roman" w:cs="Times New Roman"/>
          <w:sz w:val="24"/>
          <w:szCs w:val="24"/>
        </w:rPr>
        <w:t xml:space="preserve"> </w:t>
      </w:r>
      <w:r w:rsidRPr="00DF6706">
        <w:rPr>
          <w:rFonts w:ascii="Times New Roman" w:hAnsi="Times New Roman" w:cs="Times New Roman"/>
          <w:sz w:val="24"/>
          <w:szCs w:val="24"/>
        </w:rPr>
        <w:t>and catastrophic expenditure</w:t>
      </w:r>
      <w:r w:rsidR="00992BA2">
        <w:rPr>
          <w:rFonts w:ascii="Times New Roman" w:hAnsi="Times New Roman" w:cs="Times New Roman"/>
          <w:sz w:val="24"/>
          <w:szCs w:val="24"/>
        </w:rPr>
        <w:t xml:space="preserve"> per household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3683"/>
        <w:gridCol w:w="1717"/>
        <w:gridCol w:w="1535"/>
        <w:gridCol w:w="2416"/>
      </w:tblGrid>
      <w:tr w:rsidR="00F57907" w:rsidRPr="00764A4C" w14:paraId="01FDA02B" w14:textId="77777777" w:rsidTr="00DF274A">
        <w:tc>
          <w:tcPr>
            <w:tcW w:w="3683" w:type="dxa"/>
          </w:tcPr>
          <w:p w14:paraId="69ABAEB0" w14:textId="77777777" w:rsidR="00F57907" w:rsidRPr="00764A4C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E25F8C">
              <w:rPr>
                <w:rFonts w:cstheme="minorHAnsi"/>
                <w:b/>
                <w:bCs/>
              </w:rPr>
              <w:t>Household income per year</w:t>
            </w:r>
            <w:r w:rsidRPr="00764A4C">
              <w:rPr>
                <w:rFonts w:cstheme="minorHAnsi"/>
                <w:b/>
                <w:bCs/>
              </w:rPr>
              <w:t xml:space="preserve"> </w:t>
            </w:r>
            <w:r w:rsidRPr="00764A4C">
              <w:rPr>
                <w:rFonts w:cstheme="minorHAnsi"/>
                <w:i/>
                <w:iCs/>
              </w:rPr>
              <w:t>mean(SD)</w:t>
            </w:r>
          </w:p>
        </w:tc>
        <w:tc>
          <w:tcPr>
            <w:tcW w:w="1717" w:type="dxa"/>
          </w:tcPr>
          <w:p w14:paraId="7A599264" w14:textId="77777777" w:rsidR="00F57907" w:rsidRPr="00764A4C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64A4C">
              <w:rPr>
                <w:rFonts w:cstheme="minorHAnsi"/>
              </w:rPr>
              <w:t>Clinic (N=390)</w:t>
            </w:r>
          </w:p>
        </w:tc>
        <w:tc>
          <w:tcPr>
            <w:tcW w:w="1535" w:type="dxa"/>
          </w:tcPr>
          <w:p w14:paraId="5951FB37" w14:textId="77777777" w:rsidR="00F57907" w:rsidRPr="00764A4C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64A4C">
              <w:rPr>
                <w:rFonts w:cstheme="minorHAnsi"/>
              </w:rPr>
              <w:t>Club (N=251)</w:t>
            </w:r>
          </w:p>
        </w:tc>
        <w:tc>
          <w:tcPr>
            <w:tcW w:w="2416" w:type="dxa"/>
          </w:tcPr>
          <w:p w14:paraId="391F549B" w14:textId="16D90A61" w:rsidR="00F57907" w:rsidRPr="00764A4C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64A4C">
              <w:rPr>
                <w:rFonts w:cstheme="minorHAnsi"/>
              </w:rPr>
              <w:t>p</w:t>
            </w:r>
            <w:r w:rsidR="00576D25">
              <w:rPr>
                <w:rFonts w:cstheme="minorHAnsi"/>
              </w:rPr>
              <w:t>-</w:t>
            </w:r>
            <w:r w:rsidRPr="00764A4C">
              <w:rPr>
                <w:rFonts w:cstheme="minorHAnsi"/>
              </w:rPr>
              <w:t>value</w:t>
            </w:r>
          </w:p>
        </w:tc>
      </w:tr>
      <w:tr w:rsidR="00F57907" w:rsidRPr="00764A4C" w14:paraId="56DDCF5E" w14:textId="77777777" w:rsidTr="00DF274A">
        <w:tc>
          <w:tcPr>
            <w:tcW w:w="3683" w:type="dxa"/>
          </w:tcPr>
          <w:p w14:paraId="79F64DA3" w14:textId="77777777" w:rsidR="00F57907" w:rsidRPr="00DF274A" w:rsidRDefault="00F57907" w:rsidP="00F5790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 xml:space="preserve">Main income </w:t>
            </w:r>
          </w:p>
          <w:p w14:paraId="790D5303" w14:textId="77777777" w:rsidR="00F57907" w:rsidRPr="00DF274A" w:rsidRDefault="00F57907" w:rsidP="00F5790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 xml:space="preserve">Additional income </w:t>
            </w:r>
          </w:p>
          <w:p w14:paraId="0F36811F" w14:textId="77777777" w:rsidR="00F57907" w:rsidRPr="00DF274A" w:rsidRDefault="00F57907" w:rsidP="00F5790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 xml:space="preserve">Total household income </w:t>
            </w:r>
          </w:p>
        </w:tc>
        <w:tc>
          <w:tcPr>
            <w:tcW w:w="1717" w:type="dxa"/>
          </w:tcPr>
          <w:p w14:paraId="39042C72" w14:textId="77777777" w:rsidR="00F57907" w:rsidRPr="00DF274A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873.2 (2285.6)</w:t>
            </w:r>
          </w:p>
          <w:p w14:paraId="7029F55E" w14:textId="77777777" w:rsidR="00F57907" w:rsidRPr="00DF274A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505.5 (603.3)</w:t>
            </w:r>
          </w:p>
          <w:p w14:paraId="14B6FCD4" w14:textId="77777777" w:rsidR="00F57907" w:rsidRPr="00DF274A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1069.9 (2402.1)</w:t>
            </w:r>
          </w:p>
        </w:tc>
        <w:tc>
          <w:tcPr>
            <w:tcW w:w="1535" w:type="dxa"/>
          </w:tcPr>
          <w:p w14:paraId="4B0E1739" w14:textId="77777777" w:rsidR="00F57907" w:rsidRPr="00DF274A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698.0 (976.9)</w:t>
            </w:r>
          </w:p>
          <w:p w14:paraId="769DC71C" w14:textId="77777777" w:rsidR="00F57907" w:rsidRPr="00DF274A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378.5 (508.1)</w:t>
            </w:r>
          </w:p>
          <w:p w14:paraId="1DEC8279" w14:textId="77777777" w:rsidR="00F57907" w:rsidRPr="00DF274A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816.6 (1001.1)</w:t>
            </w:r>
          </w:p>
        </w:tc>
        <w:tc>
          <w:tcPr>
            <w:tcW w:w="2416" w:type="dxa"/>
          </w:tcPr>
          <w:p w14:paraId="155614D5" w14:textId="6C7A59B4" w:rsidR="00F57907" w:rsidRPr="00DF274A" w:rsidRDefault="004F4C0E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175.2[-124.4</w:t>
            </w:r>
            <w:r w:rsidR="005F65A6" w:rsidRPr="00DF274A">
              <w:rPr>
                <w:rFonts w:cstheme="minorHAnsi"/>
                <w:sz w:val="20"/>
                <w:szCs w:val="20"/>
              </w:rPr>
              <w:t>-474.7]</w:t>
            </w:r>
          </w:p>
          <w:p w14:paraId="2269DDB0" w14:textId="22A48EFF" w:rsidR="00F57907" w:rsidRPr="00DF274A" w:rsidRDefault="00AE051F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12</w:t>
            </w:r>
            <w:r w:rsidR="00BB74ED" w:rsidRPr="00DF274A">
              <w:rPr>
                <w:rFonts w:cstheme="minorHAnsi"/>
                <w:sz w:val="20"/>
                <w:szCs w:val="20"/>
              </w:rPr>
              <w:t>7.0[-58.2-312.2]</w:t>
            </w:r>
          </w:p>
          <w:p w14:paraId="526A6627" w14:textId="1E0E7FF7" w:rsidR="00F57907" w:rsidRPr="00DF274A" w:rsidRDefault="007D0CC3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253.4[</w:t>
            </w:r>
            <w:r w:rsidR="00764A4C" w:rsidRPr="00DF274A">
              <w:rPr>
                <w:rFonts w:cstheme="minorHAnsi"/>
                <w:sz w:val="20"/>
                <w:szCs w:val="20"/>
              </w:rPr>
              <w:t>-60.6-567.4]</w:t>
            </w:r>
          </w:p>
        </w:tc>
      </w:tr>
      <w:tr w:rsidR="00F57907" w:rsidRPr="00764A4C" w14:paraId="1EE7C2AE" w14:textId="77777777" w:rsidTr="00DF274A">
        <w:tc>
          <w:tcPr>
            <w:tcW w:w="3683" w:type="dxa"/>
          </w:tcPr>
          <w:p w14:paraId="166923E4" w14:textId="77777777" w:rsidR="00F57907" w:rsidRPr="00764A4C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E25F8C">
              <w:rPr>
                <w:rFonts w:cstheme="minorHAnsi"/>
                <w:b/>
                <w:bCs/>
              </w:rPr>
              <w:t>Medical care expenditure per year</w:t>
            </w:r>
          </w:p>
        </w:tc>
        <w:tc>
          <w:tcPr>
            <w:tcW w:w="1717" w:type="dxa"/>
          </w:tcPr>
          <w:p w14:paraId="5A929407" w14:textId="77777777" w:rsidR="00F57907" w:rsidRPr="00764A4C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535" w:type="dxa"/>
          </w:tcPr>
          <w:p w14:paraId="4445C535" w14:textId="77777777" w:rsidR="00F57907" w:rsidRPr="00764A4C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16" w:type="dxa"/>
          </w:tcPr>
          <w:p w14:paraId="43AB54FA" w14:textId="77777777" w:rsidR="00F57907" w:rsidRPr="00764A4C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F57907" w:rsidRPr="00764A4C" w14:paraId="408AB886" w14:textId="77777777" w:rsidTr="00DF274A">
        <w:tc>
          <w:tcPr>
            <w:tcW w:w="3683" w:type="dxa"/>
          </w:tcPr>
          <w:p w14:paraId="3C24481B" w14:textId="77777777" w:rsidR="00F57907" w:rsidRPr="00DF274A" w:rsidRDefault="00F57907" w:rsidP="00F57907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 xml:space="preserve">Direct cost </w:t>
            </w:r>
          </w:p>
          <w:p w14:paraId="56EF04CE" w14:textId="77777777" w:rsidR="00F57907" w:rsidRPr="00DF274A" w:rsidRDefault="00F57907" w:rsidP="00F57907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Indirect cost</w:t>
            </w:r>
          </w:p>
          <w:p w14:paraId="2A983A3D" w14:textId="77777777" w:rsidR="00F57907" w:rsidRPr="00DF274A" w:rsidRDefault="00F57907" w:rsidP="00F57907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 xml:space="preserve">Total expenditure </w:t>
            </w:r>
          </w:p>
        </w:tc>
        <w:tc>
          <w:tcPr>
            <w:tcW w:w="1717" w:type="dxa"/>
          </w:tcPr>
          <w:p w14:paraId="2CFF031D" w14:textId="77777777" w:rsidR="00F57907" w:rsidRPr="00DF274A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11.7 (21.0)</w:t>
            </w:r>
          </w:p>
          <w:p w14:paraId="4E2737EA" w14:textId="6DE2B8DC" w:rsidR="00F57907" w:rsidRPr="00DF274A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20.</w:t>
            </w:r>
            <w:r w:rsidR="005B707B" w:rsidRPr="00DF274A">
              <w:rPr>
                <w:rFonts w:cstheme="minorHAnsi"/>
                <w:sz w:val="20"/>
                <w:szCs w:val="20"/>
              </w:rPr>
              <w:t>9</w:t>
            </w:r>
            <w:r w:rsidRPr="00DF274A">
              <w:rPr>
                <w:rFonts w:cstheme="minorHAnsi"/>
                <w:sz w:val="20"/>
                <w:szCs w:val="20"/>
              </w:rPr>
              <w:t xml:space="preserve"> (36.</w:t>
            </w:r>
            <w:r w:rsidR="00047D76" w:rsidRPr="00DF274A">
              <w:rPr>
                <w:rFonts w:cstheme="minorHAnsi"/>
                <w:sz w:val="20"/>
                <w:szCs w:val="20"/>
              </w:rPr>
              <w:t>7</w:t>
            </w:r>
            <w:r w:rsidRPr="00DF274A">
              <w:rPr>
                <w:rFonts w:cstheme="minorHAnsi"/>
                <w:sz w:val="20"/>
                <w:szCs w:val="20"/>
              </w:rPr>
              <w:t>)</w:t>
            </w:r>
          </w:p>
          <w:p w14:paraId="5198F7AE" w14:textId="77777777" w:rsidR="00F57907" w:rsidRPr="00DF274A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31.8 (45.4)</w:t>
            </w:r>
          </w:p>
        </w:tc>
        <w:tc>
          <w:tcPr>
            <w:tcW w:w="1535" w:type="dxa"/>
          </w:tcPr>
          <w:p w14:paraId="7462A8B9" w14:textId="77777777" w:rsidR="00F57907" w:rsidRPr="00DF274A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4.17 (10.7)</w:t>
            </w:r>
          </w:p>
          <w:p w14:paraId="07EFAB3C" w14:textId="36CD15C8" w:rsidR="00F57907" w:rsidRPr="00DF274A" w:rsidRDefault="00047D76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8.23</w:t>
            </w:r>
            <w:r w:rsidR="00F57907" w:rsidRPr="00DF274A">
              <w:rPr>
                <w:rFonts w:cstheme="minorHAnsi"/>
                <w:sz w:val="20"/>
                <w:szCs w:val="20"/>
              </w:rPr>
              <w:t xml:space="preserve"> (</w:t>
            </w:r>
            <w:r w:rsidR="005B707B" w:rsidRPr="00DF274A">
              <w:rPr>
                <w:rFonts w:cstheme="minorHAnsi"/>
                <w:sz w:val="20"/>
                <w:szCs w:val="20"/>
              </w:rPr>
              <w:t>20</w:t>
            </w:r>
            <w:r w:rsidR="00F57907" w:rsidRPr="00DF274A">
              <w:rPr>
                <w:rFonts w:cstheme="minorHAnsi"/>
                <w:sz w:val="20"/>
                <w:szCs w:val="20"/>
              </w:rPr>
              <w:t>.</w:t>
            </w:r>
            <w:r w:rsidR="005B707B" w:rsidRPr="00DF274A">
              <w:rPr>
                <w:rFonts w:cstheme="minorHAnsi"/>
                <w:sz w:val="20"/>
                <w:szCs w:val="20"/>
              </w:rPr>
              <w:t>1</w:t>
            </w:r>
            <w:r w:rsidR="00F57907" w:rsidRPr="00DF274A">
              <w:rPr>
                <w:rFonts w:cstheme="minorHAnsi"/>
                <w:sz w:val="20"/>
                <w:szCs w:val="20"/>
              </w:rPr>
              <w:t>)</w:t>
            </w:r>
          </w:p>
          <w:p w14:paraId="1088D12D" w14:textId="77777777" w:rsidR="00F57907" w:rsidRPr="00DF274A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11.9 (24.5)</w:t>
            </w:r>
          </w:p>
        </w:tc>
        <w:tc>
          <w:tcPr>
            <w:tcW w:w="2416" w:type="dxa"/>
          </w:tcPr>
          <w:p w14:paraId="4EA199E4" w14:textId="74C96E8C" w:rsidR="00F57907" w:rsidRDefault="00E15484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49 [4.67 – 10.30]***</w:t>
            </w:r>
          </w:p>
          <w:p w14:paraId="0A2E8900" w14:textId="77777777" w:rsidR="000B096F" w:rsidRDefault="0061221A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6 [7.53 – 17.8]***</w:t>
            </w:r>
          </w:p>
          <w:p w14:paraId="6BCD5D8C" w14:textId="639B437B" w:rsidR="0061221A" w:rsidRPr="00DF274A" w:rsidRDefault="00CD0A52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7 [13.4 – 26.1]***</w:t>
            </w:r>
          </w:p>
        </w:tc>
      </w:tr>
      <w:tr w:rsidR="00A05686" w:rsidRPr="00764A4C" w14:paraId="0AC349B9" w14:textId="77777777" w:rsidTr="00DF274A">
        <w:tc>
          <w:tcPr>
            <w:tcW w:w="3683" w:type="dxa"/>
          </w:tcPr>
          <w:p w14:paraId="7DA454A5" w14:textId="77777777" w:rsidR="00A23042" w:rsidRPr="00DF274A" w:rsidRDefault="00B7685C" w:rsidP="000B1D6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274A">
              <w:rPr>
                <w:rFonts w:cstheme="minorHAnsi"/>
                <w:b/>
                <w:bCs/>
                <w:sz w:val="20"/>
                <w:szCs w:val="20"/>
              </w:rPr>
              <w:t>Opportunity costs</w:t>
            </w:r>
            <w:r w:rsidR="00600437" w:rsidRPr="00DF274A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0E6CDA64" w14:textId="3777BB69" w:rsidR="009E79B8" w:rsidRPr="00DF274A" w:rsidRDefault="00A62D9E" w:rsidP="00A23042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Income loss</w:t>
            </w:r>
            <w:r w:rsidR="008C2090" w:rsidRPr="00DF274A">
              <w:rPr>
                <w:rFonts w:cstheme="minorHAnsi"/>
                <w:sz w:val="20"/>
                <w:szCs w:val="20"/>
              </w:rPr>
              <w:t xml:space="preserve"> per </w:t>
            </w:r>
            <w:r w:rsidRPr="00DF274A">
              <w:rPr>
                <w:rFonts w:cstheme="minorHAnsi"/>
                <w:sz w:val="20"/>
                <w:szCs w:val="20"/>
              </w:rPr>
              <w:t>visit</w:t>
            </w:r>
            <w:r w:rsidR="006C42DF" w:rsidRPr="00DF274A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1C48C14" w14:textId="515BBAB0" w:rsidR="006C42DF" w:rsidRPr="00DF274A" w:rsidRDefault="00CA531D" w:rsidP="00CA531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 xml:space="preserve">Income loss per visit </w:t>
            </w:r>
            <w:r w:rsidR="00D30577">
              <w:rPr>
                <w:rFonts w:cstheme="minorHAnsi"/>
                <w:sz w:val="20"/>
                <w:szCs w:val="20"/>
              </w:rPr>
              <w:t>^</w:t>
            </w:r>
            <w:r w:rsidRPr="00DF274A">
              <w:rPr>
                <w:rFonts w:cstheme="minorHAnsi"/>
                <w:sz w:val="20"/>
                <w:szCs w:val="20"/>
              </w:rPr>
              <w:t>(Drummond)</w:t>
            </w:r>
          </w:p>
          <w:p w14:paraId="68C866B6" w14:textId="0E42BA3A" w:rsidR="00CD2FDA" w:rsidRPr="00DF274A" w:rsidRDefault="005F7114" w:rsidP="000E20F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Difference in income loss</w:t>
            </w:r>
          </w:p>
        </w:tc>
        <w:tc>
          <w:tcPr>
            <w:tcW w:w="1717" w:type="dxa"/>
          </w:tcPr>
          <w:p w14:paraId="687787E7" w14:textId="77777777" w:rsidR="00A05686" w:rsidRPr="00DF274A" w:rsidRDefault="00A05686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4B2359A6" w14:textId="77777777" w:rsidR="00A62D9E" w:rsidRPr="00DF274A" w:rsidRDefault="00D7511D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 xml:space="preserve">1.68 </w:t>
            </w:r>
            <w:r w:rsidR="003211F2" w:rsidRPr="00DF274A">
              <w:rPr>
                <w:rFonts w:cstheme="minorHAnsi"/>
                <w:sz w:val="20"/>
                <w:szCs w:val="20"/>
              </w:rPr>
              <w:t>(2.57)</w:t>
            </w:r>
          </w:p>
          <w:p w14:paraId="592D7946" w14:textId="77777777" w:rsidR="00CA531D" w:rsidRPr="00DF274A" w:rsidRDefault="00CA531D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1.65</w:t>
            </w:r>
            <w:r w:rsidR="006A1428" w:rsidRPr="00DF274A">
              <w:rPr>
                <w:rFonts w:cstheme="minorHAnsi"/>
                <w:sz w:val="20"/>
                <w:szCs w:val="20"/>
              </w:rPr>
              <w:t xml:space="preserve"> (2.51)</w:t>
            </w:r>
          </w:p>
          <w:p w14:paraId="6B193FDD" w14:textId="02347ED3" w:rsidR="005F7114" w:rsidRPr="00DF274A" w:rsidRDefault="005F7114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0.0</w:t>
            </w:r>
            <w:r w:rsidR="00A325A7" w:rsidRPr="00DF274A">
              <w:rPr>
                <w:rFonts w:cstheme="minorHAnsi"/>
                <w:sz w:val="20"/>
                <w:szCs w:val="20"/>
              </w:rPr>
              <w:t>2 (0.53)</w:t>
            </w:r>
          </w:p>
        </w:tc>
        <w:tc>
          <w:tcPr>
            <w:tcW w:w="1535" w:type="dxa"/>
          </w:tcPr>
          <w:p w14:paraId="11A014AC" w14:textId="77777777" w:rsidR="00A05686" w:rsidRPr="00DF274A" w:rsidRDefault="00A05686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35BF4225" w14:textId="77777777" w:rsidR="00FB1A9C" w:rsidRPr="00DF274A" w:rsidRDefault="00FB1A9C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0.81 (1.43)</w:t>
            </w:r>
          </w:p>
          <w:p w14:paraId="098F3E74" w14:textId="77777777" w:rsidR="006A1428" w:rsidRPr="00DF274A" w:rsidRDefault="006A1428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0.76 (1.28)</w:t>
            </w:r>
          </w:p>
          <w:p w14:paraId="42B3E2C4" w14:textId="68D9B17E" w:rsidR="00A325A7" w:rsidRPr="00DF274A" w:rsidRDefault="00A325A7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0.04</w:t>
            </w:r>
            <w:r w:rsidR="00B12449" w:rsidRPr="00DF274A">
              <w:rPr>
                <w:rFonts w:cstheme="minorHAnsi"/>
                <w:sz w:val="20"/>
                <w:szCs w:val="20"/>
              </w:rPr>
              <w:t xml:space="preserve"> (0.54)</w:t>
            </w:r>
          </w:p>
        </w:tc>
        <w:tc>
          <w:tcPr>
            <w:tcW w:w="2416" w:type="dxa"/>
          </w:tcPr>
          <w:p w14:paraId="304762ED" w14:textId="77777777" w:rsidR="00A05686" w:rsidRPr="00DF274A" w:rsidRDefault="00A05686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1C21ABE8" w14:textId="6AF14E9C" w:rsidR="000239C5" w:rsidRPr="00DF274A" w:rsidRDefault="00424BA5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27027C">
              <w:rPr>
                <w:rFonts w:cstheme="minorHAnsi"/>
                <w:sz w:val="20"/>
                <w:szCs w:val="20"/>
              </w:rPr>
              <w:t>87[0.51-1.23]***</w:t>
            </w:r>
          </w:p>
          <w:p w14:paraId="58F1A87A" w14:textId="58D8904E" w:rsidR="006C42DF" w:rsidRPr="00DF274A" w:rsidRDefault="00A440AD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[0.55</w:t>
            </w:r>
            <w:r w:rsidR="00160DAB">
              <w:rPr>
                <w:rFonts w:cstheme="minorHAnsi"/>
                <w:sz w:val="20"/>
                <w:szCs w:val="20"/>
              </w:rPr>
              <w:t>-1.23]***</w:t>
            </w:r>
          </w:p>
          <w:p w14:paraId="0A0F5F2F" w14:textId="6FE6F054" w:rsidR="009935A9" w:rsidRPr="00DF274A" w:rsidRDefault="00AD2ACC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="00326AF6">
              <w:rPr>
                <w:rFonts w:cstheme="minorHAnsi"/>
                <w:sz w:val="20"/>
                <w:szCs w:val="20"/>
              </w:rPr>
              <w:t>0.02[-0.01-0.07]</w:t>
            </w:r>
          </w:p>
        </w:tc>
      </w:tr>
      <w:tr w:rsidR="00F57907" w:rsidRPr="00764A4C" w14:paraId="51CBCF98" w14:textId="77777777" w:rsidTr="00DF274A">
        <w:tc>
          <w:tcPr>
            <w:tcW w:w="3683" w:type="dxa"/>
          </w:tcPr>
          <w:p w14:paraId="24D5BF7A" w14:textId="77777777" w:rsidR="00F57907" w:rsidRPr="00DF274A" w:rsidRDefault="00F57907" w:rsidP="009659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274A">
              <w:rPr>
                <w:rFonts w:cstheme="minorHAnsi"/>
                <w:b/>
                <w:bCs/>
                <w:sz w:val="20"/>
                <w:szCs w:val="20"/>
              </w:rPr>
              <w:t xml:space="preserve">Catastrophic expenditure </w:t>
            </w:r>
            <w:r w:rsidRPr="00DF274A">
              <w:rPr>
                <w:rFonts w:cstheme="minorHAnsi"/>
                <w:i/>
                <w:iCs/>
                <w:sz w:val="20"/>
                <w:szCs w:val="20"/>
              </w:rPr>
              <w:t>(n, %)</w:t>
            </w:r>
          </w:p>
        </w:tc>
        <w:tc>
          <w:tcPr>
            <w:tcW w:w="1717" w:type="dxa"/>
          </w:tcPr>
          <w:p w14:paraId="371F7A25" w14:textId="77777777" w:rsidR="00F57907" w:rsidRPr="00DF274A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5" w:type="dxa"/>
          </w:tcPr>
          <w:p w14:paraId="4D9DBA94" w14:textId="77777777" w:rsidR="00F57907" w:rsidRPr="00DF274A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6" w:type="dxa"/>
          </w:tcPr>
          <w:p w14:paraId="370B9123" w14:textId="77777777" w:rsidR="00F57907" w:rsidRPr="00DF274A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F57907" w:rsidRPr="00764A4C" w14:paraId="6D45A663" w14:textId="77777777" w:rsidTr="00DF274A">
        <w:tc>
          <w:tcPr>
            <w:tcW w:w="3683" w:type="dxa"/>
          </w:tcPr>
          <w:p w14:paraId="12E7D8EE" w14:textId="77777777" w:rsidR="00F57907" w:rsidRPr="00DF274A" w:rsidRDefault="00F57907" w:rsidP="0096590A">
            <w:pPr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 xml:space="preserve">Proportion with medical expenditure </w:t>
            </w:r>
          </w:p>
          <w:p w14:paraId="6379ECB7" w14:textId="77777777" w:rsidR="00F57907" w:rsidRPr="00DF274A" w:rsidRDefault="00F57907" w:rsidP="00F57907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&gt;5% of household income</w:t>
            </w:r>
          </w:p>
          <w:p w14:paraId="577B028B" w14:textId="77777777" w:rsidR="00F57907" w:rsidRPr="00DF274A" w:rsidRDefault="00F57907" w:rsidP="00F57907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&gt;10% of household income</w:t>
            </w:r>
          </w:p>
          <w:p w14:paraId="251D7513" w14:textId="77777777" w:rsidR="00F57907" w:rsidRPr="00DF274A" w:rsidRDefault="00F57907" w:rsidP="00F57907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&gt;20% of household income</w:t>
            </w:r>
          </w:p>
        </w:tc>
        <w:tc>
          <w:tcPr>
            <w:tcW w:w="1717" w:type="dxa"/>
          </w:tcPr>
          <w:p w14:paraId="762126ED" w14:textId="77777777" w:rsidR="00F57907" w:rsidRPr="00DF274A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70DF47CF" w14:textId="77777777" w:rsidR="00F57907" w:rsidRPr="00DF274A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92, 23.6</w:t>
            </w:r>
          </w:p>
          <w:p w14:paraId="40D2B7D3" w14:textId="77777777" w:rsidR="00F57907" w:rsidRPr="00DF274A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42, 10.8</w:t>
            </w:r>
          </w:p>
          <w:p w14:paraId="6EE2FB95" w14:textId="77777777" w:rsidR="00F57907" w:rsidRPr="00DF274A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23, 5.90</w:t>
            </w:r>
          </w:p>
        </w:tc>
        <w:tc>
          <w:tcPr>
            <w:tcW w:w="1535" w:type="dxa"/>
          </w:tcPr>
          <w:p w14:paraId="14DA6C7B" w14:textId="77777777" w:rsidR="00F57907" w:rsidRPr="00DF274A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1A806D26" w14:textId="77777777" w:rsidR="00F57907" w:rsidRPr="00DF274A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23, 9.16</w:t>
            </w:r>
          </w:p>
          <w:p w14:paraId="4BE802B3" w14:textId="77777777" w:rsidR="00F57907" w:rsidRPr="00DF274A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13, 5.18</w:t>
            </w:r>
          </w:p>
          <w:p w14:paraId="1EBC7A33" w14:textId="77777777" w:rsidR="00F57907" w:rsidRPr="00DF274A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F274A">
              <w:rPr>
                <w:rFonts w:cstheme="minorHAnsi"/>
                <w:sz w:val="20"/>
                <w:szCs w:val="20"/>
              </w:rPr>
              <w:t>5, 1.9</w:t>
            </w:r>
          </w:p>
        </w:tc>
        <w:tc>
          <w:tcPr>
            <w:tcW w:w="2416" w:type="dxa"/>
          </w:tcPr>
          <w:p w14:paraId="3FA8C2F4" w14:textId="77777777" w:rsidR="00F57907" w:rsidRPr="00DF274A" w:rsidRDefault="00F57907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484BEEF8" w14:textId="6EA2E957" w:rsidR="00F57907" w:rsidRPr="00DF274A" w:rsidRDefault="00F17D64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589***</w:t>
            </w:r>
          </w:p>
          <w:p w14:paraId="4E455BB3" w14:textId="6FEB2F83" w:rsidR="00F57907" w:rsidRDefault="00070316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083</w:t>
            </w:r>
          </w:p>
          <w:p w14:paraId="4E60A924" w14:textId="1E9F1172" w:rsidR="00070316" w:rsidRPr="00DF274A" w:rsidRDefault="00F46C9F" w:rsidP="0096590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</w:t>
            </w:r>
            <w:r w:rsidR="00A159BF">
              <w:rPr>
                <w:rFonts w:cstheme="minorHAnsi"/>
                <w:sz w:val="20"/>
                <w:szCs w:val="20"/>
              </w:rPr>
              <w:t>576*</w:t>
            </w:r>
          </w:p>
        </w:tc>
      </w:tr>
    </w:tbl>
    <w:p w14:paraId="7BED740F" w14:textId="39C2DB31" w:rsidR="0041359A" w:rsidRPr="00626946" w:rsidRDefault="0041359A" w:rsidP="00626946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>
        <w:rPr>
          <w:rFonts w:cstheme="minorHAnsi"/>
          <w:b/>
          <w:bCs/>
          <w:sz w:val="16"/>
          <w:szCs w:val="16"/>
        </w:rPr>
        <w:t>Table S4</w:t>
      </w:r>
      <w:r w:rsidR="00CE72E2">
        <w:rPr>
          <w:rFonts w:cstheme="minorHAnsi"/>
          <w:b/>
          <w:bCs/>
          <w:sz w:val="16"/>
          <w:szCs w:val="16"/>
        </w:rPr>
        <w:t xml:space="preserve"> </w:t>
      </w:r>
      <w:r w:rsidR="009C2724">
        <w:rPr>
          <w:rFonts w:cstheme="minorHAnsi"/>
          <w:sz w:val="16"/>
          <w:szCs w:val="16"/>
        </w:rPr>
        <w:t>sho</w:t>
      </w:r>
      <w:r w:rsidR="000A5886">
        <w:rPr>
          <w:rFonts w:cstheme="minorHAnsi"/>
          <w:sz w:val="16"/>
          <w:szCs w:val="16"/>
        </w:rPr>
        <w:t>ws</w:t>
      </w:r>
      <w:r w:rsidR="00CE72E2" w:rsidRPr="00626946">
        <w:rPr>
          <w:rFonts w:cstheme="minorHAnsi"/>
          <w:sz w:val="16"/>
          <w:szCs w:val="16"/>
        </w:rPr>
        <w:t xml:space="preserve"> household income </w:t>
      </w:r>
      <w:r w:rsidR="00E74CA9" w:rsidRPr="00626946">
        <w:rPr>
          <w:rFonts w:cstheme="minorHAnsi"/>
          <w:sz w:val="16"/>
          <w:szCs w:val="16"/>
        </w:rPr>
        <w:t>and medical expenditure per year</w:t>
      </w:r>
      <w:r w:rsidR="00981FCF">
        <w:rPr>
          <w:rFonts w:cstheme="minorHAnsi"/>
          <w:sz w:val="16"/>
          <w:szCs w:val="16"/>
        </w:rPr>
        <w:t xml:space="preserve"> </w:t>
      </w:r>
      <w:r w:rsidR="000A5886">
        <w:rPr>
          <w:rFonts w:cstheme="minorHAnsi"/>
          <w:sz w:val="16"/>
          <w:szCs w:val="16"/>
        </w:rPr>
        <w:t xml:space="preserve">and opportunity costs, highlighting </w:t>
      </w:r>
      <w:r w:rsidR="0060281A">
        <w:rPr>
          <w:rFonts w:cstheme="minorHAnsi"/>
          <w:sz w:val="16"/>
          <w:szCs w:val="16"/>
        </w:rPr>
        <w:t xml:space="preserve">the differences between clinic and </w:t>
      </w:r>
      <w:r w:rsidR="007566BC">
        <w:rPr>
          <w:rFonts w:cstheme="minorHAnsi"/>
          <w:sz w:val="16"/>
          <w:szCs w:val="16"/>
        </w:rPr>
        <w:t>clubs.</w:t>
      </w:r>
      <w:r w:rsidR="00331D68">
        <w:rPr>
          <w:rFonts w:cstheme="minorHAnsi"/>
          <w:sz w:val="16"/>
          <w:szCs w:val="16"/>
        </w:rPr>
        <w:t xml:space="preserve"> The perce</w:t>
      </w:r>
      <w:r w:rsidR="00C91743">
        <w:rPr>
          <w:rFonts w:cstheme="minorHAnsi"/>
          <w:sz w:val="16"/>
          <w:szCs w:val="16"/>
        </w:rPr>
        <w:t xml:space="preserve">ntage of households experiencing catastrophic expenditure </w:t>
      </w:r>
      <w:r w:rsidR="00524A7C">
        <w:rPr>
          <w:rFonts w:cstheme="minorHAnsi"/>
          <w:sz w:val="16"/>
          <w:szCs w:val="16"/>
        </w:rPr>
        <w:t xml:space="preserve">when using the </w:t>
      </w:r>
      <w:r w:rsidR="00F732F8">
        <w:rPr>
          <w:rFonts w:cstheme="minorHAnsi"/>
          <w:sz w:val="16"/>
          <w:szCs w:val="16"/>
        </w:rPr>
        <w:t xml:space="preserve">benchmarks of </w:t>
      </w:r>
      <w:r w:rsidR="00524A7C">
        <w:rPr>
          <w:rFonts w:cstheme="minorHAnsi"/>
          <w:sz w:val="16"/>
          <w:szCs w:val="16"/>
        </w:rPr>
        <w:t xml:space="preserve">5%, 10% and 20% </w:t>
      </w:r>
      <w:r w:rsidR="005036D7">
        <w:rPr>
          <w:rFonts w:cstheme="minorHAnsi"/>
          <w:sz w:val="16"/>
          <w:szCs w:val="16"/>
        </w:rPr>
        <w:t xml:space="preserve">of household income are also </w:t>
      </w:r>
      <w:r w:rsidR="00FE1817">
        <w:rPr>
          <w:rFonts w:cstheme="minorHAnsi"/>
          <w:sz w:val="16"/>
          <w:szCs w:val="16"/>
        </w:rPr>
        <w:t>presented showing the difference between clinic and clubs.</w:t>
      </w:r>
      <w:r w:rsidR="004C5253">
        <w:rPr>
          <w:rFonts w:cstheme="minorHAnsi"/>
          <w:sz w:val="16"/>
          <w:szCs w:val="16"/>
        </w:rPr>
        <w:t xml:space="preserve"> All incomes </w:t>
      </w:r>
      <w:r w:rsidR="00F84498">
        <w:rPr>
          <w:rFonts w:cstheme="minorHAnsi"/>
          <w:sz w:val="16"/>
          <w:szCs w:val="16"/>
        </w:rPr>
        <w:t>and costs are presented in USD.</w:t>
      </w:r>
    </w:p>
    <w:p w14:paraId="05DD486F" w14:textId="335E21DA" w:rsidR="00DF274A" w:rsidRDefault="00D30577" w:rsidP="006269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274A">
        <w:rPr>
          <w:rFonts w:cstheme="minorHAnsi"/>
          <w:b/>
          <w:bCs/>
          <w:sz w:val="16"/>
          <w:szCs w:val="16"/>
        </w:rPr>
        <w:t>Legend:</w:t>
      </w:r>
      <w:r>
        <w:rPr>
          <w:rFonts w:cstheme="minorHAnsi"/>
          <w:sz w:val="16"/>
          <w:szCs w:val="16"/>
        </w:rPr>
        <w:t xml:space="preserve"> </w:t>
      </w:r>
      <w:r w:rsidRPr="00DF274A">
        <w:rPr>
          <w:rFonts w:cstheme="minorHAnsi"/>
          <w:sz w:val="16"/>
          <w:szCs w:val="16"/>
        </w:rPr>
        <w:t>^</w:t>
      </w:r>
      <w:r w:rsidR="00AA30FE" w:rsidRPr="00DF274A">
        <w:rPr>
          <w:rFonts w:cstheme="minorHAnsi"/>
          <w:sz w:val="16"/>
          <w:szCs w:val="16"/>
        </w:rPr>
        <w:t>Drummond metho</w:t>
      </w:r>
      <w:r w:rsidR="00815020" w:rsidRPr="00DF274A">
        <w:rPr>
          <w:rFonts w:cstheme="minorHAnsi"/>
          <w:sz w:val="16"/>
          <w:szCs w:val="16"/>
        </w:rPr>
        <w:t>d assi</w:t>
      </w:r>
      <w:r w:rsidR="004C3B64" w:rsidRPr="00DF274A">
        <w:rPr>
          <w:rFonts w:cstheme="minorHAnsi"/>
          <w:sz w:val="16"/>
          <w:szCs w:val="16"/>
        </w:rPr>
        <w:t xml:space="preserve">gns the minimum wage to participants </w:t>
      </w:r>
      <w:r w:rsidR="004B1BA2" w:rsidRPr="00DF274A">
        <w:rPr>
          <w:rFonts w:cstheme="minorHAnsi"/>
          <w:sz w:val="16"/>
          <w:szCs w:val="16"/>
        </w:rPr>
        <w:t>who are not employed. We assigned a month</w:t>
      </w:r>
      <w:r w:rsidR="009E66AB" w:rsidRPr="00DF274A">
        <w:rPr>
          <w:rFonts w:cstheme="minorHAnsi"/>
          <w:sz w:val="16"/>
          <w:szCs w:val="16"/>
        </w:rPr>
        <w:t xml:space="preserve">ly income of 100,000TZS to all participants </w:t>
      </w:r>
      <w:r w:rsidR="002A1992" w:rsidRPr="00DF274A">
        <w:rPr>
          <w:rFonts w:cstheme="minorHAnsi"/>
          <w:sz w:val="16"/>
          <w:szCs w:val="16"/>
        </w:rPr>
        <w:t xml:space="preserve">who are unemployed </w:t>
      </w:r>
      <w:r w:rsidR="0004018A" w:rsidRPr="00DF274A">
        <w:rPr>
          <w:rFonts w:cstheme="minorHAnsi"/>
          <w:sz w:val="16"/>
          <w:szCs w:val="16"/>
        </w:rPr>
        <w:t>to capture the values</w:t>
      </w:r>
      <w:r w:rsidR="0095091C" w:rsidRPr="00DF274A">
        <w:rPr>
          <w:rFonts w:cstheme="minorHAnsi"/>
          <w:sz w:val="16"/>
          <w:szCs w:val="16"/>
        </w:rPr>
        <w:t xml:space="preserve"> for activities </w:t>
      </w:r>
      <w:r w:rsidR="00935DD0" w:rsidRPr="00DF274A">
        <w:rPr>
          <w:rFonts w:cstheme="minorHAnsi"/>
          <w:sz w:val="16"/>
          <w:szCs w:val="16"/>
        </w:rPr>
        <w:t xml:space="preserve">forgone </w:t>
      </w:r>
      <w:r w:rsidR="0095091C" w:rsidRPr="00DF274A">
        <w:rPr>
          <w:rFonts w:cstheme="minorHAnsi"/>
          <w:sz w:val="16"/>
          <w:szCs w:val="16"/>
        </w:rPr>
        <w:t xml:space="preserve">such are </w:t>
      </w:r>
      <w:r w:rsidR="00935DD0" w:rsidRPr="00DF274A">
        <w:rPr>
          <w:rFonts w:cstheme="minorHAnsi"/>
          <w:sz w:val="16"/>
          <w:szCs w:val="16"/>
        </w:rPr>
        <w:t>Family</w:t>
      </w:r>
      <w:r w:rsidR="0095091C" w:rsidRPr="00DF274A">
        <w:rPr>
          <w:rFonts w:cstheme="minorHAnsi"/>
          <w:sz w:val="16"/>
          <w:szCs w:val="16"/>
        </w:rPr>
        <w:t xml:space="preserve"> care</w:t>
      </w:r>
      <w:r w:rsidR="002A28C2" w:rsidRPr="00DF274A">
        <w:rPr>
          <w:rFonts w:cstheme="minorHAnsi"/>
          <w:sz w:val="16"/>
          <w:szCs w:val="16"/>
        </w:rPr>
        <w:t>/</w:t>
      </w:r>
      <w:proofErr w:type="gramStart"/>
      <w:r w:rsidR="002A28C2" w:rsidRPr="00DF274A">
        <w:rPr>
          <w:rFonts w:cstheme="minorHAnsi"/>
          <w:sz w:val="16"/>
          <w:szCs w:val="16"/>
        </w:rPr>
        <w:t>Child care</w:t>
      </w:r>
      <w:proofErr w:type="gramEnd"/>
      <w:r w:rsidR="002A28C2" w:rsidRPr="00DF274A">
        <w:rPr>
          <w:rFonts w:cstheme="minorHAnsi"/>
          <w:sz w:val="16"/>
          <w:szCs w:val="16"/>
        </w:rPr>
        <w:t xml:space="preserve">. </w:t>
      </w:r>
      <w:r w:rsidR="00A64BC9" w:rsidRPr="00DF274A">
        <w:rPr>
          <w:rFonts w:cstheme="minorHAnsi"/>
          <w:sz w:val="16"/>
          <w:szCs w:val="16"/>
        </w:rPr>
        <w:t xml:space="preserve">The value per productive hour was </w:t>
      </w:r>
      <w:r w:rsidR="00D17E3A" w:rsidRPr="00DF274A">
        <w:rPr>
          <w:rFonts w:cstheme="minorHAnsi"/>
          <w:sz w:val="16"/>
          <w:szCs w:val="16"/>
        </w:rPr>
        <w:t xml:space="preserve">calculated on that basis </w:t>
      </w:r>
      <w:r w:rsidR="001C54B7" w:rsidRPr="00DF274A">
        <w:rPr>
          <w:rFonts w:cstheme="minorHAnsi"/>
          <w:sz w:val="16"/>
          <w:szCs w:val="16"/>
        </w:rPr>
        <w:t>and used to assess income loss per visit</w:t>
      </w:r>
      <w:r w:rsidR="00406BE1" w:rsidRPr="00DF274A">
        <w:rPr>
          <w:rFonts w:cstheme="minorHAnsi"/>
          <w:sz w:val="16"/>
          <w:szCs w:val="16"/>
        </w:rPr>
        <w:t xml:space="preserve">; </w:t>
      </w:r>
      <w:r w:rsidR="00406BE1" w:rsidRPr="00D30577">
        <w:rPr>
          <w:rFonts w:cstheme="minorHAnsi"/>
          <w:sz w:val="16"/>
          <w:szCs w:val="16"/>
        </w:rPr>
        <w:t xml:space="preserve">p values </w:t>
      </w:r>
      <w:r w:rsidRPr="00D30577">
        <w:rPr>
          <w:rFonts w:cstheme="minorHAnsi"/>
          <w:sz w:val="16"/>
          <w:szCs w:val="16"/>
        </w:rPr>
        <w:t>*</w:t>
      </w:r>
      <w:r w:rsidR="00406BE1" w:rsidRPr="00D30577">
        <w:rPr>
          <w:rFonts w:cstheme="minorHAnsi"/>
          <w:sz w:val="16"/>
          <w:szCs w:val="16"/>
        </w:rPr>
        <w:t>&lt; 0.05 ; ** = p values &lt; 0.01; ***=p values &lt;0.001</w:t>
      </w:r>
      <w:r w:rsidR="00DF274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5EF65DB" w14:textId="362D082F" w:rsidR="00F57907" w:rsidRPr="00DF6706" w:rsidRDefault="00157FF1" w:rsidP="00157FF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670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540E2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C6A1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2C6A13">
        <w:rPr>
          <w:rFonts w:ascii="Times New Roman" w:hAnsi="Times New Roman" w:cs="Times New Roman"/>
          <w:sz w:val="24"/>
          <w:szCs w:val="24"/>
        </w:rPr>
        <w:t xml:space="preserve">Bivariate </w:t>
      </w:r>
      <w:r>
        <w:rPr>
          <w:rFonts w:ascii="Times New Roman" w:hAnsi="Times New Roman" w:cs="Times New Roman"/>
          <w:sz w:val="24"/>
          <w:szCs w:val="24"/>
        </w:rPr>
        <w:t>median regression</w:t>
      </w:r>
      <w:r w:rsidRPr="002C6A1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66456919"/>
      <w:r w:rsidRPr="002C6A13">
        <w:rPr>
          <w:rFonts w:ascii="Times New Roman" w:hAnsi="Times New Roman" w:cs="Times New Roman"/>
          <w:sz w:val="24"/>
          <w:szCs w:val="24"/>
        </w:rPr>
        <w:t xml:space="preserve">showing factors associated with direct, indirect, and total costs </w:t>
      </w:r>
      <w:r w:rsidR="009F7F68" w:rsidRPr="002C6A13">
        <w:rPr>
          <w:rFonts w:ascii="Times New Roman" w:hAnsi="Times New Roman" w:cs="Times New Roman"/>
          <w:sz w:val="24"/>
          <w:szCs w:val="24"/>
        </w:rPr>
        <w:t>per year</w:t>
      </w:r>
      <w:r w:rsidR="009F7F68" w:rsidRPr="002C6A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7175B">
        <w:rPr>
          <w:rFonts w:ascii="Times New Roman" w:hAnsi="Times New Roman" w:cs="Times New Roman"/>
          <w:sz w:val="24"/>
          <w:szCs w:val="24"/>
        </w:rPr>
        <w:t>(</w:t>
      </w:r>
      <w:r w:rsidR="00807F84">
        <w:rPr>
          <w:rFonts w:ascii="Times New Roman" w:hAnsi="Times New Roman" w:cs="Times New Roman"/>
          <w:sz w:val="24"/>
          <w:szCs w:val="24"/>
        </w:rPr>
        <w:t xml:space="preserve">2019 </w:t>
      </w:r>
      <w:r w:rsidR="00E7175B">
        <w:rPr>
          <w:rFonts w:ascii="Times New Roman" w:hAnsi="Times New Roman" w:cs="Times New Roman"/>
          <w:sz w:val="24"/>
          <w:szCs w:val="24"/>
        </w:rPr>
        <w:t xml:space="preserve">USD) </w:t>
      </w:r>
      <w:r w:rsidRPr="002C6A13">
        <w:rPr>
          <w:rFonts w:ascii="Times New Roman" w:hAnsi="Times New Roman" w:cs="Times New Roman"/>
          <w:sz w:val="24"/>
          <w:szCs w:val="24"/>
        </w:rPr>
        <w:t xml:space="preserve">incurred by </w:t>
      </w:r>
      <w:proofErr w:type="gramStart"/>
      <w:r w:rsidRPr="002C6A13">
        <w:rPr>
          <w:rFonts w:ascii="Times New Roman" w:hAnsi="Times New Roman" w:cs="Times New Roman"/>
          <w:sz w:val="24"/>
          <w:szCs w:val="24"/>
        </w:rPr>
        <w:t>participants</w:t>
      </w:r>
      <w:proofErr w:type="gramEnd"/>
      <w:r w:rsidRPr="002C6A13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tbl>
      <w:tblPr>
        <w:tblStyle w:val="TableGrid"/>
        <w:tblpPr w:leftFromText="180" w:rightFromText="180" w:vertAnchor="text" w:horzAnchor="margin" w:tblpXSpec="center" w:tblpY="-1"/>
        <w:tblW w:w="11341" w:type="dxa"/>
        <w:tblLayout w:type="fixed"/>
        <w:tblLook w:val="04A0" w:firstRow="1" w:lastRow="0" w:firstColumn="1" w:lastColumn="0" w:noHBand="0" w:noVBand="1"/>
      </w:tblPr>
      <w:tblGrid>
        <w:gridCol w:w="1844"/>
        <w:gridCol w:w="1559"/>
        <w:gridCol w:w="1701"/>
        <w:gridCol w:w="1559"/>
        <w:gridCol w:w="1560"/>
        <w:gridCol w:w="1559"/>
        <w:gridCol w:w="1559"/>
      </w:tblGrid>
      <w:tr w:rsidR="00AB7BF6" w:rsidRPr="00A3204F" w14:paraId="6CA3B6FF" w14:textId="77777777" w:rsidTr="00AB7BF6">
        <w:trPr>
          <w:trHeight w:val="247"/>
        </w:trPr>
        <w:tc>
          <w:tcPr>
            <w:tcW w:w="1844" w:type="dxa"/>
            <w:vMerge w:val="restart"/>
          </w:tcPr>
          <w:p w14:paraId="5E80A2C5" w14:textId="77777777" w:rsidR="00AB7BF6" w:rsidRPr="00A3204F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3260" w:type="dxa"/>
            <w:gridSpan w:val="2"/>
          </w:tcPr>
          <w:p w14:paraId="07F13DFB" w14:textId="77777777" w:rsidR="00AB7BF6" w:rsidRPr="00A3204F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irect costs</w:t>
            </w:r>
          </w:p>
        </w:tc>
        <w:tc>
          <w:tcPr>
            <w:tcW w:w="3119" w:type="dxa"/>
            <w:gridSpan w:val="2"/>
          </w:tcPr>
          <w:p w14:paraId="4CE37490" w14:textId="77777777" w:rsidR="00AB7BF6" w:rsidRPr="00A3204F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ndirect costs</w:t>
            </w:r>
          </w:p>
        </w:tc>
        <w:tc>
          <w:tcPr>
            <w:tcW w:w="3118" w:type="dxa"/>
            <w:gridSpan w:val="2"/>
          </w:tcPr>
          <w:p w14:paraId="4CFBA2DC" w14:textId="77777777" w:rsidR="00AB7BF6" w:rsidRPr="00A3204F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A3204F">
              <w:rPr>
                <w:rFonts w:cstheme="minorHAnsi"/>
                <w:b/>
                <w:bCs/>
              </w:rPr>
              <w:t>Total costs</w:t>
            </w:r>
          </w:p>
        </w:tc>
      </w:tr>
      <w:tr w:rsidR="00AB7BF6" w:rsidRPr="00A3204F" w14:paraId="77FFECD2" w14:textId="77777777" w:rsidTr="00AB7BF6">
        <w:trPr>
          <w:trHeight w:val="247"/>
        </w:trPr>
        <w:tc>
          <w:tcPr>
            <w:tcW w:w="1844" w:type="dxa"/>
            <w:vMerge/>
          </w:tcPr>
          <w:p w14:paraId="5FB0561C" w14:textId="77777777" w:rsidR="00AB7BF6" w:rsidRPr="00A3204F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9497" w:type="dxa"/>
            <w:gridSpan w:val="6"/>
          </w:tcPr>
          <w:p w14:paraId="0AE46B95" w14:textId="77777777" w:rsidR="00AB7BF6" w:rsidRPr="00620CF7" w:rsidRDefault="00AB7BF6" w:rsidP="00AB7BF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620CF7">
              <w:rPr>
                <w:rFonts w:cstheme="minorHAnsi"/>
                <w:b/>
                <w:bCs/>
                <w:i/>
                <w:iCs/>
              </w:rPr>
              <w:t>Coefficient (95% CI)</w:t>
            </w:r>
          </w:p>
        </w:tc>
      </w:tr>
      <w:tr w:rsidR="00AB7BF6" w:rsidRPr="00AB7EB0" w14:paraId="6114D1B6" w14:textId="77777777" w:rsidTr="00AB7BF6">
        <w:trPr>
          <w:trHeight w:val="272"/>
        </w:trPr>
        <w:tc>
          <w:tcPr>
            <w:tcW w:w="1844" w:type="dxa"/>
          </w:tcPr>
          <w:p w14:paraId="302D2F3F" w14:textId="77777777" w:rsidR="00AB7BF6" w:rsidRPr="00AB7EB0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AB7EB0">
              <w:rPr>
                <w:rFonts w:cstheme="minorHAnsi"/>
                <w:b/>
                <w:bCs/>
              </w:rPr>
              <w:t>Items</w:t>
            </w:r>
          </w:p>
        </w:tc>
        <w:tc>
          <w:tcPr>
            <w:tcW w:w="1559" w:type="dxa"/>
          </w:tcPr>
          <w:p w14:paraId="507A6093" w14:textId="77777777" w:rsidR="00AB7BF6" w:rsidRPr="00AB7EB0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AB7EB0">
              <w:rPr>
                <w:rFonts w:cstheme="minorHAnsi"/>
                <w:b/>
                <w:bCs/>
              </w:rPr>
              <w:t>Clinic</w:t>
            </w:r>
          </w:p>
        </w:tc>
        <w:tc>
          <w:tcPr>
            <w:tcW w:w="1701" w:type="dxa"/>
          </w:tcPr>
          <w:p w14:paraId="01D7B555" w14:textId="77777777" w:rsidR="00AB7BF6" w:rsidRPr="00AB7EB0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lub</w:t>
            </w:r>
          </w:p>
        </w:tc>
        <w:tc>
          <w:tcPr>
            <w:tcW w:w="1559" w:type="dxa"/>
          </w:tcPr>
          <w:p w14:paraId="4B542DC2" w14:textId="77777777" w:rsidR="00AB7BF6" w:rsidRPr="00AB7EB0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AB7EB0">
              <w:rPr>
                <w:rFonts w:cstheme="minorHAnsi"/>
                <w:b/>
                <w:bCs/>
              </w:rPr>
              <w:t>Clinic</w:t>
            </w:r>
          </w:p>
        </w:tc>
        <w:tc>
          <w:tcPr>
            <w:tcW w:w="1560" w:type="dxa"/>
          </w:tcPr>
          <w:p w14:paraId="776C47F0" w14:textId="77777777" w:rsidR="00AB7BF6" w:rsidRPr="00AB7EB0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lub</w:t>
            </w:r>
          </w:p>
        </w:tc>
        <w:tc>
          <w:tcPr>
            <w:tcW w:w="1559" w:type="dxa"/>
          </w:tcPr>
          <w:p w14:paraId="1010B894" w14:textId="77777777" w:rsidR="00AB7BF6" w:rsidRPr="00AB7EB0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AB7EB0">
              <w:rPr>
                <w:rFonts w:cstheme="minorHAnsi"/>
                <w:b/>
                <w:bCs/>
              </w:rPr>
              <w:t>Clinic</w:t>
            </w:r>
          </w:p>
        </w:tc>
        <w:tc>
          <w:tcPr>
            <w:tcW w:w="1559" w:type="dxa"/>
          </w:tcPr>
          <w:p w14:paraId="6C85B8F0" w14:textId="77777777" w:rsidR="00AB7BF6" w:rsidRPr="00AB7EB0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lub</w:t>
            </w:r>
          </w:p>
        </w:tc>
      </w:tr>
      <w:tr w:rsidR="00AB7BF6" w:rsidRPr="00A3204F" w14:paraId="4A3B268D" w14:textId="77777777" w:rsidTr="00AB7BF6">
        <w:trPr>
          <w:trHeight w:val="538"/>
        </w:trPr>
        <w:tc>
          <w:tcPr>
            <w:tcW w:w="1844" w:type="dxa"/>
          </w:tcPr>
          <w:p w14:paraId="76BE1D23" w14:textId="77777777" w:rsidR="00AB7BF6" w:rsidRPr="006E6B9C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6E6B9C">
              <w:rPr>
                <w:rFonts w:cstheme="minorHAnsi"/>
                <w:b/>
                <w:bCs/>
                <w:sz w:val="16"/>
                <w:szCs w:val="16"/>
              </w:rPr>
              <w:t>Sex</w:t>
            </w:r>
          </w:p>
          <w:p w14:paraId="7670C8BD" w14:textId="77777777" w:rsidR="00AB7BF6" w:rsidRPr="006E6B9C" w:rsidRDefault="00AB7BF6" w:rsidP="00AB7BF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 xml:space="preserve">Female </w:t>
            </w:r>
          </w:p>
          <w:p w14:paraId="5FD1F2C5" w14:textId="77777777" w:rsidR="00AB7BF6" w:rsidRPr="006E6B9C" w:rsidRDefault="00AB7BF6" w:rsidP="00AB7BF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145B5001" w14:textId="77777777" w:rsidR="00AB7BF6" w:rsidRPr="005725F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0E18E113" w14:textId="77777777" w:rsidR="00AB7BF6" w:rsidRPr="005725F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5725F3">
              <w:rPr>
                <w:rFonts w:cstheme="minorHAnsi"/>
                <w:sz w:val="16"/>
                <w:szCs w:val="16"/>
              </w:rPr>
              <w:t>Ref</w:t>
            </w:r>
          </w:p>
          <w:p w14:paraId="6B7F5DE8" w14:textId="77777777" w:rsidR="00AB7BF6" w:rsidRPr="005725F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5725F3">
              <w:rPr>
                <w:rFonts w:cstheme="minorHAnsi"/>
                <w:sz w:val="16"/>
                <w:szCs w:val="16"/>
              </w:rPr>
              <w:t>0 [-3.97-3.97]</w:t>
            </w:r>
          </w:p>
        </w:tc>
        <w:tc>
          <w:tcPr>
            <w:tcW w:w="1701" w:type="dxa"/>
          </w:tcPr>
          <w:p w14:paraId="10427C7A" w14:textId="77777777" w:rsidR="00AB7BF6" w:rsidRPr="005725F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61AE1D13" w14:textId="77777777" w:rsidR="00AB7BF6" w:rsidRPr="005725F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5725F3">
              <w:rPr>
                <w:rFonts w:cstheme="minorHAnsi"/>
                <w:sz w:val="16"/>
                <w:szCs w:val="16"/>
              </w:rPr>
              <w:t>Ref</w:t>
            </w:r>
          </w:p>
          <w:p w14:paraId="6F9E4A0D" w14:textId="77777777" w:rsidR="00AB7BF6" w:rsidRPr="005725F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5725F3">
              <w:rPr>
                <w:rFonts w:cstheme="minorHAnsi"/>
                <w:sz w:val="16"/>
                <w:szCs w:val="16"/>
              </w:rPr>
              <w:t>0[-0.92-0.92]</w:t>
            </w:r>
          </w:p>
        </w:tc>
        <w:tc>
          <w:tcPr>
            <w:tcW w:w="1559" w:type="dxa"/>
          </w:tcPr>
          <w:p w14:paraId="268BC0FF" w14:textId="77777777" w:rsidR="00AB7BF6" w:rsidRPr="00D31A14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5A77BC3E" w14:textId="77777777" w:rsidR="00AB7BF6" w:rsidRPr="00D31A14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D31A14">
              <w:rPr>
                <w:rFonts w:cstheme="minorHAnsi"/>
                <w:sz w:val="16"/>
                <w:szCs w:val="16"/>
              </w:rPr>
              <w:t>Ref</w:t>
            </w:r>
          </w:p>
          <w:p w14:paraId="3E7D8CE9" w14:textId="77777777" w:rsidR="00AB7BF6" w:rsidRPr="00D31A14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D31A14">
              <w:rPr>
                <w:rFonts w:cstheme="minorHAnsi"/>
                <w:sz w:val="16"/>
                <w:szCs w:val="16"/>
              </w:rPr>
              <w:t>0.49 [-2.69-3.67]</w:t>
            </w:r>
          </w:p>
        </w:tc>
        <w:tc>
          <w:tcPr>
            <w:tcW w:w="1560" w:type="dxa"/>
          </w:tcPr>
          <w:p w14:paraId="7193A02E" w14:textId="77777777" w:rsidR="00AB7BF6" w:rsidRPr="00D31A14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4775073C" w14:textId="77777777" w:rsidR="00AB7BF6" w:rsidRPr="00D31A14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D31A14">
              <w:rPr>
                <w:rFonts w:cstheme="minorHAnsi"/>
                <w:sz w:val="16"/>
                <w:szCs w:val="16"/>
              </w:rPr>
              <w:t>Ref</w:t>
            </w:r>
          </w:p>
          <w:p w14:paraId="6FA372D1" w14:textId="77777777" w:rsidR="00AB7BF6" w:rsidRPr="00D31A14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D31A14">
              <w:rPr>
                <w:rFonts w:cstheme="minorHAnsi"/>
                <w:sz w:val="16"/>
                <w:szCs w:val="16"/>
              </w:rPr>
              <w:t>0.76[-0.77-2.30]</w:t>
            </w:r>
          </w:p>
        </w:tc>
        <w:tc>
          <w:tcPr>
            <w:tcW w:w="1559" w:type="dxa"/>
          </w:tcPr>
          <w:p w14:paraId="6C78BCF3" w14:textId="77777777" w:rsidR="00AB7BF6" w:rsidRPr="00DD43B9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</w:p>
          <w:p w14:paraId="6EF5AE63" w14:textId="77777777" w:rsidR="00AB7BF6" w:rsidRPr="00EF02F0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EF02F0">
              <w:rPr>
                <w:rFonts w:cstheme="minorHAnsi"/>
                <w:sz w:val="16"/>
                <w:szCs w:val="16"/>
              </w:rPr>
              <w:t>Ref</w:t>
            </w:r>
          </w:p>
          <w:p w14:paraId="622FEC65" w14:textId="77777777" w:rsidR="00AB7BF6" w:rsidRPr="00DD43B9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  <w:r w:rsidRPr="00EF02F0">
              <w:rPr>
                <w:rFonts w:cstheme="minorHAnsi"/>
                <w:sz w:val="16"/>
                <w:szCs w:val="16"/>
              </w:rPr>
              <w:t>2.</w:t>
            </w:r>
            <w:r>
              <w:rPr>
                <w:rFonts w:cstheme="minorHAnsi"/>
                <w:sz w:val="16"/>
                <w:szCs w:val="16"/>
              </w:rPr>
              <w:t>13</w:t>
            </w:r>
            <w:r w:rsidRPr="00EF02F0">
              <w:rPr>
                <w:rFonts w:cstheme="minorHAnsi"/>
                <w:sz w:val="16"/>
                <w:szCs w:val="16"/>
              </w:rPr>
              <w:t>[-</w:t>
            </w:r>
            <w:r>
              <w:rPr>
                <w:rFonts w:cstheme="minorHAnsi"/>
                <w:sz w:val="16"/>
                <w:szCs w:val="16"/>
              </w:rPr>
              <w:t>3.80-8.06</w:t>
            </w:r>
            <w:r w:rsidRPr="00EF02F0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14:paraId="638CD633" w14:textId="77777777" w:rsidR="00AB7BF6" w:rsidRPr="00DD43B9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</w:p>
          <w:p w14:paraId="2D0257DE" w14:textId="77777777" w:rsidR="00AB7BF6" w:rsidRPr="003D385F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3D385F">
              <w:rPr>
                <w:rFonts w:cstheme="minorHAnsi"/>
                <w:sz w:val="16"/>
                <w:szCs w:val="16"/>
              </w:rPr>
              <w:t>Ref</w:t>
            </w:r>
          </w:p>
          <w:p w14:paraId="4DF1A45B" w14:textId="77777777" w:rsidR="00AB7BF6" w:rsidRPr="00DD43B9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6</w:t>
            </w:r>
            <w:r w:rsidRPr="003D385F">
              <w:rPr>
                <w:rFonts w:cstheme="minorHAnsi"/>
                <w:sz w:val="16"/>
                <w:szCs w:val="16"/>
              </w:rPr>
              <w:t>[-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3D385F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01-3.14</w:t>
            </w:r>
            <w:r w:rsidRPr="003D385F">
              <w:rPr>
                <w:rFonts w:cstheme="minorHAnsi"/>
                <w:sz w:val="16"/>
                <w:szCs w:val="16"/>
              </w:rPr>
              <w:t>]</w:t>
            </w:r>
          </w:p>
        </w:tc>
      </w:tr>
      <w:tr w:rsidR="00AB7BF6" w:rsidRPr="00A3204F" w14:paraId="35ED4D5B" w14:textId="77777777" w:rsidTr="00AB7BF6">
        <w:trPr>
          <w:trHeight w:val="504"/>
        </w:trPr>
        <w:tc>
          <w:tcPr>
            <w:tcW w:w="1844" w:type="dxa"/>
          </w:tcPr>
          <w:p w14:paraId="5A42D3DA" w14:textId="77777777" w:rsidR="00AB7BF6" w:rsidRPr="006E6B9C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E6B9C">
              <w:rPr>
                <w:rFonts w:cstheme="minorHAnsi"/>
                <w:b/>
                <w:bCs/>
                <w:sz w:val="16"/>
                <w:szCs w:val="16"/>
              </w:rPr>
              <w:t xml:space="preserve">Age </w:t>
            </w:r>
          </w:p>
          <w:p w14:paraId="50C629DC" w14:textId="77777777" w:rsidR="00AB7BF6" w:rsidRPr="006E6B9C" w:rsidRDefault="00AB7BF6" w:rsidP="00AB7BF6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 xml:space="preserve">≤42 yrs. </w:t>
            </w:r>
          </w:p>
          <w:p w14:paraId="5D40CAB1" w14:textId="77777777" w:rsidR="00AB7BF6" w:rsidRPr="006E6B9C" w:rsidRDefault="00AB7BF6" w:rsidP="00AB7BF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>&gt;42</w:t>
            </w:r>
          </w:p>
        </w:tc>
        <w:tc>
          <w:tcPr>
            <w:tcW w:w="1559" w:type="dxa"/>
          </w:tcPr>
          <w:p w14:paraId="19ACC61D" w14:textId="77777777" w:rsidR="00AB7BF6" w:rsidRPr="005725F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43909E6" w14:textId="77777777" w:rsidR="00AB7BF6" w:rsidRPr="005725F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5725F3">
              <w:rPr>
                <w:rFonts w:cstheme="minorHAnsi"/>
                <w:sz w:val="16"/>
                <w:szCs w:val="16"/>
              </w:rPr>
              <w:t>Ref</w:t>
            </w:r>
          </w:p>
          <w:p w14:paraId="6B3D7B58" w14:textId="77777777" w:rsidR="00AB7BF6" w:rsidRPr="005725F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5725F3">
              <w:rPr>
                <w:rFonts w:cstheme="minorHAnsi"/>
                <w:sz w:val="16"/>
                <w:szCs w:val="16"/>
              </w:rPr>
              <w:t>0 [-3.60-3.60]</w:t>
            </w:r>
          </w:p>
        </w:tc>
        <w:tc>
          <w:tcPr>
            <w:tcW w:w="1701" w:type="dxa"/>
          </w:tcPr>
          <w:p w14:paraId="30B1C10D" w14:textId="77777777" w:rsidR="00AB7BF6" w:rsidRPr="005725F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2E47E0B9" w14:textId="77777777" w:rsidR="00AB7BF6" w:rsidRPr="005725F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5725F3">
              <w:rPr>
                <w:rFonts w:cstheme="minorHAnsi"/>
                <w:sz w:val="16"/>
                <w:szCs w:val="16"/>
              </w:rPr>
              <w:t>Ref</w:t>
            </w:r>
          </w:p>
          <w:p w14:paraId="1684DA3F" w14:textId="77777777" w:rsidR="00AB7BF6" w:rsidRPr="005725F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5725F3">
              <w:rPr>
                <w:rFonts w:cstheme="minorHAnsi"/>
                <w:sz w:val="16"/>
                <w:szCs w:val="16"/>
              </w:rPr>
              <w:t>0 [-0.83-0.83]</w:t>
            </w:r>
          </w:p>
        </w:tc>
        <w:tc>
          <w:tcPr>
            <w:tcW w:w="1559" w:type="dxa"/>
          </w:tcPr>
          <w:p w14:paraId="01B56FD8" w14:textId="77777777" w:rsidR="00AB7BF6" w:rsidRPr="00554FDA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2890537D" w14:textId="77777777" w:rsidR="00AB7BF6" w:rsidRPr="00554FDA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554FDA">
              <w:rPr>
                <w:rFonts w:cstheme="minorHAnsi"/>
                <w:sz w:val="16"/>
                <w:szCs w:val="16"/>
              </w:rPr>
              <w:t>Ref</w:t>
            </w:r>
          </w:p>
          <w:p w14:paraId="43DFA7B9" w14:textId="77777777" w:rsidR="00AB7BF6" w:rsidRPr="00554FDA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554FDA">
              <w:rPr>
                <w:rFonts w:cstheme="minorHAnsi"/>
                <w:sz w:val="16"/>
                <w:szCs w:val="16"/>
              </w:rPr>
              <w:t>-2.36 [-5.24-0.52]</w:t>
            </w:r>
          </w:p>
        </w:tc>
        <w:tc>
          <w:tcPr>
            <w:tcW w:w="1560" w:type="dxa"/>
          </w:tcPr>
          <w:p w14:paraId="76322F5B" w14:textId="77777777" w:rsidR="00AB7BF6" w:rsidRPr="00554FDA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7E4FBD60" w14:textId="77777777" w:rsidR="00AB7BF6" w:rsidRPr="00554FDA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554FDA">
              <w:rPr>
                <w:rFonts w:cstheme="minorHAnsi"/>
                <w:sz w:val="16"/>
                <w:szCs w:val="16"/>
              </w:rPr>
              <w:t>Ref</w:t>
            </w:r>
          </w:p>
          <w:p w14:paraId="54210DE0" w14:textId="77777777" w:rsidR="00AB7BF6" w:rsidRPr="00554FDA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554FDA">
              <w:rPr>
                <w:rFonts w:cstheme="minorHAnsi"/>
                <w:sz w:val="16"/>
                <w:szCs w:val="16"/>
              </w:rPr>
              <w:t>-0.81 [-2.31-0.68]</w:t>
            </w:r>
          </w:p>
        </w:tc>
        <w:tc>
          <w:tcPr>
            <w:tcW w:w="1559" w:type="dxa"/>
          </w:tcPr>
          <w:p w14:paraId="131E29E9" w14:textId="77777777" w:rsidR="00AB7BF6" w:rsidRPr="00DD43B9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</w:p>
          <w:p w14:paraId="073A99D4" w14:textId="77777777" w:rsidR="00AB7BF6" w:rsidRPr="00DE1E0F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DE1E0F">
              <w:rPr>
                <w:rFonts w:cstheme="minorHAnsi"/>
                <w:sz w:val="16"/>
                <w:szCs w:val="16"/>
              </w:rPr>
              <w:t>Ref</w:t>
            </w:r>
          </w:p>
          <w:p w14:paraId="6E2C06BF" w14:textId="77777777" w:rsidR="00AB7BF6" w:rsidRPr="00DD43B9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56</w:t>
            </w:r>
            <w:r w:rsidRPr="00DE1E0F">
              <w:rPr>
                <w:rFonts w:cstheme="minorHAnsi"/>
                <w:sz w:val="16"/>
                <w:szCs w:val="16"/>
              </w:rPr>
              <w:t>[-2.</w:t>
            </w:r>
            <w:r>
              <w:rPr>
                <w:rFonts w:cstheme="minorHAnsi"/>
                <w:sz w:val="16"/>
                <w:szCs w:val="16"/>
              </w:rPr>
              <w:t>20</w:t>
            </w:r>
            <w:r w:rsidRPr="00DE1E0F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9</w:t>
            </w:r>
            <w:r w:rsidRPr="00DE1E0F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33</w:t>
            </w:r>
            <w:r w:rsidRPr="00DE1E0F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14:paraId="2A0BB816" w14:textId="77777777" w:rsidR="00AB7BF6" w:rsidRPr="00DD43B9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</w:p>
          <w:p w14:paraId="1EA1F0A5" w14:textId="77777777" w:rsidR="00AB7BF6" w:rsidRPr="00F37A67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F37A67">
              <w:rPr>
                <w:rFonts w:cstheme="minorHAnsi"/>
                <w:sz w:val="16"/>
                <w:szCs w:val="16"/>
              </w:rPr>
              <w:t>Ref</w:t>
            </w:r>
          </w:p>
          <w:p w14:paraId="4599BCD0" w14:textId="77777777" w:rsidR="00AB7BF6" w:rsidRPr="00DD43B9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  <w:r w:rsidRPr="00F37A67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87</w:t>
            </w:r>
            <w:r w:rsidRPr="00F37A67">
              <w:rPr>
                <w:rFonts w:cstheme="minorHAnsi"/>
                <w:sz w:val="16"/>
                <w:szCs w:val="16"/>
              </w:rPr>
              <w:t>[-3.</w:t>
            </w:r>
            <w:r>
              <w:rPr>
                <w:rFonts w:cstheme="minorHAnsi"/>
                <w:sz w:val="16"/>
                <w:szCs w:val="16"/>
              </w:rPr>
              <w:t>69</w:t>
            </w:r>
            <w:r w:rsidRPr="00F37A67">
              <w:rPr>
                <w:rFonts w:cstheme="minorHAnsi"/>
                <w:sz w:val="16"/>
                <w:szCs w:val="16"/>
              </w:rPr>
              <w:t>-1.</w:t>
            </w:r>
            <w:r>
              <w:rPr>
                <w:rFonts w:cstheme="minorHAnsi"/>
                <w:sz w:val="16"/>
                <w:szCs w:val="16"/>
              </w:rPr>
              <w:t>96</w:t>
            </w:r>
            <w:r w:rsidRPr="00F37A67">
              <w:rPr>
                <w:rFonts w:cstheme="minorHAnsi"/>
                <w:sz w:val="16"/>
                <w:szCs w:val="16"/>
              </w:rPr>
              <w:t>]</w:t>
            </w:r>
          </w:p>
        </w:tc>
      </w:tr>
      <w:tr w:rsidR="00AB7BF6" w:rsidRPr="00A3204F" w14:paraId="12A8D6F2" w14:textId="77777777" w:rsidTr="00AB7BF6">
        <w:trPr>
          <w:trHeight w:val="754"/>
        </w:trPr>
        <w:tc>
          <w:tcPr>
            <w:tcW w:w="1844" w:type="dxa"/>
          </w:tcPr>
          <w:p w14:paraId="6BBD7512" w14:textId="77777777" w:rsidR="00AB7BF6" w:rsidRPr="006E6B9C" w:rsidRDefault="00AB7BF6" w:rsidP="00AB7BF6">
            <w:pPr>
              <w:rPr>
                <w:b/>
                <w:bCs/>
                <w:sz w:val="16"/>
                <w:szCs w:val="16"/>
              </w:rPr>
            </w:pPr>
            <w:r w:rsidRPr="006E6B9C">
              <w:rPr>
                <w:b/>
                <w:bCs/>
                <w:sz w:val="16"/>
                <w:szCs w:val="16"/>
              </w:rPr>
              <w:t>Education</w:t>
            </w:r>
          </w:p>
          <w:p w14:paraId="5E412BA6" w14:textId="77777777" w:rsidR="00AB7BF6" w:rsidRPr="006E6B9C" w:rsidRDefault="00AB7BF6" w:rsidP="00AB7BF6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>None</w:t>
            </w:r>
          </w:p>
          <w:p w14:paraId="05345FBE" w14:textId="77777777" w:rsidR="00AB7BF6" w:rsidRPr="006E6B9C" w:rsidRDefault="00AB7BF6" w:rsidP="00AB7BF6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>Primary</w:t>
            </w:r>
          </w:p>
          <w:p w14:paraId="4549A6BC" w14:textId="77777777" w:rsidR="00AB7BF6" w:rsidRPr="006E6B9C" w:rsidRDefault="00AB7BF6" w:rsidP="00AB7BF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>≥</w:t>
            </w:r>
            <w:r w:rsidRPr="006E6B9C">
              <w:rPr>
                <w:sz w:val="16"/>
                <w:szCs w:val="16"/>
              </w:rPr>
              <w:t>Secondary</w:t>
            </w:r>
          </w:p>
        </w:tc>
        <w:tc>
          <w:tcPr>
            <w:tcW w:w="1559" w:type="dxa"/>
          </w:tcPr>
          <w:p w14:paraId="358E424E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2D92732B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66590160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0 [-3.38-3.38]]</w:t>
            </w:r>
          </w:p>
          <w:p w14:paraId="7F96A806" w14:textId="4B42E1C3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AF0D13">
              <w:rPr>
                <w:rFonts w:cstheme="minorHAnsi"/>
                <w:b/>
                <w:bCs/>
                <w:sz w:val="16"/>
                <w:szCs w:val="16"/>
              </w:rPr>
              <w:t>15.6[9.08-22.1]</w:t>
            </w:r>
            <w:r w:rsidR="00E20DB6" w:rsidRPr="00AF0D13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701" w:type="dxa"/>
          </w:tcPr>
          <w:p w14:paraId="51B8DA73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3BA159C0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37FCEAC6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0 [-0.97-0.97]</w:t>
            </w:r>
          </w:p>
          <w:p w14:paraId="7CC78777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0 [-2.02-2.02]</w:t>
            </w:r>
          </w:p>
        </w:tc>
        <w:tc>
          <w:tcPr>
            <w:tcW w:w="1559" w:type="dxa"/>
          </w:tcPr>
          <w:p w14:paraId="0DA4E2C2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099BF024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3E584961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-0.97 [-4.85-2.90]</w:t>
            </w:r>
          </w:p>
          <w:p w14:paraId="5C03DFD5" w14:textId="251D9E62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AF0D13">
              <w:rPr>
                <w:rFonts w:cstheme="minorHAnsi"/>
                <w:b/>
                <w:bCs/>
                <w:sz w:val="16"/>
                <w:szCs w:val="16"/>
              </w:rPr>
              <w:t>10.6[3.07-18.1]</w:t>
            </w:r>
            <w:r w:rsidR="00A54909" w:rsidRPr="00AF0D13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560" w:type="dxa"/>
          </w:tcPr>
          <w:p w14:paraId="1BAEE72A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FE7089B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7D41EDAF" w14:textId="458DB928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AF0D13">
              <w:rPr>
                <w:rFonts w:cstheme="minorHAnsi"/>
                <w:b/>
                <w:bCs/>
                <w:sz w:val="16"/>
                <w:szCs w:val="16"/>
              </w:rPr>
              <w:t>2.17[0.39-3.94]</w:t>
            </w:r>
            <w:r w:rsidR="00406BE1" w:rsidRPr="00620CF7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  <w:p w14:paraId="6548486F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0.32 [-3.58-4.23]</w:t>
            </w:r>
          </w:p>
        </w:tc>
        <w:tc>
          <w:tcPr>
            <w:tcW w:w="1559" w:type="dxa"/>
          </w:tcPr>
          <w:p w14:paraId="210FBFE4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</w:p>
          <w:p w14:paraId="74414114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066A7F66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-3.34[-3.47-10.1]</w:t>
            </w:r>
          </w:p>
          <w:p w14:paraId="3EA62B85" w14:textId="50073380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AF0D13">
              <w:rPr>
                <w:rFonts w:cstheme="minorHAnsi"/>
                <w:b/>
                <w:bCs/>
                <w:sz w:val="16"/>
                <w:szCs w:val="16"/>
              </w:rPr>
              <w:t>22.9[9.72-36.0]</w:t>
            </w:r>
            <w:r w:rsidR="00406BE1" w:rsidRPr="00620CF7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559" w:type="dxa"/>
          </w:tcPr>
          <w:p w14:paraId="07E06164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</w:p>
          <w:p w14:paraId="4604E529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44D839B3" w14:textId="596D62D9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AF0D13">
              <w:rPr>
                <w:rFonts w:cstheme="minorHAnsi"/>
                <w:b/>
                <w:bCs/>
                <w:sz w:val="16"/>
                <w:szCs w:val="16"/>
              </w:rPr>
              <w:t>4.31[1.17-7.44]</w:t>
            </w:r>
            <w:r w:rsidR="00406BE1" w:rsidRPr="00620CF7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  <w:p w14:paraId="362A5FC5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-0.34[-7.24-6.55]</w:t>
            </w:r>
          </w:p>
        </w:tc>
      </w:tr>
      <w:tr w:rsidR="00AB7BF6" w:rsidRPr="00A3204F" w14:paraId="6FB7A287" w14:textId="77777777" w:rsidTr="00AB7BF6">
        <w:trPr>
          <w:trHeight w:val="416"/>
        </w:trPr>
        <w:tc>
          <w:tcPr>
            <w:tcW w:w="1844" w:type="dxa"/>
          </w:tcPr>
          <w:p w14:paraId="724AB53D" w14:textId="77777777" w:rsidR="00AB7BF6" w:rsidRPr="006E6B9C" w:rsidRDefault="00AB7BF6" w:rsidP="00AB7BF6">
            <w:pPr>
              <w:rPr>
                <w:b/>
                <w:bCs/>
                <w:sz w:val="16"/>
                <w:szCs w:val="16"/>
              </w:rPr>
            </w:pPr>
            <w:r w:rsidRPr="006E6B9C">
              <w:rPr>
                <w:b/>
                <w:bCs/>
                <w:sz w:val="16"/>
                <w:szCs w:val="16"/>
              </w:rPr>
              <w:t>Marital status</w:t>
            </w:r>
          </w:p>
          <w:p w14:paraId="3717CF42" w14:textId="77777777" w:rsidR="00AB7BF6" w:rsidRPr="006E6B9C" w:rsidRDefault="00AB7BF6" w:rsidP="00AB7BF6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>Single</w:t>
            </w:r>
          </w:p>
          <w:p w14:paraId="2776F89C" w14:textId="77777777" w:rsidR="00AB7BF6" w:rsidRPr="006E6B9C" w:rsidRDefault="00AB7BF6" w:rsidP="00AB7BF6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>Married</w:t>
            </w:r>
          </w:p>
          <w:p w14:paraId="1A2C4626" w14:textId="2BE8C019" w:rsidR="00AB7BF6" w:rsidRPr="006E6B9C" w:rsidRDefault="00AB7BF6" w:rsidP="00AB7BF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>Separat</w:t>
            </w:r>
            <w:r w:rsidR="002A7BF8">
              <w:rPr>
                <w:sz w:val="16"/>
                <w:szCs w:val="16"/>
              </w:rPr>
              <w:t>ed</w:t>
            </w:r>
            <w:r w:rsidRPr="006E6B9C">
              <w:rPr>
                <w:sz w:val="16"/>
                <w:szCs w:val="16"/>
              </w:rPr>
              <w:t>/Divorce</w:t>
            </w:r>
            <w:r>
              <w:rPr>
                <w:sz w:val="16"/>
                <w:szCs w:val="16"/>
              </w:rPr>
              <w:t>d</w:t>
            </w:r>
            <w:r w:rsidRPr="006E6B9C">
              <w:rPr>
                <w:sz w:val="16"/>
                <w:szCs w:val="16"/>
              </w:rPr>
              <w:t>/Widow</w:t>
            </w:r>
          </w:p>
        </w:tc>
        <w:tc>
          <w:tcPr>
            <w:tcW w:w="1559" w:type="dxa"/>
          </w:tcPr>
          <w:p w14:paraId="2F8BF29A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26E6CCC6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7F4A7EB3" w14:textId="6130D3EA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AF0D13">
              <w:rPr>
                <w:rFonts w:cstheme="minorHAnsi"/>
                <w:b/>
                <w:bCs/>
                <w:sz w:val="16"/>
                <w:szCs w:val="16"/>
              </w:rPr>
              <w:t>-6.94[-10.3-</w:t>
            </w:r>
            <w:r>
              <w:rPr>
                <w:rFonts w:cstheme="minorHAnsi"/>
                <w:b/>
                <w:bCs/>
                <w:sz w:val="16"/>
                <w:szCs w:val="16"/>
              </w:rPr>
              <w:t>-</w:t>
            </w:r>
            <w:r w:rsidRPr="00AF0D13">
              <w:rPr>
                <w:rFonts w:cstheme="minorHAnsi"/>
                <w:b/>
                <w:bCs/>
                <w:sz w:val="16"/>
                <w:szCs w:val="16"/>
              </w:rPr>
              <w:t>3.56]</w:t>
            </w:r>
            <w:r w:rsidR="00E20DB6" w:rsidRPr="00AF0D13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  <w:p w14:paraId="67EB90C3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-0.69 [-4.44-3.05]</w:t>
            </w:r>
          </w:p>
        </w:tc>
        <w:tc>
          <w:tcPr>
            <w:tcW w:w="1701" w:type="dxa"/>
          </w:tcPr>
          <w:p w14:paraId="531D6CDE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2AE66D4C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64FBBE9F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0 [-0.68-0.68]</w:t>
            </w:r>
          </w:p>
          <w:p w14:paraId="28CCB494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0 [-0.71-0.71]</w:t>
            </w:r>
          </w:p>
        </w:tc>
        <w:tc>
          <w:tcPr>
            <w:tcW w:w="1559" w:type="dxa"/>
          </w:tcPr>
          <w:p w14:paraId="50384AEF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A9FA35E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794B203E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3.12 [-0.61-6.85]</w:t>
            </w:r>
          </w:p>
          <w:p w14:paraId="5220D538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0 [-4.14-4.14]</w:t>
            </w:r>
          </w:p>
        </w:tc>
        <w:tc>
          <w:tcPr>
            <w:tcW w:w="1560" w:type="dxa"/>
          </w:tcPr>
          <w:p w14:paraId="50A0B85C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40CD744B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24F3370A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0.35 [-1.67-2.37]</w:t>
            </w:r>
          </w:p>
          <w:p w14:paraId="219353A6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-0.03 [-2.35-1.87]</w:t>
            </w:r>
          </w:p>
        </w:tc>
        <w:tc>
          <w:tcPr>
            <w:tcW w:w="1559" w:type="dxa"/>
          </w:tcPr>
          <w:p w14:paraId="2BFCD90E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E1FA815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3F7FF7BC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-3.55[-11.6-4.49]</w:t>
            </w:r>
          </w:p>
          <w:p w14:paraId="2B4FB36D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-5.27[-14.2-3.65]</w:t>
            </w:r>
          </w:p>
        </w:tc>
        <w:tc>
          <w:tcPr>
            <w:tcW w:w="1559" w:type="dxa"/>
          </w:tcPr>
          <w:p w14:paraId="2BA3250E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2CD1565D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75EB042D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-1.52[-5.79-2.74]</w:t>
            </w:r>
          </w:p>
          <w:p w14:paraId="540C1CBF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-1.16[-5.63-3.30]</w:t>
            </w:r>
          </w:p>
        </w:tc>
      </w:tr>
      <w:tr w:rsidR="00AB7BF6" w:rsidRPr="00A3204F" w14:paraId="72F744A9" w14:textId="77777777" w:rsidTr="00AB7BF6">
        <w:trPr>
          <w:trHeight w:val="983"/>
        </w:trPr>
        <w:tc>
          <w:tcPr>
            <w:tcW w:w="1844" w:type="dxa"/>
          </w:tcPr>
          <w:p w14:paraId="72E2F865" w14:textId="77777777" w:rsidR="00AB7BF6" w:rsidRPr="006E6B9C" w:rsidRDefault="00AB7BF6" w:rsidP="00AB7BF6">
            <w:pPr>
              <w:rPr>
                <w:b/>
                <w:bCs/>
                <w:sz w:val="16"/>
                <w:szCs w:val="16"/>
              </w:rPr>
            </w:pPr>
            <w:r w:rsidRPr="006E6B9C">
              <w:rPr>
                <w:b/>
                <w:bCs/>
                <w:sz w:val="16"/>
                <w:szCs w:val="16"/>
              </w:rPr>
              <w:t>Occupation</w:t>
            </w:r>
          </w:p>
          <w:p w14:paraId="08603581" w14:textId="77777777" w:rsidR="00AB7BF6" w:rsidRPr="006E6B9C" w:rsidRDefault="00AB7BF6" w:rsidP="00AB7BF6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>Farming</w:t>
            </w:r>
          </w:p>
          <w:p w14:paraId="6DF13E3F" w14:textId="77777777" w:rsidR="00AB7BF6" w:rsidRPr="006E6B9C" w:rsidRDefault="00AB7BF6" w:rsidP="00AB7BF6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 xml:space="preserve">Small business </w:t>
            </w:r>
          </w:p>
          <w:p w14:paraId="5AEDF36B" w14:textId="77777777" w:rsidR="00AB7BF6" w:rsidRPr="006E6B9C" w:rsidRDefault="00AB7BF6" w:rsidP="00AB7BF6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>Laborer</w:t>
            </w:r>
          </w:p>
          <w:p w14:paraId="75A02583" w14:textId="77777777" w:rsidR="00AB7BF6" w:rsidRPr="006E6B9C" w:rsidRDefault="00AB7BF6" w:rsidP="00AB7BF6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mal Job</w:t>
            </w:r>
          </w:p>
        </w:tc>
        <w:tc>
          <w:tcPr>
            <w:tcW w:w="1559" w:type="dxa"/>
          </w:tcPr>
          <w:p w14:paraId="1BCC0409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7CC3810B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733A708A" w14:textId="135C4659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AF0D13">
              <w:rPr>
                <w:rFonts w:cstheme="minorHAnsi"/>
                <w:b/>
                <w:bCs/>
                <w:sz w:val="16"/>
                <w:szCs w:val="16"/>
              </w:rPr>
              <w:t>5.20[-0.41-9.99]</w:t>
            </w:r>
            <w:r w:rsidR="00E20DB6" w:rsidRPr="00AF0D13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  <w:p w14:paraId="23FC4D8E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2.60[-4.14-9.35]</w:t>
            </w:r>
          </w:p>
          <w:p w14:paraId="2137F7F6" w14:textId="61DCF58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b/>
                <w:bCs/>
                <w:sz w:val="16"/>
                <w:szCs w:val="16"/>
              </w:rPr>
              <w:t>26.0[10.9-41.1]</w:t>
            </w:r>
            <w:r w:rsidR="00E20DB6" w:rsidRPr="00AF0D13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701" w:type="dxa"/>
          </w:tcPr>
          <w:p w14:paraId="7B3054C2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08307FC1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47A1CA88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0 [-0.75-0.75]</w:t>
            </w:r>
          </w:p>
          <w:p w14:paraId="24E39ED2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0 [-0.99-0.99]</w:t>
            </w:r>
          </w:p>
          <w:p w14:paraId="4B50A8D8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0 [-3.37-3.37]</w:t>
            </w:r>
          </w:p>
        </w:tc>
        <w:tc>
          <w:tcPr>
            <w:tcW w:w="1559" w:type="dxa"/>
          </w:tcPr>
          <w:p w14:paraId="706A360A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</w:p>
          <w:p w14:paraId="35A81A17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0CFDB2F5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3.65 [-0.22-7.51]</w:t>
            </w:r>
          </w:p>
          <w:p w14:paraId="7BC7293B" w14:textId="6BE70142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AF0D13">
              <w:rPr>
                <w:rFonts w:cstheme="minorHAnsi"/>
                <w:b/>
                <w:bCs/>
                <w:sz w:val="16"/>
                <w:szCs w:val="16"/>
              </w:rPr>
              <w:t>5.89[0.45-11.3]</w:t>
            </w:r>
            <w:r w:rsidR="00A54909" w:rsidRPr="00AF0D13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  <w:p w14:paraId="2285C089" w14:textId="56253174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AF0D13">
              <w:rPr>
                <w:rFonts w:cstheme="minorHAnsi"/>
                <w:b/>
                <w:bCs/>
                <w:sz w:val="16"/>
                <w:szCs w:val="16"/>
              </w:rPr>
              <w:t>22.0[9.81-34.2]</w:t>
            </w:r>
            <w:r w:rsidR="00A54909" w:rsidRPr="00AF0D13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560" w:type="dxa"/>
          </w:tcPr>
          <w:p w14:paraId="0038043E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0007620B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3648F738" w14:textId="463AC3B9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AF0D13">
              <w:rPr>
                <w:rFonts w:cstheme="minorHAnsi"/>
                <w:b/>
                <w:bCs/>
                <w:sz w:val="16"/>
                <w:szCs w:val="16"/>
              </w:rPr>
              <w:t>3.42[2.05-4.79]</w:t>
            </w:r>
            <w:r w:rsidR="00406BE1" w:rsidRPr="00620CF7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  <w:p w14:paraId="2841028A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1.06 [-0.74-2.85]</w:t>
            </w:r>
          </w:p>
          <w:p w14:paraId="610B281F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-1.09 [-7.22-5.02]</w:t>
            </w:r>
          </w:p>
        </w:tc>
        <w:tc>
          <w:tcPr>
            <w:tcW w:w="1559" w:type="dxa"/>
          </w:tcPr>
          <w:p w14:paraId="040F0BC0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</w:p>
          <w:p w14:paraId="50427A19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2152F783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5.09[-1.90-12.1]</w:t>
            </w:r>
          </w:p>
          <w:p w14:paraId="06EE1BAF" w14:textId="0925BBA5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AF0D13">
              <w:rPr>
                <w:rFonts w:cstheme="minorHAnsi"/>
                <w:b/>
                <w:bCs/>
                <w:sz w:val="16"/>
                <w:szCs w:val="16"/>
              </w:rPr>
              <w:t>11.1[-1.23-20.9]</w:t>
            </w:r>
            <w:r w:rsidR="00406BE1" w:rsidRPr="00620CF7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  <w:p w14:paraId="77A8B9CD" w14:textId="22E2CB43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AF0D13">
              <w:rPr>
                <w:rFonts w:cstheme="minorHAnsi"/>
                <w:b/>
                <w:bCs/>
                <w:sz w:val="16"/>
                <w:szCs w:val="16"/>
              </w:rPr>
              <w:t>60.4[38.3-82.5]</w:t>
            </w:r>
            <w:r w:rsidR="00406BE1" w:rsidRPr="00620CF7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559" w:type="dxa"/>
          </w:tcPr>
          <w:p w14:paraId="1EECD447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</w:p>
          <w:p w14:paraId="7E98635C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3728A9C6" w14:textId="0FF72C02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AF0D13">
              <w:rPr>
                <w:rFonts w:cstheme="minorHAnsi"/>
                <w:b/>
                <w:bCs/>
                <w:sz w:val="16"/>
                <w:szCs w:val="16"/>
              </w:rPr>
              <w:t>5.26[2.21-8.32]</w:t>
            </w:r>
            <w:r w:rsidR="00406BE1" w:rsidRPr="00620CF7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  <w:p w14:paraId="2E05D364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0.45[-3.55-4.46]</w:t>
            </w:r>
          </w:p>
          <w:p w14:paraId="308B8197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-2.11[-15.8-11.5]</w:t>
            </w:r>
          </w:p>
        </w:tc>
      </w:tr>
      <w:tr w:rsidR="00AB7BF6" w:rsidRPr="00620CF7" w14:paraId="6166D368" w14:textId="77777777" w:rsidTr="00AB7BF6">
        <w:trPr>
          <w:trHeight w:val="787"/>
        </w:trPr>
        <w:tc>
          <w:tcPr>
            <w:tcW w:w="1844" w:type="dxa"/>
          </w:tcPr>
          <w:p w14:paraId="1311FA30" w14:textId="77777777" w:rsidR="00AB7BF6" w:rsidRPr="00620CF7" w:rsidRDefault="00AB7BF6" w:rsidP="00AB7BF6">
            <w:pPr>
              <w:rPr>
                <w:b/>
                <w:bCs/>
                <w:sz w:val="16"/>
                <w:szCs w:val="16"/>
              </w:rPr>
            </w:pPr>
            <w:r w:rsidRPr="00620CF7">
              <w:rPr>
                <w:b/>
                <w:bCs/>
                <w:sz w:val="16"/>
                <w:szCs w:val="16"/>
              </w:rPr>
              <w:t xml:space="preserve">#Income level </w:t>
            </w:r>
            <w:r w:rsidRPr="00620CF7">
              <w:rPr>
                <w:i/>
                <w:iCs/>
                <w:sz w:val="16"/>
                <w:szCs w:val="16"/>
              </w:rPr>
              <w:t>monthly</w:t>
            </w:r>
          </w:p>
          <w:p w14:paraId="33B7C167" w14:textId="77777777" w:rsidR="00AB7BF6" w:rsidRPr="00620CF7" w:rsidRDefault="00AB7BF6" w:rsidP="00AB7BF6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20CF7">
              <w:rPr>
                <w:sz w:val="16"/>
                <w:szCs w:val="16"/>
              </w:rPr>
              <w:t>&lt;10</w:t>
            </w:r>
            <w:r w:rsidRPr="007C6461">
              <w:rPr>
                <w:sz w:val="16"/>
                <w:szCs w:val="16"/>
              </w:rPr>
              <w:t>0,000</w:t>
            </w:r>
          </w:p>
          <w:p w14:paraId="2B836E93" w14:textId="77777777" w:rsidR="00AB7BF6" w:rsidRPr="00620CF7" w:rsidRDefault="00AB7BF6" w:rsidP="00AB7BF6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20CF7">
              <w:rPr>
                <w:sz w:val="16"/>
                <w:szCs w:val="16"/>
              </w:rPr>
              <w:t>&gt;100,000-300,000</w:t>
            </w:r>
          </w:p>
          <w:p w14:paraId="6C35D54A" w14:textId="77777777" w:rsidR="00AB7BF6" w:rsidRPr="00620CF7" w:rsidRDefault="00AB7BF6" w:rsidP="00AB7BF6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20CF7">
              <w:rPr>
                <w:sz w:val="16"/>
                <w:szCs w:val="16"/>
              </w:rPr>
              <w:t>&gt;300,000</w:t>
            </w:r>
          </w:p>
        </w:tc>
        <w:tc>
          <w:tcPr>
            <w:tcW w:w="1559" w:type="dxa"/>
          </w:tcPr>
          <w:p w14:paraId="68447A8E" w14:textId="77777777" w:rsidR="00AB7BF6" w:rsidRPr="00620CF7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261E9166" w14:textId="77777777" w:rsidR="00AB7BF6" w:rsidRPr="00620CF7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20CF7">
              <w:rPr>
                <w:rFonts w:cstheme="minorHAnsi"/>
                <w:sz w:val="16"/>
                <w:szCs w:val="16"/>
              </w:rPr>
              <w:t>Ref</w:t>
            </w:r>
          </w:p>
          <w:p w14:paraId="7DBCBA89" w14:textId="288ECB71" w:rsidR="00AB7BF6" w:rsidRPr="00620CF7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620CF7">
              <w:rPr>
                <w:rFonts w:cstheme="minorHAnsi"/>
                <w:b/>
                <w:bCs/>
                <w:sz w:val="16"/>
                <w:szCs w:val="16"/>
              </w:rPr>
              <w:t>5.20[1.26-9.15]</w:t>
            </w:r>
            <w:r w:rsidR="00406BE1" w:rsidRPr="00620CF7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  <w:p w14:paraId="4C4D1AB8" w14:textId="3F341405" w:rsidR="00AB7BF6" w:rsidRPr="00620CF7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20CF7">
              <w:rPr>
                <w:rFonts w:cstheme="minorHAnsi"/>
                <w:b/>
                <w:bCs/>
                <w:sz w:val="16"/>
                <w:szCs w:val="16"/>
              </w:rPr>
              <w:t>9.11[3.87-14.3]</w:t>
            </w:r>
            <w:r w:rsidR="00406BE1" w:rsidRPr="00620CF7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701" w:type="dxa"/>
          </w:tcPr>
          <w:p w14:paraId="4506F5E9" w14:textId="77777777" w:rsidR="00AB7BF6" w:rsidRPr="00620CF7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3714C928" w14:textId="77777777" w:rsidR="00AB7BF6" w:rsidRPr="00620CF7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20CF7">
              <w:rPr>
                <w:rFonts w:cstheme="minorHAnsi"/>
                <w:sz w:val="16"/>
                <w:szCs w:val="16"/>
              </w:rPr>
              <w:t>Ref</w:t>
            </w:r>
          </w:p>
          <w:p w14:paraId="3375D162" w14:textId="77777777" w:rsidR="00AB7BF6" w:rsidRPr="00620CF7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20CF7">
              <w:rPr>
                <w:rFonts w:cstheme="minorHAnsi"/>
                <w:sz w:val="16"/>
                <w:szCs w:val="16"/>
              </w:rPr>
              <w:t>0 [-0.31-0.31]</w:t>
            </w:r>
          </w:p>
          <w:p w14:paraId="49EE6BE0" w14:textId="77777777" w:rsidR="00AB7BF6" w:rsidRPr="00620CF7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20CF7">
              <w:rPr>
                <w:rFonts w:cstheme="minorHAnsi"/>
                <w:sz w:val="16"/>
                <w:szCs w:val="16"/>
              </w:rPr>
              <w:t>0 [-0.37-0.37]</w:t>
            </w:r>
          </w:p>
        </w:tc>
        <w:tc>
          <w:tcPr>
            <w:tcW w:w="1559" w:type="dxa"/>
          </w:tcPr>
          <w:p w14:paraId="5AAD50F5" w14:textId="77777777" w:rsidR="00AB7BF6" w:rsidRPr="00620CF7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4607A603" w14:textId="77777777" w:rsidR="00AB7BF6" w:rsidRPr="00620CF7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20CF7">
              <w:rPr>
                <w:rFonts w:cstheme="minorHAnsi"/>
                <w:sz w:val="16"/>
                <w:szCs w:val="16"/>
              </w:rPr>
              <w:t>Ref</w:t>
            </w:r>
          </w:p>
          <w:p w14:paraId="2E78A738" w14:textId="62EA4D54" w:rsidR="00AB7BF6" w:rsidRPr="00620CF7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620CF7">
              <w:rPr>
                <w:rFonts w:cstheme="minorHAnsi"/>
                <w:b/>
                <w:bCs/>
                <w:sz w:val="16"/>
                <w:szCs w:val="16"/>
              </w:rPr>
              <w:t>9.49[6.64-12.3]</w:t>
            </w:r>
            <w:r w:rsidR="00406BE1" w:rsidRPr="00620CF7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  <w:p w14:paraId="65B3D8EC" w14:textId="49E245C3" w:rsidR="00AB7BF6" w:rsidRPr="00620CF7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20CF7">
              <w:rPr>
                <w:rFonts w:cstheme="minorHAnsi"/>
                <w:b/>
                <w:bCs/>
                <w:sz w:val="16"/>
                <w:szCs w:val="16"/>
              </w:rPr>
              <w:t>32.7[28.9-36.5]</w:t>
            </w:r>
            <w:r w:rsidR="00406BE1" w:rsidRPr="00620CF7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560" w:type="dxa"/>
          </w:tcPr>
          <w:p w14:paraId="3F95BDCF" w14:textId="77777777" w:rsidR="00AB7BF6" w:rsidRPr="00620CF7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6E9F9380" w14:textId="77777777" w:rsidR="00AB7BF6" w:rsidRPr="00620CF7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20CF7">
              <w:rPr>
                <w:rFonts w:cstheme="minorHAnsi"/>
                <w:sz w:val="16"/>
                <w:szCs w:val="16"/>
              </w:rPr>
              <w:t>Ref</w:t>
            </w:r>
          </w:p>
          <w:p w14:paraId="7AEA8584" w14:textId="0DE9E558" w:rsidR="00AB7BF6" w:rsidRPr="00620CF7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620CF7">
              <w:rPr>
                <w:rFonts w:cstheme="minorHAnsi"/>
                <w:b/>
                <w:bCs/>
                <w:sz w:val="16"/>
                <w:szCs w:val="16"/>
              </w:rPr>
              <w:t>3.49[2.18-4.79]</w:t>
            </w:r>
            <w:r w:rsidR="00406BE1" w:rsidRPr="00620CF7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  <w:p w14:paraId="12110813" w14:textId="269EC8AD" w:rsidR="00AB7BF6" w:rsidRPr="00620CF7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20CF7">
              <w:rPr>
                <w:rFonts w:cstheme="minorHAnsi"/>
                <w:b/>
                <w:bCs/>
                <w:sz w:val="16"/>
                <w:szCs w:val="16"/>
              </w:rPr>
              <w:t>7.35[5.80-8.89]</w:t>
            </w:r>
            <w:r w:rsidR="00406BE1" w:rsidRPr="00620CF7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559" w:type="dxa"/>
          </w:tcPr>
          <w:p w14:paraId="326F82C4" w14:textId="77777777" w:rsidR="00AB7BF6" w:rsidRPr="00620CF7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7AF86614" w14:textId="77777777" w:rsidR="00AB7BF6" w:rsidRPr="00620CF7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20CF7">
              <w:rPr>
                <w:rFonts w:cstheme="minorHAnsi"/>
                <w:sz w:val="16"/>
                <w:szCs w:val="16"/>
              </w:rPr>
              <w:t>Ref</w:t>
            </w:r>
          </w:p>
          <w:p w14:paraId="2670F50B" w14:textId="3C6AE76E" w:rsidR="00AB7BF6" w:rsidRPr="00620CF7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620CF7">
              <w:rPr>
                <w:rFonts w:cstheme="minorHAnsi"/>
                <w:b/>
                <w:bCs/>
                <w:sz w:val="16"/>
                <w:szCs w:val="16"/>
              </w:rPr>
              <w:t>15.6[9.96-21.2]</w:t>
            </w:r>
            <w:r w:rsidR="00406BE1" w:rsidRPr="00620CF7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  <w:p w14:paraId="56757080" w14:textId="50F72F8D" w:rsidR="00AB7BF6" w:rsidRPr="00620CF7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20CF7">
              <w:rPr>
                <w:rFonts w:cstheme="minorHAnsi"/>
                <w:b/>
                <w:bCs/>
                <w:sz w:val="16"/>
                <w:szCs w:val="16"/>
              </w:rPr>
              <w:t>41.8[34.1-49.3]</w:t>
            </w:r>
            <w:r w:rsidR="00406BE1" w:rsidRPr="00620CF7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559" w:type="dxa"/>
          </w:tcPr>
          <w:p w14:paraId="7269BF9B" w14:textId="77777777" w:rsidR="00AB7BF6" w:rsidRPr="00620CF7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5DE886BB" w14:textId="77777777" w:rsidR="00AB7BF6" w:rsidRPr="00620CF7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20CF7">
              <w:rPr>
                <w:rFonts w:cstheme="minorHAnsi"/>
                <w:sz w:val="16"/>
                <w:szCs w:val="16"/>
              </w:rPr>
              <w:t>Ref</w:t>
            </w:r>
          </w:p>
          <w:p w14:paraId="3C85A3A7" w14:textId="21F955FC" w:rsidR="00AB7BF6" w:rsidRPr="00620CF7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620CF7">
              <w:rPr>
                <w:rFonts w:cstheme="minorHAnsi"/>
                <w:b/>
                <w:bCs/>
                <w:sz w:val="16"/>
                <w:szCs w:val="16"/>
              </w:rPr>
              <w:t>3.82[1.63-6.01]</w:t>
            </w:r>
            <w:r w:rsidR="00406BE1" w:rsidRPr="00620CF7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  <w:p w14:paraId="6DE410D6" w14:textId="64656B6F" w:rsidR="00AB7BF6" w:rsidRPr="00620CF7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620CF7">
              <w:rPr>
                <w:rFonts w:cstheme="minorHAnsi"/>
                <w:b/>
                <w:bCs/>
                <w:sz w:val="16"/>
                <w:szCs w:val="16"/>
              </w:rPr>
              <w:t>9.09[6.49-11.7]</w:t>
            </w:r>
            <w:r w:rsidR="00406BE1" w:rsidRPr="00620CF7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</w:tc>
      </w:tr>
      <w:tr w:rsidR="00AB7BF6" w:rsidRPr="00A3204F" w14:paraId="7BF9D54B" w14:textId="77777777" w:rsidTr="00AB7BF6">
        <w:trPr>
          <w:trHeight w:val="698"/>
        </w:trPr>
        <w:tc>
          <w:tcPr>
            <w:tcW w:w="1844" w:type="dxa"/>
          </w:tcPr>
          <w:p w14:paraId="40C92BC0" w14:textId="77777777" w:rsidR="00AB7BF6" w:rsidRPr="006E6B9C" w:rsidRDefault="00AB7BF6" w:rsidP="00AB7BF6">
            <w:pPr>
              <w:rPr>
                <w:b/>
                <w:bCs/>
                <w:sz w:val="16"/>
                <w:szCs w:val="16"/>
              </w:rPr>
            </w:pPr>
            <w:r w:rsidRPr="006E6B9C">
              <w:rPr>
                <w:b/>
                <w:bCs/>
                <w:sz w:val="16"/>
                <w:szCs w:val="16"/>
              </w:rPr>
              <w:t>Years on ART</w:t>
            </w:r>
          </w:p>
          <w:p w14:paraId="00A03EF8" w14:textId="77777777" w:rsidR="00AB7BF6" w:rsidRPr="006E6B9C" w:rsidRDefault="00AB7BF6" w:rsidP="00AB7BF6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>≤</w:t>
            </w:r>
            <w:r w:rsidRPr="006E6B9C">
              <w:rPr>
                <w:sz w:val="16"/>
                <w:szCs w:val="16"/>
              </w:rPr>
              <w:t xml:space="preserve"> 1 year</w:t>
            </w:r>
          </w:p>
          <w:p w14:paraId="1E9C57E2" w14:textId="77777777" w:rsidR="00AB7BF6" w:rsidRPr="006E6B9C" w:rsidRDefault="00AB7BF6" w:rsidP="00AB7BF6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>1 – 5 years</w:t>
            </w:r>
          </w:p>
          <w:p w14:paraId="6EE43DE2" w14:textId="77777777" w:rsidR="00AB7BF6" w:rsidRPr="006E6B9C" w:rsidRDefault="00AB7BF6" w:rsidP="00AB7BF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>&gt; 5 years</w:t>
            </w:r>
          </w:p>
        </w:tc>
        <w:tc>
          <w:tcPr>
            <w:tcW w:w="1559" w:type="dxa"/>
          </w:tcPr>
          <w:p w14:paraId="45270911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05939A16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0A8AE75B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-7.28 [-15.6-1.07]</w:t>
            </w:r>
          </w:p>
          <w:p w14:paraId="0DDA4BBA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-7.28 [-15.9-1.33]</w:t>
            </w:r>
          </w:p>
        </w:tc>
        <w:tc>
          <w:tcPr>
            <w:tcW w:w="1701" w:type="dxa"/>
          </w:tcPr>
          <w:p w14:paraId="0A97E4DB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00336793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4F1926DA" w14:textId="2B1C8BBB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AF0D13">
              <w:rPr>
                <w:rFonts w:cstheme="minorHAnsi"/>
                <w:b/>
                <w:bCs/>
                <w:sz w:val="16"/>
                <w:szCs w:val="16"/>
              </w:rPr>
              <w:t>-6.94[-10.1</w:t>
            </w:r>
            <w:r>
              <w:rPr>
                <w:rFonts w:cstheme="minorHAnsi"/>
                <w:b/>
                <w:bCs/>
                <w:sz w:val="16"/>
                <w:szCs w:val="16"/>
              </w:rPr>
              <w:t>- -</w:t>
            </w:r>
            <w:r w:rsidRPr="00AF0D13">
              <w:rPr>
                <w:rFonts w:cstheme="minorHAnsi"/>
                <w:b/>
                <w:bCs/>
                <w:sz w:val="16"/>
                <w:szCs w:val="16"/>
              </w:rPr>
              <w:t>3.81]</w:t>
            </w:r>
            <w:r w:rsidR="00A54909" w:rsidRPr="00AF0D13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  <w:p w14:paraId="12F458BC" w14:textId="60082581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b/>
                <w:bCs/>
                <w:sz w:val="16"/>
                <w:szCs w:val="16"/>
              </w:rPr>
              <w:t>-6.94[-10.1</w:t>
            </w:r>
            <w:r>
              <w:rPr>
                <w:rFonts w:cstheme="minorHAnsi"/>
                <w:b/>
                <w:bCs/>
                <w:sz w:val="16"/>
                <w:szCs w:val="16"/>
              </w:rPr>
              <w:t>- -</w:t>
            </w:r>
            <w:r w:rsidRPr="00AF0D13">
              <w:rPr>
                <w:rFonts w:cstheme="minorHAnsi"/>
                <w:b/>
                <w:bCs/>
                <w:sz w:val="16"/>
                <w:szCs w:val="16"/>
              </w:rPr>
              <w:t>3.79]</w:t>
            </w:r>
            <w:r w:rsidR="00A54909" w:rsidRPr="00AF0D13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559" w:type="dxa"/>
          </w:tcPr>
          <w:p w14:paraId="42FCD680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</w:p>
          <w:p w14:paraId="78BDBACC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21B41D32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0.95 [-5.19-7.09]</w:t>
            </w:r>
          </w:p>
          <w:p w14:paraId="15D0CF06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1.44 [-4.90-7.77]</w:t>
            </w:r>
          </w:p>
        </w:tc>
        <w:tc>
          <w:tcPr>
            <w:tcW w:w="1560" w:type="dxa"/>
          </w:tcPr>
          <w:p w14:paraId="06A2D414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2FAEADE7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5B5237F4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-2.66 [-8.56-3.23]</w:t>
            </w:r>
          </w:p>
          <w:p w14:paraId="7C397EF4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-3.29 [-9.22-2.62]</w:t>
            </w:r>
          </w:p>
        </w:tc>
        <w:tc>
          <w:tcPr>
            <w:tcW w:w="1559" w:type="dxa"/>
          </w:tcPr>
          <w:p w14:paraId="44C84562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521AAC6C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645593AF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0.69[-11.4-12.8]</w:t>
            </w:r>
          </w:p>
          <w:p w14:paraId="420F825B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2.13[-10.3-14.6]</w:t>
            </w:r>
          </w:p>
        </w:tc>
        <w:tc>
          <w:tcPr>
            <w:tcW w:w="1559" w:type="dxa"/>
          </w:tcPr>
          <w:p w14:paraId="6808B878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3199C483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7314A529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-2.07[-13.3-9.12]</w:t>
            </w:r>
          </w:p>
          <w:p w14:paraId="7A111259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-2.67[-13.9-8.57]</w:t>
            </w:r>
          </w:p>
        </w:tc>
      </w:tr>
      <w:tr w:rsidR="00AB7BF6" w:rsidRPr="00A3204F" w14:paraId="325A1E2C" w14:textId="77777777" w:rsidTr="00AB7BF6">
        <w:trPr>
          <w:trHeight w:val="611"/>
        </w:trPr>
        <w:tc>
          <w:tcPr>
            <w:tcW w:w="1844" w:type="dxa"/>
          </w:tcPr>
          <w:p w14:paraId="3A788CEA" w14:textId="77777777" w:rsidR="00AB7BF6" w:rsidRPr="006E6B9C" w:rsidRDefault="00AB7BF6" w:rsidP="00AB7BF6">
            <w:pPr>
              <w:rPr>
                <w:b/>
                <w:bCs/>
                <w:sz w:val="16"/>
                <w:szCs w:val="16"/>
              </w:rPr>
            </w:pPr>
            <w:r w:rsidRPr="006E6B9C">
              <w:rPr>
                <w:b/>
                <w:bCs/>
                <w:sz w:val="16"/>
                <w:szCs w:val="16"/>
              </w:rPr>
              <w:t>Location</w:t>
            </w:r>
          </w:p>
          <w:p w14:paraId="3DC2D1C9" w14:textId="77777777" w:rsidR="00AB7BF6" w:rsidRPr="006E6B9C" w:rsidRDefault="00AB7BF6" w:rsidP="00AB7BF6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 xml:space="preserve">Rural </w:t>
            </w:r>
          </w:p>
          <w:p w14:paraId="75F6F19F" w14:textId="77777777" w:rsidR="00AB7BF6" w:rsidRPr="006E6B9C" w:rsidRDefault="00AB7BF6" w:rsidP="00AB7BF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  <w:r w:rsidRPr="006E6B9C">
              <w:rPr>
                <w:sz w:val="16"/>
                <w:szCs w:val="16"/>
              </w:rPr>
              <w:t xml:space="preserve">Urban </w:t>
            </w:r>
          </w:p>
        </w:tc>
        <w:tc>
          <w:tcPr>
            <w:tcW w:w="1559" w:type="dxa"/>
          </w:tcPr>
          <w:p w14:paraId="1DA0464B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28B56385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51B7A89A" w14:textId="7BF8B862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AF0D13">
              <w:rPr>
                <w:rFonts w:cstheme="minorHAnsi"/>
                <w:b/>
                <w:bCs/>
                <w:sz w:val="16"/>
                <w:szCs w:val="16"/>
              </w:rPr>
              <w:t>10.4[5.25-15.6]</w:t>
            </w:r>
            <w:r w:rsidR="00E20DB6" w:rsidRPr="00AF0D13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701" w:type="dxa"/>
          </w:tcPr>
          <w:p w14:paraId="0DCBFA22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6547AA30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0958EA5A" w14:textId="6E7A742C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AF0D13">
              <w:rPr>
                <w:rFonts w:cstheme="minorHAnsi"/>
                <w:b/>
                <w:bCs/>
                <w:sz w:val="16"/>
                <w:szCs w:val="16"/>
              </w:rPr>
              <w:t>3.47[2.73-4.21]</w:t>
            </w:r>
            <w:r w:rsidR="00A54909" w:rsidRPr="00AF0D13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559" w:type="dxa"/>
          </w:tcPr>
          <w:p w14:paraId="33233C4A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69CCA232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6A7744A8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-0.38 [-4.82-4.04]</w:t>
            </w:r>
          </w:p>
        </w:tc>
        <w:tc>
          <w:tcPr>
            <w:tcW w:w="1560" w:type="dxa"/>
          </w:tcPr>
          <w:p w14:paraId="7C91E1D4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03918B70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019F0043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0.81 [-0.76-2.39]</w:t>
            </w:r>
          </w:p>
        </w:tc>
        <w:tc>
          <w:tcPr>
            <w:tcW w:w="1559" w:type="dxa"/>
          </w:tcPr>
          <w:p w14:paraId="4BD9C323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7C1FE36A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6E644CAC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-0.57[-8.71-7.56]</w:t>
            </w:r>
          </w:p>
        </w:tc>
        <w:tc>
          <w:tcPr>
            <w:tcW w:w="1559" w:type="dxa"/>
          </w:tcPr>
          <w:p w14:paraId="18DE435F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21CB41BF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0DA5F2A3" w14:textId="1BAF00A4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AF0D13">
              <w:rPr>
                <w:rFonts w:cstheme="minorHAnsi"/>
                <w:b/>
                <w:bCs/>
                <w:sz w:val="16"/>
                <w:szCs w:val="16"/>
              </w:rPr>
              <w:t>3.68[0.99-6.36]</w:t>
            </w:r>
            <w:r w:rsidR="00406BE1" w:rsidRPr="00620CF7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</w:tr>
      <w:tr w:rsidR="00AB7BF6" w:rsidRPr="00A3204F" w14:paraId="7666ABA6" w14:textId="77777777" w:rsidTr="00AB7BF6">
        <w:trPr>
          <w:trHeight w:val="422"/>
        </w:trPr>
        <w:tc>
          <w:tcPr>
            <w:tcW w:w="1844" w:type="dxa"/>
          </w:tcPr>
          <w:p w14:paraId="46445859" w14:textId="77777777" w:rsidR="00AB7BF6" w:rsidRDefault="00AB7BF6" w:rsidP="00AB7BF6">
            <w:pPr>
              <w:rPr>
                <w:b/>
                <w:bCs/>
                <w:sz w:val="16"/>
                <w:szCs w:val="16"/>
              </w:rPr>
            </w:pPr>
            <w:r w:rsidRPr="006E6B9C">
              <w:rPr>
                <w:b/>
                <w:bCs/>
                <w:sz w:val="16"/>
                <w:szCs w:val="16"/>
              </w:rPr>
              <w:t>Number of visits</w:t>
            </w:r>
          </w:p>
          <w:p w14:paraId="46FE2A6B" w14:textId="77777777" w:rsidR="00AB7BF6" w:rsidRPr="005B54D3" w:rsidRDefault="00AB7BF6" w:rsidP="00AB7BF6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5B54D3">
              <w:rPr>
                <w:sz w:val="16"/>
                <w:szCs w:val="16"/>
              </w:rPr>
              <w:t>4</w:t>
            </w:r>
          </w:p>
          <w:p w14:paraId="1FAE2DC7" w14:textId="77777777" w:rsidR="00AB7BF6" w:rsidRPr="005B54D3" w:rsidRDefault="00AB7BF6" w:rsidP="00AB7BF6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5B54D3">
              <w:rPr>
                <w:sz w:val="16"/>
                <w:szCs w:val="16"/>
              </w:rPr>
              <w:t>6</w:t>
            </w:r>
          </w:p>
          <w:p w14:paraId="781EFC23" w14:textId="77777777" w:rsidR="00AB7BF6" w:rsidRPr="005B54D3" w:rsidRDefault="00AB7BF6" w:rsidP="00AB7BF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  <w:r w:rsidRPr="005B54D3">
              <w:rPr>
                <w:sz w:val="16"/>
                <w:szCs w:val="16"/>
              </w:rPr>
              <w:t>12</w:t>
            </w:r>
          </w:p>
        </w:tc>
        <w:tc>
          <w:tcPr>
            <w:tcW w:w="1559" w:type="dxa"/>
          </w:tcPr>
          <w:p w14:paraId="57BBCA8B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</w:p>
          <w:p w14:paraId="5A560BD7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32110CAD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0 [-7.89-7.89]</w:t>
            </w:r>
          </w:p>
          <w:p w14:paraId="53200CF5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0 [-8.31-8.31]</w:t>
            </w:r>
          </w:p>
        </w:tc>
        <w:tc>
          <w:tcPr>
            <w:tcW w:w="1701" w:type="dxa"/>
          </w:tcPr>
          <w:p w14:paraId="0F9DF11E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</w:p>
          <w:p w14:paraId="3937C4C5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2B848E3D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0 [-0.68-0.68]</w:t>
            </w:r>
          </w:p>
          <w:p w14:paraId="17517761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0 [-1.08-1.08]</w:t>
            </w:r>
          </w:p>
        </w:tc>
        <w:tc>
          <w:tcPr>
            <w:tcW w:w="1559" w:type="dxa"/>
          </w:tcPr>
          <w:p w14:paraId="2B5D8713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3E13BEA4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16857225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2.67 [-3.73-9.06]</w:t>
            </w:r>
          </w:p>
          <w:p w14:paraId="1878C3BF" w14:textId="4549D333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AF0D13">
              <w:rPr>
                <w:rFonts w:cstheme="minorHAnsi"/>
                <w:b/>
                <w:bCs/>
                <w:sz w:val="16"/>
                <w:szCs w:val="16"/>
              </w:rPr>
              <w:t>7.52[0.78-14.3]</w:t>
            </w:r>
            <w:r w:rsidR="00406BE1" w:rsidRPr="00620CF7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14:paraId="6BFA22BE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7613C13D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6EE948DA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1.75*[0.17-3.32]</w:t>
            </w:r>
          </w:p>
          <w:p w14:paraId="069CD19A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2.83*[0.32-5.34]</w:t>
            </w:r>
          </w:p>
        </w:tc>
        <w:tc>
          <w:tcPr>
            <w:tcW w:w="1559" w:type="dxa"/>
          </w:tcPr>
          <w:p w14:paraId="4921C4E8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2F8BC875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2095F19E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2.84[-9.97-15.6]</w:t>
            </w:r>
          </w:p>
          <w:p w14:paraId="33630E52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7.25[-6.24-20.7]</w:t>
            </w:r>
          </w:p>
        </w:tc>
        <w:tc>
          <w:tcPr>
            <w:tcW w:w="1559" w:type="dxa"/>
          </w:tcPr>
          <w:p w14:paraId="7A29240C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758CC69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44A688EC" w14:textId="335FAA8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AF0D13">
              <w:rPr>
                <w:rFonts w:cstheme="minorHAnsi"/>
                <w:b/>
                <w:bCs/>
                <w:sz w:val="16"/>
                <w:szCs w:val="16"/>
              </w:rPr>
              <w:t>4.30[1.51-7.09]</w:t>
            </w:r>
            <w:r w:rsidR="00406BE1" w:rsidRPr="00620CF7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  <w:p w14:paraId="43DFA917" w14:textId="72199794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b/>
                <w:bCs/>
                <w:sz w:val="16"/>
                <w:szCs w:val="16"/>
              </w:rPr>
              <w:t>4.28[0.05-8.72]</w:t>
            </w:r>
            <w:r w:rsidR="00406BE1" w:rsidRPr="00620CF7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</w:tr>
      <w:tr w:rsidR="00AB7BF6" w:rsidRPr="00A3204F" w14:paraId="34EBA692" w14:textId="77777777" w:rsidTr="00AB7BF6">
        <w:trPr>
          <w:trHeight w:val="205"/>
        </w:trPr>
        <w:tc>
          <w:tcPr>
            <w:tcW w:w="1844" w:type="dxa"/>
          </w:tcPr>
          <w:p w14:paraId="5BD3E668" w14:textId="77777777" w:rsidR="00AB7BF6" w:rsidRPr="006E6B9C" w:rsidRDefault="00AB7BF6" w:rsidP="00AB7BF6">
            <w:pPr>
              <w:rPr>
                <w:b/>
                <w:bCs/>
                <w:sz w:val="16"/>
                <w:szCs w:val="16"/>
              </w:rPr>
            </w:pPr>
            <w:r w:rsidRPr="006E6B9C">
              <w:rPr>
                <w:b/>
                <w:bCs/>
                <w:sz w:val="16"/>
                <w:szCs w:val="16"/>
              </w:rPr>
              <w:t>Insurance</w:t>
            </w:r>
          </w:p>
        </w:tc>
        <w:tc>
          <w:tcPr>
            <w:tcW w:w="1559" w:type="dxa"/>
          </w:tcPr>
          <w:p w14:paraId="6B3AFB38" w14:textId="7CAA695A" w:rsidR="00AB7BF6" w:rsidRPr="00DF274A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DF274A">
              <w:rPr>
                <w:rFonts w:cstheme="minorHAnsi"/>
                <w:b/>
                <w:bCs/>
                <w:sz w:val="16"/>
                <w:szCs w:val="16"/>
              </w:rPr>
              <w:t>10.4[2.92-17.9]</w:t>
            </w:r>
            <w:r w:rsidR="00E20DB6" w:rsidRPr="00406BE1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701" w:type="dxa"/>
          </w:tcPr>
          <w:p w14:paraId="50C49292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0 [-1.66-1.66]</w:t>
            </w:r>
          </w:p>
        </w:tc>
        <w:tc>
          <w:tcPr>
            <w:tcW w:w="1559" w:type="dxa"/>
          </w:tcPr>
          <w:p w14:paraId="2037D55D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-0.15[-5.74-5.44]</w:t>
            </w:r>
          </w:p>
        </w:tc>
        <w:tc>
          <w:tcPr>
            <w:tcW w:w="1560" w:type="dxa"/>
            <w:shd w:val="clear" w:color="auto" w:fill="auto"/>
          </w:tcPr>
          <w:p w14:paraId="190120F6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2.49 [-0.05-5.04]</w:t>
            </w:r>
          </w:p>
        </w:tc>
        <w:tc>
          <w:tcPr>
            <w:tcW w:w="1559" w:type="dxa"/>
          </w:tcPr>
          <w:p w14:paraId="5B5A3E7B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7.81[-2.45-18.1]</w:t>
            </w:r>
          </w:p>
        </w:tc>
        <w:tc>
          <w:tcPr>
            <w:tcW w:w="1559" w:type="dxa"/>
          </w:tcPr>
          <w:p w14:paraId="301BC89B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1.56[-3.49-6.61]</w:t>
            </w:r>
          </w:p>
        </w:tc>
      </w:tr>
      <w:tr w:rsidR="00AB7BF6" w:rsidRPr="00A3204F" w14:paraId="074E6667" w14:textId="77777777" w:rsidTr="00AB7BF6">
        <w:trPr>
          <w:trHeight w:val="1413"/>
        </w:trPr>
        <w:tc>
          <w:tcPr>
            <w:tcW w:w="1844" w:type="dxa"/>
          </w:tcPr>
          <w:p w14:paraId="4F61F4B9" w14:textId="77777777" w:rsidR="00AB7BF6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6E6B9C">
              <w:rPr>
                <w:rFonts w:cstheme="minorHAnsi"/>
                <w:b/>
                <w:bCs/>
                <w:sz w:val="16"/>
                <w:szCs w:val="16"/>
              </w:rPr>
              <w:t xml:space="preserve">Socio-economic status </w:t>
            </w:r>
          </w:p>
          <w:p w14:paraId="7BF63432" w14:textId="77777777" w:rsidR="00AB7BF6" w:rsidRPr="006E6B9C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6E6B9C">
              <w:rPr>
                <w:rFonts w:cstheme="minorHAnsi"/>
                <w:b/>
                <w:bCs/>
                <w:sz w:val="16"/>
                <w:szCs w:val="16"/>
              </w:rPr>
              <w:t>(</w:t>
            </w:r>
            <w:r w:rsidRPr="006E6B9C">
              <w:rPr>
                <w:rFonts w:cstheme="minorHAnsi"/>
                <w:sz w:val="16"/>
                <w:szCs w:val="16"/>
              </w:rPr>
              <w:t>Asset index quintile)</w:t>
            </w:r>
          </w:p>
          <w:p w14:paraId="2F3D5DF2" w14:textId="77777777" w:rsidR="00AB7BF6" w:rsidRPr="006E6B9C" w:rsidRDefault="00AB7BF6" w:rsidP="00AB7BF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>1 (Lowest)</w:t>
            </w:r>
          </w:p>
          <w:p w14:paraId="6049E973" w14:textId="77777777" w:rsidR="00AB7BF6" w:rsidRPr="006E6B9C" w:rsidRDefault="00AB7BF6" w:rsidP="00AB7BF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>2</w:t>
            </w:r>
          </w:p>
          <w:p w14:paraId="0E8DC722" w14:textId="77777777" w:rsidR="00AB7BF6" w:rsidRPr="006E6B9C" w:rsidRDefault="00AB7BF6" w:rsidP="00AB7BF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>3</w:t>
            </w:r>
          </w:p>
          <w:p w14:paraId="701D1B78" w14:textId="77777777" w:rsidR="00AB7BF6" w:rsidRPr="006E6B9C" w:rsidRDefault="00AB7BF6" w:rsidP="00AB7BF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>4</w:t>
            </w:r>
          </w:p>
          <w:p w14:paraId="27B3CCAC" w14:textId="77777777" w:rsidR="00AB7BF6" w:rsidRPr="006E6B9C" w:rsidRDefault="00AB7BF6" w:rsidP="00AB7BF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  <w:r w:rsidRPr="006E6B9C">
              <w:rPr>
                <w:rFonts w:cstheme="minorHAnsi"/>
                <w:sz w:val="16"/>
                <w:szCs w:val="16"/>
              </w:rPr>
              <w:t>5 (Highest)</w:t>
            </w:r>
          </w:p>
        </w:tc>
        <w:tc>
          <w:tcPr>
            <w:tcW w:w="1559" w:type="dxa"/>
          </w:tcPr>
          <w:p w14:paraId="37BFA28D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4DCBBA50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BB766A8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65E9FB78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0 [-3.91-3.91]</w:t>
            </w:r>
          </w:p>
          <w:p w14:paraId="5C610C86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0 [-4.46-4.46]</w:t>
            </w:r>
          </w:p>
          <w:p w14:paraId="122A5A08" w14:textId="07518054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AF0D13">
              <w:rPr>
                <w:rFonts w:cstheme="minorHAnsi"/>
                <w:b/>
                <w:bCs/>
                <w:sz w:val="16"/>
                <w:szCs w:val="16"/>
              </w:rPr>
              <w:t>7.28[3.14-11.4]</w:t>
            </w:r>
            <w:r w:rsidR="00406BE1" w:rsidRPr="00620CF7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  <w:p w14:paraId="7DCCA737" w14:textId="2B5FD778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b/>
                <w:bCs/>
                <w:sz w:val="16"/>
                <w:szCs w:val="16"/>
              </w:rPr>
              <w:t>10.4[6.33-14.5]</w:t>
            </w:r>
            <w:r w:rsidR="00406BE1" w:rsidRPr="00620CF7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701" w:type="dxa"/>
          </w:tcPr>
          <w:p w14:paraId="2F37DFAB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0D8C722D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6004CDA9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3352B7C5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0 [-0.68-0.68]</w:t>
            </w:r>
          </w:p>
          <w:p w14:paraId="0760BF36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0 [-0.82-0.82]</w:t>
            </w:r>
          </w:p>
          <w:p w14:paraId="25942866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0 [-0.65-0.65]</w:t>
            </w:r>
          </w:p>
          <w:p w14:paraId="3FDEAA38" w14:textId="27F7F0B6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AF0D13">
              <w:rPr>
                <w:rFonts w:cstheme="minorHAnsi"/>
                <w:b/>
                <w:bCs/>
                <w:sz w:val="16"/>
                <w:szCs w:val="16"/>
              </w:rPr>
              <w:t>3.47[2.81-4.13]</w:t>
            </w:r>
            <w:r w:rsidR="00A54909" w:rsidRPr="00AF0D13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559" w:type="dxa"/>
          </w:tcPr>
          <w:p w14:paraId="5C350607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793512A8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0419A840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67586468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-0.44[-5.17-4.29]</w:t>
            </w:r>
          </w:p>
          <w:p w14:paraId="4510DCB9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-0.15 [-5.54-5.25]</w:t>
            </w:r>
          </w:p>
          <w:p w14:paraId="32F0711C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2.55 [-2.47-7.58]</w:t>
            </w:r>
          </w:p>
          <w:p w14:paraId="4D301916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3.56 [-1.38-8.49]</w:t>
            </w:r>
          </w:p>
        </w:tc>
        <w:tc>
          <w:tcPr>
            <w:tcW w:w="1560" w:type="dxa"/>
          </w:tcPr>
          <w:p w14:paraId="493F39A2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1992D11F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306D60DD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6F29C683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-1.44 [-3.78-0.89]</w:t>
            </w:r>
          </w:p>
          <w:p w14:paraId="30B193B1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-0.45 [-3.27-2.36]</w:t>
            </w:r>
          </w:p>
          <w:p w14:paraId="277BA9C5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-0.03 [-2.28-2.22]</w:t>
            </w:r>
          </w:p>
          <w:p w14:paraId="4E2CB472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0.69 [-1.57-2.95]</w:t>
            </w:r>
          </w:p>
        </w:tc>
        <w:tc>
          <w:tcPr>
            <w:tcW w:w="1559" w:type="dxa"/>
          </w:tcPr>
          <w:p w14:paraId="24135700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</w:p>
          <w:p w14:paraId="14FD6FD2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</w:p>
          <w:p w14:paraId="59B79671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73134E01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1.76[-5.35-8.87]</w:t>
            </w:r>
          </w:p>
          <w:p w14:paraId="46A47E37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2.63[-5.49-10.7]</w:t>
            </w:r>
          </w:p>
          <w:p w14:paraId="2F8AD594" w14:textId="1AD1F78F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AF0D13">
              <w:rPr>
                <w:rFonts w:cstheme="minorHAnsi"/>
                <w:b/>
                <w:bCs/>
                <w:sz w:val="16"/>
                <w:szCs w:val="16"/>
              </w:rPr>
              <w:t>12.5[4.97-20.1]</w:t>
            </w:r>
            <w:r w:rsidR="00406BE1" w:rsidRPr="00620CF7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  <w:p w14:paraId="7C30612F" w14:textId="73A9439E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  <w:r w:rsidRPr="00AF0D13">
              <w:rPr>
                <w:rFonts w:cstheme="minorHAnsi"/>
                <w:b/>
                <w:bCs/>
                <w:sz w:val="16"/>
                <w:szCs w:val="16"/>
              </w:rPr>
              <w:t>13.4[6.01-20.9]</w:t>
            </w:r>
            <w:r w:rsidR="00406BE1" w:rsidRPr="00620CF7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559" w:type="dxa"/>
          </w:tcPr>
          <w:p w14:paraId="670D40C8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027B2A7A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4A193A6D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Ref</w:t>
            </w:r>
          </w:p>
          <w:p w14:paraId="44E3329A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-1.81[-5.81-2.20]</w:t>
            </w:r>
          </w:p>
          <w:p w14:paraId="5B1927F8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-1.87[-6.70-2.95]</w:t>
            </w:r>
          </w:p>
          <w:p w14:paraId="6F1F2FC1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0.28[-3.57-4.14]</w:t>
            </w:r>
          </w:p>
          <w:p w14:paraId="1A77F713" w14:textId="77777777" w:rsidR="00AB7BF6" w:rsidRPr="00AF0D13" w:rsidRDefault="00AB7BF6" w:rsidP="00AB7BF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F0D13">
              <w:rPr>
                <w:rFonts w:cstheme="minorHAnsi"/>
                <w:sz w:val="16"/>
                <w:szCs w:val="16"/>
              </w:rPr>
              <w:t>2.49[-1.38-6.37]</w:t>
            </w:r>
          </w:p>
        </w:tc>
      </w:tr>
    </w:tbl>
    <w:p w14:paraId="1ED215AE" w14:textId="47AD5E05" w:rsidR="00211FEE" w:rsidRPr="00626946" w:rsidRDefault="00CC293E" w:rsidP="00AB7BF6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>
        <w:rPr>
          <w:rFonts w:cstheme="minorHAnsi"/>
          <w:b/>
          <w:bCs/>
          <w:sz w:val="16"/>
          <w:szCs w:val="16"/>
        </w:rPr>
        <w:t xml:space="preserve">Table S5 </w:t>
      </w:r>
      <w:r w:rsidRPr="00626946">
        <w:rPr>
          <w:rFonts w:cstheme="minorHAnsi"/>
          <w:sz w:val="16"/>
          <w:szCs w:val="16"/>
        </w:rPr>
        <w:t>presents the result</w:t>
      </w:r>
      <w:r w:rsidR="00B66F1F" w:rsidRPr="00626946">
        <w:rPr>
          <w:rFonts w:cstheme="minorHAnsi"/>
          <w:sz w:val="16"/>
          <w:szCs w:val="16"/>
        </w:rPr>
        <w:t>s</w:t>
      </w:r>
      <w:r w:rsidRPr="00626946">
        <w:rPr>
          <w:rFonts w:cstheme="minorHAnsi"/>
          <w:sz w:val="16"/>
          <w:szCs w:val="16"/>
        </w:rPr>
        <w:t xml:space="preserve"> </w:t>
      </w:r>
      <w:r w:rsidR="00B66F1F" w:rsidRPr="00626946">
        <w:rPr>
          <w:rFonts w:cstheme="minorHAnsi"/>
          <w:sz w:val="16"/>
          <w:szCs w:val="16"/>
        </w:rPr>
        <w:t xml:space="preserve">of the </w:t>
      </w:r>
      <w:r w:rsidRPr="00626946">
        <w:rPr>
          <w:rFonts w:cstheme="minorHAnsi"/>
          <w:sz w:val="16"/>
          <w:szCs w:val="16"/>
        </w:rPr>
        <w:t xml:space="preserve">bivariate </w:t>
      </w:r>
      <w:r w:rsidR="001A4BCE" w:rsidRPr="00626946">
        <w:rPr>
          <w:rFonts w:cstheme="minorHAnsi"/>
          <w:sz w:val="16"/>
          <w:szCs w:val="16"/>
        </w:rPr>
        <w:t>analysis</w:t>
      </w:r>
      <w:r w:rsidR="005D77C3" w:rsidRPr="00626946">
        <w:rPr>
          <w:rFonts w:cstheme="minorHAnsi"/>
          <w:sz w:val="16"/>
          <w:szCs w:val="16"/>
        </w:rPr>
        <w:t xml:space="preserve"> showing associations between participant</w:t>
      </w:r>
      <w:r w:rsidR="00F7151E">
        <w:rPr>
          <w:rFonts w:cstheme="minorHAnsi"/>
          <w:sz w:val="16"/>
          <w:szCs w:val="16"/>
        </w:rPr>
        <w:t>s</w:t>
      </w:r>
      <w:r w:rsidR="005D77C3" w:rsidRPr="00626946">
        <w:rPr>
          <w:rFonts w:cstheme="minorHAnsi"/>
          <w:sz w:val="16"/>
          <w:szCs w:val="16"/>
        </w:rPr>
        <w:t xml:space="preserve"> characteristics </w:t>
      </w:r>
      <w:r w:rsidR="00F46B32">
        <w:rPr>
          <w:rFonts w:cstheme="minorHAnsi"/>
          <w:sz w:val="16"/>
          <w:szCs w:val="16"/>
        </w:rPr>
        <w:t xml:space="preserve">(in clinics and clubs) </w:t>
      </w:r>
      <w:r w:rsidR="005D77C3" w:rsidRPr="00626946">
        <w:rPr>
          <w:rFonts w:cstheme="minorHAnsi"/>
          <w:sz w:val="16"/>
          <w:szCs w:val="16"/>
        </w:rPr>
        <w:t xml:space="preserve">and </w:t>
      </w:r>
      <w:r w:rsidR="006A2D26" w:rsidRPr="002F40D4">
        <w:rPr>
          <w:rFonts w:cstheme="minorHAnsi"/>
          <w:sz w:val="16"/>
          <w:szCs w:val="16"/>
        </w:rPr>
        <w:t>median</w:t>
      </w:r>
      <w:r w:rsidR="006A2D26" w:rsidRPr="00A27E38">
        <w:rPr>
          <w:rFonts w:cstheme="minorHAnsi"/>
          <w:sz w:val="16"/>
          <w:szCs w:val="16"/>
        </w:rPr>
        <w:t xml:space="preserve"> </w:t>
      </w:r>
      <w:r w:rsidR="00752A28" w:rsidRPr="00626946">
        <w:rPr>
          <w:rFonts w:cstheme="minorHAnsi"/>
          <w:sz w:val="16"/>
          <w:szCs w:val="16"/>
        </w:rPr>
        <w:t xml:space="preserve">direct, </w:t>
      </w:r>
      <w:proofErr w:type="gramStart"/>
      <w:r w:rsidR="00752A28" w:rsidRPr="00626946">
        <w:rPr>
          <w:rFonts w:cstheme="minorHAnsi"/>
          <w:sz w:val="16"/>
          <w:szCs w:val="16"/>
        </w:rPr>
        <w:t>indirect</w:t>
      </w:r>
      <w:proofErr w:type="gramEnd"/>
      <w:r w:rsidR="00752A28" w:rsidRPr="00626946">
        <w:rPr>
          <w:rFonts w:cstheme="minorHAnsi"/>
          <w:sz w:val="16"/>
          <w:szCs w:val="16"/>
        </w:rPr>
        <w:t xml:space="preserve"> and total costs</w:t>
      </w:r>
      <w:r w:rsidR="00B66F1F" w:rsidRPr="00626946">
        <w:rPr>
          <w:rFonts w:cstheme="minorHAnsi"/>
          <w:sz w:val="16"/>
          <w:szCs w:val="16"/>
        </w:rPr>
        <w:t xml:space="preserve"> </w:t>
      </w:r>
      <w:r w:rsidR="00D90637">
        <w:rPr>
          <w:rFonts w:cstheme="minorHAnsi"/>
          <w:sz w:val="16"/>
          <w:szCs w:val="16"/>
        </w:rPr>
        <w:t xml:space="preserve">in USD. </w:t>
      </w:r>
    </w:p>
    <w:p w14:paraId="32C41826" w14:textId="23E4E280" w:rsidR="00AB7BF6" w:rsidRPr="00621DDE" w:rsidRDefault="00AB7BF6" w:rsidP="00AB7BF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16"/>
          <w:szCs w:val="16"/>
        </w:rPr>
      </w:pPr>
      <w:r w:rsidRPr="00621DDE">
        <w:rPr>
          <w:rFonts w:cstheme="minorHAnsi"/>
          <w:b/>
          <w:bCs/>
          <w:sz w:val="16"/>
          <w:szCs w:val="16"/>
        </w:rPr>
        <w:t xml:space="preserve">Legend: </w:t>
      </w:r>
    </w:p>
    <w:p w14:paraId="27DF2826" w14:textId="77777777" w:rsidR="00AB7BF6" w:rsidRDefault="00AB7BF6" w:rsidP="00AB7BF6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 w:rsidRPr="004665BC">
        <w:rPr>
          <w:rFonts w:cstheme="minorHAnsi"/>
          <w:b/>
          <w:bCs/>
          <w:sz w:val="16"/>
          <w:szCs w:val="16"/>
        </w:rPr>
        <w:t>#</w:t>
      </w:r>
      <w:r>
        <w:rPr>
          <w:rFonts w:cstheme="minorHAnsi"/>
          <w:b/>
          <w:bCs/>
          <w:sz w:val="16"/>
          <w:szCs w:val="16"/>
        </w:rPr>
        <w:t xml:space="preserve"> = </w:t>
      </w:r>
      <w:r w:rsidRPr="006E7639">
        <w:rPr>
          <w:rFonts w:cstheme="minorHAnsi"/>
          <w:sz w:val="16"/>
          <w:szCs w:val="16"/>
        </w:rPr>
        <w:t>&lt;100,000 = $43.1; 100,000 – 300,000 = $43.1 – 130.1; &gt;300,000 = &gt; $130.1</w:t>
      </w:r>
    </w:p>
    <w:p w14:paraId="0EC70F56" w14:textId="5C5F1B56" w:rsidR="008F2927" w:rsidRPr="006E7639" w:rsidRDefault="00AB7BF6" w:rsidP="00AB7BF6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 w:rsidRPr="006E7639">
        <w:rPr>
          <w:rFonts w:cstheme="minorHAnsi"/>
          <w:b/>
          <w:bCs/>
          <w:sz w:val="16"/>
          <w:szCs w:val="16"/>
        </w:rPr>
        <w:t>bold</w:t>
      </w:r>
      <w:r w:rsidRPr="006E7639">
        <w:rPr>
          <w:rFonts w:cstheme="minorHAnsi"/>
          <w:sz w:val="16"/>
          <w:szCs w:val="16"/>
        </w:rPr>
        <w:t xml:space="preserve"> = coefficients with significant p values</w:t>
      </w:r>
      <w:r w:rsidR="00F21DFA">
        <w:rPr>
          <w:rFonts w:cstheme="minorHAnsi"/>
          <w:sz w:val="16"/>
          <w:szCs w:val="16"/>
        </w:rPr>
        <w:t xml:space="preserve">; </w:t>
      </w:r>
      <w:r w:rsidRPr="006E7639">
        <w:rPr>
          <w:rFonts w:cstheme="minorHAnsi"/>
          <w:sz w:val="16"/>
          <w:szCs w:val="16"/>
        </w:rPr>
        <w:t xml:space="preserve">* </w:t>
      </w:r>
      <w:r>
        <w:rPr>
          <w:rFonts w:cstheme="minorHAnsi"/>
          <w:sz w:val="16"/>
          <w:szCs w:val="16"/>
        </w:rPr>
        <w:t xml:space="preserve">= p values </w:t>
      </w:r>
      <w:r w:rsidRPr="006E7639">
        <w:rPr>
          <w:rFonts w:cstheme="minorHAnsi"/>
          <w:sz w:val="16"/>
          <w:szCs w:val="16"/>
        </w:rPr>
        <w:t>&lt;</w:t>
      </w:r>
      <w:r>
        <w:rPr>
          <w:rFonts w:cstheme="minorHAnsi"/>
          <w:sz w:val="16"/>
          <w:szCs w:val="16"/>
        </w:rPr>
        <w:t xml:space="preserve"> </w:t>
      </w:r>
      <w:r w:rsidRPr="006E7639">
        <w:rPr>
          <w:rFonts w:cstheme="minorHAnsi"/>
          <w:sz w:val="16"/>
          <w:szCs w:val="16"/>
        </w:rPr>
        <w:t xml:space="preserve">0.05 </w:t>
      </w:r>
      <w:r w:rsidR="009221E2">
        <w:rPr>
          <w:rFonts w:cstheme="minorHAnsi"/>
          <w:sz w:val="16"/>
          <w:szCs w:val="16"/>
        </w:rPr>
        <w:t xml:space="preserve">; </w:t>
      </w:r>
      <w:r w:rsidRPr="006E7639">
        <w:rPr>
          <w:rFonts w:cstheme="minorHAnsi"/>
          <w:sz w:val="16"/>
          <w:szCs w:val="16"/>
        </w:rPr>
        <w:t xml:space="preserve">** </w:t>
      </w:r>
      <w:r>
        <w:rPr>
          <w:rFonts w:cstheme="minorHAnsi"/>
          <w:sz w:val="16"/>
          <w:szCs w:val="16"/>
        </w:rPr>
        <w:t xml:space="preserve">= p values &lt; </w:t>
      </w:r>
      <w:r w:rsidRPr="006E7639">
        <w:rPr>
          <w:rFonts w:cstheme="minorHAnsi"/>
          <w:sz w:val="16"/>
          <w:szCs w:val="16"/>
        </w:rPr>
        <w:t>0.0</w:t>
      </w:r>
      <w:r w:rsidR="008F2927">
        <w:rPr>
          <w:rFonts w:cstheme="minorHAnsi"/>
          <w:sz w:val="16"/>
          <w:szCs w:val="16"/>
        </w:rPr>
        <w:t>1</w:t>
      </w:r>
      <w:r w:rsidR="009221E2">
        <w:rPr>
          <w:rFonts w:cstheme="minorHAnsi"/>
          <w:sz w:val="16"/>
          <w:szCs w:val="16"/>
        </w:rPr>
        <w:t xml:space="preserve">; </w:t>
      </w:r>
      <w:r w:rsidR="008F2927">
        <w:rPr>
          <w:rFonts w:cstheme="minorHAnsi"/>
          <w:sz w:val="16"/>
          <w:szCs w:val="16"/>
        </w:rPr>
        <w:t>***=p values &lt;0.001</w:t>
      </w:r>
    </w:p>
    <w:p w14:paraId="1694D9DD" w14:textId="77777777" w:rsidR="00F57907" w:rsidRDefault="00F57907" w:rsidP="00F5790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833FA2" w14:textId="77777777" w:rsidR="0005323B" w:rsidRPr="001257AD" w:rsidRDefault="0005323B" w:rsidP="00E25F8C"/>
    <w:sectPr w:rsidR="0005323B" w:rsidRPr="001257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C06BF"/>
    <w:multiLevelType w:val="hybridMultilevel"/>
    <w:tmpl w:val="876CCCD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2F2BE5"/>
    <w:multiLevelType w:val="hybridMultilevel"/>
    <w:tmpl w:val="65E46392"/>
    <w:lvl w:ilvl="0" w:tplc="2B26D10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542254"/>
    <w:multiLevelType w:val="hybridMultilevel"/>
    <w:tmpl w:val="33D849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862E31"/>
    <w:multiLevelType w:val="hybridMultilevel"/>
    <w:tmpl w:val="1708DDE4"/>
    <w:lvl w:ilvl="0" w:tplc="4F422CDA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9046C9"/>
    <w:multiLevelType w:val="hybridMultilevel"/>
    <w:tmpl w:val="876CCCD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844B91"/>
    <w:multiLevelType w:val="hybridMultilevel"/>
    <w:tmpl w:val="9FE8FD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141253"/>
    <w:multiLevelType w:val="hybridMultilevel"/>
    <w:tmpl w:val="876CCCD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6"/>
  </w:num>
  <w:num w:numId="4">
    <w:abstractNumId w:val="4"/>
  </w:num>
  <w:num w:numId="5">
    <w:abstractNumId w:val="2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1MzYyNzE2NDYzNTNT0lEKTi0uzszPAykwNKgFAHSmQO0tAAAA"/>
  </w:docVars>
  <w:rsids>
    <w:rsidRoot w:val="00F57907"/>
    <w:rsid w:val="00000BA1"/>
    <w:rsid w:val="00000D01"/>
    <w:rsid w:val="00000D6A"/>
    <w:rsid w:val="00005546"/>
    <w:rsid w:val="00005965"/>
    <w:rsid w:val="000060EA"/>
    <w:rsid w:val="000074E0"/>
    <w:rsid w:val="00010B13"/>
    <w:rsid w:val="000114A3"/>
    <w:rsid w:val="00011AF9"/>
    <w:rsid w:val="00013C04"/>
    <w:rsid w:val="00014377"/>
    <w:rsid w:val="00016DD9"/>
    <w:rsid w:val="00022CA9"/>
    <w:rsid w:val="000239C5"/>
    <w:rsid w:val="00030DFE"/>
    <w:rsid w:val="00031A92"/>
    <w:rsid w:val="00032B14"/>
    <w:rsid w:val="00033499"/>
    <w:rsid w:val="0003527B"/>
    <w:rsid w:val="000360FB"/>
    <w:rsid w:val="000363C6"/>
    <w:rsid w:val="00037F1E"/>
    <w:rsid w:val="0004018A"/>
    <w:rsid w:val="000405CD"/>
    <w:rsid w:val="00041842"/>
    <w:rsid w:val="00045CFA"/>
    <w:rsid w:val="00045F18"/>
    <w:rsid w:val="00045FB0"/>
    <w:rsid w:val="000466E2"/>
    <w:rsid w:val="00047D76"/>
    <w:rsid w:val="00050210"/>
    <w:rsid w:val="00050EDB"/>
    <w:rsid w:val="00052559"/>
    <w:rsid w:val="0005323B"/>
    <w:rsid w:val="00053456"/>
    <w:rsid w:val="000548A2"/>
    <w:rsid w:val="0005777F"/>
    <w:rsid w:val="00057A42"/>
    <w:rsid w:val="000610FD"/>
    <w:rsid w:val="000619D3"/>
    <w:rsid w:val="00061B48"/>
    <w:rsid w:val="0006502C"/>
    <w:rsid w:val="00070316"/>
    <w:rsid w:val="00076793"/>
    <w:rsid w:val="00081773"/>
    <w:rsid w:val="00083633"/>
    <w:rsid w:val="0008373C"/>
    <w:rsid w:val="00083A31"/>
    <w:rsid w:val="00084F41"/>
    <w:rsid w:val="00090206"/>
    <w:rsid w:val="00090695"/>
    <w:rsid w:val="00091084"/>
    <w:rsid w:val="00094B42"/>
    <w:rsid w:val="00095D03"/>
    <w:rsid w:val="00097F43"/>
    <w:rsid w:val="000A02E9"/>
    <w:rsid w:val="000A1C30"/>
    <w:rsid w:val="000A3A89"/>
    <w:rsid w:val="000A5886"/>
    <w:rsid w:val="000A7D93"/>
    <w:rsid w:val="000B096F"/>
    <w:rsid w:val="000B09BF"/>
    <w:rsid w:val="000B1A35"/>
    <w:rsid w:val="000B1D63"/>
    <w:rsid w:val="000B1E9F"/>
    <w:rsid w:val="000B46ED"/>
    <w:rsid w:val="000B710E"/>
    <w:rsid w:val="000C06F8"/>
    <w:rsid w:val="000C20E7"/>
    <w:rsid w:val="000C50E4"/>
    <w:rsid w:val="000C60C9"/>
    <w:rsid w:val="000D2C94"/>
    <w:rsid w:val="000D36C9"/>
    <w:rsid w:val="000D3ED9"/>
    <w:rsid w:val="000D5503"/>
    <w:rsid w:val="000D5E2E"/>
    <w:rsid w:val="000D656C"/>
    <w:rsid w:val="000D6EB3"/>
    <w:rsid w:val="000D7132"/>
    <w:rsid w:val="000D7DDA"/>
    <w:rsid w:val="000E0D50"/>
    <w:rsid w:val="000E0F2A"/>
    <w:rsid w:val="000E20FC"/>
    <w:rsid w:val="000E2545"/>
    <w:rsid w:val="000E3730"/>
    <w:rsid w:val="000E631F"/>
    <w:rsid w:val="000E7210"/>
    <w:rsid w:val="000E79DA"/>
    <w:rsid w:val="000F2643"/>
    <w:rsid w:val="000F49A6"/>
    <w:rsid w:val="000F78EB"/>
    <w:rsid w:val="000F7D4B"/>
    <w:rsid w:val="00103543"/>
    <w:rsid w:val="001049C7"/>
    <w:rsid w:val="00106A51"/>
    <w:rsid w:val="0011094E"/>
    <w:rsid w:val="001127B8"/>
    <w:rsid w:val="00112D74"/>
    <w:rsid w:val="00112EEE"/>
    <w:rsid w:val="00117DB6"/>
    <w:rsid w:val="00121F3D"/>
    <w:rsid w:val="0012272B"/>
    <w:rsid w:val="001232CF"/>
    <w:rsid w:val="00123BD4"/>
    <w:rsid w:val="001257AD"/>
    <w:rsid w:val="001265DB"/>
    <w:rsid w:val="00127155"/>
    <w:rsid w:val="00131EE2"/>
    <w:rsid w:val="00132048"/>
    <w:rsid w:val="0013480F"/>
    <w:rsid w:val="00135440"/>
    <w:rsid w:val="0013564C"/>
    <w:rsid w:val="001362AB"/>
    <w:rsid w:val="00137C9E"/>
    <w:rsid w:val="00143AB1"/>
    <w:rsid w:val="00143DF9"/>
    <w:rsid w:val="0014419E"/>
    <w:rsid w:val="00146A36"/>
    <w:rsid w:val="00146FD3"/>
    <w:rsid w:val="00150BD4"/>
    <w:rsid w:val="00150ED5"/>
    <w:rsid w:val="001512F0"/>
    <w:rsid w:val="00151FF8"/>
    <w:rsid w:val="00152FCE"/>
    <w:rsid w:val="00153F33"/>
    <w:rsid w:val="00154162"/>
    <w:rsid w:val="00156D57"/>
    <w:rsid w:val="00157FF1"/>
    <w:rsid w:val="001600F9"/>
    <w:rsid w:val="00160CD3"/>
    <w:rsid w:val="00160DAB"/>
    <w:rsid w:val="00162D4D"/>
    <w:rsid w:val="00164F9A"/>
    <w:rsid w:val="00166093"/>
    <w:rsid w:val="00167AEF"/>
    <w:rsid w:val="00174ED3"/>
    <w:rsid w:val="00174EF0"/>
    <w:rsid w:val="001762BC"/>
    <w:rsid w:val="00176ECE"/>
    <w:rsid w:val="00180363"/>
    <w:rsid w:val="001807BD"/>
    <w:rsid w:val="00180FB1"/>
    <w:rsid w:val="00181891"/>
    <w:rsid w:val="00181C08"/>
    <w:rsid w:val="00184E5A"/>
    <w:rsid w:val="00187354"/>
    <w:rsid w:val="00190F59"/>
    <w:rsid w:val="001914E6"/>
    <w:rsid w:val="00195844"/>
    <w:rsid w:val="00196272"/>
    <w:rsid w:val="001966DF"/>
    <w:rsid w:val="001A4BCE"/>
    <w:rsid w:val="001A5601"/>
    <w:rsid w:val="001A5C0C"/>
    <w:rsid w:val="001B0827"/>
    <w:rsid w:val="001B3202"/>
    <w:rsid w:val="001B35BB"/>
    <w:rsid w:val="001B3B53"/>
    <w:rsid w:val="001B7D48"/>
    <w:rsid w:val="001C0329"/>
    <w:rsid w:val="001C1A8F"/>
    <w:rsid w:val="001C1DE1"/>
    <w:rsid w:val="001C418F"/>
    <w:rsid w:val="001C41C1"/>
    <w:rsid w:val="001C4E34"/>
    <w:rsid w:val="001C503C"/>
    <w:rsid w:val="001C51F0"/>
    <w:rsid w:val="001C5343"/>
    <w:rsid w:val="001C54B7"/>
    <w:rsid w:val="001C5F56"/>
    <w:rsid w:val="001C6726"/>
    <w:rsid w:val="001D117E"/>
    <w:rsid w:val="001D3424"/>
    <w:rsid w:val="001D4411"/>
    <w:rsid w:val="001D4D47"/>
    <w:rsid w:val="001D783C"/>
    <w:rsid w:val="001D7B08"/>
    <w:rsid w:val="001E1628"/>
    <w:rsid w:val="001E3EDC"/>
    <w:rsid w:val="001E4435"/>
    <w:rsid w:val="001E5813"/>
    <w:rsid w:val="001E6E33"/>
    <w:rsid w:val="001E6FA6"/>
    <w:rsid w:val="001F03AC"/>
    <w:rsid w:val="001F31EF"/>
    <w:rsid w:val="001F376F"/>
    <w:rsid w:val="001F5195"/>
    <w:rsid w:val="001F5805"/>
    <w:rsid w:val="001F64E1"/>
    <w:rsid w:val="00200ACD"/>
    <w:rsid w:val="002037D3"/>
    <w:rsid w:val="00205347"/>
    <w:rsid w:val="0020609A"/>
    <w:rsid w:val="00206255"/>
    <w:rsid w:val="00211CF4"/>
    <w:rsid w:val="00211FEE"/>
    <w:rsid w:val="002130B6"/>
    <w:rsid w:val="00216187"/>
    <w:rsid w:val="00217466"/>
    <w:rsid w:val="00217BEB"/>
    <w:rsid w:val="002207D7"/>
    <w:rsid w:val="00222046"/>
    <w:rsid w:val="00222097"/>
    <w:rsid w:val="0022327C"/>
    <w:rsid w:val="00224FBD"/>
    <w:rsid w:val="0022687D"/>
    <w:rsid w:val="00226A84"/>
    <w:rsid w:val="00227EBE"/>
    <w:rsid w:val="00233DCC"/>
    <w:rsid w:val="002340B4"/>
    <w:rsid w:val="00235A7D"/>
    <w:rsid w:val="00235F68"/>
    <w:rsid w:val="002369A5"/>
    <w:rsid w:val="002416E1"/>
    <w:rsid w:val="00241B2F"/>
    <w:rsid w:val="002425AE"/>
    <w:rsid w:val="00242D44"/>
    <w:rsid w:val="0024688D"/>
    <w:rsid w:val="00247174"/>
    <w:rsid w:val="00247CD9"/>
    <w:rsid w:val="00247F45"/>
    <w:rsid w:val="00250A38"/>
    <w:rsid w:val="00252420"/>
    <w:rsid w:val="002529D6"/>
    <w:rsid w:val="00252D59"/>
    <w:rsid w:val="002577FB"/>
    <w:rsid w:val="0025793B"/>
    <w:rsid w:val="00257E97"/>
    <w:rsid w:val="00260BCA"/>
    <w:rsid w:val="00264512"/>
    <w:rsid w:val="002656F1"/>
    <w:rsid w:val="002658C4"/>
    <w:rsid w:val="002678DF"/>
    <w:rsid w:val="00267C63"/>
    <w:rsid w:val="0027027C"/>
    <w:rsid w:val="002705BC"/>
    <w:rsid w:val="00273D0B"/>
    <w:rsid w:val="00276A79"/>
    <w:rsid w:val="002777B7"/>
    <w:rsid w:val="00280ADD"/>
    <w:rsid w:val="00284E15"/>
    <w:rsid w:val="002863C6"/>
    <w:rsid w:val="0028705B"/>
    <w:rsid w:val="00291E36"/>
    <w:rsid w:val="0029313D"/>
    <w:rsid w:val="00294570"/>
    <w:rsid w:val="00295061"/>
    <w:rsid w:val="002A0C6D"/>
    <w:rsid w:val="002A1992"/>
    <w:rsid w:val="002A28C2"/>
    <w:rsid w:val="002A29BA"/>
    <w:rsid w:val="002A3F86"/>
    <w:rsid w:val="002A5DC6"/>
    <w:rsid w:val="002A61A8"/>
    <w:rsid w:val="002A7BF8"/>
    <w:rsid w:val="002B0591"/>
    <w:rsid w:val="002B0A23"/>
    <w:rsid w:val="002B0D49"/>
    <w:rsid w:val="002B2F7F"/>
    <w:rsid w:val="002B332B"/>
    <w:rsid w:val="002B3741"/>
    <w:rsid w:val="002B5431"/>
    <w:rsid w:val="002B5AE1"/>
    <w:rsid w:val="002B5F26"/>
    <w:rsid w:val="002B717F"/>
    <w:rsid w:val="002B7463"/>
    <w:rsid w:val="002C0BE7"/>
    <w:rsid w:val="002C1AA6"/>
    <w:rsid w:val="002C3F24"/>
    <w:rsid w:val="002C403B"/>
    <w:rsid w:val="002C7DA4"/>
    <w:rsid w:val="002D4BA8"/>
    <w:rsid w:val="002D66F5"/>
    <w:rsid w:val="002D6E6D"/>
    <w:rsid w:val="002E29C4"/>
    <w:rsid w:val="002E75CE"/>
    <w:rsid w:val="002F34C0"/>
    <w:rsid w:val="002F3642"/>
    <w:rsid w:val="002F40AC"/>
    <w:rsid w:val="002F5EC9"/>
    <w:rsid w:val="00300F85"/>
    <w:rsid w:val="00301B44"/>
    <w:rsid w:val="003038CC"/>
    <w:rsid w:val="00304AC7"/>
    <w:rsid w:val="00304B8B"/>
    <w:rsid w:val="00306B38"/>
    <w:rsid w:val="003106C7"/>
    <w:rsid w:val="00310711"/>
    <w:rsid w:val="00310DE3"/>
    <w:rsid w:val="0031344E"/>
    <w:rsid w:val="00313486"/>
    <w:rsid w:val="0031475E"/>
    <w:rsid w:val="00317580"/>
    <w:rsid w:val="00317C82"/>
    <w:rsid w:val="00320DBE"/>
    <w:rsid w:val="003211F2"/>
    <w:rsid w:val="003235F2"/>
    <w:rsid w:val="003245DC"/>
    <w:rsid w:val="00325CBB"/>
    <w:rsid w:val="00326AF6"/>
    <w:rsid w:val="00327762"/>
    <w:rsid w:val="0032790E"/>
    <w:rsid w:val="00330EAA"/>
    <w:rsid w:val="00331D68"/>
    <w:rsid w:val="003329DD"/>
    <w:rsid w:val="00333BF3"/>
    <w:rsid w:val="003374E9"/>
    <w:rsid w:val="00341218"/>
    <w:rsid w:val="00342158"/>
    <w:rsid w:val="00345402"/>
    <w:rsid w:val="00352628"/>
    <w:rsid w:val="0035451E"/>
    <w:rsid w:val="003548CC"/>
    <w:rsid w:val="00360849"/>
    <w:rsid w:val="00360F37"/>
    <w:rsid w:val="00364B52"/>
    <w:rsid w:val="00367B19"/>
    <w:rsid w:val="00371F73"/>
    <w:rsid w:val="00373D72"/>
    <w:rsid w:val="00374BEF"/>
    <w:rsid w:val="003750D9"/>
    <w:rsid w:val="00376B55"/>
    <w:rsid w:val="0038021D"/>
    <w:rsid w:val="00381EF1"/>
    <w:rsid w:val="003827BB"/>
    <w:rsid w:val="00384FC4"/>
    <w:rsid w:val="00390B9E"/>
    <w:rsid w:val="00390C1D"/>
    <w:rsid w:val="00391FF5"/>
    <w:rsid w:val="00393639"/>
    <w:rsid w:val="0039570A"/>
    <w:rsid w:val="00397F97"/>
    <w:rsid w:val="003A2BC0"/>
    <w:rsid w:val="003A592E"/>
    <w:rsid w:val="003B1005"/>
    <w:rsid w:val="003B263F"/>
    <w:rsid w:val="003B3404"/>
    <w:rsid w:val="003B465C"/>
    <w:rsid w:val="003B6421"/>
    <w:rsid w:val="003B7874"/>
    <w:rsid w:val="003B789D"/>
    <w:rsid w:val="003C2360"/>
    <w:rsid w:val="003C5A2C"/>
    <w:rsid w:val="003D26EB"/>
    <w:rsid w:val="003D318F"/>
    <w:rsid w:val="003E0BB3"/>
    <w:rsid w:val="003E1140"/>
    <w:rsid w:val="003E135C"/>
    <w:rsid w:val="003E1A77"/>
    <w:rsid w:val="003E297A"/>
    <w:rsid w:val="003E4001"/>
    <w:rsid w:val="003E4BA8"/>
    <w:rsid w:val="003E5FC4"/>
    <w:rsid w:val="003E6102"/>
    <w:rsid w:val="003E76FC"/>
    <w:rsid w:val="003F1522"/>
    <w:rsid w:val="003F2BA8"/>
    <w:rsid w:val="003F30FE"/>
    <w:rsid w:val="003F6094"/>
    <w:rsid w:val="00404818"/>
    <w:rsid w:val="00405EAB"/>
    <w:rsid w:val="004069AD"/>
    <w:rsid w:val="00406BE1"/>
    <w:rsid w:val="00407DB3"/>
    <w:rsid w:val="00411F8C"/>
    <w:rsid w:val="004129A1"/>
    <w:rsid w:val="004133F6"/>
    <w:rsid w:val="0041359A"/>
    <w:rsid w:val="004166AE"/>
    <w:rsid w:val="004172D1"/>
    <w:rsid w:val="00424BA5"/>
    <w:rsid w:val="00424DEA"/>
    <w:rsid w:val="00426571"/>
    <w:rsid w:val="00427A6C"/>
    <w:rsid w:val="004307BB"/>
    <w:rsid w:val="0043319E"/>
    <w:rsid w:val="0043416E"/>
    <w:rsid w:val="004357A9"/>
    <w:rsid w:val="00435B6C"/>
    <w:rsid w:val="00443058"/>
    <w:rsid w:val="00443210"/>
    <w:rsid w:val="00443BAF"/>
    <w:rsid w:val="00445F49"/>
    <w:rsid w:val="00447AB1"/>
    <w:rsid w:val="00447FF0"/>
    <w:rsid w:val="00450073"/>
    <w:rsid w:val="00451F0D"/>
    <w:rsid w:val="00452FF6"/>
    <w:rsid w:val="00453CFB"/>
    <w:rsid w:val="00457091"/>
    <w:rsid w:val="00457AFE"/>
    <w:rsid w:val="00457E07"/>
    <w:rsid w:val="00457E84"/>
    <w:rsid w:val="00460BBA"/>
    <w:rsid w:val="0046172F"/>
    <w:rsid w:val="00463A89"/>
    <w:rsid w:val="00463B83"/>
    <w:rsid w:val="00463CD7"/>
    <w:rsid w:val="004650C8"/>
    <w:rsid w:val="004650FC"/>
    <w:rsid w:val="00465F60"/>
    <w:rsid w:val="004665BC"/>
    <w:rsid w:val="00466D4B"/>
    <w:rsid w:val="004702A1"/>
    <w:rsid w:val="00471283"/>
    <w:rsid w:val="004717C8"/>
    <w:rsid w:val="004719DD"/>
    <w:rsid w:val="00472627"/>
    <w:rsid w:val="004727EE"/>
    <w:rsid w:val="00472AE0"/>
    <w:rsid w:val="00474789"/>
    <w:rsid w:val="00475969"/>
    <w:rsid w:val="00477645"/>
    <w:rsid w:val="00483D06"/>
    <w:rsid w:val="00487B76"/>
    <w:rsid w:val="00492861"/>
    <w:rsid w:val="004941C8"/>
    <w:rsid w:val="00495554"/>
    <w:rsid w:val="004960D8"/>
    <w:rsid w:val="004A24CD"/>
    <w:rsid w:val="004A7E56"/>
    <w:rsid w:val="004B1BA2"/>
    <w:rsid w:val="004B3B03"/>
    <w:rsid w:val="004B7271"/>
    <w:rsid w:val="004C1FD2"/>
    <w:rsid w:val="004C3AF4"/>
    <w:rsid w:val="004C3B64"/>
    <w:rsid w:val="004C3B74"/>
    <w:rsid w:val="004C5253"/>
    <w:rsid w:val="004D1CA0"/>
    <w:rsid w:val="004D3EC8"/>
    <w:rsid w:val="004D41AC"/>
    <w:rsid w:val="004D5295"/>
    <w:rsid w:val="004D57A9"/>
    <w:rsid w:val="004E0251"/>
    <w:rsid w:val="004E039F"/>
    <w:rsid w:val="004E0445"/>
    <w:rsid w:val="004E279F"/>
    <w:rsid w:val="004E365A"/>
    <w:rsid w:val="004E5041"/>
    <w:rsid w:val="004E5BF9"/>
    <w:rsid w:val="004F252E"/>
    <w:rsid w:val="004F2875"/>
    <w:rsid w:val="004F4C0E"/>
    <w:rsid w:val="004F51B2"/>
    <w:rsid w:val="004F6662"/>
    <w:rsid w:val="00502871"/>
    <w:rsid w:val="0050319D"/>
    <w:rsid w:val="00503390"/>
    <w:rsid w:val="005036D7"/>
    <w:rsid w:val="00503861"/>
    <w:rsid w:val="005107DC"/>
    <w:rsid w:val="005111F0"/>
    <w:rsid w:val="00512E4E"/>
    <w:rsid w:val="00515D13"/>
    <w:rsid w:val="005162F5"/>
    <w:rsid w:val="00517D67"/>
    <w:rsid w:val="005220A7"/>
    <w:rsid w:val="00523A37"/>
    <w:rsid w:val="00524A7C"/>
    <w:rsid w:val="00524AFC"/>
    <w:rsid w:val="005270E1"/>
    <w:rsid w:val="0052781A"/>
    <w:rsid w:val="00530787"/>
    <w:rsid w:val="00530F6C"/>
    <w:rsid w:val="005322FF"/>
    <w:rsid w:val="00533EF9"/>
    <w:rsid w:val="00534B81"/>
    <w:rsid w:val="00534C6C"/>
    <w:rsid w:val="00534E73"/>
    <w:rsid w:val="00540E27"/>
    <w:rsid w:val="00540EC6"/>
    <w:rsid w:val="00544E30"/>
    <w:rsid w:val="005454B6"/>
    <w:rsid w:val="005464FF"/>
    <w:rsid w:val="00551625"/>
    <w:rsid w:val="005521C3"/>
    <w:rsid w:val="005528D4"/>
    <w:rsid w:val="005540B8"/>
    <w:rsid w:val="0055515B"/>
    <w:rsid w:val="00561875"/>
    <w:rsid w:val="00561EF3"/>
    <w:rsid w:val="0056421D"/>
    <w:rsid w:val="00566631"/>
    <w:rsid w:val="0056670E"/>
    <w:rsid w:val="0057021B"/>
    <w:rsid w:val="0057097C"/>
    <w:rsid w:val="0057157D"/>
    <w:rsid w:val="0057251D"/>
    <w:rsid w:val="00572B8C"/>
    <w:rsid w:val="00573F71"/>
    <w:rsid w:val="005748F8"/>
    <w:rsid w:val="005759DF"/>
    <w:rsid w:val="00576D25"/>
    <w:rsid w:val="0058068F"/>
    <w:rsid w:val="0058279E"/>
    <w:rsid w:val="00583CB9"/>
    <w:rsid w:val="00584D5C"/>
    <w:rsid w:val="00584DD7"/>
    <w:rsid w:val="005850B4"/>
    <w:rsid w:val="005851F6"/>
    <w:rsid w:val="00590475"/>
    <w:rsid w:val="00591E15"/>
    <w:rsid w:val="005937AE"/>
    <w:rsid w:val="00593A11"/>
    <w:rsid w:val="00594B59"/>
    <w:rsid w:val="0059567E"/>
    <w:rsid w:val="00596D0A"/>
    <w:rsid w:val="005A1AD0"/>
    <w:rsid w:val="005A21E0"/>
    <w:rsid w:val="005B454C"/>
    <w:rsid w:val="005B707B"/>
    <w:rsid w:val="005B7B4B"/>
    <w:rsid w:val="005C11B8"/>
    <w:rsid w:val="005C287C"/>
    <w:rsid w:val="005C64DD"/>
    <w:rsid w:val="005D04A7"/>
    <w:rsid w:val="005D0A88"/>
    <w:rsid w:val="005D28BC"/>
    <w:rsid w:val="005D2EC7"/>
    <w:rsid w:val="005D4180"/>
    <w:rsid w:val="005D77C3"/>
    <w:rsid w:val="005E0A91"/>
    <w:rsid w:val="005E1537"/>
    <w:rsid w:val="005E1882"/>
    <w:rsid w:val="005E26C5"/>
    <w:rsid w:val="005E2A4F"/>
    <w:rsid w:val="005E51E5"/>
    <w:rsid w:val="005E6CE6"/>
    <w:rsid w:val="005F0587"/>
    <w:rsid w:val="005F0CD0"/>
    <w:rsid w:val="005F4042"/>
    <w:rsid w:val="005F5444"/>
    <w:rsid w:val="005F65A6"/>
    <w:rsid w:val="005F7114"/>
    <w:rsid w:val="005F759B"/>
    <w:rsid w:val="005F7DEC"/>
    <w:rsid w:val="00600437"/>
    <w:rsid w:val="0060147D"/>
    <w:rsid w:val="00601A1D"/>
    <w:rsid w:val="0060281A"/>
    <w:rsid w:val="006028C5"/>
    <w:rsid w:val="00602AF3"/>
    <w:rsid w:val="00604B55"/>
    <w:rsid w:val="00604CA8"/>
    <w:rsid w:val="00606006"/>
    <w:rsid w:val="00606C64"/>
    <w:rsid w:val="00607932"/>
    <w:rsid w:val="00607F78"/>
    <w:rsid w:val="006111EF"/>
    <w:rsid w:val="0061221A"/>
    <w:rsid w:val="006122C3"/>
    <w:rsid w:val="006128C2"/>
    <w:rsid w:val="00613156"/>
    <w:rsid w:val="006132E2"/>
    <w:rsid w:val="00613CC6"/>
    <w:rsid w:val="006143C6"/>
    <w:rsid w:val="006153CB"/>
    <w:rsid w:val="0061648C"/>
    <w:rsid w:val="00621DDE"/>
    <w:rsid w:val="00622932"/>
    <w:rsid w:val="0062430F"/>
    <w:rsid w:val="00624470"/>
    <w:rsid w:val="00626946"/>
    <w:rsid w:val="0063007C"/>
    <w:rsid w:val="00630287"/>
    <w:rsid w:val="00630AE5"/>
    <w:rsid w:val="006347F5"/>
    <w:rsid w:val="006411A0"/>
    <w:rsid w:val="0064285E"/>
    <w:rsid w:val="0064316F"/>
    <w:rsid w:val="00643BBE"/>
    <w:rsid w:val="00643C9D"/>
    <w:rsid w:val="00644510"/>
    <w:rsid w:val="006456B5"/>
    <w:rsid w:val="00646586"/>
    <w:rsid w:val="006520B6"/>
    <w:rsid w:val="0065657D"/>
    <w:rsid w:val="00656625"/>
    <w:rsid w:val="0066305A"/>
    <w:rsid w:val="0066371D"/>
    <w:rsid w:val="00664C31"/>
    <w:rsid w:val="0066628A"/>
    <w:rsid w:val="006702E6"/>
    <w:rsid w:val="00670B99"/>
    <w:rsid w:val="006718ED"/>
    <w:rsid w:val="00671C0B"/>
    <w:rsid w:val="00671C24"/>
    <w:rsid w:val="00672CAC"/>
    <w:rsid w:val="00673D0A"/>
    <w:rsid w:val="006743B1"/>
    <w:rsid w:val="0067555F"/>
    <w:rsid w:val="006773EA"/>
    <w:rsid w:val="006774BE"/>
    <w:rsid w:val="00677FD6"/>
    <w:rsid w:val="0068035C"/>
    <w:rsid w:val="00680C53"/>
    <w:rsid w:val="00684595"/>
    <w:rsid w:val="00686474"/>
    <w:rsid w:val="0069019C"/>
    <w:rsid w:val="00691DB9"/>
    <w:rsid w:val="00696204"/>
    <w:rsid w:val="00697A3D"/>
    <w:rsid w:val="00697F59"/>
    <w:rsid w:val="006A1428"/>
    <w:rsid w:val="006A1820"/>
    <w:rsid w:val="006A2D26"/>
    <w:rsid w:val="006A3458"/>
    <w:rsid w:val="006A5660"/>
    <w:rsid w:val="006A5D55"/>
    <w:rsid w:val="006A7411"/>
    <w:rsid w:val="006B0942"/>
    <w:rsid w:val="006B1DE9"/>
    <w:rsid w:val="006B2C7E"/>
    <w:rsid w:val="006B36A8"/>
    <w:rsid w:val="006B5F63"/>
    <w:rsid w:val="006B6571"/>
    <w:rsid w:val="006C2EE3"/>
    <w:rsid w:val="006C42DF"/>
    <w:rsid w:val="006C7B83"/>
    <w:rsid w:val="006D0FF7"/>
    <w:rsid w:val="006D14C4"/>
    <w:rsid w:val="006D2480"/>
    <w:rsid w:val="006D2E62"/>
    <w:rsid w:val="006D47F1"/>
    <w:rsid w:val="006D52BB"/>
    <w:rsid w:val="006D69BB"/>
    <w:rsid w:val="006E04EC"/>
    <w:rsid w:val="006E0576"/>
    <w:rsid w:val="006E0E5E"/>
    <w:rsid w:val="006E0E92"/>
    <w:rsid w:val="006E286F"/>
    <w:rsid w:val="006E4122"/>
    <w:rsid w:val="006E472C"/>
    <w:rsid w:val="006E47DA"/>
    <w:rsid w:val="006E50E6"/>
    <w:rsid w:val="006F3A6D"/>
    <w:rsid w:val="006F3DAA"/>
    <w:rsid w:val="006F593B"/>
    <w:rsid w:val="006F64EB"/>
    <w:rsid w:val="006F6D90"/>
    <w:rsid w:val="006F6D97"/>
    <w:rsid w:val="00702D13"/>
    <w:rsid w:val="007053F3"/>
    <w:rsid w:val="007134B2"/>
    <w:rsid w:val="00723617"/>
    <w:rsid w:val="0072363B"/>
    <w:rsid w:val="00724F9C"/>
    <w:rsid w:val="007257DD"/>
    <w:rsid w:val="00726DC1"/>
    <w:rsid w:val="007302C0"/>
    <w:rsid w:val="00730926"/>
    <w:rsid w:val="00733FB7"/>
    <w:rsid w:val="007340B3"/>
    <w:rsid w:val="00734B88"/>
    <w:rsid w:val="00735692"/>
    <w:rsid w:val="00736DD1"/>
    <w:rsid w:val="00741BA9"/>
    <w:rsid w:val="00743E16"/>
    <w:rsid w:val="00744C6D"/>
    <w:rsid w:val="0074559F"/>
    <w:rsid w:val="0075048D"/>
    <w:rsid w:val="00750E2C"/>
    <w:rsid w:val="00751B7F"/>
    <w:rsid w:val="00752A28"/>
    <w:rsid w:val="00755AF7"/>
    <w:rsid w:val="007566BC"/>
    <w:rsid w:val="00756A2D"/>
    <w:rsid w:val="007640EF"/>
    <w:rsid w:val="007645A3"/>
    <w:rsid w:val="00764A4C"/>
    <w:rsid w:val="00764B20"/>
    <w:rsid w:val="00770F20"/>
    <w:rsid w:val="007724FE"/>
    <w:rsid w:val="00774BDE"/>
    <w:rsid w:val="007767C7"/>
    <w:rsid w:val="007812EE"/>
    <w:rsid w:val="00783C28"/>
    <w:rsid w:val="00783D1F"/>
    <w:rsid w:val="00784295"/>
    <w:rsid w:val="00792FC3"/>
    <w:rsid w:val="00794B8F"/>
    <w:rsid w:val="0079667D"/>
    <w:rsid w:val="00796DE4"/>
    <w:rsid w:val="007A168D"/>
    <w:rsid w:val="007A4D07"/>
    <w:rsid w:val="007A5B0C"/>
    <w:rsid w:val="007A72E7"/>
    <w:rsid w:val="007A78F9"/>
    <w:rsid w:val="007A7C25"/>
    <w:rsid w:val="007B05E4"/>
    <w:rsid w:val="007B1D87"/>
    <w:rsid w:val="007B24B3"/>
    <w:rsid w:val="007B24EE"/>
    <w:rsid w:val="007B6626"/>
    <w:rsid w:val="007B7C01"/>
    <w:rsid w:val="007B7C08"/>
    <w:rsid w:val="007C0AFC"/>
    <w:rsid w:val="007C150E"/>
    <w:rsid w:val="007C18C7"/>
    <w:rsid w:val="007C2251"/>
    <w:rsid w:val="007C31AD"/>
    <w:rsid w:val="007C3F0B"/>
    <w:rsid w:val="007C4C45"/>
    <w:rsid w:val="007C5EBE"/>
    <w:rsid w:val="007C6869"/>
    <w:rsid w:val="007D0CC3"/>
    <w:rsid w:val="007D0D74"/>
    <w:rsid w:val="007D1984"/>
    <w:rsid w:val="007D7E1A"/>
    <w:rsid w:val="007E0911"/>
    <w:rsid w:val="007E136F"/>
    <w:rsid w:val="007E191F"/>
    <w:rsid w:val="007E1EF4"/>
    <w:rsid w:val="007E2782"/>
    <w:rsid w:val="007E4006"/>
    <w:rsid w:val="007E7906"/>
    <w:rsid w:val="007F14E0"/>
    <w:rsid w:val="007F31D0"/>
    <w:rsid w:val="007F3B16"/>
    <w:rsid w:val="007F3E48"/>
    <w:rsid w:val="007F3FF7"/>
    <w:rsid w:val="007F4C9D"/>
    <w:rsid w:val="007F51CC"/>
    <w:rsid w:val="007F7AC1"/>
    <w:rsid w:val="008036CD"/>
    <w:rsid w:val="0080487B"/>
    <w:rsid w:val="00806AE2"/>
    <w:rsid w:val="00807F84"/>
    <w:rsid w:val="0081008E"/>
    <w:rsid w:val="00810D32"/>
    <w:rsid w:val="00810FA9"/>
    <w:rsid w:val="00813D11"/>
    <w:rsid w:val="00815020"/>
    <w:rsid w:val="00815163"/>
    <w:rsid w:val="0081773E"/>
    <w:rsid w:val="008202EB"/>
    <w:rsid w:val="00821DDC"/>
    <w:rsid w:val="00822799"/>
    <w:rsid w:val="00824283"/>
    <w:rsid w:val="00826ED0"/>
    <w:rsid w:val="0082771C"/>
    <w:rsid w:val="0083030B"/>
    <w:rsid w:val="00830329"/>
    <w:rsid w:val="00832E89"/>
    <w:rsid w:val="00835BD3"/>
    <w:rsid w:val="00836A1A"/>
    <w:rsid w:val="00840178"/>
    <w:rsid w:val="008417A3"/>
    <w:rsid w:val="00841C3E"/>
    <w:rsid w:val="008422C2"/>
    <w:rsid w:val="00844F9E"/>
    <w:rsid w:val="00850339"/>
    <w:rsid w:val="008510FA"/>
    <w:rsid w:val="00852247"/>
    <w:rsid w:val="00852683"/>
    <w:rsid w:val="00854825"/>
    <w:rsid w:val="008554A6"/>
    <w:rsid w:val="0085629C"/>
    <w:rsid w:val="00856B48"/>
    <w:rsid w:val="00857D44"/>
    <w:rsid w:val="00857DAB"/>
    <w:rsid w:val="00862076"/>
    <w:rsid w:val="00862913"/>
    <w:rsid w:val="008638CB"/>
    <w:rsid w:val="00864C35"/>
    <w:rsid w:val="00867744"/>
    <w:rsid w:val="0087021D"/>
    <w:rsid w:val="0087063A"/>
    <w:rsid w:val="008711E6"/>
    <w:rsid w:val="00871FE4"/>
    <w:rsid w:val="00872C89"/>
    <w:rsid w:val="00874165"/>
    <w:rsid w:val="00874A95"/>
    <w:rsid w:val="00876222"/>
    <w:rsid w:val="0088034C"/>
    <w:rsid w:val="0088096D"/>
    <w:rsid w:val="00882096"/>
    <w:rsid w:val="00883B11"/>
    <w:rsid w:val="00885B4E"/>
    <w:rsid w:val="008942C5"/>
    <w:rsid w:val="008A05D7"/>
    <w:rsid w:val="008A0F02"/>
    <w:rsid w:val="008A1FFD"/>
    <w:rsid w:val="008A4FFC"/>
    <w:rsid w:val="008A6DE1"/>
    <w:rsid w:val="008A75EC"/>
    <w:rsid w:val="008A7AAD"/>
    <w:rsid w:val="008B242B"/>
    <w:rsid w:val="008B31AE"/>
    <w:rsid w:val="008B52E7"/>
    <w:rsid w:val="008B7883"/>
    <w:rsid w:val="008C2090"/>
    <w:rsid w:val="008C2B05"/>
    <w:rsid w:val="008C3160"/>
    <w:rsid w:val="008D0E2D"/>
    <w:rsid w:val="008D1D3E"/>
    <w:rsid w:val="008D1D87"/>
    <w:rsid w:val="008D2D83"/>
    <w:rsid w:val="008D4607"/>
    <w:rsid w:val="008E0830"/>
    <w:rsid w:val="008E12A4"/>
    <w:rsid w:val="008E1F1B"/>
    <w:rsid w:val="008E590E"/>
    <w:rsid w:val="008E6110"/>
    <w:rsid w:val="008E7775"/>
    <w:rsid w:val="008F15CE"/>
    <w:rsid w:val="008F26D2"/>
    <w:rsid w:val="008F2927"/>
    <w:rsid w:val="008F37E4"/>
    <w:rsid w:val="008F528F"/>
    <w:rsid w:val="008F5503"/>
    <w:rsid w:val="008F6C3B"/>
    <w:rsid w:val="009008E0"/>
    <w:rsid w:val="009016A8"/>
    <w:rsid w:val="0090463E"/>
    <w:rsid w:val="00905B92"/>
    <w:rsid w:val="0090674E"/>
    <w:rsid w:val="00912455"/>
    <w:rsid w:val="009133D2"/>
    <w:rsid w:val="00914660"/>
    <w:rsid w:val="009158F6"/>
    <w:rsid w:val="009172EF"/>
    <w:rsid w:val="00921CDE"/>
    <w:rsid w:val="00921E7B"/>
    <w:rsid w:val="009221E2"/>
    <w:rsid w:val="00924BDC"/>
    <w:rsid w:val="0093102F"/>
    <w:rsid w:val="00931A70"/>
    <w:rsid w:val="009325A6"/>
    <w:rsid w:val="00933EFC"/>
    <w:rsid w:val="00935DD0"/>
    <w:rsid w:val="009379A5"/>
    <w:rsid w:val="00940EE4"/>
    <w:rsid w:val="00941D09"/>
    <w:rsid w:val="00942478"/>
    <w:rsid w:val="00942B4D"/>
    <w:rsid w:val="009431E8"/>
    <w:rsid w:val="0094377A"/>
    <w:rsid w:val="00945D14"/>
    <w:rsid w:val="0095091C"/>
    <w:rsid w:val="00950F27"/>
    <w:rsid w:val="00951BF4"/>
    <w:rsid w:val="00952A22"/>
    <w:rsid w:val="00952FEF"/>
    <w:rsid w:val="009538F7"/>
    <w:rsid w:val="00953A9B"/>
    <w:rsid w:val="00953EA3"/>
    <w:rsid w:val="009550D8"/>
    <w:rsid w:val="00957A49"/>
    <w:rsid w:val="00961776"/>
    <w:rsid w:val="009618A4"/>
    <w:rsid w:val="009625E7"/>
    <w:rsid w:val="0096590A"/>
    <w:rsid w:val="00966DDF"/>
    <w:rsid w:val="00967D13"/>
    <w:rsid w:val="0097151A"/>
    <w:rsid w:val="009729BC"/>
    <w:rsid w:val="00972C9E"/>
    <w:rsid w:val="00972ED5"/>
    <w:rsid w:val="00972FC5"/>
    <w:rsid w:val="00974932"/>
    <w:rsid w:val="00974D00"/>
    <w:rsid w:val="009776CB"/>
    <w:rsid w:val="00977EB2"/>
    <w:rsid w:val="009807DD"/>
    <w:rsid w:val="00981FCF"/>
    <w:rsid w:val="0098217C"/>
    <w:rsid w:val="009821BF"/>
    <w:rsid w:val="009835D4"/>
    <w:rsid w:val="00983A52"/>
    <w:rsid w:val="009848BB"/>
    <w:rsid w:val="009872FE"/>
    <w:rsid w:val="009915BB"/>
    <w:rsid w:val="00992BA2"/>
    <w:rsid w:val="009934B7"/>
    <w:rsid w:val="009935A9"/>
    <w:rsid w:val="00993DF0"/>
    <w:rsid w:val="00996118"/>
    <w:rsid w:val="00996CA8"/>
    <w:rsid w:val="00996D8A"/>
    <w:rsid w:val="0099746F"/>
    <w:rsid w:val="00997EDC"/>
    <w:rsid w:val="009A0A1B"/>
    <w:rsid w:val="009A2136"/>
    <w:rsid w:val="009A30EE"/>
    <w:rsid w:val="009A451C"/>
    <w:rsid w:val="009A4705"/>
    <w:rsid w:val="009A535C"/>
    <w:rsid w:val="009A5A9D"/>
    <w:rsid w:val="009A5BC9"/>
    <w:rsid w:val="009B0957"/>
    <w:rsid w:val="009B11B6"/>
    <w:rsid w:val="009B26C4"/>
    <w:rsid w:val="009B3E82"/>
    <w:rsid w:val="009B44A8"/>
    <w:rsid w:val="009B5783"/>
    <w:rsid w:val="009B76AB"/>
    <w:rsid w:val="009C2724"/>
    <w:rsid w:val="009C2C62"/>
    <w:rsid w:val="009C3ABD"/>
    <w:rsid w:val="009C4D63"/>
    <w:rsid w:val="009D120B"/>
    <w:rsid w:val="009D307E"/>
    <w:rsid w:val="009D389B"/>
    <w:rsid w:val="009D3ADA"/>
    <w:rsid w:val="009D4380"/>
    <w:rsid w:val="009D45C8"/>
    <w:rsid w:val="009E0607"/>
    <w:rsid w:val="009E2E07"/>
    <w:rsid w:val="009E4AB1"/>
    <w:rsid w:val="009E66AB"/>
    <w:rsid w:val="009E79B8"/>
    <w:rsid w:val="009F0994"/>
    <w:rsid w:val="009F14DD"/>
    <w:rsid w:val="009F2A4E"/>
    <w:rsid w:val="009F426B"/>
    <w:rsid w:val="009F7F68"/>
    <w:rsid w:val="00A008F3"/>
    <w:rsid w:val="00A0190A"/>
    <w:rsid w:val="00A02074"/>
    <w:rsid w:val="00A0539D"/>
    <w:rsid w:val="00A05686"/>
    <w:rsid w:val="00A06689"/>
    <w:rsid w:val="00A06CA6"/>
    <w:rsid w:val="00A0700A"/>
    <w:rsid w:val="00A07287"/>
    <w:rsid w:val="00A0794B"/>
    <w:rsid w:val="00A1003C"/>
    <w:rsid w:val="00A14A5B"/>
    <w:rsid w:val="00A14B45"/>
    <w:rsid w:val="00A159BF"/>
    <w:rsid w:val="00A16285"/>
    <w:rsid w:val="00A1740A"/>
    <w:rsid w:val="00A175BD"/>
    <w:rsid w:val="00A20341"/>
    <w:rsid w:val="00A21833"/>
    <w:rsid w:val="00A227B9"/>
    <w:rsid w:val="00A22C36"/>
    <w:rsid w:val="00A23042"/>
    <w:rsid w:val="00A24750"/>
    <w:rsid w:val="00A25F1E"/>
    <w:rsid w:val="00A27E38"/>
    <w:rsid w:val="00A3213D"/>
    <w:rsid w:val="00A325A7"/>
    <w:rsid w:val="00A35CD9"/>
    <w:rsid w:val="00A35E51"/>
    <w:rsid w:val="00A36478"/>
    <w:rsid w:val="00A4024A"/>
    <w:rsid w:val="00A40505"/>
    <w:rsid w:val="00A440AD"/>
    <w:rsid w:val="00A4556B"/>
    <w:rsid w:val="00A45971"/>
    <w:rsid w:val="00A45BCB"/>
    <w:rsid w:val="00A47FF4"/>
    <w:rsid w:val="00A50394"/>
    <w:rsid w:val="00A51137"/>
    <w:rsid w:val="00A51613"/>
    <w:rsid w:val="00A516B6"/>
    <w:rsid w:val="00A53881"/>
    <w:rsid w:val="00A538D2"/>
    <w:rsid w:val="00A54909"/>
    <w:rsid w:val="00A57B77"/>
    <w:rsid w:val="00A62D9E"/>
    <w:rsid w:val="00A64032"/>
    <w:rsid w:val="00A64BC9"/>
    <w:rsid w:val="00A65950"/>
    <w:rsid w:val="00A72013"/>
    <w:rsid w:val="00A73566"/>
    <w:rsid w:val="00A73AC5"/>
    <w:rsid w:val="00A7781E"/>
    <w:rsid w:val="00A81946"/>
    <w:rsid w:val="00A85700"/>
    <w:rsid w:val="00A85998"/>
    <w:rsid w:val="00A87F43"/>
    <w:rsid w:val="00A9231A"/>
    <w:rsid w:val="00A939FF"/>
    <w:rsid w:val="00A94E79"/>
    <w:rsid w:val="00A97291"/>
    <w:rsid w:val="00AA0052"/>
    <w:rsid w:val="00AA007E"/>
    <w:rsid w:val="00AA04BC"/>
    <w:rsid w:val="00AA0D17"/>
    <w:rsid w:val="00AA0D93"/>
    <w:rsid w:val="00AA190F"/>
    <w:rsid w:val="00AA30FE"/>
    <w:rsid w:val="00AA35A5"/>
    <w:rsid w:val="00AA4273"/>
    <w:rsid w:val="00AA642A"/>
    <w:rsid w:val="00AB28D6"/>
    <w:rsid w:val="00AB2AD5"/>
    <w:rsid w:val="00AB2CD2"/>
    <w:rsid w:val="00AB5D39"/>
    <w:rsid w:val="00AB6D06"/>
    <w:rsid w:val="00AB7BF6"/>
    <w:rsid w:val="00AB7FCD"/>
    <w:rsid w:val="00AC1A12"/>
    <w:rsid w:val="00AC268A"/>
    <w:rsid w:val="00AC2F42"/>
    <w:rsid w:val="00AC3397"/>
    <w:rsid w:val="00AC47B9"/>
    <w:rsid w:val="00AC58DC"/>
    <w:rsid w:val="00AC5B0D"/>
    <w:rsid w:val="00AD0AF9"/>
    <w:rsid w:val="00AD1204"/>
    <w:rsid w:val="00AD2489"/>
    <w:rsid w:val="00AD2ACC"/>
    <w:rsid w:val="00AD7F93"/>
    <w:rsid w:val="00AE0272"/>
    <w:rsid w:val="00AE051F"/>
    <w:rsid w:val="00AE1AF4"/>
    <w:rsid w:val="00AE42D6"/>
    <w:rsid w:val="00AE475B"/>
    <w:rsid w:val="00AE49B4"/>
    <w:rsid w:val="00AE4BB2"/>
    <w:rsid w:val="00AE7385"/>
    <w:rsid w:val="00AF135A"/>
    <w:rsid w:val="00AF2A51"/>
    <w:rsid w:val="00AF7A81"/>
    <w:rsid w:val="00B01A11"/>
    <w:rsid w:val="00B03808"/>
    <w:rsid w:val="00B040AF"/>
    <w:rsid w:val="00B04977"/>
    <w:rsid w:val="00B04F3E"/>
    <w:rsid w:val="00B05861"/>
    <w:rsid w:val="00B05D14"/>
    <w:rsid w:val="00B0766B"/>
    <w:rsid w:val="00B1044E"/>
    <w:rsid w:val="00B10843"/>
    <w:rsid w:val="00B110F9"/>
    <w:rsid w:val="00B1141D"/>
    <w:rsid w:val="00B12449"/>
    <w:rsid w:val="00B12C2E"/>
    <w:rsid w:val="00B1508C"/>
    <w:rsid w:val="00B1539F"/>
    <w:rsid w:val="00B16557"/>
    <w:rsid w:val="00B16C92"/>
    <w:rsid w:val="00B16F5F"/>
    <w:rsid w:val="00B24435"/>
    <w:rsid w:val="00B25241"/>
    <w:rsid w:val="00B26770"/>
    <w:rsid w:val="00B279DF"/>
    <w:rsid w:val="00B302B0"/>
    <w:rsid w:val="00B33FCD"/>
    <w:rsid w:val="00B34006"/>
    <w:rsid w:val="00B35866"/>
    <w:rsid w:val="00B440F6"/>
    <w:rsid w:val="00B466CB"/>
    <w:rsid w:val="00B46A72"/>
    <w:rsid w:val="00B53403"/>
    <w:rsid w:val="00B54247"/>
    <w:rsid w:val="00B55CFB"/>
    <w:rsid w:val="00B60E82"/>
    <w:rsid w:val="00B61CDF"/>
    <w:rsid w:val="00B62026"/>
    <w:rsid w:val="00B64E03"/>
    <w:rsid w:val="00B66F1F"/>
    <w:rsid w:val="00B7192B"/>
    <w:rsid w:val="00B7502A"/>
    <w:rsid w:val="00B763AA"/>
    <w:rsid w:val="00B7685C"/>
    <w:rsid w:val="00B77066"/>
    <w:rsid w:val="00B80668"/>
    <w:rsid w:val="00B80AD1"/>
    <w:rsid w:val="00B81192"/>
    <w:rsid w:val="00B815DC"/>
    <w:rsid w:val="00B82948"/>
    <w:rsid w:val="00B82B90"/>
    <w:rsid w:val="00B83F42"/>
    <w:rsid w:val="00B844E1"/>
    <w:rsid w:val="00B84BB4"/>
    <w:rsid w:val="00B84DC1"/>
    <w:rsid w:val="00B85B5B"/>
    <w:rsid w:val="00B9372C"/>
    <w:rsid w:val="00B95807"/>
    <w:rsid w:val="00B960EC"/>
    <w:rsid w:val="00BA0275"/>
    <w:rsid w:val="00BA02BF"/>
    <w:rsid w:val="00BA05E5"/>
    <w:rsid w:val="00BA4543"/>
    <w:rsid w:val="00BA4CC4"/>
    <w:rsid w:val="00BA7BBC"/>
    <w:rsid w:val="00BB0BE8"/>
    <w:rsid w:val="00BB4927"/>
    <w:rsid w:val="00BB4C9D"/>
    <w:rsid w:val="00BB5692"/>
    <w:rsid w:val="00BB5BC5"/>
    <w:rsid w:val="00BB74ED"/>
    <w:rsid w:val="00BC05F2"/>
    <w:rsid w:val="00BC0F48"/>
    <w:rsid w:val="00BC23B3"/>
    <w:rsid w:val="00BC4641"/>
    <w:rsid w:val="00BC6EDE"/>
    <w:rsid w:val="00BD2C09"/>
    <w:rsid w:val="00BD40F9"/>
    <w:rsid w:val="00BD7B34"/>
    <w:rsid w:val="00BE0299"/>
    <w:rsid w:val="00BF2406"/>
    <w:rsid w:val="00BF3D41"/>
    <w:rsid w:val="00BF4C1C"/>
    <w:rsid w:val="00C030D8"/>
    <w:rsid w:val="00C04944"/>
    <w:rsid w:val="00C0531A"/>
    <w:rsid w:val="00C05E86"/>
    <w:rsid w:val="00C102F7"/>
    <w:rsid w:val="00C10EC3"/>
    <w:rsid w:val="00C11CD2"/>
    <w:rsid w:val="00C11D63"/>
    <w:rsid w:val="00C144B6"/>
    <w:rsid w:val="00C22238"/>
    <w:rsid w:val="00C2241D"/>
    <w:rsid w:val="00C23D60"/>
    <w:rsid w:val="00C2498F"/>
    <w:rsid w:val="00C25F09"/>
    <w:rsid w:val="00C308D8"/>
    <w:rsid w:val="00C32780"/>
    <w:rsid w:val="00C330C9"/>
    <w:rsid w:val="00C330CE"/>
    <w:rsid w:val="00C33529"/>
    <w:rsid w:val="00C35D0C"/>
    <w:rsid w:val="00C37C32"/>
    <w:rsid w:val="00C401E1"/>
    <w:rsid w:val="00C418EF"/>
    <w:rsid w:val="00C43627"/>
    <w:rsid w:val="00C44588"/>
    <w:rsid w:val="00C46299"/>
    <w:rsid w:val="00C46808"/>
    <w:rsid w:val="00C515DA"/>
    <w:rsid w:val="00C51A10"/>
    <w:rsid w:val="00C51C29"/>
    <w:rsid w:val="00C52C6B"/>
    <w:rsid w:val="00C53BBC"/>
    <w:rsid w:val="00C540A2"/>
    <w:rsid w:val="00C55F2E"/>
    <w:rsid w:val="00C56940"/>
    <w:rsid w:val="00C57645"/>
    <w:rsid w:val="00C6046E"/>
    <w:rsid w:val="00C60EED"/>
    <w:rsid w:val="00C62289"/>
    <w:rsid w:val="00C6240A"/>
    <w:rsid w:val="00C62AA8"/>
    <w:rsid w:val="00C62D68"/>
    <w:rsid w:val="00C656A2"/>
    <w:rsid w:val="00C70ED2"/>
    <w:rsid w:val="00C74040"/>
    <w:rsid w:val="00C745F6"/>
    <w:rsid w:val="00C7672D"/>
    <w:rsid w:val="00C7722D"/>
    <w:rsid w:val="00C77A61"/>
    <w:rsid w:val="00C812F3"/>
    <w:rsid w:val="00C8155B"/>
    <w:rsid w:val="00C8188D"/>
    <w:rsid w:val="00C828A7"/>
    <w:rsid w:val="00C82E35"/>
    <w:rsid w:val="00C870A2"/>
    <w:rsid w:val="00C8763C"/>
    <w:rsid w:val="00C87ADC"/>
    <w:rsid w:val="00C90329"/>
    <w:rsid w:val="00C91743"/>
    <w:rsid w:val="00C91A69"/>
    <w:rsid w:val="00C92C6D"/>
    <w:rsid w:val="00C94E82"/>
    <w:rsid w:val="00C95E23"/>
    <w:rsid w:val="00C96907"/>
    <w:rsid w:val="00C9796F"/>
    <w:rsid w:val="00CA0F86"/>
    <w:rsid w:val="00CA531D"/>
    <w:rsid w:val="00CA55E6"/>
    <w:rsid w:val="00CA7C28"/>
    <w:rsid w:val="00CA7FA6"/>
    <w:rsid w:val="00CB0F92"/>
    <w:rsid w:val="00CB15D3"/>
    <w:rsid w:val="00CB172E"/>
    <w:rsid w:val="00CB1E48"/>
    <w:rsid w:val="00CB32A0"/>
    <w:rsid w:val="00CB39DC"/>
    <w:rsid w:val="00CB57D4"/>
    <w:rsid w:val="00CB5A11"/>
    <w:rsid w:val="00CC0449"/>
    <w:rsid w:val="00CC05CA"/>
    <w:rsid w:val="00CC293E"/>
    <w:rsid w:val="00CC2BA7"/>
    <w:rsid w:val="00CC6CBF"/>
    <w:rsid w:val="00CC7583"/>
    <w:rsid w:val="00CD0A52"/>
    <w:rsid w:val="00CD1183"/>
    <w:rsid w:val="00CD2FDA"/>
    <w:rsid w:val="00CD4D3D"/>
    <w:rsid w:val="00CD59AD"/>
    <w:rsid w:val="00CD5AF9"/>
    <w:rsid w:val="00CD6641"/>
    <w:rsid w:val="00CE0507"/>
    <w:rsid w:val="00CE0CEA"/>
    <w:rsid w:val="00CE2EF5"/>
    <w:rsid w:val="00CE38EB"/>
    <w:rsid w:val="00CE41F2"/>
    <w:rsid w:val="00CE4401"/>
    <w:rsid w:val="00CE4555"/>
    <w:rsid w:val="00CE50AC"/>
    <w:rsid w:val="00CE5155"/>
    <w:rsid w:val="00CE5611"/>
    <w:rsid w:val="00CE5ABD"/>
    <w:rsid w:val="00CE7056"/>
    <w:rsid w:val="00CE72E2"/>
    <w:rsid w:val="00CF1D28"/>
    <w:rsid w:val="00CF4073"/>
    <w:rsid w:val="00CF5D80"/>
    <w:rsid w:val="00D00507"/>
    <w:rsid w:val="00D02C0A"/>
    <w:rsid w:val="00D07198"/>
    <w:rsid w:val="00D100CA"/>
    <w:rsid w:val="00D112A6"/>
    <w:rsid w:val="00D11537"/>
    <w:rsid w:val="00D128DC"/>
    <w:rsid w:val="00D1310E"/>
    <w:rsid w:val="00D15B5C"/>
    <w:rsid w:val="00D17E3A"/>
    <w:rsid w:val="00D17FC5"/>
    <w:rsid w:val="00D20C75"/>
    <w:rsid w:val="00D20E24"/>
    <w:rsid w:val="00D22A38"/>
    <w:rsid w:val="00D23850"/>
    <w:rsid w:val="00D24062"/>
    <w:rsid w:val="00D25263"/>
    <w:rsid w:val="00D26AD2"/>
    <w:rsid w:val="00D27667"/>
    <w:rsid w:val="00D30577"/>
    <w:rsid w:val="00D30B5F"/>
    <w:rsid w:val="00D31231"/>
    <w:rsid w:val="00D335CA"/>
    <w:rsid w:val="00D3388E"/>
    <w:rsid w:val="00D34845"/>
    <w:rsid w:val="00D405B0"/>
    <w:rsid w:val="00D40FA2"/>
    <w:rsid w:val="00D4255E"/>
    <w:rsid w:val="00D42EB9"/>
    <w:rsid w:val="00D44E73"/>
    <w:rsid w:val="00D45AD8"/>
    <w:rsid w:val="00D46DDB"/>
    <w:rsid w:val="00D52E9C"/>
    <w:rsid w:val="00D53A55"/>
    <w:rsid w:val="00D54201"/>
    <w:rsid w:val="00D55B0A"/>
    <w:rsid w:val="00D57F1A"/>
    <w:rsid w:val="00D63056"/>
    <w:rsid w:val="00D63FD5"/>
    <w:rsid w:val="00D64700"/>
    <w:rsid w:val="00D6478A"/>
    <w:rsid w:val="00D64B56"/>
    <w:rsid w:val="00D650E2"/>
    <w:rsid w:val="00D65C00"/>
    <w:rsid w:val="00D65D3E"/>
    <w:rsid w:val="00D66F70"/>
    <w:rsid w:val="00D67073"/>
    <w:rsid w:val="00D67A79"/>
    <w:rsid w:val="00D70A32"/>
    <w:rsid w:val="00D71387"/>
    <w:rsid w:val="00D72A49"/>
    <w:rsid w:val="00D730B0"/>
    <w:rsid w:val="00D7384D"/>
    <w:rsid w:val="00D74653"/>
    <w:rsid w:val="00D74ABF"/>
    <w:rsid w:val="00D7511D"/>
    <w:rsid w:val="00D77182"/>
    <w:rsid w:val="00D7781C"/>
    <w:rsid w:val="00D81889"/>
    <w:rsid w:val="00D8445C"/>
    <w:rsid w:val="00D84D33"/>
    <w:rsid w:val="00D86984"/>
    <w:rsid w:val="00D90637"/>
    <w:rsid w:val="00D9117C"/>
    <w:rsid w:val="00D929FF"/>
    <w:rsid w:val="00D95974"/>
    <w:rsid w:val="00D977B2"/>
    <w:rsid w:val="00DA619A"/>
    <w:rsid w:val="00DA62F0"/>
    <w:rsid w:val="00DA68C5"/>
    <w:rsid w:val="00DA6961"/>
    <w:rsid w:val="00DB1B40"/>
    <w:rsid w:val="00DB2754"/>
    <w:rsid w:val="00DB3CA7"/>
    <w:rsid w:val="00DB470E"/>
    <w:rsid w:val="00DC1522"/>
    <w:rsid w:val="00DC5512"/>
    <w:rsid w:val="00DC590B"/>
    <w:rsid w:val="00DD0F33"/>
    <w:rsid w:val="00DD126B"/>
    <w:rsid w:val="00DD233A"/>
    <w:rsid w:val="00DD2744"/>
    <w:rsid w:val="00DD2BCA"/>
    <w:rsid w:val="00DD2D6D"/>
    <w:rsid w:val="00DD4B86"/>
    <w:rsid w:val="00DE305F"/>
    <w:rsid w:val="00DE5580"/>
    <w:rsid w:val="00DE6576"/>
    <w:rsid w:val="00DE75ED"/>
    <w:rsid w:val="00DF274A"/>
    <w:rsid w:val="00DF3D63"/>
    <w:rsid w:val="00DF5B7E"/>
    <w:rsid w:val="00E00E1C"/>
    <w:rsid w:val="00E00EF4"/>
    <w:rsid w:val="00E01128"/>
    <w:rsid w:val="00E01843"/>
    <w:rsid w:val="00E02A72"/>
    <w:rsid w:val="00E04EF2"/>
    <w:rsid w:val="00E05601"/>
    <w:rsid w:val="00E057CD"/>
    <w:rsid w:val="00E06687"/>
    <w:rsid w:val="00E06835"/>
    <w:rsid w:val="00E07207"/>
    <w:rsid w:val="00E131C5"/>
    <w:rsid w:val="00E15484"/>
    <w:rsid w:val="00E159E8"/>
    <w:rsid w:val="00E15F18"/>
    <w:rsid w:val="00E1723D"/>
    <w:rsid w:val="00E20DB6"/>
    <w:rsid w:val="00E22AE9"/>
    <w:rsid w:val="00E23CB7"/>
    <w:rsid w:val="00E240D0"/>
    <w:rsid w:val="00E257AD"/>
    <w:rsid w:val="00E25F8C"/>
    <w:rsid w:val="00E26C6B"/>
    <w:rsid w:val="00E27293"/>
    <w:rsid w:val="00E2745D"/>
    <w:rsid w:val="00E309C6"/>
    <w:rsid w:val="00E30F0E"/>
    <w:rsid w:val="00E3119C"/>
    <w:rsid w:val="00E32971"/>
    <w:rsid w:val="00E34DCF"/>
    <w:rsid w:val="00E34FC8"/>
    <w:rsid w:val="00E403C1"/>
    <w:rsid w:val="00E442CA"/>
    <w:rsid w:val="00E44C4E"/>
    <w:rsid w:val="00E5295E"/>
    <w:rsid w:val="00E52A44"/>
    <w:rsid w:val="00E53686"/>
    <w:rsid w:val="00E538E2"/>
    <w:rsid w:val="00E5798C"/>
    <w:rsid w:val="00E637AE"/>
    <w:rsid w:val="00E643DF"/>
    <w:rsid w:val="00E70B51"/>
    <w:rsid w:val="00E711AB"/>
    <w:rsid w:val="00E7175B"/>
    <w:rsid w:val="00E71F76"/>
    <w:rsid w:val="00E741F8"/>
    <w:rsid w:val="00E742B4"/>
    <w:rsid w:val="00E74CA9"/>
    <w:rsid w:val="00E751D1"/>
    <w:rsid w:val="00E7544F"/>
    <w:rsid w:val="00E7672E"/>
    <w:rsid w:val="00E76CB0"/>
    <w:rsid w:val="00E82326"/>
    <w:rsid w:val="00E83DBB"/>
    <w:rsid w:val="00E84725"/>
    <w:rsid w:val="00E8565B"/>
    <w:rsid w:val="00E85745"/>
    <w:rsid w:val="00E869D1"/>
    <w:rsid w:val="00E86BC9"/>
    <w:rsid w:val="00E873EE"/>
    <w:rsid w:val="00E8768C"/>
    <w:rsid w:val="00E94AEE"/>
    <w:rsid w:val="00E97CFA"/>
    <w:rsid w:val="00EA1172"/>
    <w:rsid w:val="00EA2517"/>
    <w:rsid w:val="00EA2BBD"/>
    <w:rsid w:val="00EA4E17"/>
    <w:rsid w:val="00EA77D0"/>
    <w:rsid w:val="00EB0291"/>
    <w:rsid w:val="00EB0FDE"/>
    <w:rsid w:val="00EB1C1D"/>
    <w:rsid w:val="00EB1F3A"/>
    <w:rsid w:val="00EB26CB"/>
    <w:rsid w:val="00EB454B"/>
    <w:rsid w:val="00EB5AD5"/>
    <w:rsid w:val="00EC16F6"/>
    <w:rsid w:val="00EC357F"/>
    <w:rsid w:val="00EC649C"/>
    <w:rsid w:val="00EC6982"/>
    <w:rsid w:val="00EC7911"/>
    <w:rsid w:val="00EC7A5C"/>
    <w:rsid w:val="00EC7E88"/>
    <w:rsid w:val="00ED0222"/>
    <w:rsid w:val="00ED1A2A"/>
    <w:rsid w:val="00ED383B"/>
    <w:rsid w:val="00ED45F1"/>
    <w:rsid w:val="00ED6218"/>
    <w:rsid w:val="00EE1894"/>
    <w:rsid w:val="00EE223C"/>
    <w:rsid w:val="00EE5283"/>
    <w:rsid w:val="00EF08F0"/>
    <w:rsid w:val="00EF363D"/>
    <w:rsid w:val="00F034DC"/>
    <w:rsid w:val="00F0354E"/>
    <w:rsid w:val="00F047C9"/>
    <w:rsid w:val="00F10FF5"/>
    <w:rsid w:val="00F13EC2"/>
    <w:rsid w:val="00F1546F"/>
    <w:rsid w:val="00F15B49"/>
    <w:rsid w:val="00F17AF8"/>
    <w:rsid w:val="00F17D64"/>
    <w:rsid w:val="00F17F4A"/>
    <w:rsid w:val="00F21DFA"/>
    <w:rsid w:val="00F239F4"/>
    <w:rsid w:val="00F25E46"/>
    <w:rsid w:val="00F2748F"/>
    <w:rsid w:val="00F346BC"/>
    <w:rsid w:val="00F34A79"/>
    <w:rsid w:val="00F35FD9"/>
    <w:rsid w:val="00F36FD7"/>
    <w:rsid w:val="00F3792E"/>
    <w:rsid w:val="00F37C40"/>
    <w:rsid w:val="00F400CC"/>
    <w:rsid w:val="00F40CD6"/>
    <w:rsid w:val="00F41818"/>
    <w:rsid w:val="00F46AC0"/>
    <w:rsid w:val="00F46B32"/>
    <w:rsid w:val="00F46C9F"/>
    <w:rsid w:val="00F5021B"/>
    <w:rsid w:val="00F5424E"/>
    <w:rsid w:val="00F54BC9"/>
    <w:rsid w:val="00F56BEA"/>
    <w:rsid w:val="00F57907"/>
    <w:rsid w:val="00F62253"/>
    <w:rsid w:val="00F6589E"/>
    <w:rsid w:val="00F658AA"/>
    <w:rsid w:val="00F71226"/>
    <w:rsid w:val="00F7151E"/>
    <w:rsid w:val="00F71E2B"/>
    <w:rsid w:val="00F72E22"/>
    <w:rsid w:val="00F732F8"/>
    <w:rsid w:val="00F73F7A"/>
    <w:rsid w:val="00F74322"/>
    <w:rsid w:val="00F74716"/>
    <w:rsid w:val="00F754CD"/>
    <w:rsid w:val="00F8024E"/>
    <w:rsid w:val="00F80EB6"/>
    <w:rsid w:val="00F824E1"/>
    <w:rsid w:val="00F82E2C"/>
    <w:rsid w:val="00F835BA"/>
    <w:rsid w:val="00F8364B"/>
    <w:rsid w:val="00F84498"/>
    <w:rsid w:val="00F905D0"/>
    <w:rsid w:val="00F91437"/>
    <w:rsid w:val="00F92536"/>
    <w:rsid w:val="00F9638B"/>
    <w:rsid w:val="00F96BA5"/>
    <w:rsid w:val="00FA0644"/>
    <w:rsid w:val="00FA2D3F"/>
    <w:rsid w:val="00FA4BD0"/>
    <w:rsid w:val="00FA704B"/>
    <w:rsid w:val="00FB19D7"/>
    <w:rsid w:val="00FB1A9C"/>
    <w:rsid w:val="00FB3607"/>
    <w:rsid w:val="00FB56FC"/>
    <w:rsid w:val="00FC1AD3"/>
    <w:rsid w:val="00FC243B"/>
    <w:rsid w:val="00FC2933"/>
    <w:rsid w:val="00FC49FC"/>
    <w:rsid w:val="00FC590B"/>
    <w:rsid w:val="00FC65F1"/>
    <w:rsid w:val="00FD0D11"/>
    <w:rsid w:val="00FD1CA6"/>
    <w:rsid w:val="00FD1F05"/>
    <w:rsid w:val="00FD2347"/>
    <w:rsid w:val="00FD68AB"/>
    <w:rsid w:val="00FE1817"/>
    <w:rsid w:val="00FE3D01"/>
    <w:rsid w:val="00FE4015"/>
    <w:rsid w:val="00FE4325"/>
    <w:rsid w:val="00FE495C"/>
    <w:rsid w:val="00FE643D"/>
    <w:rsid w:val="00FE69D1"/>
    <w:rsid w:val="00FE6A15"/>
    <w:rsid w:val="00FF3AB8"/>
    <w:rsid w:val="00FF475A"/>
    <w:rsid w:val="00FF4A05"/>
    <w:rsid w:val="00FF4B1F"/>
    <w:rsid w:val="00FF50F3"/>
    <w:rsid w:val="00FF5535"/>
    <w:rsid w:val="00FF5C26"/>
    <w:rsid w:val="00FF6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036C1F"/>
  <w15:chartTrackingRefBased/>
  <w15:docId w15:val="{2B9E7D6F-3676-46C9-818D-8E7281E09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907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790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F5790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F57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790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579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90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579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79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79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9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90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57907"/>
    <w:pPr>
      <w:spacing w:after="0" w:line="240" w:lineRule="auto"/>
    </w:pPr>
  </w:style>
  <w:style w:type="paragraph" w:customStyle="1" w:styleId="Default">
    <w:name w:val="Default"/>
    <w:rsid w:val="00F5790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579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7907"/>
  </w:style>
  <w:style w:type="paragraph" w:styleId="Footer">
    <w:name w:val="footer"/>
    <w:basedOn w:val="Normal"/>
    <w:link w:val="FooterChar"/>
    <w:uiPriority w:val="99"/>
    <w:unhideWhenUsed/>
    <w:rsid w:val="00F579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7907"/>
  </w:style>
  <w:style w:type="character" w:styleId="LineNumber">
    <w:name w:val="line number"/>
    <w:basedOn w:val="DefaultParagraphFont"/>
    <w:uiPriority w:val="99"/>
    <w:semiHidden/>
    <w:unhideWhenUsed/>
    <w:rsid w:val="00F57907"/>
  </w:style>
  <w:style w:type="paragraph" w:styleId="NormalWeb">
    <w:name w:val="Normal (Web)"/>
    <w:basedOn w:val="Normal"/>
    <w:uiPriority w:val="99"/>
    <w:unhideWhenUsed/>
    <w:rsid w:val="00F579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NoSpacing">
    <w:name w:val="No Spacing"/>
    <w:link w:val="NoSpacingChar"/>
    <w:uiPriority w:val="1"/>
    <w:qFormat/>
    <w:rsid w:val="00F579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F57907"/>
    <w:rPr>
      <w:color w:val="0000FF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F57907"/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790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D0A8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5</Pages>
  <Words>2165</Words>
  <Characters>12343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anneka Okere</dc:creator>
  <cp:keywords/>
  <dc:description/>
  <cp:lastModifiedBy>Nwanneka Okere</cp:lastModifiedBy>
  <cp:revision>127</cp:revision>
  <dcterms:created xsi:type="dcterms:W3CDTF">2021-04-29T12:43:00Z</dcterms:created>
  <dcterms:modified xsi:type="dcterms:W3CDTF">2021-05-04T11:36:00Z</dcterms:modified>
</cp:coreProperties>
</file>